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D860" w14:textId="0B8F24D1" w:rsidR="00E871A0" w:rsidRPr="009674B2" w:rsidRDefault="00E871A0" w:rsidP="000C430D">
      <w:pPr>
        <w:pStyle w:val="berschrift2BA"/>
        <w:rPr>
          <w:color w:val="000000" w:themeColor="text1"/>
          <w:lang w:val="en-US"/>
        </w:rPr>
      </w:pPr>
      <w:bookmarkStart w:id="0" w:name="_Toc78816193"/>
      <w:r w:rsidRPr="009674B2">
        <w:rPr>
          <w:color w:val="000000" w:themeColor="text1"/>
          <w:lang w:val="en-US"/>
        </w:rPr>
        <w:t>Supplementary Material</w:t>
      </w:r>
      <w:bookmarkEnd w:id="0"/>
    </w:p>
    <w:p w14:paraId="3750D8A0" w14:textId="77777777" w:rsidR="00B150D4" w:rsidRPr="009674B2" w:rsidRDefault="00D4380A" w:rsidP="00B150D4">
      <w:pPr>
        <w:pStyle w:val="berschrift3BA"/>
        <w:rPr>
          <w:color w:val="000000" w:themeColor="text1"/>
          <w:lang w:val="en-US"/>
        </w:rPr>
      </w:pPr>
      <w:bookmarkStart w:id="1" w:name="_Toc78816194"/>
      <w:r w:rsidRPr="009674B2">
        <w:rPr>
          <w:color w:val="000000" w:themeColor="text1"/>
          <w:lang w:val="en-US"/>
        </w:rPr>
        <w:t xml:space="preserve">Table </w:t>
      </w:r>
      <w:r w:rsidR="008D5E41" w:rsidRPr="009674B2">
        <w:rPr>
          <w:color w:val="000000" w:themeColor="text1"/>
          <w:lang w:val="en-US"/>
        </w:rPr>
        <w:t>S</w:t>
      </w:r>
      <w:r w:rsidR="007B124B" w:rsidRPr="009674B2">
        <w:rPr>
          <w:color w:val="000000" w:themeColor="text1"/>
          <w:lang w:val="en-US"/>
        </w:rPr>
        <w:t>1</w:t>
      </w:r>
      <w:bookmarkEnd w:id="1"/>
    </w:p>
    <w:p w14:paraId="75E302D2" w14:textId="0516DEA6" w:rsidR="0079143D" w:rsidRPr="009674B2" w:rsidRDefault="0079143D" w:rsidP="00B150D4">
      <w:pPr>
        <w:pStyle w:val="berschrift3BA"/>
        <w:rPr>
          <w:b w:val="0"/>
          <w:color w:val="000000" w:themeColor="text1"/>
          <w:lang w:val="en-US"/>
        </w:rPr>
      </w:pPr>
      <w:r w:rsidRPr="009674B2">
        <w:rPr>
          <w:b w:val="0"/>
          <w:i/>
          <w:color w:val="000000" w:themeColor="text1"/>
          <w:lang w:val="en-US"/>
        </w:rPr>
        <w:t>Quantity of Additional Mental, Beh</w:t>
      </w:r>
      <w:r w:rsidR="00392587" w:rsidRPr="009674B2">
        <w:rPr>
          <w:b w:val="0"/>
          <w:i/>
          <w:color w:val="000000" w:themeColor="text1"/>
          <w:lang w:val="en-US"/>
        </w:rPr>
        <w:t>avioral and Neurodevelopmental Disorders (L</w:t>
      </w:r>
      <w:r w:rsidRPr="009674B2">
        <w:rPr>
          <w:b w:val="0"/>
          <w:i/>
          <w:color w:val="000000" w:themeColor="text1"/>
          <w:lang w:val="en-US"/>
        </w:rPr>
        <w:t xml:space="preserve">ifetime F-diagnoses) of </w:t>
      </w:r>
      <w:r w:rsidR="00B14622" w:rsidRPr="009674B2">
        <w:rPr>
          <w:b w:val="0"/>
          <w:i/>
          <w:color w:val="000000" w:themeColor="text1"/>
          <w:lang w:val="en-US"/>
        </w:rPr>
        <w:t xml:space="preserve">Autistic </w:t>
      </w:r>
      <w:r w:rsidRPr="009674B2">
        <w:rPr>
          <w:b w:val="0"/>
          <w:i/>
          <w:color w:val="000000" w:themeColor="text1"/>
          <w:lang w:val="en-US"/>
        </w:rPr>
        <w:t>and AN</w:t>
      </w:r>
      <w:r w:rsidR="00200E5C" w:rsidRPr="009674B2">
        <w:rPr>
          <w:b w:val="0"/>
          <w:i/>
          <w:color w:val="000000" w:themeColor="text1"/>
          <w:lang w:val="en-US"/>
        </w:rPr>
        <w:t>X</w:t>
      </w:r>
      <w:r w:rsidRPr="009674B2">
        <w:rPr>
          <w:b w:val="0"/>
          <w:i/>
          <w:color w:val="000000" w:themeColor="text1"/>
          <w:lang w:val="en-US"/>
        </w:rPr>
        <w:t xml:space="preserve"> </w:t>
      </w:r>
      <w:r w:rsidR="00392587" w:rsidRPr="009674B2">
        <w:rPr>
          <w:b w:val="0"/>
          <w:i/>
          <w:color w:val="000000" w:themeColor="text1"/>
          <w:lang w:val="en-US"/>
        </w:rPr>
        <w:t>Subjects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594"/>
        <w:gridCol w:w="898"/>
        <w:gridCol w:w="897"/>
        <w:gridCol w:w="897"/>
        <w:gridCol w:w="897"/>
        <w:gridCol w:w="897"/>
        <w:gridCol w:w="897"/>
        <w:gridCol w:w="897"/>
        <w:gridCol w:w="860"/>
      </w:tblGrid>
      <w:tr w:rsidR="009674B2" w:rsidRPr="009674B2" w14:paraId="295646CC" w14:textId="77777777" w:rsidTr="004D79B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F03019" w14:textId="77777777" w:rsidR="0079143D" w:rsidRPr="009674B2" w:rsidRDefault="0079143D" w:rsidP="004D79B2">
            <w:pPr>
              <w:spacing w:before="120"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3971E1A9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0EADB2C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CE70B77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6AF9DF6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A4BB605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5929484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358565C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EF5C90F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62F22C9" w14:textId="77777777" w:rsidR="0079143D" w:rsidRPr="009674B2" w:rsidRDefault="0079143D" w:rsidP="004D79B2">
            <w:pPr>
              <w:spacing w:before="120"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F9</w:t>
            </w:r>
          </w:p>
        </w:tc>
      </w:tr>
      <w:tr w:rsidR="009674B2" w:rsidRPr="009674B2" w14:paraId="598CFD11" w14:textId="77777777" w:rsidTr="004D79B2">
        <w:tc>
          <w:tcPr>
            <w:tcW w:w="1560" w:type="dxa"/>
            <w:tcBorders>
              <w:top w:val="single" w:sz="4" w:space="0" w:color="auto"/>
            </w:tcBorders>
          </w:tcPr>
          <w:p w14:paraId="6DE6C86A" w14:textId="59682E17" w:rsidR="0079143D" w:rsidRPr="009674B2" w:rsidRDefault="00B14622" w:rsidP="004D79B2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utistic </w:t>
            </w:r>
            <w:r w:rsidR="0079143D" w:rsidRPr="009674B2">
              <w:rPr>
                <w:color w:val="000000" w:themeColor="text1"/>
                <w:sz w:val="22"/>
                <w:lang w:val="en-US"/>
              </w:rPr>
              <w:t>(n=86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49A36F3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DEE494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97D05E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C5826BE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CD306DD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6BB1CD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34DFB5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1AFD18F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107211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9674B2" w:rsidRPr="009674B2" w14:paraId="5BE50F72" w14:textId="77777777" w:rsidTr="004D79B2">
        <w:tc>
          <w:tcPr>
            <w:tcW w:w="1560" w:type="dxa"/>
          </w:tcPr>
          <w:p w14:paraId="10D5583C" w14:textId="0CBD1382" w:rsidR="0079143D" w:rsidRPr="009674B2" w:rsidRDefault="00DC17E5" w:rsidP="004D79B2">
            <w:pPr>
              <w:spacing w:line="360" w:lineRule="auto"/>
              <w:ind w:left="113"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No d</w:t>
            </w:r>
            <w:r w:rsidR="003F3889" w:rsidRPr="009674B2">
              <w:rPr>
                <w:color w:val="000000" w:themeColor="text1"/>
                <w:sz w:val="22"/>
                <w:lang w:val="en-US"/>
              </w:rPr>
              <w:t>iagnosis</w:t>
            </w:r>
          </w:p>
        </w:tc>
        <w:tc>
          <w:tcPr>
            <w:tcW w:w="602" w:type="dxa"/>
          </w:tcPr>
          <w:p w14:paraId="63A6AE37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83</w:t>
            </w:r>
          </w:p>
        </w:tc>
        <w:tc>
          <w:tcPr>
            <w:tcW w:w="922" w:type="dxa"/>
          </w:tcPr>
          <w:p w14:paraId="0C766B92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84</w:t>
            </w:r>
          </w:p>
        </w:tc>
        <w:tc>
          <w:tcPr>
            <w:tcW w:w="921" w:type="dxa"/>
          </w:tcPr>
          <w:p w14:paraId="36096F9F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55</w:t>
            </w:r>
          </w:p>
        </w:tc>
        <w:tc>
          <w:tcPr>
            <w:tcW w:w="921" w:type="dxa"/>
          </w:tcPr>
          <w:p w14:paraId="230BE75A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67</w:t>
            </w:r>
          </w:p>
        </w:tc>
        <w:tc>
          <w:tcPr>
            <w:tcW w:w="921" w:type="dxa"/>
          </w:tcPr>
          <w:p w14:paraId="1AB73134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84</w:t>
            </w:r>
          </w:p>
        </w:tc>
        <w:tc>
          <w:tcPr>
            <w:tcW w:w="921" w:type="dxa"/>
          </w:tcPr>
          <w:p w14:paraId="00E752A3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74</w:t>
            </w:r>
          </w:p>
        </w:tc>
        <w:tc>
          <w:tcPr>
            <w:tcW w:w="921" w:type="dxa"/>
          </w:tcPr>
          <w:p w14:paraId="4559FA47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85</w:t>
            </w:r>
          </w:p>
        </w:tc>
        <w:tc>
          <w:tcPr>
            <w:tcW w:w="921" w:type="dxa"/>
          </w:tcPr>
          <w:p w14:paraId="27E33F13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68</w:t>
            </w:r>
          </w:p>
        </w:tc>
        <w:tc>
          <w:tcPr>
            <w:tcW w:w="882" w:type="dxa"/>
          </w:tcPr>
          <w:p w14:paraId="53F7939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73</w:t>
            </w:r>
          </w:p>
        </w:tc>
      </w:tr>
      <w:tr w:rsidR="009674B2" w:rsidRPr="009674B2" w14:paraId="78793795" w14:textId="77777777" w:rsidTr="004D79B2">
        <w:tc>
          <w:tcPr>
            <w:tcW w:w="1560" w:type="dxa"/>
          </w:tcPr>
          <w:p w14:paraId="7D8E6639" w14:textId="4CA20BF6" w:rsidR="0079143D" w:rsidRPr="009674B2" w:rsidRDefault="00DC17E5" w:rsidP="004D79B2">
            <w:pPr>
              <w:spacing w:line="360" w:lineRule="auto"/>
              <w:ind w:left="113"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D</w:t>
            </w:r>
            <w:r w:rsidR="003F3889" w:rsidRPr="009674B2">
              <w:rPr>
                <w:color w:val="000000" w:themeColor="text1"/>
                <w:sz w:val="22"/>
                <w:lang w:val="en-US"/>
              </w:rPr>
              <w:t>iagnosis</w:t>
            </w:r>
          </w:p>
        </w:tc>
        <w:tc>
          <w:tcPr>
            <w:tcW w:w="602" w:type="dxa"/>
          </w:tcPr>
          <w:p w14:paraId="5AF4826E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3</w:t>
            </w:r>
          </w:p>
        </w:tc>
        <w:tc>
          <w:tcPr>
            <w:tcW w:w="922" w:type="dxa"/>
          </w:tcPr>
          <w:p w14:paraId="713C9B30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921" w:type="dxa"/>
          </w:tcPr>
          <w:p w14:paraId="3D1A697D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31</w:t>
            </w:r>
          </w:p>
        </w:tc>
        <w:tc>
          <w:tcPr>
            <w:tcW w:w="921" w:type="dxa"/>
          </w:tcPr>
          <w:p w14:paraId="394DAD3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9</w:t>
            </w:r>
          </w:p>
        </w:tc>
        <w:tc>
          <w:tcPr>
            <w:tcW w:w="921" w:type="dxa"/>
          </w:tcPr>
          <w:p w14:paraId="73FAD16C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921" w:type="dxa"/>
          </w:tcPr>
          <w:p w14:paraId="7841102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2</w:t>
            </w:r>
          </w:p>
        </w:tc>
        <w:tc>
          <w:tcPr>
            <w:tcW w:w="921" w:type="dxa"/>
          </w:tcPr>
          <w:p w14:paraId="73155BA4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</w:t>
            </w:r>
          </w:p>
        </w:tc>
        <w:tc>
          <w:tcPr>
            <w:tcW w:w="921" w:type="dxa"/>
          </w:tcPr>
          <w:p w14:paraId="15699AB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8</w:t>
            </w:r>
          </w:p>
        </w:tc>
        <w:tc>
          <w:tcPr>
            <w:tcW w:w="882" w:type="dxa"/>
          </w:tcPr>
          <w:p w14:paraId="0F603260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</w:tr>
      <w:tr w:rsidR="009674B2" w:rsidRPr="009674B2" w14:paraId="288F6816" w14:textId="77777777" w:rsidTr="004D79B2">
        <w:tc>
          <w:tcPr>
            <w:tcW w:w="1560" w:type="dxa"/>
          </w:tcPr>
          <w:p w14:paraId="5D563D7F" w14:textId="538671E8" w:rsidR="0079143D" w:rsidRPr="009674B2" w:rsidRDefault="0079143D" w:rsidP="004D79B2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N</w:t>
            </w:r>
            <w:r w:rsidR="00DC17E5" w:rsidRPr="009674B2">
              <w:rPr>
                <w:color w:val="000000" w:themeColor="text1"/>
                <w:sz w:val="22"/>
                <w:lang w:val="en-US"/>
              </w:rPr>
              <w:t>X</w:t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(n=13)</w:t>
            </w:r>
          </w:p>
        </w:tc>
        <w:tc>
          <w:tcPr>
            <w:tcW w:w="602" w:type="dxa"/>
          </w:tcPr>
          <w:p w14:paraId="50822068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2" w:type="dxa"/>
          </w:tcPr>
          <w:p w14:paraId="2B220582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533A09E4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749A5C79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60DA765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37FA75C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1E84C6B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921" w:type="dxa"/>
          </w:tcPr>
          <w:p w14:paraId="66C7D3CF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882" w:type="dxa"/>
          </w:tcPr>
          <w:p w14:paraId="1B15A609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9674B2" w:rsidRPr="009674B2" w14:paraId="4F204F6D" w14:textId="77777777" w:rsidTr="004D79B2">
        <w:tc>
          <w:tcPr>
            <w:tcW w:w="1560" w:type="dxa"/>
          </w:tcPr>
          <w:p w14:paraId="2098CC0A" w14:textId="7FB1BCDF" w:rsidR="0079143D" w:rsidRPr="009674B2" w:rsidRDefault="00DC17E5" w:rsidP="004D79B2">
            <w:pPr>
              <w:spacing w:line="360" w:lineRule="auto"/>
              <w:ind w:left="113"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No d</w:t>
            </w:r>
            <w:r w:rsidR="003F3889" w:rsidRPr="009674B2">
              <w:rPr>
                <w:color w:val="000000" w:themeColor="text1"/>
                <w:sz w:val="22"/>
                <w:lang w:val="en-US"/>
              </w:rPr>
              <w:t>iagnosis</w:t>
            </w:r>
          </w:p>
        </w:tc>
        <w:tc>
          <w:tcPr>
            <w:tcW w:w="602" w:type="dxa"/>
          </w:tcPr>
          <w:p w14:paraId="20D8706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922" w:type="dxa"/>
          </w:tcPr>
          <w:p w14:paraId="2A5BFD6D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921" w:type="dxa"/>
          </w:tcPr>
          <w:p w14:paraId="2615FD5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7</w:t>
            </w:r>
          </w:p>
        </w:tc>
        <w:tc>
          <w:tcPr>
            <w:tcW w:w="921" w:type="dxa"/>
          </w:tcPr>
          <w:p w14:paraId="34A3C12D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</w:t>
            </w:r>
          </w:p>
        </w:tc>
        <w:tc>
          <w:tcPr>
            <w:tcW w:w="921" w:type="dxa"/>
          </w:tcPr>
          <w:p w14:paraId="0936B065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921" w:type="dxa"/>
          </w:tcPr>
          <w:p w14:paraId="1219CC64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921" w:type="dxa"/>
          </w:tcPr>
          <w:p w14:paraId="02C2C690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921" w:type="dxa"/>
          </w:tcPr>
          <w:p w14:paraId="05483891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  <w:tc>
          <w:tcPr>
            <w:tcW w:w="882" w:type="dxa"/>
          </w:tcPr>
          <w:p w14:paraId="3EAEB34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13</w:t>
            </w:r>
          </w:p>
        </w:tc>
      </w:tr>
      <w:tr w:rsidR="009674B2" w:rsidRPr="009674B2" w14:paraId="01B763D0" w14:textId="77777777" w:rsidTr="004D79B2">
        <w:tc>
          <w:tcPr>
            <w:tcW w:w="1560" w:type="dxa"/>
          </w:tcPr>
          <w:p w14:paraId="2593FA57" w14:textId="60A7B56A" w:rsidR="0079143D" w:rsidRPr="009674B2" w:rsidRDefault="00DC17E5" w:rsidP="004D79B2">
            <w:pPr>
              <w:spacing w:line="360" w:lineRule="auto"/>
              <w:ind w:left="113"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D</w:t>
            </w:r>
            <w:r w:rsidR="003F3889" w:rsidRPr="009674B2">
              <w:rPr>
                <w:color w:val="000000" w:themeColor="text1"/>
                <w:sz w:val="22"/>
                <w:lang w:val="en-US"/>
              </w:rPr>
              <w:t>iagnosis</w:t>
            </w:r>
          </w:p>
        </w:tc>
        <w:tc>
          <w:tcPr>
            <w:tcW w:w="602" w:type="dxa"/>
          </w:tcPr>
          <w:p w14:paraId="38F7AB1B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922" w:type="dxa"/>
          </w:tcPr>
          <w:p w14:paraId="106BF9F0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921" w:type="dxa"/>
          </w:tcPr>
          <w:p w14:paraId="19601879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6</w:t>
            </w:r>
          </w:p>
        </w:tc>
        <w:tc>
          <w:tcPr>
            <w:tcW w:w="921" w:type="dxa"/>
          </w:tcPr>
          <w:p w14:paraId="16979AD9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4</w:t>
            </w:r>
          </w:p>
        </w:tc>
        <w:tc>
          <w:tcPr>
            <w:tcW w:w="921" w:type="dxa"/>
          </w:tcPr>
          <w:p w14:paraId="511C35D9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921" w:type="dxa"/>
          </w:tcPr>
          <w:p w14:paraId="424A9674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921" w:type="dxa"/>
          </w:tcPr>
          <w:p w14:paraId="427ACB10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921" w:type="dxa"/>
          </w:tcPr>
          <w:p w14:paraId="7BCD065E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  <w:tc>
          <w:tcPr>
            <w:tcW w:w="882" w:type="dxa"/>
          </w:tcPr>
          <w:p w14:paraId="037A3106" w14:textId="77777777" w:rsidR="0079143D" w:rsidRPr="009674B2" w:rsidRDefault="0079143D" w:rsidP="004D79B2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0</w:t>
            </w:r>
          </w:p>
        </w:tc>
      </w:tr>
    </w:tbl>
    <w:p w14:paraId="7AB12E33" w14:textId="7A38F48D" w:rsidR="0079143D" w:rsidRPr="009674B2" w:rsidRDefault="0079143D" w:rsidP="00291DBB">
      <w:pPr>
        <w:spacing w:before="120"/>
        <w:ind w:firstLine="0"/>
        <w:rPr>
          <w:color w:val="000000" w:themeColor="text1"/>
          <w:sz w:val="20"/>
          <w:lang w:val="en-US"/>
        </w:rPr>
      </w:pPr>
      <w:r w:rsidRPr="009674B2">
        <w:rPr>
          <w:i/>
          <w:color w:val="000000" w:themeColor="text1"/>
          <w:sz w:val="20"/>
          <w:lang w:val="en-US"/>
        </w:rPr>
        <w:t>Note</w:t>
      </w:r>
      <w:r w:rsidRPr="009674B2">
        <w:rPr>
          <w:color w:val="000000" w:themeColor="text1"/>
          <w:sz w:val="20"/>
          <w:lang w:val="en-US"/>
        </w:rPr>
        <w:t xml:space="preserve">. </w:t>
      </w:r>
      <w:r w:rsidR="004C348E" w:rsidRPr="009674B2">
        <w:rPr>
          <w:color w:val="000000" w:themeColor="text1"/>
          <w:sz w:val="20"/>
          <w:lang w:val="en-US"/>
        </w:rPr>
        <w:t>Diagnoses according to ICD-10</w:t>
      </w:r>
      <w:r w:rsidR="000C48E0" w:rsidRPr="009674B2">
        <w:rPr>
          <w:color w:val="000000" w:themeColor="text1"/>
          <w:sz w:val="20"/>
          <w:lang w:val="en-US"/>
        </w:rPr>
        <w:t xml:space="preserve"> (World Health Organization, 2016)</w:t>
      </w:r>
      <w:r w:rsidR="004C348E" w:rsidRPr="009674B2">
        <w:rPr>
          <w:color w:val="000000" w:themeColor="text1"/>
          <w:sz w:val="20"/>
          <w:lang w:val="en-US"/>
        </w:rPr>
        <w:t xml:space="preserve">. </w:t>
      </w:r>
      <w:r w:rsidR="00B14622" w:rsidRPr="009674B2">
        <w:rPr>
          <w:color w:val="000000" w:themeColor="text1"/>
          <w:sz w:val="20"/>
          <w:lang w:val="en-US"/>
        </w:rPr>
        <w:t xml:space="preserve">Autism </w:t>
      </w:r>
      <w:r w:rsidRPr="009674B2">
        <w:rPr>
          <w:color w:val="000000" w:themeColor="text1"/>
          <w:sz w:val="20"/>
          <w:lang w:val="en-US"/>
        </w:rPr>
        <w:t xml:space="preserve">diagnosis of </w:t>
      </w:r>
      <w:r w:rsidR="00B14622" w:rsidRPr="009674B2">
        <w:rPr>
          <w:color w:val="000000" w:themeColor="text1"/>
          <w:sz w:val="20"/>
          <w:lang w:val="en-US"/>
        </w:rPr>
        <w:t xml:space="preserve">autistic </w:t>
      </w:r>
      <w:r w:rsidR="00C7203A" w:rsidRPr="009674B2">
        <w:rPr>
          <w:color w:val="000000" w:themeColor="text1"/>
          <w:sz w:val="20"/>
          <w:lang w:val="en-US"/>
        </w:rPr>
        <w:t>subjects</w:t>
      </w:r>
      <w:r w:rsidRPr="009674B2">
        <w:rPr>
          <w:color w:val="000000" w:themeColor="text1"/>
          <w:sz w:val="20"/>
          <w:lang w:val="en-US"/>
        </w:rPr>
        <w:t xml:space="preserve"> and primary anxiety diagnosis of AN</w:t>
      </w:r>
      <w:r w:rsidR="00DC17E5" w:rsidRPr="009674B2">
        <w:rPr>
          <w:color w:val="000000" w:themeColor="text1"/>
          <w:sz w:val="20"/>
          <w:lang w:val="en-US"/>
        </w:rPr>
        <w:t>X</w:t>
      </w:r>
      <w:r w:rsidRPr="009674B2">
        <w:rPr>
          <w:color w:val="000000" w:themeColor="text1"/>
          <w:sz w:val="20"/>
          <w:lang w:val="en-US"/>
        </w:rPr>
        <w:t xml:space="preserve"> </w:t>
      </w:r>
      <w:r w:rsidR="00843D21" w:rsidRPr="009674B2">
        <w:rPr>
          <w:color w:val="000000" w:themeColor="text1"/>
          <w:sz w:val="20"/>
          <w:lang w:val="en-US"/>
        </w:rPr>
        <w:t>subjects</w:t>
      </w:r>
      <w:r w:rsidR="00BF2503" w:rsidRPr="009674B2">
        <w:rPr>
          <w:color w:val="000000" w:themeColor="text1"/>
          <w:sz w:val="20"/>
          <w:lang w:val="en-US"/>
        </w:rPr>
        <w:t xml:space="preserve"> are</w:t>
      </w:r>
      <w:r w:rsidRPr="009674B2">
        <w:rPr>
          <w:color w:val="000000" w:themeColor="text1"/>
          <w:sz w:val="20"/>
          <w:lang w:val="en-US"/>
        </w:rPr>
        <w:t xml:space="preserve"> not included</w:t>
      </w:r>
      <w:r w:rsidR="00270A01" w:rsidRPr="009674B2">
        <w:rPr>
          <w:color w:val="000000" w:themeColor="text1"/>
          <w:sz w:val="20"/>
          <w:lang w:val="en-US"/>
        </w:rPr>
        <w:t xml:space="preserve"> in the count</w:t>
      </w:r>
      <w:r w:rsidRPr="009674B2">
        <w:rPr>
          <w:color w:val="000000" w:themeColor="text1"/>
          <w:sz w:val="20"/>
          <w:lang w:val="en-US"/>
        </w:rPr>
        <w:t xml:space="preserve">. F1: Mental and behavioral disorders due to psychoactive substance use. F2: Schizophrenia, schizotypal, delusional, and other non-mood psychotic disorders. F3: Affective disorders. F4: Anxiety, dissociative, stress-related, somatoform and other nonpsychotic mental disorders. F5: Behavioral syndromes associated with physiological disturbances and physical factors. F6: Disorders of adult personality and behavior. F7: Intellectual disabilities. F8: Pervasive and specific developmental disorders. F9: Behavioral and emotional disorders with onset usually </w:t>
      </w:r>
      <w:proofErr w:type="gramStart"/>
      <w:r w:rsidRPr="009674B2">
        <w:rPr>
          <w:color w:val="000000" w:themeColor="text1"/>
          <w:sz w:val="20"/>
          <w:lang w:val="en-US"/>
        </w:rPr>
        <w:t>occurring</w:t>
      </w:r>
      <w:proofErr w:type="gramEnd"/>
      <w:r w:rsidRPr="009674B2">
        <w:rPr>
          <w:color w:val="000000" w:themeColor="text1"/>
          <w:sz w:val="20"/>
          <w:lang w:val="en-US"/>
        </w:rPr>
        <w:t xml:space="preserve"> in childhood or adolescence. </w:t>
      </w:r>
    </w:p>
    <w:p w14:paraId="504A1524" w14:textId="47103E56" w:rsidR="00BC6B96" w:rsidRPr="009674B2" w:rsidRDefault="001E72AE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  <w:r w:rsidRPr="009674B2">
        <w:rPr>
          <w:color w:val="000000" w:themeColor="text1"/>
          <w:lang w:val="en-US"/>
        </w:rPr>
        <w:br w:type="page"/>
      </w:r>
    </w:p>
    <w:p w14:paraId="6E58ABA5" w14:textId="1BFAF0DF" w:rsidR="00904EA5" w:rsidRPr="009674B2" w:rsidRDefault="00904EA5" w:rsidP="006F2941">
      <w:pPr>
        <w:pStyle w:val="berschrift3BA"/>
        <w:rPr>
          <w:color w:val="000000" w:themeColor="text1"/>
          <w:lang w:val="en-US"/>
        </w:rPr>
      </w:pPr>
      <w:bookmarkStart w:id="2" w:name="_Toc78816198"/>
      <w:r w:rsidRPr="009674B2">
        <w:rPr>
          <w:color w:val="000000" w:themeColor="text1"/>
          <w:lang w:val="en-US"/>
        </w:rPr>
        <w:lastRenderedPageBreak/>
        <w:t xml:space="preserve">Table </w:t>
      </w:r>
      <w:r w:rsidR="00471C39" w:rsidRPr="009674B2">
        <w:rPr>
          <w:color w:val="000000" w:themeColor="text1"/>
          <w:lang w:val="en-US"/>
        </w:rPr>
        <w:t>S</w:t>
      </w:r>
      <w:bookmarkEnd w:id="2"/>
      <w:r w:rsidR="00B75201" w:rsidRPr="009674B2">
        <w:rPr>
          <w:color w:val="000000" w:themeColor="text1"/>
          <w:lang w:val="en-US"/>
        </w:rPr>
        <w:t>2</w:t>
      </w:r>
    </w:p>
    <w:p w14:paraId="5ABDCF67" w14:textId="760AACB2" w:rsidR="00904EA5" w:rsidRPr="009674B2" w:rsidRDefault="00904EA5" w:rsidP="00904EA5">
      <w:pPr>
        <w:ind w:firstLine="0"/>
        <w:rPr>
          <w:i/>
          <w:color w:val="000000" w:themeColor="text1"/>
          <w:lang w:val="en-US"/>
        </w:rPr>
      </w:pPr>
      <w:r w:rsidRPr="009674B2">
        <w:rPr>
          <w:i/>
          <w:color w:val="000000" w:themeColor="text1"/>
          <w:lang w:val="en-US"/>
        </w:rPr>
        <w:t xml:space="preserve">Squared Multiple Correlations for Endogenous Variables in Modified Model for the </w:t>
      </w:r>
      <w:r w:rsidR="00B14622" w:rsidRPr="009674B2">
        <w:rPr>
          <w:i/>
          <w:color w:val="000000" w:themeColor="text1"/>
          <w:lang w:val="en-US"/>
        </w:rPr>
        <w:t xml:space="preserve">Autistic </w:t>
      </w:r>
      <w:r w:rsidRPr="009674B2">
        <w:rPr>
          <w:i/>
          <w:color w:val="000000" w:themeColor="text1"/>
          <w:lang w:val="en-US"/>
        </w:rPr>
        <w:t>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10"/>
        <w:gridCol w:w="1479"/>
        <w:gridCol w:w="1487"/>
        <w:gridCol w:w="1491"/>
        <w:gridCol w:w="1490"/>
      </w:tblGrid>
      <w:tr w:rsidR="009674B2" w:rsidRPr="009674B2" w14:paraId="4B276593" w14:textId="77777777" w:rsidTr="00BA06F7">
        <w:tc>
          <w:tcPr>
            <w:tcW w:w="1516" w:type="dxa"/>
          </w:tcPr>
          <w:p w14:paraId="3ECA8300" w14:textId="77777777" w:rsidR="00904EA5" w:rsidRPr="009674B2" w:rsidRDefault="00904EA5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516" w:type="dxa"/>
          </w:tcPr>
          <w:p w14:paraId="7A107601" w14:textId="374B5101" w:rsidR="00904EA5" w:rsidRPr="009674B2" w:rsidRDefault="00545028" w:rsidP="00545028">
            <w:pPr>
              <w:tabs>
                <w:tab w:val="left" w:pos="1128"/>
              </w:tabs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ab/>
            </w:r>
          </w:p>
        </w:tc>
        <w:tc>
          <w:tcPr>
            <w:tcW w:w="1516" w:type="dxa"/>
          </w:tcPr>
          <w:p w14:paraId="648C10DA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516" w:type="dxa"/>
          </w:tcPr>
          <w:p w14:paraId="6C6F6B36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0E5AA" w14:textId="4722B417" w:rsidR="00904EA5" w:rsidRPr="009674B2" w:rsidRDefault="00951149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</w:t>
            </w:r>
            <w:r w:rsidR="007A1465" w:rsidRPr="009674B2">
              <w:rPr>
                <w:color w:val="000000" w:themeColor="text1"/>
                <w:sz w:val="22"/>
                <w:lang w:val="en-US"/>
              </w:rPr>
              <w:t>5</w:t>
            </w:r>
            <w:r w:rsidR="00904EA5" w:rsidRPr="009674B2">
              <w:rPr>
                <w:color w:val="000000" w:themeColor="text1"/>
                <w:sz w:val="22"/>
                <w:lang w:val="en-US"/>
              </w:rPr>
              <w:t>% Confidence Interval</w:t>
            </w:r>
          </w:p>
        </w:tc>
      </w:tr>
      <w:tr w:rsidR="009674B2" w:rsidRPr="009674B2" w14:paraId="203F9ECB" w14:textId="77777777" w:rsidTr="00BA06F7">
        <w:tc>
          <w:tcPr>
            <w:tcW w:w="1516" w:type="dxa"/>
            <w:tcBorders>
              <w:bottom w:val="single" w:sz="4" w:space="0" w:color="auto"/>
            </w:tcBorders>
          </w:tcPr>
          <w:p w14:paraId="4170A8CC" w14:textId="77777777" w:rsidR="00904EA5" w:rsidRPr="009674B2" w:rsidRDefault="00904EA5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Paramet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A085F45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i/>
                <w:color w:val="000000" w:themeColor="text1"/>
                <w:sz w:val="22"/>
                <w:vertAlign w:val="superscript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R</w:t>
            </w:r>
            <w:r w:rsidRPr="009674B2">
              <w:rPr>
                <w:i/>
                <w:color w:val="000000" w:themeColor="text1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E3BA6A5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174D3D8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9EFDF62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2598B3D" w14:textId="77777777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535612B9" w14:textId="77777777" w:rsidTr="00BA06F7">
        <w:tc>
          <w:tcPr>
            <w:tcW w:w="1516" w:type="dxa"/>
            <w:tcBorders>
              <w:top w:val="single" w:sz="4" w:space="0" w:color="auto"/>
            </w:tcBorders>
          </w:tcPr>
          <w:p w14:paraId="43BBA059" w14:textId="74FCBDFD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0033E91" w14:textId="71E011BE" w:rsidR="00904EA5" w:rsidRPr="009674B2" w:rsidRDefault="00860778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783F80C" w14:textId="3052882A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CCFC71D" w14:textId="58DE9466" w:rsidR="00904EA5" w:rsidRPr="009674B2" w:rsidRDefault="0068343B" w:rsidP="00F02A0A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F02A0A" w:rsidRPr="009674B2">
              <w:rPr>
                <w:color w:val="000000" w:themeColor="text1"/>
                <w:sz w:val="22"/>
                <w:lang w:val="en-US"/>
              </w:rPr>
              <w:t>&lt;</w:t>
            </w:r>
            <w:r w:rsidRPr="009674B2">
              <w:rPr>
                <w:color w:val="000000" w:themeColor="text1"/>
                <w:sz w:val="22"/>
                <w:lang w:val="en-US"/>
              </w:rPr>
              <w:t>.00</w:t>
            </w:r>
            <w:r w:rsidR="00F02A0A" w:rsidRPr="009674B2">
              <w:rPr>
                <w:color w:val="000000" w:themeColor="text1"/>
                <w:sz w:val="22"/>
                <w:lang w:val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A168CCF" w14:textId="1FC48757" w:rsidR="00904EA5" w:rsidRPr="009674B2" w:rsidRDefault="00860778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</w:t>
            </w:r>
            <w:r w:rsidR="007A1465" w:rsidRPr="009674B2">
              <w:rPr>
                <w:color w:val="000000" w:themeColor="text1"/>
                <w:sz w:val="22"/>
                <w:lang w:val="en-US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E24C2E8" w14:textId="456A7A1E" w:rsidR="00904EA5" w:rsidRPr="009674B2" w:rsidRDefault="007A1465" w:rsidP="00860778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</w:tr>
      <w:tr w:rsidR="009674B2" w:rsidRPr="009674B2" w14:paraId="2B89167D" w14:textId="77777777" w:rsidTr="00BA06F7">
        <w:tc>
          <w:tcPr>
            <w:tcW w:w="1516" w:type="dxa"/>
          </w:tcPr>
          <w:p w14:paraId="2819383F" w14:textId="7CC7996D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</w:p>
        </w:tc>
        <w:tc>
          <w:tcPr>
            <w:tcW w:w="1516" w:type="dxa"/>
          </w:tcPr>
          <w:p w14:paraId="6A8F9815" w14:textId="4A36D448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1</w:t>
            </w:r>
          </w:p>
        </w:tc>
        <w:tc>
          <w:tcPr>
            <w:tcW w:w="1516" w:type="dxa"/>
          </w:tcPr>
          <w:p w14:paraId="21CA5D9C" w14:textId="693E78B7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516" w:type="dxa"/>
          </w:tcPr>
          <w:p w14:paraId="6B75E670" w14:textId="347ABAF4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.001</w:t>
            </w:r>
          </w:p>
        </w:tc>
        <w:tc>
          <w:tcPr>
            <w:tcW w:w="1517" w:type="dxa"/>
          </w:tcPr>
          <w:p w14:paraId="25163C71" w14:textId="4BEFE1F8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4</w:t>
            </w:r>
          </w:p>
        </w:tc>
        <w:tc>
          <w:tcPr>
            <w:tcW w:w="1517" w:type="dxa"/>
          </w:tcPr>
          <w:p w14:paraId="61198826" w14:textId="60D3DAFD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</w:tr>
      <w:tr w:rsidR="009674B2" w:rsidRPr="009674B2" w14:paraId="49A17E63" w14:textId="77777777" w:rsidTr="00BA06F7">
        <w:tc>
          <w:tcPr>
            <w:tcW w:w="1516" w:type="dxa"/>
          </w:tcPr>
          <w:p w14:paraId="4530767A" w14:textId="47A5541B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516" w:type="dxa"/>
          </w:tcPr>
          <w:p w14:paraId="6F3E0195" w14:textId="13A250C4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5</w:t>
            </w:r>
          </w:p>
        </w:tc>
        <w:tc>
          <w:tcPr>
            <w:tcW w:w="1516" w:type="dxa"/>
          </w:tcPr>
          <w:p w14:paraId="38CF941C" w14:textId="1CA9ECEF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516" w:type="dxa"/>
          </w:tcPr>
          <w:p w14:paraId="0E71CE11" w14:textId="6362F296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.001</w:t>
            </w:r>
          </w:p>
        </w:tc>
        <w:tc>
          <w:tcPr>
            <w:tcW w:w="1517" w:type="dxa"/>
          </w:tcPr>
          <w:p w14:paraId="3EFB1820" w14:textId="79305D11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517" w:type="dxa"/>
          </w:tcPr>
          <w:p w14:paraId="41D95513" w14:textId="717513B1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7</w:t>
            </w:r>
          </w:p>
        </w:tc>
      </w:tr>
      <w:tr w:rsidR="009674B2" w:rsidRPr="009674B2" w14:paraId="5609B0BE" w14:textId="77777777" w:rsidTr="00BA06F7">
        <w:tc>
          <w:tcPr>
            <w:tcW w:w="1516" w:type="dxa"/>
          </w:tcPr>
          <w:p w14:paraId="50F32A89" w14:textId="5608D9DA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516" w:type="dxa"/>
          </w:tcPr>
          <w:p w14:paraId="1BB3A4F6" w14:textId="25E81A88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516" w:type="dxa"/>
          </w:tcPr>
          <w:p w14:paraId="55CC2704" w14:textId="3DF3483E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516" w:type="dxa"/>
          </w:tcPr>
          <w:p w14:paraId="1401A065" w14:textId="66015D6D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.001</w:t>
            </w:r>
          </w:p>
        </w:tc>
        <w:tc>
          <w:tcPr>
            <w:tcW w:w="1517" w:type="dxa"/>
          </w:tcPr>
          <w:p w14:paraId="1D72F14D" w14:textId="03CE4CF2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  <w:tc>
          <w:tcPr>
            <w:tcW w:w="1517" w:type="dxa"/>
          </w:tcPr>
          <w:p w14:paraId="5D9FC9B3" w14:textId="18B708B9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</w:t>
            </w:r>
            <w:r w:rsidR="007A1465" w:rsidRPr="009674B2">
              <w:rPr>
                <w:color w:val="000000" w:themeColor="text1"/>
                <w:sz w:val="22"/>
                <w:lang w:val="en-US"/>
              </w:rPr>
              <w:t>54</w:t>
            </w:r>
          </w:p>
        </w:tc>
      </w:tr>
      <w:tr w:rsidR="009674B2" w:rsidRPr="009674B2" w14:paraId="7DB424C4" w14:textId="77777777" w:rsidTr="00BA06F7">
        <w:tc>
          <w:tcPr>
            <w:tcW w:w="1516" w:type="dxa"/>
          </w:tcPr>
          <w:p w14:paraId="4CCE4542" w14:textId="7F2605D9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nxiety (</w:t>
            </w:r>
            <w:r w:rsidR="00904EA5" w:rsidRPr="009674B2">
              <w:rPr>
                <w:color w:val="000000" w:themeColor="text1"/>
                <w:sz w:val="22"/>
                <w:lang w:val="en-US"/>
              </w:rPr>
              <w:t>LSAS</w:t>
            </w:r>
            <w:r w:rsidRPr="009674B2">
              <w:rPr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516" w:type="dxa"/>
          </w:tcPr>
          <w:p w14:paraId="2043E5D2" w14:textId="08886BAD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516" w:type="dxa"/>
          </w:tcPr>
          <w:p w14:paraId="67D471E4" w14:textId="39274DF0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516" w:type="dxa"/>
          </w:tcPr>
          <w:p w14:paraId="5C223867" w14:textId="1349873B" w:rsidR="00904EA5" w:rsidRPr="009674B2" w:rsidRDefault="00904EA5" w:rsidP="005659F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.00</w:t>
            </w:r>
            <w:r w:rsidR="005659FF" w:rsidRPr="009674B2">
              <w:rPr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1517" w:type="dxa"/>
          </w:tcPr>
          <w:p w14:paraId="27DABBEF" w14:textId="48FA920E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7</w:t>
            </w:r>
          </w:p>
        </w:tc>
        <w:tc>
          <w:tcPr>
            <w:tcW w:w="1517" w:type="dxa"/>
          </w:tcPr>
          <w:p w14:paraId="0D68849D" w14:textId="02DF9D4E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  <w:tr w:rsidR="009674B2" w:rsidRPr="009674B2" w14:paraId="5720C966" w14:textId="77777777" w:rsidTr="00BA06F7">
        <w:tc>
          <w:tcPr>
            <w:tcW w:w="1516" w:type="dxa"/>
          </w:tcPr>
          <w:p w14:paraId="70BB47A5" w14:textId="505A33E1" w:rsidR="002D464A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nxiety</w:t>
            </w:r>
          </w:p>
          <w:p w14:paraId="02F37A14" w14:textId="1F745E4B" w:rsidR="00904EA5" w:rsidRPr="009674B2" w:rsidRDefault="002D464A" w:rsidP="00BA06F7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(</w:t>
            </w:r>
            <w:r w:rsidR="00904EA5" w:rsidRPr="009674B2">
              <w:rPr>
                <w:color w:val="000000" w:themeColor="text1"/>
                <w:sz w:val="22"/>
                <w:lang w:val="en-US"/>
              </w:rPr>
              <w:t>HADSa</w:t>
            </w:r>
            <w:r w:rsidRPr="009674B2">
              <w:rPr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516" w:type="dxa"/>
          </w:tcPr>
          <w:p w14:paraId="519F02F1" w14:textId="048B4F8D" w:rsidR="00904EA5" w:rsidRPr="009674B2" w:rsidRDefault="005659FF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6</w:t>
            </w:r>
          </w:p>
        </w:tc>
        <w:tc>
          <w:tcPr>
            <w:tcW w:w="1516" w:type="dxa"/>
          </w:tcPr>
          <w:p w14:paraId="5C40C1CD" w14:textId="33E5BABE" w:rsidR="00904EA5" w:rsidRPr="009674B2" w:rsidRDefault="00373F6B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516" w:type="dxa"/>
          </w:tcPr>
          <w:p w14:paraId="3B57B5AE" w14:textId="4663E73D" w:rsidR="00904EA5" w:rsidRPr="009674B2" w:rsidRDefault="00904EA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 .001</w:t>
            </w:r>
          </w:p>
        </w:tc>
        <w:tc>
          <w:tcPr>
            <w:tcW w:w="1517" w:type="dxa"/>
          </w:tcPr>
          <w:p w14:paraId="2EE1B6BE" w14:textId="3746E99F" w:rsidR="00904EA5" w:rsidRPr="009674B2" w:rsidRDefault="007A1465" w:rsidP="00BA06F7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4</w:t>
            </w:r>
          </w:p>
        </w:tc>
        <w:tc>
          <w:tcPr>
            <w:tcW w:w="1517" w:type="dxa"/>
          </w:tcPr>
          <w:p w14:paraId="242C6B65" w14:textId="32112FFB" w:rsidR="00904EA5" w:rsidRPr="009674B2" w:rsidRDefault="005659FF" w:rsidP="007A1465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</w:t>
            </w:r>
            <w:r w:rsidR="007A1465" w:rsidRPr="009674B2">
              <w:rPr>
                <w:color w:val="000000" w:themeColor="text1"/>
                <w:sz w:val="22"/>
                <w:lang w:val="en-US"/>
              </w:rPr>
              <w:t>55</w:t>
            </w:r>
          </w:p>
        </w:tc>
      </w:tr>
    </w:tbl>
    <w:p w14:paraId="1FDB2161" w14:textId="534CDCC5" w:rsidR="00904EA5" w:rsidRPr="009674B2" w:rsidRDefault="00904EA5" w:rsidP="00904EA5">
      <w:pPr>
        <w:ind w:firstLine="0"/>
        <w:rPr>
          <w:color w:val="000000" w:themeColor="text1"/>
          <w:lang w:val="en-US"/>
        </w:rPr>
      </w:pPr>
      <w:r w:rsidRPr="009674B2">
        <w:rPr>
          <w:i/>
          <w:color w:val="000000" w:themeColor="text1"/>
          <w:sz w:val="20"/>
          <w:lang w:val="en-US"/>
        </w:rPr>
        <w:t>Note</w:t>
      </w:r>
      <w:r w:rsidRPr="009674B2">
        <w:rPr>
          <w:color w:val="000000" w:themeColor="text1"/>
          <w:sz w:val="20"/>
          <w:lang w:val="en-US"/>
        </w:rPr>
        <w:t>. Standard-erro</w:t>
      </w:r>
      <w:r w:rsidR="00160E68" w:rsidRPr="009674B2">
        <w:rPr>
          <w:color w:val="000000" w:themeColor="text1"/>
          <w:sz w:val="20"/>
          <w:lang w:val="en-US"/>
        </w:rPr>
        <w:t>r</w:t>
      </w:r>
      <w:r w:rsidRPr="009674B2">
        <w:rPr>
          <w:color w:val="000000" w:themeColor="text1"/>
          <w:sz w:val="20"/>
          <w:lang w:val="en-US"/>
        </w:rPr>
        <w:t xml:space="preserve">s, </w:t>
      </w:r>
      <w:r w:rsidRPr="009674B2">
        <w:rPr>
          <w:i/>
          <w:color w:val="000000" w:themeColor="text1"/>
          <w:sz w:val="20"/>
          <w:lang w:val="en-US"/>
        </w:rPr>
        <w:t>p</w:t>
      </w:r>
      <w:r w:rsidR="009C3502" w:rsidRPr="009674B2">
        <w:rPr>
          <w:color w:val="000000" w:themeColor="text1"/>
          <w:sz w:val="20"/>
          <w:lang w:val="en-US"/>
        </w:rPr>
        <w:t>-values and confidence intervals were computed using b</w:t>
      </w:r>
      <w:r w:rsidRPr="009674B2">
        <w:rPr>
          <w:color w:val="000000" w:themeColor="text1"/>
          <w:sz w:val="20"/>
          <w:lang w:val="en-US"/>
        </w:rPr>
        <w:t>ootstrap (5000 samples).</w:t>
      </w:r>
      <w:r w:rsidR="00A406D9" w:rsidRPr="009674B2">
        <w:rPr>
          <w:i/>
          <w:color w:val="000000" w:themeColor="text1"/>
          <w:sz w:val="20"/>
          <w:lang w:val="en-US"/>
        </w:rPr>
        <w:t xml:space="preserve"> R</w:t>
      </w:r>
      <w:r w:rsidR="00A406D9" w:rsidRPr="009674B2">
        <w:rPr>
          <w:i/>
          <w:color w:val="000000" w:themeColor="text1"/>
          <w:sz w:val="20"/>
          <w:vertAlign w:val="superscript"/>
          <w:lang w:val="en-US"/>
        </w:rPr>
        <w:t>2</w:t>
      </w:r>
      <w:r w:rsidR="00B97D86" w:rsidRPr="009674B2">
        <w:rPr>
          <w:color w:val="000000" w:themeColor="text1"/>
          <w:sz w:val="20"/>
          <w:vertAlign w:val="superscript"/>
          <w:lang w:val="en-US"/>
        </w:rPr>
        <w:t xml:space="preserve"> </w:t>
      </w:r>
      <w:r w:rsidR="003B0D54" w:rsidRPr="009674B2">
        <w:rPr>
          <w:color w:val="000000" w:themeColor="text1"/>
          <w:sz w:val="20"/>
          <w:lang w:val="en-US"/>
        </w:rPr>
        <w:t>displays the</w:t>
      </w:r>
      <w:r w:rsidR="00A406D9" w:rsidRPr="009674B2">
        <w:rPr>
          <w:color w:val="000000" w:themeColor="text1"/>
          <w:sz w:val="20"/>
          <w:lang w:val="en-US"/>
        </w:rPr>
        <w:t xml:space="preserve"> proportion of variance of a parameter that is explained by its predictors. </w:t>
      </w:r>
      <w:r w:rsidR="000D4A2C" w:rsidRPr="009674B2">
        <w:rPr>
          <w:i/>
          <w:color w:val="000000" w:themeColor="text1"/>
          <w:sz w:val="20"/>
          <w:lang w:val="en-US"/>
        </w:rPr>
        <w:t>R</w:t>
      </w:r>
      <w:r w:rsidR="000D4A2C" w:rsidRPr="009674B2">
        <w:rPr>
          <w:i/>
          <w:color w:val="000000" w:themeColor="text1"/>
          <w:sz w:val="20"/>
          <w:vertAlign w:val="superscript"/>
          <w:lang w:val="en-US"/>
        </w:rPr>
        <w:t>2</w:t>
      </w:r>
      <w:r w:rsidR="000D4A2C" w:rsidRPr="009674B2">
        <w:rPr>
          <w:color w:val="000000" w:themeColor="text1"/>
          <w:sz w:val="20"/>
          <w:vertAlign w:val="superscript"/>
          <w:lang w:val="en-US"/>
        </w:rPr>
        <w:t xml:space="preserve"> </w:t>
      </w:r>
      <w:r w:rsidR="000D4A2C" w:rsidRPr="009674B2">
        <w:rPr>
          <w:color w:val="000000" w:themeColor="text1"/>
          <w:sz w:val="20"/>
          <w:lang w:val="en-US"/>
        </w:rPr>
        <w:t>of LSAS and HADS</w:t>
      </w:r>
      <w:r w:rsidR="002D464A" w:rsidRPr="009674B2">
        <w:rPr>
          <w:color w:val="000000" w:themeColor="text1"/>
          <w:sz w:val="20"/>
          <w:lang w:val="en-US"/>
        </w:rPr>
        <w:t>a</w:t>
      </w:r>
      <w:r w:rsidR="000D4A2C" w:rsidRPr="009674B2">
        <w:rPr>
          <w:color w:val="000000" w:themeColor="text1"/>
          <w:sz w:val="20"/>
          <w:lang w:val="en-US"/>
        </w:rPr>
        <w:t xml:space="preserve"> </w:t>
      </w:r>
      <w:r w:rsidR="00B15A0F" w:rsidRPr="009674B2">
        <w:rPr>
          <w:color w:val="000000" w:themeColor="text1"/>
          <w:sz w:val="20"/>
          <w:lang w:val="en-US"/>
        </w:rPr>
        <w:t>imply</w:t>
      </w:r>
      <w:r w:rsidR="000D4A2C" w:rsidRPr="009674B2">
        <w:rPr>
          <w:color w:val="000000" w:themeColor="text1"/>
          <w:sz w:val="20"/>
          <w:lang w:val="en-US"/>
        </w:rPr>
        <w:t xml:space="preserve"> that there are additional variables influencing anxiety. </w:t>
      </w:r>
    </w:p>
    <w:p w14:paraId="08A180B1" w14:textId="77777777" w:rsidR="00BC6B96" w:rsidRPr="009674B2" w:rsidRDefault="00BC6B96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  <w:r w:rsidRPr="009674B2">
        <w:rPr>
          <w:color w:val="000000" w:themeColor="text1"/>
          <w:lang w:val="en-US"/>
        </w:rPr>
        <w:br w:type="page"/>
      </w:r>
    </w:p>
    <w:p w14:paraId="4AE52CF8" w14:textId="305F67F9" w:rsidR="007E36A3" w:rsidRPr="009674B2" w:rsidRDefault="00B841DD" w:rsidP="006F2941">
      <w:pPr>
        <w:pStyle w:val="berschrift3BA"/>
        <w:rPr>
          <w:color w:val="000000" w:themeColor="text1"/>
          <w:lang w:val="en-US"/>
        </w:rPr>
      </w:pPr>
      <w:bookmarkStart w:id="3" w:name="_Toc78816199"/>
      <w:r w:rsidRPr="009674B2">
        <w:rPr>
          <w:color w:val="000000" w:themeColor="text1"/>
          <w:lang w:val="en-US"/>
        </w:rPr>
        <w:lastRenderedPageBreak/>
        <w:t xml:space="preserve">Table </w:t>
      </w:r>
      <w:r w:rsidR="00471C39" w:rsidRPr="009674B2">
        <w:rPr>
          <w:color w:val="000000" w:themeColor="text1"/>
          <w:lang w:val="en-US"/>
        </w:rPr>
        <w:t>S</w:t>
      </w:r>
      <w:bookmarkEnd w:id="3"/>
      <w:r w:rsidR="001D50C3" w:rsidRPr="009674B2">
        <w:rPr>
          <w:color w:val="000000" w:themeColor="text1"/>
          <w:lang w:val="en-US"/>
        </w:rPr>
        <w:t>3</w:t>
      </w:r>
    </w:p>
    <w:p w14:paraId="17E75B0B" w14:textId="12902306" w:rsidR="00774233" w:rsidRPr="009674B2" w:rsidRDefault="00ED40B7" w:rsidP="00774233">
      <w:pPr>
        <w:ind w:firstLine="0"/>
        <w:rPr>
          <w:i/>
          <w:color w:val="000000" w:themeColor="text1"/>
          <w:lang w:val="en-US"/>
        </w:rPr>
      </w:pPr>
      <w:r w:rsidRPr="009674B2">
        <w:rPr>
          <w:i/>
          <w:color w:val="000000" w:themeColor="text1"/>
          <w:lang w:val="en-US"/>
        </w:rPr>
        <w:t>Standardized Estimates of SEM-B</w:t>
      </w:r>
      <w:r w:rsidR="00774233" w:rsidRPr="009674B2">
        <w:rPr>
          <w:i/>
          <w:color w:val="000000" w:themeColor="text1"/>
          <w:lang w:val="en-US"/>
        </w:rPr>
        <w:t xml:space="preserve">ased Mediation Analyses for the Final Model of the </w:t>
      </w:r>
      <w:r w:rsidR="00B14622" w:rsidRPr="009674B2">
        <w:rPr>
          <w:i/>
          <w:color w:val="000000" w:themeColor="text1"/>
          <w:lang w:val="en-US"/>
        </w:rPr>
        <w:t xml:space="preserve">Autistic </w:t>
      </w:r>
      <w:r w:rsidR="00774233" w:rsidRPr="009674B2">
        <w:rPr>
          <w:i/>
          <w:color w:val="000000" w:themeColor="text1"/>
          <w:lang w:val="en-US"/>
        </w:rPr>
        <w:t>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266"/>
        <w:gridCol w:w="1421"/>
      </w:tblGrid>
      <w:tr w:rsidR="009674B2" w:rsidRPr="009674B2" w14:paraId="6C25F3CD" w14:textId="77777777" w:rsidTr="00BA06F7">
        <w:tc>
          <w:tcPr>
            <w:tcW w:w="3085" w:type="dxa"/>
            <w:tcBorders>
              <w:bottom w:val="nil"/>
            </w:tcBorders>
          </w:tcPr>
          <w:p w14:paraId="219C80AD" w14:textId="77777777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Direct effects</w:t>
            </w:r>
          </w:p>
        </w:tc>
        <w:tc>
          <w:tcPr>
            <w:tcW w:w="1134" w:type="dxa"/>
            <w:tcBorders>
              <w:bottom w:val="nil"/>
            </w:tcBorders>
          </w:tcPr>
          <w:p w14:paraId="0C0131DC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4E28390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0DDFF7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E04AA" w14:textId="6B8B7EB1" w:rsidR="00774233" w:rsidRPr="009674B2" w:rsidRDefault="00F95E16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</w:t>
            </w:r>
            <w:r w:rsidR="00B02977" w:rsidRPr="009674B2">
              <w:rPr>
                <w:color w:val="000000" w:themeColor="text1"/>
                <w:sz w:val="22"/>
                <w:lang w:val="en-US"/>
              </w:rPr>
              <w:t>5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>% Confidence Interval</w:t>
            </w:r>
          </w:p>
        </w:tc>
      </w:tr>
      <w:tr w:rsidR="009674B2" w:rsidRPr="009674B2" w14:paraId="70BD4FA5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706FE08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4C2471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1ECAFC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5DE768" w14:textId="00A62753" w:rsidR="00774233" w:rsidRPr="009674B2" w:rsidRDefault="0019719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383740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506CB99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0A9B0476" w14:textId="77777777" w:rsidTr="00F02A0A">
        <w:trPr>
          <w:trHeight w:val="137"/>
        </w:trPr>
        <w:tc>
          <w:tcPr>
            <w:tcW w:w="3085" w:type="dxa"/>
            <w:tcBorders>
              <w:top w:val="single" w:sz="4" w:space="0" w:color="auto"/>
            </w:tcBorders>
          </w:tcPr>
          <w:p w14:paraId="29A56D72" w14:textId="6D687D7C" w:rsidR="00774233" w:rsidRPr="009674B2" w:rsidRDefault="007837B5" w:rsidP="007837B5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6475AC" w14:textId="558BA8BC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03175D" w14:textId="4403151B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A3F007" w14:textId="27853059" w:rsidR="00774233" w:rsidRPr="009674B2" w:rsidRDefault="00F02A0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C3BFA95" w14:textId="115B10C5" w:rsidR="00774233" w:rsidRPr="009674B2" w:rsidRDefault="0006473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4090F41" w14:textId="6AA3E556" w:rsidR="00774233" w:rsidRPr="009674B2" w:rsidRDefault="0006473B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</w:tr>
      <w:tr w:rsidR="009674B2" w:rsidRPr="009674B2" w14:paraId="709CB0D3" w14:textId="77777777" w:rsidTr="00BA06F7">
        <w:tc>
          <w:tcPr>
            <w:tcW w:w="3085" w:type="dxa"/>
          </w:tcPr>
          <w:p w14:paraId="7806E028" w14:textId="319E5F66" w:rsidR="00774233" w:rsidRPr="009674B2" w:rsidRDefault="007837B5" w:rsidP="007837B5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</w:p>
        </w:tc>
        <w:tc>
          <w:tcPr>
            <w:tcW w:w="1134" w:type="dxa"/>
          </w:tcPr>
          <w:p w14:paraId="3AD24EB3" w14:textId="69D50FA2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2</w:t>
            </w:r>
          </w:p>
        </w:tc>
        <w:tc>
          <w:tcPr>
            <w:tcW w:w="1134" w:type="dxa"/>
          </w:tcPr>
          <w:p w14:paraId="3121FFB8" w14:textId="454D8B25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005C15C2" w14:textId="1C098B6E" w:rsidR="00774233" w:rsidRPr="009674B2" w:rsidRDefault="00F973D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5</w:t>
            </w:r>
          </w:p>
        </w:tc>
        <w:tc>
          <w:tcPr>
            <w:tcW w:w="1266" w:type="dxa"/>
          </w:tcPr>
          <w:p w14:paraId="67BB53C5" w14:textId="24787B84" w:rsidR="00774233" w:rsidRPr="009674B2" w:rsidRDefault="00C1181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</w:t>
            </w:r>
            <w:r w:rsidR="0006473B" w:rsidRPr="009674B2">
              <w:rPr>
                <w:color w:val="000000" w:themeColor="text1"/>
                <w:sz w:val="22"/>
                <w:lang w:val="en-US"/>
              </w:rPr>
              <w:t>10</w:t>
            </w:r>
          </w:p>
        </w:tc>
        <w:tc>
          <w:tcPr>
            <w:tcW w:w="1421" w:type="dxa"/>
          </w:tcPr>
          <w:p w14:paraId="1889916D" w14:textId="3D273299" w:rsidR="00774233" w:rsidRPr="009674B2" w:rsidRDefault="0006473B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0</w:t>
            </w:r>
          </w:p>
        </w:tc>
      </w:tr>
      <w:tr w:rsidR="009674B2" w:rsidRPr="009674B2" w14:paraId="38BDBD30" w14:textId="77777777" w:rsidTr="00BA06F7">
        <w:tc>
          <w:tcPr>
            <w:tcW w:w="3085" w:type="dxa"/>
          </w:tcPr>
          <w:p w14:paraId="463891A0" w14:textId="61DCB1EE" w:rsidR="00774233" w:rsidRPr="009674B2" w:rsidRDefault="007837B5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IU</w:t>
            </w:r>
          </w:p>
        </w:tc>
        <w:tc>
          <w:tcPr>
            <w:tcW w:w="1134" w:type="dxa"/>
          </w:tcPr>
          <w:p w14:paraId="03379473" w14:textId="2DC5A3CD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9</w:t>
            </w:r>
          </w:p>
        </w:tc>
        <w:tc>
          <w:tcPr>
            <w:tcW w:w="1134" w:type="dxa"/>
          </w:tcPr>
          <w:p w14:paraId="0646B3C8" w14:textId="4ADFD837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616BB561" w14:textId="002FE6E3" w:rsidR="00774233" w:rsidRPr="009674B2" w:rsidRDefault="00F02A0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7C1A4423" w14:textId="50674FF6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1</w:t>
            </w:r>
          </w:p>
        </w:tc>
        <w:tc>
          <w:tcPr>
            <w:tcW w:w="1421" w:type="dxa"/>
          </w:tcPr>
          <w:p w14:paraId="16B4FF95" w14:textId="2673621E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7</w:t>
            </w:r>
          </w:p>
        </w:tc>
      </w:tr>
      <w:tr w:rsidR="009674B2" w:rsidRPr="009674B2" w14:paraId="1EE2F66D" w14:textId="77777777" w:rsidTr="00BA06F7">
        <w:tc>
          <w:tcPr>
            <w:tcW w:w="3085" w:type="dxa"/>
          </w:tcPr>
          <w:p w14:paraId="542775C4" w14:textId="1810A677" w:rsidR="00774233" w:rsidRPr="009674B2" w:rsidRDefault="008651DA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SPD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0E10F7" w:rsidRPr="009674B2">
              <w:rPr>
                <w:color w:val="000000" w:themeColor="text1"/>
                <w:sz w:val="22"/>
                <w:lang w:val="en-US"/>
              </w:rPr>
              <w:t xml:space="preserve"> ALX</w:t>
            </w:r>
          </w:p>
        </w:tc>
        <w:tc>
          <w:tcPr>
            <w:tcW w:w="1134" w:type="dxa"/>
          </w:tcPr>
          <w:p w14:paraId="08DDC044" w14:textId="1229C32C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2</w:t>
            </w:r>
          </w:p>
        </w:tc>
        <w:tc>
          <w:tcPr>
            <w:tcW w:w="1134" w:type="dxa"/>
          </w:tcPr>
          <w:p w14:paraId="3E259EEF" w14:textId="0876A4A7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134" w:type="dxa"/>
          </w:tcPr>
          <w:p w14:paraId="444F1370" w14:textId="5157E513" w:rsidR="00774233" w:rsidRPr="009674B2" w:rsidRDefault="006526F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7</w:t>
            </w:r>
          </w:p>
        </w:tc>
        <w:tc>
          <w:tcPr>
            <w:tcW w:w="1266" w:type="dxa"/>
          </w:tcPr>
          <w:p w14:paraId="28A976A5" w14:textId="3387D2E5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421" w:type="dxa"/>
          </w:tcPr>
          <w:p w14:paraId="0839724F" w14:textId="27E93534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7184C5AE" w14:textId="77777777" w:rsidTr="00BA06F7">
        <w:tc>
          <w:tcPr>
            <w:tcW w:w="3085" w:type="dxa"/>
          </w:tcPr>
          <w:p w14:paraId="04147025" w14:textId="0B81B1F2" w:rsidR="00774233" w:rsidRPr="009674B2" w:rsidRDefault="00F73F28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C57BF1" w:rsidRPr="009674B2">
              <w:rPr>
                <w:color w:val="000000" w:themeColor="text1"/>
                <w:sz w:val="22"/>
                <w:lang w:val="en-US"/>
              </w:rPr>
              <w:t xml:space="preserve"> IU</w:t>
            </w:r>
          </w:p>
        </w:tc>
        <w:tc>
          <w:tcPr>
            <w:tcW w:w="1134" w:type="dxa"/>
          </w:tcPr>
          <w:p w14:paraId="1F1EE5EE" w14:textId="67311E56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  <w:tc>
          <w:tcPr>
            <w:tcW w:w="1134" w:type="dxa"/>
          </w:tcPr>
          <w:p w14:paraId="7F678E8F" w14:textId="4A975902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42D4FF82" w14:textId="729CD32E" w:rsidR="00774233" w:rsidRPr="009674B2" w:rsidRDefault="000E470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6</w:t>
            </w:r>
          </w:p>
        </w:tc>
        <w:tc>
          <w:tcPr>
            <w:tcW w:w="1266" w:type="dxa"/>
          </w:tcPr>
          <w:p w14:paraId="005AE5F0" w14:textId="7CB2654B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3A33D525" w14:textId="38AADC84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</w:tr>
      <w:tr w:rsidR="009674B2" w:rsidRPr="009674B2" w14:paraId="46175F95" w14:textId="77777777" w:rsidTr="00BA06F7">
        <w:tc>
          <w:tcPr>
            <w:tcW w:w="3085" w:type="dxa"/>
          </w:tcPr>
          <w:p w14:paraId="0DA09941" w14:textId="40C86551" w:rsidR="00774233" w:rsidRPr="009674B2" w:rsidRDefault="00C57BF1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6523FB72" w14:textId="6265C1A6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0</w:t>
            </w:r>
          </w:p>
        </w:tc>
        <w:tc>
          <w:tcPr>
            <w:tcW w:w="1134" w:type="dxa"/>
          </w:tcPr>
          <w:p w14:paraId="30724465" w14:textId="2B3E805D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3</w:t>
            </w:r>
          </w:p>
        </w:tc>
        <w:tc>
          <w:tcPr>
            <w:tcW w:w="1134" w:type="dxa"/>
          </w:tcPr>
          <w:p w14:paraId="2AB69376" w14:textId="5081E979" w:rsidR="00774233" w:rsidRPr="009674B2" w:rsidRDefault="00BA73D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4</w:t>
            </w:r>
          </w:p>
        </w:tc>
        <w:tc>
          <w:tcPr>
            <w:tcW w:w="1266" w:type="dxa"/>
          </w:tcPr>
          <w:p w14:paraId="3943D542" w14:textId="62E4E0BC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4</w:t>
            </w:r>
          </w:p>
        </w:tc>
        <w:tc>
          <w:tcPr>
            <w:tcW w:w="1421" w:type="dxa"/>
          </w:tcPr>
          <w:p w14:paraId="7A591213" w14:textId="0DDA7884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</w:tr>
      <w:tr w:rsidR="009674B2" w:rsidRPr="009674B2" w14:paraId="6A0FE43C" w14:textId="77777777" w:rsidTr="00BA06F7">
        <w:tc>
          <w:tcPr>
            <w:tcW w:w="3085" w:type="dxa"/>
          </w:tcPr>
          <w:p w14:paraId="09BABA90" w14:textId="1D4F4E36" w:rsidR="00774233" w:rsidRPr="009674B2" w:rsidRDefault="00C57BF1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ER</w:t>
            </w:r>
          </w:p>
        </w:tc>
        <w:tc>
          <w:tcPr>
            <w:tcW w:w="1134" w:type="dxa"/>
          </w:tcPr>
          <w:p w14:paraId="5B93DB36" w14:textId="74C2F988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9</w:t>
            </w:r>
          </w:p>
        </w:tc>
        <w:tc>
          <w:tcPr>
            <w:tcW w:w="1134" w:type="dxa"/>
          </w:tcPr>
          <w:p w14:paraId="524D8999" w14:textId="17CF3313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03A48A67" w14:textId="7AE2F1CB" w:rsidR="00774233" w:rsidRPr="009674B2" w:rsidRDefault="00072F8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5A5E4066" w14:textId="018E7B1F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5</w:t>
            </w:r>
          </w:p>
        </w:tc>
        <w:tc>
          <w:tcPr>
            <w:tcW w:w="1421" w:type="dxa"/>
          </w:tcPr>
          <w:p w14:paraId="6CD95E9F" w14:textId="114E1B26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742CF8C8" w14:textId="77777777" w:rsidTr="00BA06F7">
        <w:tc>
          <w:tcPr>
            <w:tcW w:w="3085" w:type="dxa"/>
          </w:tcPr>
          <w:p w14:paraId="1EB1BC52" w14:textId="4C7A4648" w:rsidR="00774233" w:rsidRPr="009674B2" w:rsidRDefault="00C57BF1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23924E36" w14:textId="76EBDCC0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4</w:t>
            </w:r>
          </w:p>
        </w:tc>
        <w:tc>
          <w:tcPr>
            <w:tcW w:w="1134" w:type="dxa"/>
          </w:tcPr>
          <w:p w14:paraId="3ECF3ED7" w14:textId="02E717BA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2FAA940D" w14:textId="202AC4DA" w:rsidR="00774233" w:rsidRPr="009674B2" w:rsidRDefault="004836E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DFE7750" w14:textId="5215FA2D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5</w:t>
            </w:r>
          </w:p>
        </w:tc>
        <w:tc>
          <w:tcPr>
            <w:tcW w:w="1421" w:type="dxa"/>
          </w:tcPr>
          <w:p w14:paraId="66340191" w14:textId="7C74474F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4</w:t>
            </w:r>
          </w:p>
        </w:tc>
      </w:tr>
      <w:tr w:rsidR="009674B2" w:rsidRPr="009674B2" w14:paraId="5B5A87BD" w14:textId="77777777" w:rsidTr="00BA06F7">
        <w:tc>
          <w:tcPr>
            <w:tcW w:w="3085" w:type="dxa"/>
          </w:tcPr>
          <w:p w14:paraId="5BA81DE4" w14:textId="0378D4FB" w:rsidR="00774233" w:rsidRPr="009674B2" w:rsidRDefault="00774233" w:rsidP="00C57BF1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C57BF1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5B8F8952" w14:textId="5180A5D0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1</w:t>
            </w:r>
          </w:p>
        </w:tc>
        <w:tc>
          <w:tcPr>
            <w:tcW w:w="1134" w:type="dxa"/>
          </w:tcPr>
          <w:p w14:paraId="2C93F24C" w14:textId="7685FA68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42C3097A" w14:textId="50EBD16D" w:rsidR="00774233" w:rsidRPr="009674B2" w:rsidRDefault="00106E0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F4F6C2E" w14:textId="302B66BE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</w:tcPr>
          <w:p w14:paraId="34F5F8E7" w14:textId="13E09EFB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4</w:t>
            </w:r>
          </w:p>
        </w:tc>
      </w:tr>
      <w:tr w:rsidR="009674B2" w:rsidRPr="009674B2" w14:paraId="5E2D8F8C" w14:textId="77777777" w:rsidTr="00BA06F7">
        <w:tc>
          <w:tcPr>
            <w:tcW w:w="3085" w:type="dxa"/>
          </w:tcPr>
          <w:p w14:paraId="3B1644FD" w14:textId="77777777" w:rsidR="00774233" w:rsidRPr="009674B2" w:rsidRDefault="00774233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606163E4" w14:textId="4F660456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</w:tcPr>
          <w:p w14:paraId="134214B2" w14:textId="0CE45EB3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6920B599" w14:textId="58B3C3F8" w:rsidR="00774233" w:rsidRPr="009674B2" w:rsidRDefault="00EE596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266" w:type="dxa"/>
          </w:tcPr>
          <w:p w14:paraId="26E38C9E" w14:textId="47EAAE7B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  <w:tc>
          <w:tcPr>
            <w:tcW w:w="1421" w:type="dxa"/>
          </w:tcPr>
          <w:p w14:paraId="029661AB" w14:textId="2B3FD1A3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8</w:t>
            </w:r>
          </w:p>
        </w:tc>
      </w:tr>
      <w:tr w:rsidR="009674B2" w:rsidRPr="009674B2" w14:paraId="2895E82F" w14:textId="77777777" w:rsidTr="00BA06F7">
        <w:tc>
          <w:tcPr>
            <w:tcW w:w="3085" w:type="dxa"/>
            <w:tcBorders>
              <w:bottom w:val="single" w:sz="4" w:space="0" w:color="auto"/>
            </w:tcBorders>
          </w:tcPr>
          <w:p w14:paraId="14E8D112" w14:textId="77777777" w:rsidR="00774233" w:rsidRPr="009674B2" w:rsidRDefault="00774233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A95689" w14:textId="17C1470A" w:rsidR="00774233" w:rsidRPr="009674B2" w:rsidRDefault="00A0425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69AC0B" w14:textId="3011A742" w:rsidR="00774233" w:rsidRPr="009674B2" w:rsidRDefault="00CA7B1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A1FDF" w14:textId="0371E966" w:rsidR="00774233" w:rsidRPr="009674B2" w:rsidRDefault="00EE596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3A5B436" w14:textId="11348BF0" w:rsidR="00774233" w:rsidRPr="009674B2" w:rsidRDefault="00B928F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26FF3B62" w14:textId="4A5A1482" w:rsidR="00774233" w:rsidRPr="009674B2" w:rsidRDefault="00B928F4" w:rsidP="00D964EE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</w:tr>
      <w:tr w:rsidR="009674B2" w:rsidRPr="009674B2" w14:paraId="467239C3" w14:textId="77777777" w:rsidTr="00BA06F7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19F914CA" w14:textId="77777777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ndirect effec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9F4854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A661CF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030AE1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53AEC" w14:textId="0FCADE1C" w:rsidR="00774233" w:rsidRPr="009674B2" w:rsidRDefault="00951149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</w:t>
            </w:r>
            <w:r w:rsidR="004C2F5A" w:rsidRPr="009674B2">
              <w:rPr>
                <w:color w:val="000000" w:themeColor="text1"/>
                <w:sz w:val="22"/>
                <w:lang w:val="en-US"/>
              </w:rPr>
              <w:t>5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>% Confidence Interval</w:t>
            </w:r>
          </w:p>
        </w:tc>
      </w:tr>
      <w:tr w:rsidR="009674B2" w:rsidRPr="009674B2" w14:paraId="5C9BEC8F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71ED95D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85915C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2668B0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8B01D9" w14:textId="2731F3A0" w:rsidR="00774233" w:rsidRPr="009674B2" w:rsidRDefault="00E05597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BD2E0D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408471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665B7976" w14:textId="77777777" w:rsidTr="00BA06F7">
        <w:tc>
          <w:tcPr>
            <w:tcW w:w="3085" w:type="dxa"/>
          </w:tcPr>
          <w:p w14:paraId="64CF146C" w14:textId="73D37316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</w:p>
        </w:tc>
        <w:tc>
          <w:tcPr>
            <w:tcW w:w="1134" w:type="dxa"/>
          </w:tcPr>
          <w:p w14:paraId="774F5157" w14:textId="6EB466D2" w:rsidR="00774233" w:rsidRPr="009674B2" w:rsidRDefault="009328F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7</w:t>
            </w:r>
          </w:p>
        </w:tc>
        <w:tc>
          <w:tcPr>
            <w:tcW w:w="1134" w:type="dxa"/>
          </w:tcPr>
          <w:p w14:paraId="38F07C34" w14:textId="3AB8D827" w:rsidR="00774233" w:rsidRPr="009674B2" w:rsidRDefault="00F420C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7CD9ABA2" w14:textId="28C2FA3D" w:rsidR="00774233" w:rsidRPr="009674B2" w:rsidRDefault="008C667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4</w:t>
            </w:r>
          </w:p>
        </w:tc>
        <w:tc>
          <w:tcPr>
            <w:tcW w:w="1266" w:type="dxa"/>
          </w:tcPr>
          <w:p w14:paraId="459A5066" w14:textId="594A7C3C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421" w:type="dxa"/>
          </w:tcPr>
          <w:p w14:paraId="4C0B3E22" w14:textId="2E5E68AD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</w:tr>
      <w:tr w:rsidR="009674B2" w:rsidRPr="009674B2" w14:paraId="6712A41E" w14:textId="77777777" w:rsidTr="00BA06F7">
        <w:tc>
          <w:tcPr>
            <w:tcW w:w="3085" w:type="dxa"/>
          </w:tcPr>
          <w:p w14:paraId="5E4F9F46" w14:textId="17FF068D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9328F5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2F9E207D" w14:textId="1471A910" w:rsidR="00774233" w:rsidRPr="009674B2" w:rsidRDefault="0011569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9</w:t>
            </w:r>
          </w:p>
        </w:tc>
        <w:tc>
          <w:tcPr>
            <w:tcW w:w="1134" w:type="dxa"/>
          </w:tcPr>
          <w:p w14:paraId="60513001" w14:textId="60492A3B" w:rsidR="00774233" w:rsidRPr="009674B2" w:rsidRDefault="00F420C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25AB72FA" w14:textId="5B06C91B" w:rsidR="00774233" w:rsidRPr="009674B2" w:rsidRDefault="008C667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D66A7C7" w14:textId="198CEA88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263F57A9" w14:textId="76E28E29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</w:tr>
      <w:tr w:rsidR="009674B2" w:rsidRPr="009674B2" w14:paraId="4B980454" w14:textId="77777777" w:rsidTr="00BA06F7">
        <w:tc>
          <w:tcPr>
            <w:tcW w:w="3085" w:type="dxa"/>
          </w:tcPr>
          <w:p w14:paraId="1BC0A79C" w14:textId="05754CF0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48EABCD3" w14:textId="676F7538" w:rsidR="00774233" w:rsidRPr="009674B2" w:rsidRDefault="0011569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7</w:t>
            </w:r>
          </w:p>
        </w:tc>
        <w:tc>
          <w:tcPr>
            <w:tcW w:w="1134" w:type="dxa"/>
          </w:tcPr>
          <w:p w14:paraId="705AD5FC" w14:textId="71E60002" w:rsidR="00774233" w:rsidRPr="009674B2" w:rsidRDefault="00F420C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67D01948" w14:textId="2E5DED92" w:rsidR="00774233" w:rsidRPr="009674B2" w:rsidRDefault="008C667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3</w:t>
            </w:r>
          </w:p>
        </w:tc>
        <w:tc>
          <w:tcPr>
            <w:tcW w:w="1266" w:type="dxa"/>
          </w:tcPr>
          <w:p w14:paraId="3566DF36" w14:textId="4E0E29FD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421" w:type="dxa"/>
          </w:tcPr>
          <w:p w14:paraId="468DDE5A" w14:textId="6C74A883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</w:tr>
      <w:tr w:rsidR="009674B2" w:rsidRPr="009674B2" w14:paraId="167AD58A" w14:textId="77777777" w:rsidTr="00BA06F7">
        <w:tc>
          <w:tcPr>
            <w:tcW w:w="3085" w:type="dxa"/>
          </w:tcPr>
          <w:p w14:paraId="21EAD7FE" w14:textId="5A810EEA" w:rsidR="00195A58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195A58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195A58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195A58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496CFE12" w14:textId="39F0DE34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  <w:tc>
          <w:tcPr>
            <w:tcW w:w="1134" w:type="dxa"/>
          </w:tcPr>
          <w:p w14:paraId="755BC75C" w14:textId="1F9B401E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5CFC17EB" w14:textId="008EBE30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E2E8A2E" w14:textId="106DACCC" w:rsidR="00195A58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421" w:type="dxa"/>
          </w:tcPr>
          <w:p w14:paraId="6A77F18E" w14:textId="52719FE7" w:rsidR="00195A58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</w:tr>
      <w:tr w:rsidR="009674B2" w:rsidRPr="009674B2" w14:paraId="38B00547" w14:textId="77777777" w:rsidTr="00BA06F7">
        <w:tc>
          <w:tcPr>
            <w:tcW w:w="3085" w:type="dxa"/>
          </w:tcPr>
          <w:p w14:paraId="015ED9C4" w14:textId="650627F2" w:rsidR="00195A58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195A58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195A58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195A58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2ED4E462" w14:textId="68894A34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3</w:t>
            </w:r>
          </w:p>
        </w:tc>
        <w:tc>
          <w:tcPr>
            <w:tcW w:w="1134" w:type="dxa"/>
          </w:tcPr>
          <w:p w14:paraId="384A5593" w14:textId="21F78E40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16C1C2CE" w14:textId="7B80AED2" w:rsidR="00195A58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225B2544" w14:textId="5A8AD870" w:rsidR="00195A58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  <w:tc>
          <w:tcPr>
            <w:tcW w:w="1421" w:type="dxa"/>
          </w:tcPr>
          <w:p w14:paraId="1DB15FAC" w14:textId="6C103390" w:rsidR="00195A58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7</w:t>
            </w:r>
          </w:p>
        </w:tc>
      </w:tr>
      <w:tr w:rsidR="009674B2" w:rsidRPr="009674B2" w14:paraId="3C3BD20D" w14:textId="77777777" w:rsidTr="00BA06F7">
        <w:tc>
          <w:tcPr>
            <w:tcW w:w="3085" w:type="dxa"/>
          </w:tcPr>
          <w:p w14:paraId="53C74CAF" w14:textId="3DC090D6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1FD5B1E3" w14:textId="75F09A82" w:rsidR="00774233" w:rsidRPr="009674B2" w:rsidRDefault="0011569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  <w:tc>
          <w:tcPr>
            <w:tcW w:w="1134" w:type="dxa"/>
          </w:tcPr>
          <w:p w14:paraId="641622E9" w14:textId="1CDE429C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40462F7E" w14:textId="1E6F24EB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F98CF5C" w14:textId="1B9E21B9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  <w:tc>
          <w:tcPr>
            <w:tcW w:w="1421" w:type="dxa"/>
          </w:tcPr>
          <w:p w14:paraId="0457ED6B" w14:textId="44970290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487D6C17" w14:textId="77777777" w:rsidTr="00BA06F7">
        <w:tc>
          <w:tcPr>
            <w:tcW w:w="3085" w:type="dxa"/>
          </w:tcPr>
          <w:p w14:paraId="5DF60EB1" w14:textId="14D29BDB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11569D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439E9190" w14:textId="2A646377" w:rsidR="00774233" w:rsidRPr="009674B2" w:rsidRDefault="0011569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3543256B" w14:textId="15AE1738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6BFF471F" w14:textId="28E811F5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5</w:t>
            </w:r>
          </w:p>
        </w:tc>
        <w:tc>
          <w:tcPr>
            <w:tcW w:w="1266" w:type="dxa"/>
          </w:tcPr>
          <w:p w14:paraId="3B585484" w14:textId="1C80724D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46AF2724" w14:textId="704A33B0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</w:tr>
      <w:tr w:rsidR="009674B2" w:rsidRPr="009674B2" w14:paraId="21272703" w14:textId="77777777" w:rsidTr="00BA06F7">
        <w:tc>
          <w:tcPr>
            <w:tcW w:w="3085" w:type="dxa"/>
          </w:tcPr>
          <w:p w14:paraId="6A6ED8EC" w14:textId="3AB8058F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3984D87C" w14:textId="1FB1BFD1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  <w:tc>
          <w:tcPr>
            <w:tcW w:w="1134" w:type="dxa"/>
          </w:tcPr>
          <w:p w14:paraId="3871E577" w14:textId="52BD69D4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047CC699" w14:textId="6A059B86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1DB902F" w14:textId="06ADC161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421" w:type="dxa"/>
          </w:tcPr>
          <w:p w14:paraId="1F37222F" w14:textId="69ADDDEC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0</w:t>
            </w:r>
          </w:p>
        </w:tc>
      </w:tr>
      <w:tr w:rsidR="009674B2" w:rsidRPr="009674B2" w14:paraId="18566256" w14:textId="77777777" w:rsidTr="00BA06F7">
        <w:tc>
          <w:tcPr>
            <w:tcW w:w="3085" w:type="dxa"/>
          </w:tcPr>
          <w:p w14:paraId="761071EE" w14:textId="3C1CA8A9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6FEFC17A" w14:textId="011868A1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3</w:t>
            </w:r>
          </w:p>
        </w:tc>
        <w:tc>
          <w:tcPr>
            <w:tcW w:w="1134" w:type="dxa"/>
          </w:tcPr>
          <w:p w14:paraId="5BDE557D" w14:textId="4791C37B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7B827319" w14:textId="12BFB397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6868C5A" w14:textId="52E04BB4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8</w:t>
            </w:r>
          </w:p>
        </w:tc>
        <w:tc>
          <w:tcPr>
            <w:tcW w:w="1421" w:type="dxa"/>
          </w:tcPr>
          <w:p w14:paraId="02C345B8" w14:textId="4E2791A8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7</w:t>
            </w:r>
          </w:p>
        </w:tc>
      </w:tr>
      <w:tr w:rsidR="009674B2" w:rsidRPr="009674B2" w14:paraId="23E09700" w14:textId="77777777" w:rsidTr="00BA06F7">
        <w:tc>
          <w:tcPr>
            <w:tcW w:w="3085" w:type="dxa"/>
          </w:tcPr>
          <w:p w14:paraId="45074374" w14:textId="56A57F66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42B38B30" w14:textId="2072A8B4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  <w:tc>
          <w:tcPr>
            <w:tcW w:w="1134" w:type="dxa"/>
          </w:tcPr>
          <w:p w14:paraId="7CEF864D" w14:textId="3E051AE1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0C003E53" w14:textId="5F5960B9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00639D7E" w14:textId="01C50B57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  <w:tc>
          <w:tcPr>
            <w:tcW w:w="1421" w:type="dxa"/>
          </w:tcPr>
          <w:p w14:paraId="089DAC1D" w14:textId="5F0BBB96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6</w:t>
            </w:r>
          </w:p>
        </w:tc>
      </w:tr>
      <w:tr w:rsidR="009674B2" w:rsidRPr="009674B2" w14:paraId="5433AEEC" w14:textId="77777777" w:rsidTr="00BA06F7">
        <w:tc>
          <w:tcPr>
            <w:tcW w:w="3085" w:type="dxa"/>
          </w:tcPr>
          <w:p w14:paraId="7A0DA145" w14:textId="2B142DBF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7F0D38E" w14:textId="69BECE6A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3</w:t>
            </w:r>
          </w:p>
        </w:tc>
        <w:tc>
          <w:tcPr>
            <w:tcW w:w="1134" w:type="dxa"/>
          </w:tcPr>
          <w:p w14:paraId="6CF0DE00" w14:textId="64E4F15E" w:rsidR="00774233" w:rsidRPr="009674B2" w:rsidRDefault="00713CC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6F81AA19" w14:textId="02E0943E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C6763E9" w14:textId="7F50BF00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421" w:type="dxa"/>
          </w:tcPr>
          <w:p w14:paraId="0570D1F7" w14:textId="6028565D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5</w:t>
            </w:r>
          </w:p>
        </w:tc>
      </w:tr>
      <w:tr w:rsidR="009674B2" w:rsidRPr="009674B2" w14:paraId="371D78A1" w14:textId="77777777" w:rsidTr="00BA06F7">
        <w:tc>
          <w:tcPr>
            <w:tcW w:w="3085" w:type="dxa"/>
          </w:tcPr>
          <w:p w14:paraId="5DCA646E" w14:textId="699A8A5B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 </w:t>
            </w:r>
          </w:p>
        </w:tc>
        <w:tc>
          <w:tcPr>
            <w:tcW w:w="1134" w:type="dxa"/>
          </w:tcPr>
          <w:p w14:paraId="387BC1DA" w14:textId="5801B9B8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EC8A5A1" w14:textId="104A3C3E" w:rsidR="00774233" w:rsidRPr="009674B2" w:rsidRDefault="00713CCC" w:rsidP="00713CCC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134" w:type="dxa"/>
          </w:tcPr>
          <w:p w14:paraId="7286FEBB" w14:textId="7CA3CBBD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FE745B1" w14:textId="57BC5E42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26697796" w14:textId="068604B5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8</w:t>
            </w:r>
          </w:p>
        </w:tc>
      </w:tr>
      <w:tr w:rsidR="009674B2" w:rsidRPr="009674B2" w14:paraId="217ECE51" w14:textId="77777777" w:rsidTr="00BA06F7">
        <w:tc>
          <w:tcPr>
            <w:tcW w:w="3085" w:type="dxa"/>
          </w:tcPr>
          <w:p w14:paraId="00A988BE" w14:textId="5DCFE84C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02EF82BF" w14:textId="553EBE14" w:rsidR="00774233" w:rsidRPr="009674B2" w:rsidRDefault="00B71E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397782D3" w14:textId="2E7FB8A9" w:rsidR="00774233" w:rsidRPr="009674B2" w:rsidRDefault="009315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3</w:t>
            </w:r>
          </w:p>
        </w:tc>
        <w:tc>
          <w:tcPr>
            <w:tcW w:w="1134" w:type="dxa"/>
          </w:tcPr>
          <w:p w14:paraId="38E2A8C9" w14:textId="32CBFADD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A72073A" w14:textId="7078F319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338C1E9A" w14:textId="5E6F3BD7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5</w:t>
            </w:r>
          </w:p>
        </w:tc>
      </w:tr>
      <w:tr w:rsidR="009674B2" w:rsidRPr="009674B2" w14:paraId="6ABA4481" w14:textId="77777777" w:rsidTr="00BA06F7">
        <w:tc>
          <w:tcPr>
            <w:tcW w:w="3085" w:type="dxa"/>
          </w:tcPr>
          <w:p w14:paraId="18BDC123" w14:textId="6980DE94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42A708AC" w14:textId="17A57413" w:rsidR="00774233" w:rsidRPr="009674B2" w:rsidRDefault="000045F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  <w:tc>
          <w:tcPr>
            <w:tcW w:w="1134" w:type="dxa"/>
          </w:tcPr>
          <w:p w14:paraId="1D0487BA" w14:textId="0EA9C011" w:rsidR="00774233" w:rsidRPr="009674B2" w:rsidRDefault="001779E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51D7AADC" w14:textId="5663BB96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59C28DEA" w14:textId="6B130036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17CB3B9A" w14:textId="6C5787C3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</w:tr>
      <w:tr w:rsidR="009674B2" w:rsidRPr="009674B2" w14:paraId="3384F5D0" w14:textId="77777777" w:rsidTr="00BA06F7">
        <w:tc>
          <w:tcPr>
            <w:tcW w:w="3085" w:type="dxa"/>
          </w:tcPr>
          <w:p w14:paraId="06E30699" w14:textId="4A5A12AC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4E80C71D" w14:textId="48513B60" w:rsidR="00774233" w:rsidRPr="009674B2" w:rsidRDefault="000045F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</w:t>
            </w:r>
            <w:r w:rsidR="00AE0E3C" w:rsidRPr="009674B2">
              <w:rPr>
                <w:color w:val="000000" w:themeColor="text1"/>
                <w:sz w:val="22"/>
                <w:lang w:val="en-US"/>
              </w:rPr>
              <w:t>20</w:t>
            </w:r>
          </w:p>
        </w:tc>
        <w:tc>
          <w:tcPr>
            <w:tcW w:w="1134" w:type="dxa"/>
          </w:tcPr>
          <w:p w14:paraId="3D6391D5" w14:textId="213A0F9D" w:rsidR="00774233" w:rsidRPr="009674B2" w:rsidRDefault="001779E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2FDE5A3E" w14:textId="4B205863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0038C967" w14:textId="52FC1AAA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421" w:type="dxa"/>
          </w:tcPr>
          <w:p w14:paraId="1D9335D5" w14:textId="750029D0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</w:tr>
      <w:tr w:rsidR="009674B2" w:rsidRPr="009674B2" w14:paraId="1DDEE148" w14:textId="77777777" w:rsidTr="00BA06F7">
        <w:tc>
          <w:tcPr>
            <w:tcW w:w="3085" w:type="dxa"/>
          </w:tcPr>
          <w:p w14:paraId="16FD33BF" w14:textId="4C1C4FBB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0AB6D61F" w14:textId="6F5FB920" w:rsidR="00774233" w:rsidRPr="009674B2" w:rsidRDefault="00AE0E3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134" w:type="dxa"/>
          </w:tcPr>
          <w:p w14:paraId="23410B6D" w14:textId="4B75BFCB" w:rsidR="00774233" w:rsidRPr="009674B2" w:rsidRDefault="001779E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116015DD" w14:textId="32EBA136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2E337AC8" w14:textId="2C97E01F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  <w:tc>
          <w:tcPr>
            <w:tcW w:w="1421" w:type="dxa"/>
          </w:tcPr>
          <w:p w14:paraId="07FA06AD" w14:textId="595BCA9B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  <w:tr w:rsidR="009674B2" w:rsidRPr="009674B2" w14:paraId="31E37CA2" w14:textId="77777777" w:rsidTr="00BA06F7">
        <w:tc>
          <w:tcPr>
            <w:tcW w:w="3085" w:type="dxa"/>
          </w:tcPr>
          <w:p w14:paraId="0A75571C" w14:textId="2345F9C4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529B7961" w14:textId="464DE601" w:rsidR="00774233" w:rsidRPr="009674B2" w:rsidRDefault="00AE0E3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6</w:t>
            </w:r>
          </w:p>
        </w:tc>
        <w:tc>
          <w:tcPr>
            <w:tcW w:w="1134" w:type="dxa"/>
          </w:tcPr>
          <w:p w14:paraId="318C5E86" w14:textId="07512246" w:rsidR="00774233" w:rsidRPr="009674B2" w:rsidRDefault="00470B7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112FDD0" w14:textId="149466E4" w:rsidR="00774233" w:rsidRPr="009674B2" w:rsidRDefault="00195A5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00A00B2E" w14:textId="597DE279" w:rsidR="00774233" w:rsidRPr="009674B2" w:rsidRDefault="00CB605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1</w:t>
            </w:r>
          </w:p>
        </w:tc>
        <w:tc>
          <w:tcPr>
            <w:tcW w:w="1421" w:type="dxa"/>
          </w:tcPr>
          <w:p w14:paraId="16D98582" w14:textId="31788FA0" w:rsidR="00774233" w:rsidRPr="009674B2" w:rsidRDefault="0029542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</w:tr>
    </w:tbl>
    <w:p w14:paraId="3799C356" w14:textId="77777777" w:rsidR="00B17B31" w:rsidRPr="009674B2" w:rsidRDefault="00B17B31">
      <w:pPr>
        <w:rPr>
          <w:color w:val="000000" w:themeColor="text1"/>
          <w:lang w:val="en-US"/>
        </w:rPr>
      </w:pPr>
      <w:r w:rsidRPr="009674B2">
        <w:rPr>
          <w:color w:val="000000" w:themeColor="text1"/>
          <w:lang w:val="en-US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266"/>
        <w:gridCol w:w="1421"/>
      </w:tblGrid>
      <w:tr w:rsidR="009674B2" w:rsidRPr="009674B2" w14:paraId="1FF540BC" w14:textId="77777777" w:rsidTr="00BA06F7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7F311EDD" w14:textId="06D1BF04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lastRenderedPageBreak/>
              <w:t>Total effec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79FBD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BF000E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720595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CFF91" w14:textId="0A4BEA17" w:rsidR="00774233" w:rsidRPr="009674B2" w:rsidRDefault="004C2F5A" w:rsidP="00951149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5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>% Confidence Interval</w:t>
            </w:r>
          </w:p>
        </w:tc>
      </w:tr>
      <w:tr w:rsidR="009674B2" w:rsidRPr="009674B2" w14:paraId="1F03DCFB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EC124B8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AA7810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0CCFA1F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A437ED" w14:textId="36E5ED8B" w:rsidR="00774233" w:rsidRPr="009674B2" w:rsidRDefault="00F55A32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11024F93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0B37107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550F6A70" w14:textId="77777777" w:rsidTr="00BA06F7">
        <w:tc>
          <w:tcPr>
            <w:tcW w:w="3085" w:type="dxa"/>
          </w:tcPr>
          <w:p w14:paraId="72414EF0" w14:textId="180D808A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</w:p>
        </w:tc>
        <w:tc>
          <w:tcPr>
            <w:tcW w:w="1134" w:type="dxa"/>
          </w:tcPr>
          <w:p w14:paraId="4E7E5183" w14:textId="36054B7D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134" w:type="dxa"/>
          </w:tcPr>
          <w:p w14:paraId="5F09DFE3" w14:textId="4C6A80D2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18DEE461" w14:textId="568DD72F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9EC19B5" w14:textId="5441C453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</w:tcPr>
          <w:p w14:paraId="31A2FEA2" w14:textId="68315577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</w:tr>
      <w:tr w:rsidR="009674B2" w:rsidRPr="009674B2" w14:paraId="6F73FF14" w14:textId="77777777" w:rsidTr="00BA06F7">
        <w:tc>
          <w:tcPr>
            <w:tcW w:w="3085" w:type="dxa"/>
          </w:tcPr>
          <w:p w14:paraId="4B731F82" w14:textId="4E425320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</w:p>
        </w:tc>
        <w:tc>
          <w:tcPr>
            <w:tcW w:w="1134" w:type="dxa"/>
          </w:tcPr>
          <w:p w14:paraId="1A8C8962" w14:textId="042DC4AB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9</w:t>
            </w:r>
          </w:p>
        </w:tc>
        <w:tc>
          <w:tcPr>
            <w:tcW w:w="1134" w:type="dxa"/>
          </w:tcPr>
          <w:p w14:paraId="1C7F2F33" w14:textId="2CDCC5C4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56426CA7" w14:textId="3D08BD93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4D4F1431" w14:textId="7A15997D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1</w:t>
            </w:r>
          </w:p>
        </w:tc>
        <w:tc>
          <w:tcPr>
            <w:tcW w:w="1421" w:type="dxa"/>
          </w:tcPr>
          <w:p w14:paraId="6DC66740" w14:textId="47A8A9EB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4</w:t>
            </w:r>
          </w:p>
        </w:tc>
      </w:tr>
      <w:tr w:rsidR="009674B2" w:rsidRPr="009674B2" w14:paraId="2FDB0A4A" w14:textId="77777777" w:rsidTr="00BA06F7">
        <w:tc>
          <w:tcPr>
            <w:tcW w:w="3085" w:type="dxa"/>
          </w:tcPr>
          <w:p w14:paraId="500D93A2" w14:textId="030B9682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33E580F3" w14:textId="6ADE87D2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9</w:t>
            </w:r>
          </w:p>
        </w:tc>
        <w:tc>
          <w:tcPr>
            <w:tcW w:w="1134" w:type="dxa"/>
          </w:tcPr>
          <w:p w14:paraId="0690AE9E" w14:textId="2C9BC300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778789AF" w14:textId="135D818E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25B9F7CF" w14:textId="29AE3B7C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6A6495FD" w14:textId="2C8B8798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</w:tr>
      <w:tr w:rsidR="009674B2" w:rsidRPr="009674B2" w14:paraId="31508586" w14:textId="77777777" w:rsidTr="00BA06F7">
        <w:tc>
          <w:tcPr>
            <w:tcW w:w="3085" w:type="dxa"/>
          </w:tcPr>
          <w:p w14:paraId="22651158" w14:textId="5E86FA57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1A572D4B" w14:textId="760D69DD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6</w:t>
            </w:r>
          </w:p>
        </w:tc>
        <w:tc>
          <w:tcPr>
            <w:tcW w:w="1134" w:type="dxa"/>
          </w:tcPr>
          <w:p w14:paraId="1D71654C" w14:textId="6E94A5D2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2247E04A" w14:textId="053FCD33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A743BE4" w14:textId="627C711D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</w:tcPr>
          <w:p w14:paraId="182A7ED6" w14:textId="7FDDA948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</w:tr>
      <w:tr w:rsidR="009674B2" w:rsidRPr="009674B2" w14:paraId="127B6237" w14:textId="77777777" w:rsidTr="00BA06F7">
        <w:tc>
          <w:tcPr>
            <w:tcW w:w="3085" w:type="dxa"/>
          </w:tcPr>
          <w:p w14:paraId="791F3ED7" w14:textId="05BAA6A6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3EBAC427" w14:textId="7BA336BF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  <w:tc>
          <w:tcPr>
            <w:tcW w:w="1134" w:type="dxa"/>
          </w:tcPr>
          <w:p w14:paraId="1E03E45C" w14:textId="57AA6CC9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165C6F3F" w14:textId="7BAFE23C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732484D9" w14:textId="5B0C3D93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421" w:type="dxa"/>
          </w:tcPr>
          <w:p w14:paraId="5B09652D" w14:textId="75B431E7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</w:tr>
      <w:tr w:rsidR="009674B2" w:rsidRPr="009674B2" w14:paraId="20169AAA" w14:textId="77777777" w:rsidTr="00BA06F7">
        <w:tc>
          <w:tcPr>
            <w:tcW w:w="3085" w:type="dxa"/>
          </w:tcPr>
          <w:p w14:paraId="22739CEB" w14:textId="3369D40F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48579B0B" w14:textId="3F783A25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3</w:t>
            </w:r>
          </w:p>
        </w:tc>
        <w:tc>
          <w:tcPr>
            <w:tcW w:w="1134" w:type="dxa"/>
          </w:tcPr>
          <w:p w14:paraId="63E3CD42" w14:textId="401C52D5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35465C21" w14:textId="2587074B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7494131" w14:textId="7FA31AA6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  <w:tc>
          <w:tcPr>
            <w:tcW w:w="1421" w:type="dxa"/>
          </w:tcPr>
          <w:p w14:paraId="0056E187" w14:textId="1CEB69C6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7</w:t>
            </w:r>
          </w:p>
        </w:tc>
      </w:tr>
      <w:tr w:rsidR="009674B2" w:rsidRPr="009674B2" w14:paraId="5E285C86" w14:textId="77777777" w:rsidTr="00BA06F7">
        <w:tc>
          <w:tcPr>
            <w:tcW w:w="3085" w:type="dxa"/>
          </w:tcPr>
          <w:p w14:paraId="1E381C17" w14:textId="58CB92B8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S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B52F8A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699A6649" w14:textId="025B618E" w:rsidR="00B52F8A" w:rsidRPr="009674B2" w:rsidRDefault="0018658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  <w:tc>
          <w:tcPr>
            <w:tcW w:w="1134" w:type="dxa"/>
          </w:tcPr>
          <w:p w14:paraId="6352E6BE" w14:textId="19A279DE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7E6AFA42" w14:textId="5A70FDCD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90FC41D" w14:textId="2F4241E0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  <w:tc>
          <w:tcPr>
            <w:tcW w:w="1421" w:type="dxa"/>
          </w:tcPr>
          <w:p w14:paraId="1CE37C68" w14:textId="0E459857" w:rsidR="00B52F8A" w:rsidRPr="009674B2" w:rsidRDefault="00B36FDF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297F0F5D" w14:textId="77777777" w:rsidTr="00BA06F7">
        <w:tc>
          <w:tcPr>
            <w:tcW w:w="3085" w:type="dxa"/>
          </w:tcPr>
          <w:p w14:paraId="4D726A1A" w14:textId="47BACD34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</w:p>
        </w:tc>
        <w:tc>
          <w:tcPr>
            <w:tcW w:w="1134" w:type="dxa"/>
          </w:tcPr>
          <w:p w14:paraId="395D5717" w14:textId="6272CAA3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2</w:t>
            </w:r>
          </w:p>
        </w:tc>
        <w:tc>
          <w:tcPr>
            <w:tcW w:w="1134" w:type="dxa"/>
          </w:tcPr>
          <w:p w14:paraId="4CE2D98F" w14:textId="0929EDE1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134" w:type="dxa"/>
          </w:tcPr>
          <w:p w14:paraId="35C11260" w14:textId="3BC5838E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7</w:t>
            </w:r>
          </w:p>
        </w:tc>
        <w:tc>
          <w:tcPr>
            <w:tcW w:w="1266" w:type="dxa"/>
          </w:tcPr>
          <w:p w14:paraId="4AEAB508" w14:textId="5FC25B16" w:rsidR="00B52F8A" w:rsidRPr="009674B2" w:rsidRDefault="00B52F8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421" w:type="dxa"/>
          </w:tcPr>
          <w:p w14:paraId="292FCAAD" w14:textId="302E1BB8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5A80EDB9" w14:textId="77777777" w:rsidTr="00BA06F7">
        <w:tc>
          <w:tcPr>
            <w:tcW w:w="3085" w:type="dxa"/>
          </w:tcPr>
          <w:p w14:paraId="0A7D2553" w14:textId="2DE2392E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5E0F8B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7E0DA004" w14:textId="68D4A78E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6BC0A280" w14:textId="28977501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5826FBAA" w14:textId="02DDEEAA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5</w:t>
            </w:r>
          </w:p>
        </w:tc>
        <w:tc>
          <w:tcPr>
            <w:tcW w:w="1266" w:type="dxa"/>
          </w:tcPr>
          <w:p w14:paraId="6A9189A3" w14:textId="271CCB2B" w:rsidR="00B52F8A" w:rsidRPr="009674B2" w:rsidRDefault="00BE597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6C5A2D18" w14:textId="73EA21D4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</w:tr>
      <w:tr w:rsidR="009674B2" w:rsidRPr="009674B2" w14:paraId="46464CBF" w14:textId="77777777" w:rsidTr="00BA06F7">
        <w:tc>
          <w:tcPr>
            <w:tcW w:w="3085" w:type="dxa"/>
          </w:tcPr>
          <w:p w14:paraId="097C6E87" w14:textId="6DC061B9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05A8EE57" w14:textId="412CD258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  <w:tc>
          <w:tcPr>
            <w:tcW w:w="1134" w:type="dxa"/>
          </w:tcPr>
          <w:p w14:paraId="3CCC230C" w14:textId="55707DE8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7E6959F9" w14:textId="17199A78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6</w:t>
            </w:r>
          </w:p>
        </w:tc>
        <w:tc>
          <w:tcPr>
            <w:tcW w:w="1266" w:type="dxa"/>
          </w:tcPr>
          <w:p w14:paraId="2AADA4C3" w14:textId="16AB007F" w:rsidR="00B52F8A" w:rsidRPr="009674B2" w:rsidRDefault="00BE597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629697B1" w14:textId="7820C6DC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</w:tr>
      <w:tr w:rsidR="009674B2" w:rsidRPr="009674B2" w14:paraId="0AA3307F" w14:textId="77777777" w:rsidTr="00BA06F7">
        <w:tc>
          <w:tcPr>
            <w:tcW w:w="3085" w:type="dxa"/>
          </w:tcPr>
          <w:p w14:paraId="11FB275D" w14:textId="177426FB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6B21C471" w14:textId="6F8E590D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3</w:t>
            </w:r>
          </w:p>
        </w:tc>
        <w:tc>
          <w:tcPr>
            <w:tcW w:w="1134" w:type="dxa"/>
          </w:tcPr>
          <w:p w14:paraId="097A22F5" w14:textId="579AFF40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134" w:type="dxa"/>
          </w:tcPr>
          <w:p w14:paraId="2D9BC6E1" w14:textId="4C47B59A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C297037" w14:textId="393ED3BD" w:rsidR="00B52F8A" w:rsidRPr="009674B2" w:rsidRDefault="00BE597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1</w:t>
            </w:r>
          </w:p>
        </w:tc>
        <w:tc>
          <w:tcPr>
            <w:tcW w:w="1421" w:type="dxa"/>
          </w:tcPr>
          <w:p w14:paraId="6CC2DCF2" w14:textId="1C79E813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1</w:t>
            </w:r>
          </w:p>
        </w:tc>
      </w:tr>
      <w:tr w:rsidR="009674B2" w:rsidRPr="009674B2" w14:paraId="697DA25A" w14:textId="77777777" w:rsidTr="00BA06F7">
        <w:tc>
          <w:tcPr>
            <w:tcW w:w="3085" w:type="dxa"/>
          </w:tcPr>
          <w:p w14:paraId="31881FED" w14:textId="790E653E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4E3D8BE2" w14:textId="42FB34D2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3</w:t>
            </w:r>
          </w:p>
        </w:tc>
        <w:tc>
          <w:tcPr>
            <w:tcW w:w="1134" w:type="dxa"/>
          </w:tcPr>
          <w:p w14:paraId="2A2C2D34" w14:textId="703F2F83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7BCEDE08" w14:textId="48A918A9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A28D74F" w14:textId="3A4DDE11" w:rsidR="00B52F8A" w:rsidRPr="009674B2" w:rsidRDefault="00BE597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8</w:t>
            </w:r>
          </w:p>
        </w:tc>
        <w:tc>
          <w:tcPr>
            <w:tcW w:w="1421" w:type="dxa"/>
          </w:tcPr>
          <w:p w14:paraId="1BD8DC06" w14:textId="35797D07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7</w:t>
            </w:r>
          </w:p>
        </w:tc>
      </w:tr>
      <w:tr w:rsidR="009674B2" w:rsidRPr="009674B2" w14:paraId="45F1919B" w14:textId="77777777" w:rsidTr="00BA06F7">
        <w:tc>
          <w:tcPr>
            <w:tcW w:w="3085" w:type="dxa"/>
          </w:tcPr>
          <w:p w14:paraId="13CA3E2D" w14:textId="49FEF606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SPD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B52F8A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50BFF1E7" w14:textId="3A2621C0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  <w:tc>
          <w:tcPr>
            <w:tcW w:w="1134" w:type="dxa"/>
          </w:tcPr>
          <w:p w14:paraId="6EB0158A" w14:textId="430E98B2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4373B2D" w14:textId="1A23EADB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05E62AB5" w14:textId="584CF4F0" w:rsidR="00B52F8A" w:rsidRPr="009674B2" w:rsidRDefault="00BE597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  <w:tc>
          <w:tcPr>
            <w:tcW w:w="1421" w:type="dxa"/>
          </w:tcPr>
          <w:p w14:paraId="6A0110E2" w14:textId="29F92391" w:rsidR="00B52F8A" w:rsidRPr="009674B2" w:rsidRDefault="00105DC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6</w:t>
            </w:r>
          </w:p>
        </w:tc>
      </w:tr>
      <w:tr w:rsidR="009674B2" w:rsidRPr="009674B2" w14:paraId="0419D642" w14:textId="77777777" w:rsidTr="00BA06F7">
        <w:tc>
          <w:tcPr>
            <w:tcW w:w="3085" w:type="dxa"/>
          </w:tcPr>
          <w:p w14:paraId="5F6BC98A" w14:textId="5C91EBD6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5E0F8B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451F91FE" w14:textId="63E984D6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9</w:t>
            </w:r>
          </w:p>
        </w:tc>
        <w:tc>
          <w:tcPr>
            <w:tcW w:w="1134" w:type="dxa"/>
          </w:tcPr>
          <w:p w14:paraId="67309576" w14:textId="2204B1EB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4DE2C80D" w14:textId="6EF596C4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1021820D" w14:textId="32C0DA9C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5</w:t>
            </w:r>
          </w:p>
        </w:tc>
        <w:tc>
          <w:tcPr>
            <w:tcW w:w="1421" w:type="dxa"/>
          </w:tcPr>
          <w:p w14:paraId="7086F2B4" w14:textId="14D33774" w:rsidR="00B52F8A" w:rsidRPr="009674B2" w:rsidRDefault="00443A4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</w:tr>
      <w:tr w:rsidR="009674B2" w:rsidRPr="009674B2" w14:paraId="648E7E8D" w14:textId="77777777" w:rsidTr="00BA06F7">
        <w:tc>
          <w:tcPr>
            <w:tcW w:w="3085" w:type="dxa"/>
          </w:tcPr>
          <w:p w14:paraId="3CAB0BEE" w14:textId="7F67E613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08F56F13" w14:textId="1099E787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3</w:t>
            </w:r>
          </w:p>
        </w:tc>
        <w:tc>
          <w:tcPr>
            <w:tcW w:w="1134" w:type="dxa"/>
          </w:tcPr>
          <w:p w14:paraId="4AB2D590" w14:textId="292A4243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49B7CEDA" w14:textId="5EA5DAC8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2B875D5C" w14:textId="2B8F5D01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421" w:type="dxa"/>
          </w:tcPr>
          <w:p w14:paraId="031555F0" w14:textId="0603083A" w:rsidR="00B52F8A" w:rsidRPr="009674B2" w:rsidRDefault="00443A4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5</w:t>
            </w:r>
          </w:p>
        </w:tc>
      </w:tr>
      <w:tr w:rsidR="009674B2" w:rsidRPr="009674B2" w14:paraId="2A5F5B3C" w14:textId="77777777" w:rsidTr="00BA06F7">
        <w:tc>
          <w:tcPr>
            <w:tcW w:w="3085" w:type="dxa"/>
          </w:tcPr>
          <w:p w14:paraId="4999C110" w14:textId="22C3390A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2A906B7D" w14:textId="7B53DB17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01786ABD" w14:textId="553CDF87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134" w:type="dxa"/>
          </w:tcPr>
          <w:p w14:paraId="03A37D5A" w14:textId="1BC714FB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320C8B03" w14:textId="35EFAA08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263DC29A" w14:textId="0E94EB2D" w:rsidR="00B52F8A" w:rsidRPr="009674B2" w:rsidRDefault="00443A4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8</w:t>
            </w:r>
          </w:p>
        </w:tc>
      </w:tr>
      <w:tr w:rsidR="009674B2" w:rsidRPr="009674B2" w14:paraId="3F321B3F" w14:textId="77777777" w:rsidTr="00BA06F7">
        <w:tc>
          <w:tcPr>
            <w:tcW w:w="3085" w:type="dxa"/>
          </w:tcPr>
          <w:p w14:paraId="273BE15B" w14:textId="7FC35959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B52F8A" w:rsidRPr="009674B2">
              <w:rPr>
                <w:color w:val="000000" w:themeColor="text1"/>
                <w:sz w:val="22"/>
                <w:lang w:val="en-US"/>
              </w:rPr>
              <w:t>HADS</w:t>
            </w:r>
            <w:r w:rsidR="005E0F8B" w:rsidRPr="009674B2">
              <w:rPr>
                <w:color w:val="000000" w:themeColor="text1"/>
                <w:sz w:val="22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14:paraId="3F412601" w14:textId="5B08F245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415BD090" w14:textId="1B581A0F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3</w:t>
            </w:r>
          </w:p>
        </w:tc>
        <w:tc>
          <w:tcPr>
            <w:tcW w:w="1134" w:type="dxa"/>
          </w:tcPr>
          <w:p w14:paraId="7A5CFE86" w14:textId="65B9CAA0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C9D4F31" w14:textId="465AD75D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4</w:t>
            </w:r>
          </w:p>
        </w:tc>
        <w:tc>
          <w:tcPr>
            <w:tcW w:w="1421" w:type="dxa"/>
          </w:tcPr>
          <w:p w14:paraId="19F3F607" w14:textId="020EE7FB" w:rsidR="00B52F8A" w:rsidRPr="009674B2" w:rsidRDefault="00443A4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5</w:t>
            </w:r>
          </w:p>
        </w:tc>
      </w:tr>
      <w:tr w:rsidR="009674B2" w:rsidRPr="009674B2" w14:paraId="3793696D" w14:textId="77777777" w:rsidTr="00BA06F7">
        <w:tc>
          <w:tcPr>
            <w:tcW w:w="3085" w:type="dxa"/>
          </w:tcPr>
          <w:p w14:paraId="004C1C47" w14:textId="64D6F73F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02E581D9" w14:textId="01433715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4</w:t>
            </w:r>
          </w:p>
        </w:tc>
        <w:tc>
          <w:tcPr>
            <w:tcW w:w="1134" w:type="dxa"/>
          </w:tcPr>
          <w:p w14:paraId="39B32233" w14:textId="1DEC6706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2833C181" w14:textId="239F57E9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493343F" w14:textId="2604D830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5</w:t>
            </w:r>
          </w:p>
        </w:tc>
        <w:tc>
          <w:tcPr>
            <w:tcW w:w="1421" w:type="dxa"/>
          </w:tcPr>
          <w:p w14:paraId="7E48528A" w14:textId="116BD832" w:rsidR="00B52F8A" w:rsidRPr="009674B2" w:rsidRDefault="00C743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4</w:t>
            </w:r>
          </w:p>
        </w:tc>
      </w:tr>
      <w:tr w:rsidR="009674B2" w:rsidRPr="009674B2" w14:paraId="02FF0AB6" w14:textId="77777777" w:rsidTr="00BA06F7">
        <w:tc>
          <w:tcPr>
            <w:tcW w:w="3085" w:type="dxa"/>
          </w:tcPr>
          <w:p w14:paraId="2D4046A7" w14:textId="6CBF3276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15E33628" w14:textId="0AA4D755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  <w:tc>
          <w:tcPr>
            <w:tcW w:w="1134" w:type="dxa"/>
          </w:tcPr>
          <w:p w14:paraId="48A16CEE" w14:textId="11392627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73DCBC7A" w14:textId="32FC3BD2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7637823D" w14:textId="7E2D84A5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421" w:type="dxa"/>
          </w:tcPr>
          <w:p w14:paraId="4A8C49FB" w14:textId="7151ACC9" w:rsidR="00B52F8A" w:rsidRPr="009674B2" w:rsidRDefault="00C743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</w:tr>
      <w:tr w:rsidR="009674B2" w:rsidRPr="009674B2" w14:paraId="5978116C" w14:textId="77777777" w:rsidTr="00BA06F7">
        <w:tc>
          <w:tcPr>
            <w:tcW w:w="3085" w:type="dxa"/>
          </w:tcPr>
          <w:p w14:paraId="0D4AAA82" w14:textId="5A8AE10B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  <w:r w:rsidR="005E0F8B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B52F8A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047BEE29" w14:textId="70E57BEB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  <w:tc>
          <w:tcPr>
            <w:tcW w:w="1134" w:type="dxa"/>
          </w:tcPr>
          <w:p w14:paraId="216C5675" w14:textId="587958E5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543D7A3B" w14:textId="118FA748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587176D" w14:textId="3346B111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421" w:type="dxa"/>
          </w:tcPr>
          <w:p w14:paraId="3A9AA350" w14:textId="655E84D1" w:rsidR="00B52F8A" w:rsidRPr="009674B2" w:rsidRDefault="00C7435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</w:tr>
      <w:tr w:rsidR="009674B2" w:rsidRPr="009674B2" w14:paraId="51FD5887" w14:textId="77777777" w:rsidTr="00BA06F7">
        <w:tc>
          <w:tcPr>
            <w:tcW w:w="3085" w:type="dxa"/>
          </w:tcPr>
          <w:p w14:paraId="46217B07" w14:textId="07D08C5C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0D799B28" w14:textId="2ECFD9E0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1</w:t>
            </w:r>
          </w:p>
        </w:tc>
        <w:tc>
          <w:tcPr>
            <w:tcW w:w="1134" w:type="dxa"/>
          </w:tcPr>
          <w:p w14:paraId="0D41F852" w14:textId="425421E8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36E00A67" w14:textId="4F112D47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BFBD620" w14:textId="3A03AE12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</w:tcPr>
          <w:p w14:paraId="1752791F" w14:textId="449400FC" w:rsidR="00B52F8A" w:rsidRPr="009674B2" w:rsidRDefault="005E4EC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4</w:t>
            </w:r>
          </w:p>
        </w:tc>
      </w:tr>
      <w:tr w:rsidR="009674B2" w:rsidRPr="009674B2" w14:paraId="24F3646A" w14:textId="77777777" w:rsidTr="00BA06F7">
        <w:trPr>
          <w:trHeight w:val="63"/>
        </w:trPr>
        <w:tc>
          <w:tcPr>
            <w:tcW w:w="3085" w:type="dxa"/>
          </w:tcPr>
          <w:p w14:paraId="7F3A0AB5" w14:textId="729AA6D7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70B9AF85" w14:textId="76E62D08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134" w:type="dxa"/>
          </w:tcPr>
          <w:p w14:paraId="1E8F8591" w14:textId="30A59D85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0303D615" w14:textId="6102D881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4538A544" w14:textId="3A39BAA9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  <w:tc>
          <w:tcPr>
            <w:tcW w:w="1421" w:type="dxa"/>
          </w:tcPr>
          <w:p w14:paraId="2929000B" w14:textId="7CF69B36" w:rsidR="00B52F8A" w:rsidRPr="009674B2" w:rsidRDefault="005E4EC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  <w:tr w:rsidR="009674B2" w:rsidRPr="009674B2" w14:paraId="5539E3FF" w14:textId="77777777" w:rsidTr="00BA06F7">
        <w:tc>
          <w:tcPr>
            <w:tcW w:w="3085" w:type="dxa"/>
          </w:tcPr>
          <w:p w14:paraId="285FF5C0" w14:textId="333D9188" w:rsidR="00B52F8A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52F8A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52F8A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B52F8A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046385EB" w14:textId="775A70C2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6</w:t>
            </w:r>
          </w:p>
        </w:tc>
        <w:tc>
          <w:tcPr>
            <w:tcW w:w="1134" w:type="dxa"/>
          </w:tcPr>
          <w:p w14:paraId="79154090" w14:textId="5C98C1CB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3F5ADD5B" w14:textId="4538B34A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1BEACE71" w14:textId="53BAC23B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1</w:t>
            </w:r>
          </w:p>
        </w:tc>
        <w:tc>
          <w:tcPr>
            <w:tcW w:w="1421" w:type="dxa"/>
          </w:tcPr>
          <w:p w14:paraId="19FE8B7C" w14:textId="1BAD5464" w:rsidR="00B52F8A" w:rsidRPr="009674B2" w:rsidRDefault="005E4EC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</w:tr>
      <w:tr w:rsidR="009674B2" w:rsidRPr="009674B2" w14:paraId="5084942D" w14:textId="77777777" w:rsidTr="00BA06F7">
        <w:tc>
          <w:tcPr>
            <w:tcW w:w="3085" w:type="dxa"/>
          </w:tcPr>
          <w:p w14:paraId="28EC8036" w14:textId="77777777" w:rsidR="00B52F8A" w:rsidRPr="009674B2" w:rsidRDefault="00B52F8A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13FF518A" w14:textId="63A4AF0C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</w:tcPr>
          <w:p w14:paraId="44E7DE45" w14:textId="6B4F77B6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0E46CD51" w14:textId="2B430356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266" w:type="dxa"/>
          </w:tcPr>
          <w:p w14:paraId="4D3F6482" w14:textId="3EBA2D4C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2</w:t>
            </w:r>
          </w:p>
        </w:tc>
        <w:tc>
          <w:tcPr>
            <w:tcW w:w="1421" w:type="dxa"/>
          </w:tcPr>
          <w:p w14:paraId="13FF9F07" w14:textId="638B37D9" w:rsidR="00B52F8A" w:rsidRPr="009674B2" w:rsidRDefault="005E4EC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8</w:t>
            </w:r>
          </w:p>
        </w:tc>
      </w:tr>
      <w:tr w:rsidR="009674B2" w:rsidRPr="009674B2" w14:paraId="4DC60714" w14:textId="77777777" w:rsidTr="00BA06F7">
        <w:tc>
          <w:tcPr>
            <w:tcW w:w="3085" w:type="dxa"/>
          </w:tcPr>
          <w:p w14:paraId="09356AE0" w14:textId="77777777" w:rsidR="00B52F8A" w:rsidRPr="009674B2" w:rsidRDefault="00B52F8A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6151D5C2" w14:textId="3FDC40D7" w:rsidR="00B52F8A" w:rsidRPr="009674B2" w:rsidRDefault="00C40F0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0</w:t>
            </w:r>
          </w:p>
        </w:tc>
        <w:tc>
          <w:tcPr>
            <w:tcW w:w="1134" w:type="dxa"/>
          </w:tcPr>
          <w:p w14:paraId="1B827122" w14:textId="62B081B1" w:rsidR="00B52F8A" w:rsidRPr="009674B2" w:rsidRDefault="00730A3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63AF047" w14:textId="44E3D1D5" w:rsidR="00B52F8A" w:rsidRPr="009674B2" w:rsidRDefault="00271460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4E20C635" w14:textId="509A5FE2" w:rsidR="00B52F8A" w:rsidRPr="009674B2" w:rsidRDefault="00382A0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8</w:t>
            </w:r>
          </w:p>
        </w:tc>
        <w:tc>
          <w:tcPr>
            <w:tcW w:w="1421" w:type="dxa"/>
          </w:tcPr>
          <w:p w14:paraId="5A60C72E" w14:textId="6EEA7086" w:rsidR="00B52F8A" w:rsidRPr="009674B2" w:rsidRDefault="005E4EC3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</w:tr>
    </w:tbl>
    <w:p w14:paraId="410A5C2A" w14:textId="65E29998" w:rsidR="00774233" w:rsidRPr="009674B2" w:rsidRDefault="00774233" w:rsidP="00774233">
      <w:pPr>
        <w:ind w:firstLine="0"/>
        <w:rPr>
          <w:color w:val="000000" w:themeColor="text1"/>
          <w:sz w:val="20"/>
          <w:lang w:val="en-US"/>
        </w:rPr>
      </w:pPr>
      <w:r w:rsidRPr="009674B2">
        <w:rPr>
          <w:i/>
          <w:color w:val="000000" w:themeColor="text1"/>
          <w:sz w:val="20"/>
          <w:lang w:val="en-US"/>
        </w:rPr>
        <w:t>Note</w:t>
      </w:r>
      <w:r w:rsidRPr="009674B2">
        <w:rPr>
          <w:color w:val="000000" w:themeColor="text1"/>
          <w:sz w:val="20"/>
          <w:lang w:val="en-US"/>
        </w:rPr>
        <w:t>. Only estimates &gt; 0 are listed in this table. Standard-erro</w:t>
      </w:r>
      <w:r w:rsidR="00B3496D" w:rsidRPr="009674B2">
        <w:rPr>
          <w:color w:val="000000" w:themeColor="text1"/>
          <w:sz w:val="20"/>
          <w:lang w:val="en-US"/>
        </w:rPr>
        <w:t>r</w:t>
      </w:r>
      <w:r w:rsidRPr="009674B2">
        <w:rPr>
          <w:color w:val="000000" w:themeColor="text1"/>
          <w:sz w:val="20"/>
          <w:lang w:val="en-US"/>
        </w:rPr>
        <w:t xml:space="preserve">s, </w:t>
      </w:r>
      <w:r w:rsidRPr="009674B2">
        <w:rPr>
          <w:i/>
          <w:color w:val="000000" w:themeColor="text1"/>
          <w:sz w:val="20"/>
          <w:lang w:val="en-US"/>
        </w:rPr>
        <w:t>p</w:t>
      </w:r>
      <w:r w:rsidR="00956A07" w:rsidRPr="009674B2">
        <w:rPr>
          <w:color w:val="000000" w:themeColor="text1"/>
          <w:sz w:val="20"/>
          <w:lang w:val="en-US"/>
        </w:rPr>
        <w:t>-values and confidence intervals were computed using b</w:t>
      </w:r>
      <w:r w:rsidRPr="009674B2">
        <w:rPr>
          <w:color w:val="000000" w:themeColor="text1"/>
          <w:sz w:val="20"/>
          <w:lang w:val="en-US"/>
        </w:rPr>
        <w:t>ootstrap with the bias-corrected percentile method (5000 samples).</w:t>
      </w:r>
    </w:p>
    <w:p w14:paraId="48497DB6" w14:textId="77777777" w:rsidR="002442A3" w:rsidRPr="009674B2" w:rsidRDefault="002442A3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  <w:r w:rsidRPr="009674B2">
        <w:rPr>
          <w:color w:val="000000" w:themeColor="text1"/>
          <w:lang w:val="en-US"/>
        </w:rPr>
        <w:br w:type="page"/>
      </w:r>
    </w:p>
    <w:p w14:paraId="48974290" w14:textId="29D82FD6" w:rsidR="00471C39" w:rsidRPr="009674B2" w:rsidRDefault="00471C39" w:rsidP="00471C39">
      <w:pPr>
        <w:pStyle w:val="berschrift3BA"/>
        <w:rPr>
          <w:color w:val="000000" w:themeColor="text1"/>
          <w:lang w:val="en-US"/>
        </w:rPr>
      </w:pPr>
      <w:bookmarkStart w:id="4" w:name="_Toc78816200"/>
      <w:r w:rsidRPr="009674B2">
        <w:rPr>
          <w:color w:val="000000" w:themeColor="text1"/>
          <w:lang w:val="en-US"/>
        </w:rPr>
        <w:lastRenderedPageBreak/>
        <w:t>Table S</w:t>
      </w:r>
      <w:bookmarkEnd w:id="4"/>
      <w:r w:rsidR="003E61B5" w:rsidRPr="009674B2">
        <w:rPr>
          <w:color w:val="000000" w:themeColor="text1"/>
          <w:lang w:val="en-US"/>
        </w:rPr>
        <w:t>4</w:t>
      </w:r>
    </w:p>
    <w:p w14:paraId="4A408A24" w14:textId="3E9C687C" w:rsidR="0088778C" w:rsidRPr="009674B2" w:rsidRDefault="0088778C" w:rsidP="0088778C">
      <w:pPr>
        <w:spacing w:line="276" w:lineRule="auto"/>
        <w:ind w:firstLine="0"/>
        <w:rPr>
          <w:rFonts w:cs="Times New Roman"/>
          <w:i/>
          <w:color w:val="000000" w:themeColor="text1"/>
          <w:szCs w:val="24"/>
          <w:lang w:val="en-US"/>
        </w:rPr>
      </w:pPr>
      <w:r w:rsidRPr="009674B2">
        <w:rPr>
          <w:rFonts w:cs="Times New Roman"/>
          <w:i/>
          <w:color w:val="000000" w:themeColor="text1"/>
          <w:szCs w:val="24"/>
          <w:lang w:val="en-US"/>
        </w:rPr>
        <w:t xml:space="preserve">Standardized Specific Indirect Effects Observed in the Modified Model for the </w:t>
      </w:r>
      <w:r w:rsidR="00B14622" w:rsidRPr="009674B2">
        <w:rPr>
          <w:rFonts w:cs="Times New Roman"/>
          <w:i/>
          <w:color w:val="000000" w:themeColor="text1"/>
          <w:szCs w:val="24"/>
          <w:lang w:val="en-US"/>
        </w:rPr>
        <w:t xml:space="preserve">Autistic </w:t>
      </w:r>
      <w:r w:rsidRPr="009674B2">
        <w:rPr>
          <w:rFonts w:cs="Times New Roman"/>
          <w:i/>
          <w:color w:val="000000" w:themeColor="text1"/>
          <w:szCs w:val="24"/>
          <w:lang w:val="en-US"/>
        </w:rPr>
        <w:t>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4"/>
        <w:gridCol w:w="3134"/>
      </w:tblGrid>
      <w:tr w:rsidR="009674B2" w:rsidRPr="009674B2" w14:paraId="390F26BA" w14:textId="77777777" w:rsidTr="00352C7F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29005C93" w14:textId="77777777" w:rsidR="0088778C" w:rsidRPr="009674B2" w:rsidRDefault="0088778C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Pathway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0DEC308C" w14:textId="77777777" w:rsidR="0088778C" w:rsidRPr="009674B2" w:rsidRDefault="0088778C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ndirect Effect</w:t>
            </w:r>
          </w:p>
        </w:tc>
      </w:tr>
      <w:tr w:rsidR="009674B2" w:rsidRPr="009674B2" w14:paraId="3D7119FD" w14:textId="77777777" w:rsidTr="00352C7F">
        <w:tc>
          <w:tcPr>
            <w:tcW w:w="5920" w:type="dxa"/>
            <w:tcBorders>
              <w:top w:val="single" w:sz="4" w:space="0" w:color="auto"/>
            </w:tcBorders>
          </w:tcPr>
          <w:p w14:paraId="154D8C6F" w14:textId="43CFE4BD" w:rsidR="0088778C" w:rsidRPr="009674B2" w:rsidRDefault="0083232D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SD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U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nxiety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5B113026" w14:textId="4DE39554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24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**</w:t>
            </w:r>
          </w:p>
        </w:tc>
      </w:tr>
      <w:tr w:rsidR="009674B2" w:rsidRPr="009674B2" w14:paraId="2AB4EFF2" w14:textId="77777777" w:rsidTr="00352C7F">
        <w:tc>
          <w:tcPr>
            <w:tcW w:w="5920" w:type="dxa"/>
          </w:tcPr>
          <w:p w14:paraId="36FEE63D" w14:textId="5B3C3640" w:rsidR="0088778C" w:rsidRPr="009674B2" w:rsidRDefault="0083232D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SD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SPD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8778C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nxiety</w:t>
            </w:r>
          </w:p>
        </w:tc>
        <w:tc>
          <w:tcPr>
            <w:tcW w:w="3178" w:type="dxa"/>
          </w:tcPr>
          <w:p w14:paraId="6BD37824" w14:textId="2EE495A0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22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*</w:t>
            </w:r>
          </w:p>
        </w:tc>
      </w:tr>
      <w:tr w:rsidR="009674B2" w:rsidRPr="009674B2" w14:paraId="572513CE" w14:textId="77777777" w:rsidTr="00352C7F">
        <w:tc>
          <w:tcPr>
            <w:tcW w:w="5920" w:type="dxa"/>
          </w:tcPr>
          <w:p w14:paraId="7A65DBEB" w14:textId="30731CB1" w:rsidR="0088778C" w:rsidRPr="009674B2" w:rsidRDefault="0083232D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SD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SPD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U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2D464A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5B61D0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nxiety</w:t>
            </w:r>
          </w:p>
        </w:tc>
        <w:tc>
          <w:tcPr>
            <w:tcW w:w="3178" w:type="dxa"/>
          </w:tcPr>
          <w:p w14:paraId="30B2D1BD" w14:textId="124CFA5D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17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*</w:t>
            </w:r>
          </w:p>
        </w:tc>
      </w:tr>
      <w:tr w:rsidR="009674B2" w:rsidRPr="009674B2" w14:paraId="0FAAEBB1" w14:textId="77777777" w:rsidTr="00352C7F">
        <w:tc>
          <w:tcPr>
            <w:tcW w:w="5920" w:type="dxa"/>
          </w:tcPr>
          <w:p w14:paraId="44759F00" w14:textId="4650858C" w:rsidR="0088778C" w:rsidRPr="009674B2" w:rsidRDefault="005B61D0" w:rsidP="005B61D0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ASD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LX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ER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nxiety</w:t>
            </w:r>
          </w:p>
        </w:tc>
        <w:tc>
          <w:tcPr>
            <w:tcW w:w="3178" w:type="dxa"/>
          </w:tcPr>
          <w:p w14:paraId="6F61A2AE" w14:textId="2E2D7018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12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*</w:t>
            </w:r>
          </w:p>
        </w:tc>
      </w:tr>
      <w:tr w:rsidR="009674B2" w:rsidRPr="009674B2" w14:paraId="08817A03" w14:textId="77777777" w:rsidTr="00352C7F">
        <w:tc>
          <w:tcPr>
            <w:tcW w:w="5920" w:type="dxa"/>
          </w:tcPr>
          <w:p w14:paraId="2B20B028" w14:textId="352A59DA" w:rsidR="0088778C" w:rsidRPr="009674B2" w:rsidRDefault="005B61D0" w:rsidP="005B61D0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ASD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SPD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LX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ER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nxiety</w:t>
            </w:r>
          </w:p>
        </w:tc>
        <w:tc>
          <w:tcPr>
            <w:tcW w:w="3178" w:type="dxa"/>
          </w:tcPr>
          <w:p w14:paraId="2012B39E" w14:textId="203205F0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>.17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</w:rPr>
              <w:t>*</w:t>
            </w:r>
          </w:p>
        </w:tc>
      </w:tr>
      <w:tr w:rsidR="009674B2" w:rsidRPr="009674B2" w14:paraId="1F004466" w14:textId="77777777" w:rsidTr="00352C7F">
        <w:tc>
          <w:tcPr>
            <w:tcW w:w="5920" w:type="dxa"/>
          </w:tcPr>
          <w:p w14:paraId="27682910" w14:textId="46A44B72" w:rsidR="007A58D0" w:rsidRPr="009674B2" w:rsidRDefault="00B05A37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SPD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IU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nxiety</w:t>
            </w:r>
          </w:p>
        </w:tc>
        <w:tc>
          <w:tcPr>
            <w:tcW w:w="3178" w:type="dxa"/>
          </w:tcPr>
          <w:p w14:paraId="61FC16B7" w14:textId="3A1A8B06" w:rsidR="007A58D0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>.19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</w:rPr>
              <w:t>*</w:t>
            </w:r>
          </w:p>
        </w:tc>
      </w:tr>
      <w:tr w:rsidR="009674B2" w:rsidRPr="009674B2" w14:paraId="1C658460" w14:textId="77777777" w:rsidTr="00352C7F">
        <w:tc>
          <w:tcPr>
            <w:tcW w:w="5920" w:type="dxa"/>
          </w:tcPr>
          <w:p w14:paraId="342EE6F8" w14:textId="63D46EC9" w:rsidR="005608E0" w:rsidRPr="009674B2" w:rsidRDefault="00B05A37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SPD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LX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ER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nxiety</w:t>
            </w:r>
          </w:p>
        </w:tc>
        <w:tc>
          <w:tcPr>
            <w:tcW w:w="3178" w:type="dxa"/>
          </w:tcPr>
          <w:p w14:paraId="065F9861" w14:textId="27543FEB" w:rsidR="005608E0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>.12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</w:rPr>
              <w:t>*</w:t>
            </w:r>
          </w:p>
        </w:tc>
      </w:tr>
      <w:tr w:rsidR="009674B2" w:rsidRPr="009674B2" w14:paraId="559F140B" w14:textId="77777777" w:rsidTr="00352C7F">
        <w:tc>
          <w:tcPr>
            <w:tcW w:w="5920" w:type="dxa"/>
          </w:tcPr>
          <w:p w14:paraId="6A326EBF" w14:textId="05538387" w:rsidR="0088778C" w:rsidRPr="009674B2" w:rsidRDefault="00B05A37" w:rsidP="00352C7F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ALX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ER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 xml:space="preserve"> anxiety</w:t>
            </w:r>
          </w:p>
        </w:tc>
        <w:tc>
          <w:tcPr>
            <w:tcW w:w="3178" w:type="dxa"/>
          </w:tcPr>
          <w:p w14:paraId="2BCF954A" w14:textId="6624F2EF" w:rsidR="0088778C" w:rsidRPr="009674B2" w:rsidRDefault="00FB19D2" w:rsidP="00352C7F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</w:rPr>
              <w:t>.13*</w:t>
            </w:r>
            <w:r w:rsidR="001E246B" w:rsidRPr="009674B2">
              <w:rPr>
                <w:rFonts w:cs="Times New Roman"/>
                <w:color w:val="000000" w:themeColor="text1"/>
                <w:sz w:val="22"/>
                <w:szCs w:val="24"/>
              </w:rPr>
              <w:t>**</w:t>
            </w:r>
          </w:p>
        </w:tc>
      </w:tr>
    </w:tbl>
    <w:p w14:paraId="41FFB503" w14:textId="5D88552A" w:rsidR="004B34B7" w:rsidRPr="009674B2" w:rsidRDefault="0088778C" w:rsidP="004B34B7">
      <w:pPr>
        <w:spacing w:line="276" w:lineRule="auto"/>
        <w:ind w:firstLine="0"/>
        <w:rPr>
          <w:b/>
          <w:color w:val="000000" w:themeColor="text1"/>
          <w:lang w:val="en-US"/>
        </w:rPr>
      </w:pPr>
      <w:r w:rsidRPr="009674B2">
        <w:rPr>
          <w:rFonts w:cs="Times New Roman"/>
          <w:i/>
          <w:color w:val="000000" w:themeColor="text1"/>
          <w:sz w:val="20"/>
          <w:szCs w:val="24"/>
          <w:lang w:val="en-US"/>
        </w:rPr>
        <w:t xml:space="preserve">Note. 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Indirect effects </w:t>
      </w:r>
      <w:r w:rsidR="00621A25"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were 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calculated by multiplying the standardized regression weights of corresponding pathways.</w:t>
      </w:r>
      <w:r w:rsidR="00F3312D" w:rsidRPr="009674B2">
        <w:rPr>
          <w:color w:val="000000" w:themeColor="text1"/>
          <w:sz w:val="20"/>
          <w:lang w:val="en-GB"/>
        </w:rPr>
        <w:t xml:space="preserve"> *</w:t>
      </w:r>
      <w:r w:rsidR="00F3312D" w:rsidRPr="009674B2">
        <w:rPr>
          <w:i/>
          <w:color w:val="000000" w:themeColor="text1"/>
          <w:sz w:val="20"/>
          <w:lang w:val="en-GB"/>
        </w:rPr>
        <w:t>p</w:t>
      </w:r>
      <w:r w:rsidR="00F3312D" w:rsidRPr="009674B2">
        <w:rPr>
          <w:color w:val="000000" w:themeColor="text1"/>
          <w:sz w:val="20"/>
          <w:lang w:val="en-GB"/>
        </w:rPr>
        <w:t xml:space="preserve"> &lt;.05, **</w:t>
      </w:r>
      <w:r w:rsidR="00F3312D" w:rsidRPr="009674B2">
        <w:rPr>
          <w:i/>
          <w:color w:val="000000" w:themeColor="text1"/>
          <w:sz w:val="20"/>
          <w:lang w:val="en-GB"/>
        </w:rPr>
        <w:t>p</w:t>
      </w:r>
      <w:r w:rsidR="00F3312D" w:rsidRPr="009674B2">
        <w:rPr>
          <w:color w:val="000000" w:themeColor="text1"/>
          <w:sz w:val="20"/>
          <w:lang w:val="en-GB"/>
        </w:rPr>
        <w:t xml:space="preserve"> &lt;.01, ***</w:t>
      </w:r>
      <w:r w:rsidR="00F3312D" w:rsidRPr="009674B2">
        <w:rPr>
          <w:i/>
          <w:color w:val="000000" w:themeColor="text1"/>
          <w:sz w:val="20"/>
          <w:lang w:val="en-GB"/>
        </w:rPr>
        <w:t>p</w:t>
      </w:r>
      <w:r w:rsidR="00F3312D" w:rsidRPr="009674B2">
        <w:rPr>
          <w:color w:val="000000" w:themeColor="text1"/>
          <w:sz w:val="20"/>
          <w:lang w:val="en-GB"/>
        </w:rPr>
        <w:t xml:space="preserve"> &lt;.001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, </w:t>
      </w:r>
      <w:r w:rsidRPr="009674B2">
        <w:rPr>
          <w:rFonts w:cs="Times New Roman"/>
          <w:i/>
          <w:color w:val="000000" w:themeColor="text1"/>
          <w:sz w:val="20"/>
          <w:szCs w:val="24"/>
          <w:lang w:val="en-US"/>
        </w:rPr>
        <w:t>p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-v</w:t>
      </w:r>
      <w:r w:rsidR="00FD4969" w:rsidRPr="009674B2">
        <w:rPr>
          <w:rFonts w:cs="Times New Roman"/>
          <w:color w:val="000000" w:themeColor="text1"/>
          <w:sz w:val="20"/>
          <w:szCs w:val="24"/>
          <w:lang w:val="en-US"/>
        </w:rPr>
        <w:t>alues were estimated using the b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ias-c</w:t>
      </w:r>
      <w:r w:rsidR="00FD4969" w:rsidRPr="009674B2">
        <w:rPr>
          <w:rFonts w:cs="Times New Roman"/>
          <w:color w:val="000000" w:themeColor="text1"/>
          <w:sz w:val="20"/>
          <w:szCs w:val="24"/>
          <w:lang w:val="en-US"/>
        </w:rPr>
        <w:t>orrected percentile method via b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ootstrapping (5000 samples)</w:t>
      </w:r>
      <w:r w:rsidR="00357B0D"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with user defined </w:t>
      </w:r>
      <w:proofErr w:type="spellStart"/>
      <w:r w:rsidR="00357B0D" w:rsidRPr="009674B2">
        <w:rPr>
          <w:rFonts w:cs="Times New Roman"/>
          <w:color w:val="000000" w:themeColor="text1"/>
          <w:sz w:val="20"/>
          <w:szCs w:val="24"/>
          <w:lang w:val="en-US"/>
        </w:rPr>
        <w:t>estimands</w:t>
      </w:r>
      <w:proofErr w:type="spellEnd"/>
      <w:r w:rsidR="00357B0D"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depicting the shown pathway combinations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. </w:t>
      </w:r>
    </w:p>
    <w:p w14:paraId="7C325B3A" w14:textId="77777777" w:rsidR="00E231B3" w:rsidRPr="009674B2" w:rsidRDefault="00E231B3">
      <w:pPr>
        <w:spacing w:line="276" w:lineRule="auto"/>
        <w:ind w:firstLine="0"/>
        <w:rPr>
          <w:rStyle w:val="berschrift2BAZchn"/>
          <w:color w:val="000000" w:themeColor="text1"/>
          <w:lang w:val="en-US"/>
        </w:rPr>
      </w:pPr>
      <w:r w:rsidRPr="009674B2">
        <w:rPr>
          <w:rStyle w:val="berschrift2BAZchn"/>
          <w:b w:val="0"/>
          <w:color w:val="000000" w:themeColor="text1"/>
          <w:lang w:val="en-US"/>
        </w:rPr>
        <w:br w:type="page"/>
      </w:r>
    </w:p>
    <w:p w14:paraId="6DE162AE" w14:textId="2012E197" w:rsidR="00471C39" w:rsidRPr="009674B2" w:rsidRDefault="00471C39" w:rsidP="00471C39">
      <w:pPr>
        <w:pStyle w:val="berschrift3BA"/>
        <w:rPr>
          <w:color w:val="000000" w:themeColor="text1"/>
          <w:lang w:val="en-US"/>
        </w:rPr>
      </w:pPr>
      <w:bookmarkStart w:id="5" w:name="_Toc78816202"/>
      <w:r w:rsidRPr="009674B2">
        <w:rPr>
          <w:color w:val="000000" w:themeColor="text1"/>
          <w:lang w:val="en-US"/>
        </w:rPr>
        <w:lastRenderedPageBreak/>
        <w:t>Table S</w:t>
      </w:r>
      <w:bookmarkEnd w:id="5"/>
      <w:r w:rsidR="00CC6AB6" w:rsidRPr="009674B2">
        <w:rPr>
          <w:color w:val="000000" w:themeColor="text1"/>
          <w:lang w:val="en-US"/>
        </w:rPr>
        <w:t>5</w:t>
      </w:r>
    </w:p>
    <w:p w14:paraId="01918362" w14:textId="11612595" w:rsidR="00216842" w:rsidRPr="009674B2" w:rsidRDefault="00216842" w:rsidP="00216842">
      <w:pPr>
        <w:ind w:firstLine="0"/>
        <w:rPr>
          <w:i/>
          <w:color w:val="000000" w:themeColor="text1"/>
          <w:lang w:val="en-US"/>
        </w:rPr>
      </w:pPr>
      <w:r w:rsidRPr="009674B2">
        <w:rPr>
          <w:i/>
          <w:color w:val="000000" w:themeColor="text1"/>
          <w:lang w:val="en-US"/>
        </w:rPr>
        <w:t xml:space="preserve">Squared Multiple Correlations for Endogenous Variables in </w:t>
      </w:r>
      <w:r w:rsidR="00BF173C" w:rsidRPr="009674B2">
        <w:rPr>
          <w:i/>
          <w:color w:val="000000" w:themeColor="text1"/>
          <w:lang w:val="en-US"/>
        </w:rPr>
        <w:t xml:space="preserve">the </w:t>
      </w:r>
      <w:r w:rsidRPr="009674B2">
        <w:rPr>
          <w:i/>
          <w:color w:val="000000" w:themeColor="text1"/>
          <w:lang w:val="en-US"/>
        </w:rPr>
        <w:t xml:space="preserve">Modified Model for the </w:t>
      </w:r>
      <w:r w:rsidR="00B14622" w:rsidRPr="009674B2">
        <w:rPr>
          <w:i/>
          <w:color w:val="000000" w:themeColor="text1"/>
          <w:lang w:val="en-US"/>
        </w:rPr>
        <w:t xml:space="preserve">Non-autistic </w:t>
      </w:r>
      <w:proofErr w:type="gramStart"/>
      <w:r w:rsidRPr="009674B2">
        <w:rPr>
          <w:i/>
          <w:color w:val="000000" w:themeColor="text1"/>
          <w:lang w:val="en-US"/>
        </w:rPr>
        <w:t>Group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486"/>
        <w:gridCol w:w="1486"/>
        <w:gridCol w:w="1490"/>
        <w:gridCol w:w="1496"/>
        <w:gridCol w:w="1495"/>
      </w:tblGrid>
      <w:tr w:rsidR="009674B2" w:rsidRPr="009674B2" w14:paraId="43CE277C" w14:textId="77777777" w:rsidTr="00352C7F">
        <w:tc>
          <w:tcPr>
            <w:tcW w:w="1516" w:type="dxa"/>
          </w:tcPr>
          <w:p w14:paraId="4669EEEA" w14:textId="77777777" w:rsidR="00216842" w:rsidRPr="009674B2" w:rsidRDefault="00216842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516" w:type="dxa"/>
          </w:tcPr>
          <w:p w14:paraId="68FF5635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516" w:type="dxa"/>
          </w:tcPr>
          <w:p w14:paraId="269B1456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516" w:type="dxa"/>
          </w:tcPr>
          <w:p w14:paraId="2667DBFE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F7450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5% Confidence Interval</w:t>
            </w:r>
          </w:p>
        </w:tc>
      </w:tr>
      <w:tr w:rsidR="009674B2" w:rsidRPr="009674B2" w14:paraId="6231F49A" w14:textId="77777777" w:rsidTr="00352C7F">
        <w:tc>
          <w:tcPr>
            <w:tcW w:w="1516" w:type="dxa"/>
            <w:tcBorders>
              <w:bottom w:val="single" w:sz="4" w:space="0" w:color="auto"/>
            </w:tcBorders>
          </w:tcPr>
          <w:p w14:paraId="56CD94A4" w14:textId="77777777" w:rsidR="00216842" w:rsidRPr="009674B2" w:rsidRDefault="00216842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Paramet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27CC3431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i/>
                <w:color w:val="000000" w:themeColor="text1"/>
                <w:sz w:val="22"/>
                <w:vertAlign w:val="superscript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R</w:t>
            </w:r>
            <w:r w:rsidRPr="009674B2">
              <w:rPr>
                <w:i/>
                <w:color w:val="000000" w:themeColor="text1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FFB02C2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BA5A6D7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CFE6231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609D4B5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64122018" w14:textId="77777777" w:rsidTr="00352C7F">
        <w:tc>
          <w:tcPr>
            <w:tcW w:w="1516" w:type="dxa"/>
          </w:tcPr>
          <w:p w14:paraId="03BFD4C9" w14:textId="11AF56C4" w:rsidR="00216842" w:rsidRPr="009674B2" w:rsidRDefault="00E049B0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516" w:type="dxa"/>
          </w:tcPr>
          <w:p w14:paraId="7152CB07" w14:textId="1BF9ADA4" w:rsidR="00216842" w:rsidRPr="009674B2" w:rsidRDefault="00E049B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9</w:t>
            </w:r>
          </w:p>
        </w:tc>
        <w:tc>
          <w:tcPr>
            <w:tcW w:w="1516" w:type="dxa"/>
          </w:tcPr>
          <w:p w14:paraId="1043CB99" w14:textId="71902B7D" w:rsidR="00216842" w:rsidRPr="009674B2" w:rsidRDefault="00560DE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516" w:type="dxa"/>
          </w:tcPr>
          <w:p w14:paraId="13E67065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517" w:type="dxa"/>
          </w:tcPr>
          <w:p w14:paraId="0A7294EE" w14:textId="4AEEA230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517" w:type="dxa"/>
          </w:tcPr>
          <w:p w14:paraId="68C837D0" w14:textId="786294D2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</w:tr>
      <w:tr w:rsidR="009674B2" w:rsidRPr="009674B2" w14:paraId="56F39933" w14:textId="77777777" w:rsidTr="00352C7F">
        <w:tc>
          <w:tcPr>
            <w:tcW w:w="1516" w:type="dxa"/>
          </w:tcPr>
          <w:p w14:paraId="26662A63" w14:textId="3C40FE1F" w:rsidR="00216842" w:rsidRPr="009674B2" w:rsidRDefault="0083232D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516" w:type="dxa"/>
          </w:tcPr>
          <w:p w14:paraId="3874E07F" w14:textId="6228B699" w:rsidR="00216842" w:rsidRPr="009674B2" w:rsidRDefault="00E049B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1</w:t>
            </w:r>
          </w:p>
        </w:tc>
        <w:tc>
          <w:tcPr>
            <w:tcW w:w="1516" w:type="dxa"/>
          </w:tcPr>
          <w:p w14:paraId="76D53B61" w14:textId="42E146FB" w:rsidR="00216842" w:rsidRPr="009674B2" w:rsidRDefault="00560DE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516" w:type="dxa"/>
          </w:tcPr>
          <w:p w14:paraId="6D53F0DF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517" w:type="dxa"/>
          </w:tcPr>
          <w:p w14:paraId="484C85C9" w14:textId="3FD0D611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517" w:type="dxa"/>
          </w:tcPr>
          <w:p w14:paraId="3AB543B7" w14:textId="2704FD15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</w:tr>
      <w:tr w:rsidR="009674B2" w:rsidRPr="009674B2" w14:paraId="541A3C5C" w14:textId="77777777" w:rsidTr="00352C7F">
        <w:tc>
          <w:tcPr>
            <w:tcW w:w="1516" w:type="dxa"/>
          </w:tcPr>
          <w:p w14:paraId="5A490B93" w14:textId="4E4B4DBA" w:rsidR="00216842" w:rsidRPr="009674B2" w:rsidRDefault="00216842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SAS</w:t>
            </w:r>
          </w:p>
        </w:tc>
        <w:tc>
          <w:tcPr>
            <w:tcW w:w="1516" w:type="dxa"/>
          </w:tcPr>
          <w:p w14:paraId="3F4DDC45" w14:textId="4EF1F6CE" w:rsidR="00216842" w:rsidRPr="009674B2" w:rsidRDefault="00E049B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4</w:t>
            </w:r>
          </w:p>
        </w:tc>
        <w:tc>
          <w:tcPr>
            <w:tcW w:w="1516" w:type="dxa"/>
          </w:tcPr>
          <w:p w14:paraId="2908230D" w14:textId="576CECAA" w:rsidR="00216842" w:rsidRPr="009674B2" w:rsidRDefault="00560DE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516" w:type="dxa"/>
          </w:tcPr>
          <w:p w14:paraId="38357759" w14:textId="77777777" w:rsidR="00216842" w:rsidRPr="009674B2" w:rsidRDefault="0021684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517" w:type="dxa"/>
          </w:tcPr>
          <w:p w14:paraId="76307210" w14:textId="49B120B8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7</w:t>
            </w:r>
          </w:p>
        </w:tc>
        <w:tc>
          <w:tcPr>
            <w:tcW w:w="1517" w:type="dxa"/>
          </w:tcPr>
          <w:p w14:paraId="3B94BCC2" w14:textId="056DD31E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</w:tr>
      <w:tr w:rsidR="009674B2" w:rsidRPr="009674B2" w14:paraId="4E4644E6" w14:textId="77777777" w:rsidTr="00352C7F">
        <w:tc>
          <w:tcPr>
            <w:tcW w:w="1516" w:type="dxa"/>
          </w:tcPr>
          <w:p w14:paraId="0D8A861E" w14:textId="77777777" w:rsidR="00216842" w:rsidRPr="009674B2" w:rsidRDefault="00216842" w:rsidP="00352C7F">
            <w:pPr>
              <w:spacing w:line="36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516" w:type="dxa"/>
          </w:tcPr>
          <w:p w14:paraId="1647E792" w14:textId="339613E7" w:rsidR="00216842" w:rsidRPr="009674B2" w:rsidRDefault="00E049B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516" w:type="dxa"/>
          </w:tcPr>
          <w:p w14:paraId="5F8B8821" w14:textId="08C01BAA" w:rsidR="00216842" w:rsidRPr="009674B2" w:rsidRDefault="00560DE0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516" w:type="dxa"/>
          </w:tcPr>
          <w:p w14:paraId="06F24DC2" w14:textId="7BF5854F" w:rsidR="00216842" w:rsidRPr="009674B2" w:rsidRDefault="00472632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517" w:type="dxa"/>
          </w:tcPr>
          <w:p w14:paraId="189DB0F2" w14:textId="2B4104D1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  <w:tc>
          <w:tcPr>
            <w:tcW w:w="1517" w:type="dxa"/>
          </w:tcPr>
          <w:p w14:paraId="7499E07E" w14:textId="6148DA1F" w:rsidR="00216842" w:rsidRPr="009674B2" w:rsidRDefault="006E44DB" w:rsidP="00352C7F">
            <w:pPr>
              <w:spacing w:line="36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</w:tbl>
    <w:p w14:paraId="78CE0072" w14:textId="0C17F533" w:rsidR="00216842" w:rsidRPr="009674B2" w:rsidRDefault="00216842" w:rsidP="00216842">
      <w:pPr>
        <w:ind w:firstLine="0"/>
        <w:rPr>
          <w:color w:val="000000" w:themeColor="text1"/>
          <w:lang w:val="en-US"/>
        </w:rPr>
      </w:pPr>
      <w:r w:rsidRPr="009674B2">
        <w:rPr>
          <w:i/>
          <w:color w:val="000000" w:themeColor="text1"/>
          <w:sz w:val="20"/>
          <w:lang w:val="en-US"/>
        </w:rPr>
        <w:t>Note</w:t>
      </w:r>
      <w:r w:rsidRPr="009674B2">
        <w:rPr>
          <w:color w:val="000000" w:themeColor="text1"/>
          <w:sz w:val="20"/>
          <w:lang w:val="en-US"/>
        </w:rPr>
        <w:t>. Standard-erro</w:t>
      </w:r>
      <w:r w:rsidR="00542CBA" w:rsidRPr="009674B2">
        <w:rPr>
          <w:color w:val="000000" w:themeColor="text1"/>
          <w:sz w:val="20"/>
          <w:lang w:val="en-US"/>
        </w:rPr>
        <w:t>r</w:t>
      </w:r>
      <w:r w:rsidRPr="009674B2">
        <w:rPr>
          <w:color w:val="000000" w:themeColor="text1"/>
          <w:sz w:val="20"/>
          <w:lang w:val="en-US"/>
        </w:rPr>
        <w:t xml:space="preserve">s, </w:t>
      </w:r>
      <w:r w:rsidRPr="009674B2">
        <w:rPr>
          <w:i/>
          <w:color w:val="000000" w:themeColor="text1"/>
          <w:sz w:val="20"/>
          <w:lang w:val="en-US"/>
        </w:rPr>
        <w:t>p</w:t>
      </w:r>
      <w:r w:rsidRPr="009674B2">
        <w:rPr>
          <w:color w:val="000000" w:themeColor="text1"/>
          <w:sz w:val="20"/>
          <w:lang w:val="en-US"/>
        </w:rPr>
        <w:t xml:space="preserve">-values and </w:t>
      </w:r>
      <w:r w:rsidR="00C56961" w:rsidRPr="009674B2">
        <w:rPr>
          <w:color w:val="000000" w:themeColor="text1"/>
          <w:sz w:val="20"/>
          <w:lang w:val="en-US"/>
        </w:rPr>
        <w:t>confidence i</w:t>
      </w:r>
      <w:r w:rsidRPr="009674B2">
        <w:rPr>
          <w:color w:val="000000" w:themeColor="text1"/>
          <w:sz w:val="20"/>
          <w:lang w:val="en-US"/>
        </w:rPr>
        <w:t xml:space="preserve">ntervals were computed using </w:t>
      </w:r>
      <w:r w:rsidR="00C56961" w:rsidRPr="009674B2">
        <w:rPr>
          <w:color w:val="000000" w:themeColor="text1"/>
          <w:sz w:val="20"/>
          <w:lang w:val="en-US"/>
        </w:rPr>
        <w:t>b</w:t>
      </w:r>
      <w:r w:rsidRPr="009674B2">
        <w:rPr>
          <w:color w:val="000000" w:themeColor="text1"/>
          <w:sz w:val="20"/>
          <w:lang w:val="en-US"/>
        </w:rPr>
        <w:t xml:space="preserve">ootstrap (5000 samples). </w:t>
      </w:r>
      <w:r w:rsidRPr="009674B2">
        <w:rPr>
          <w:i/>
          <w:color w:val="000000" w:themeColor="text1"/>
          <w:sz w:val="20"/>
          <w:lang w:val="en-US"/>
        </w:rPr>
        <w:t>R</w:t>
      </w:r>
      <w:r w:rsidRPr="009674B2">
        <w:rPr>
          <w:i/>
          <w:color w:val="000000" w:themeColor="text1"/>
          <w:sz w:val="20"/>
          <w:vertAlign w:val="superscript"/>
          <w:lang w:val="en-US"/>
        </w:rPr>
        <w:t>2</w:t>
      </w:r>
      <w:r w:rsidRPr="009674B2">
        <w:rPr>
          <w:color w:val="000000" w:themeColor="text1"/>
          <w:sz w:val="20"/>
          <w:vertAlign w:val="superscript"/>
          <w:lang w:val="en-US"/>
        </w:rPr>
        <w:t xml:space="preserve"> </w:t>
      </w:r>
      <w:r w:rsidRPr="009674B2">
        <w:rPr>
          <w:color w:val="000000" w:themeColor="text1"/>
          <w:sz w:val="20"/>
          <w:lang w:val="en-US"/>
        </w:rPr>
        <w:t>displays the proportion of variance of a parameter that is explained by its predictors.</w:t>
      </w:r>
      <w:r w:rsidR="00565F4A" w:rsidRPr="009674B2">
        <w:rPr>
          <w:color w:val="000000" w:themeColor="text1"/>
          <w:sz w:val="20"/>
          <w:lang w:val="en-US"/>
        </w:rPr>
        <w:t xml:space="preserve"> </w:t>
      </w:r>
      <w:r w:rsidR="00565F4A" w:rsidRPr="009674B2">
        <w:rPr>
          <w:i/>
          <w:color w:val="000000" w:themeColor="text1"/>
          <w:sz w:val="20"/>
          <w:lang w:val="en-US"/>
        </w:rPr>
        <w:t>R</w:t>
      </w:r>
      <w:r w:rsidR="00565F4A" w:rsidRPr="009674B2">
        <w:rPr>
          <w:i/>
          <w:color w:val="000000" w:themeColor="text1"/>
          <w:sz w:val="20"/>
          <w:vertAlign w:val="superscript"/>
          <w:lang w:val="en-US"/>
        </w:rPr>
        <w:t>2</w:t>
      </w:r>
      <w:r w:rsidR="00565F4A" w:rsidRPr="009674B2">
        <w:rPr>
          <w:color w:val="000000" w:themeColor="text1"/>
          <w:sz w:val="20"/>
          <w:vertAlign w:val="superscript"/>
          <w:lang w:val="en-US"/>
        </w:rPr>
        <w:t xml:space="preserve"> </w:t>
      </w:r>
      <w:r w:rsidR="00565F4A" w:rsidRPr="009674B2">
        <w:rPr>
          <w:color w:val="000000" w:themeColor="text1"/>
          <w:sz w:val="20"/>
          <w:lang w:val="en-US"/>
        </w:rPr>
        <w:t xml:space="preserve">of LSAS and HADS </w:t>
      </w:r>
      <w:r w:rsidR="00785140" w:rsidRPr="009674B2">
        <w:rPr>
          <w:color w:val="000000" w:themeColor="text1"/>
          <w:sz w:val="20"/>
          <w:lang w:val="en-US"/>
        </w:rPr>
        <w:t>imply</w:t>
      </w:r>
      <w:r w:rsidR="00565F4A" w:rsidRPr="009674B2">
        <w:rPr>
          <w:color w:val="000000" w:themeColor="text1"/>
          <w:sz w:val="20"/>
          <w:lang w:val="en-US"/>
        </w:rPr>
        <w:t xml:space="preserve"> that there are additional variables influencing anxiety.</w:t>
      </w:r>
    </w:p>
    <w:p w14:paraId="63EF17D0" w14:textId="77777777" w:rsidR="006871C5" w:rsidRPr="009674B2" w:rsidRDefault="006871C5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  <w:r w:rsidRPr="009674B2">
        <w:rPr>
          <w:color w:val="000000" w:themeColor="text1"/>
          <w:lang w:val="en-US"/>
        </w:rPr>
        <w:br w:type="page"/>
      </w:r>
    </w:p>
    <w:p w14:paraId="7A939B47" w14:textId="377B6BD5" w:rsidR="00471C39" w:rsidRPr="009674B2" w:rsidRDefault="00471C39" w:rsidP="00471C39">
      <w:pPr>
        <w:pStyle w:val="berschrift3BA"/>
        <w:rPr>
          <w:color w:val="000000" w:themeColor="text1"/>
          <w:lang w:val="en-US"/>
        </w:rPr>
      </w:pPr>
      <w:bookmarkStart w:id="6" w:name="_Toc78816203"/>
      <w:r w:rsidRPr="009674B2">
        <w:rPr>
          <w:color w:val="000000" w:themeColor="text1"/>
          <w:lang w:val="en-US"/>
        </w:rPr>
        <w:lastRenderedPageBreak/>
        <w:t>Table S</w:t>
      </w:r>
      <w:bookmarkEnd w:id="6"/>
      <w:r w:rsidR="00CC6AB6" w:rsidRPr="009674B2">
        <w:rPr>
          <w:color w:val="000000" w:themeColor="text1"/>
          <w:lang w:val="en-US"/>
        </w:rPr>
        <w:t>6</w:t>
      </w:r>
    </w:p>
    <w:p w14:paraId="20E23CAA" w14:textId="56EB7203" w:rsidR="00774233" w:rsidRPr="009674B2" w:rsidRDefault="00C114B5" w:rsidP="00774233">
      <w:pPr>
        <w:ind w:firstLine="0"/>
        <w:rPr>
          <w:i/>
          <w:color w:val="000000" w:themeColor="text1"/>
          <w:lang w:val="en-US"/>
        </w:rPr>
      </w:pPr>
      <w:r w:rsidRPr="009674B2">
        <w:rPr>
          <w:i/>
          <w:color w:val="000000" w:themeColor="text1"/>
          <w:lang w:val="en-US"/>
        </w:rPr>
        <w:t>Standardized Estimates of SEM-B</w:t>
      </w:r>
      <w:r w:rsidR="00774233" w:rsidRPr="009674B2">
        <w:rPr>
          <w:i/>
          <w:color w:val="000000" w:themeColor="text1"/>
          <w:lang w:val="en-US"/>
        </w:rPr>
        <w:t xml:space="preserve">ased Mediation Analyses for the Final Model of the </w:t>
      </w:r>
      <w:r w:rsidR="00B14622" w:rsidRPr="009674B2">
        <w:rPr>
          <w:i/>
          <w:color w:val="000000" w:themeColor="text1"/>
          <w:lang w:val="en-US"/>
        </w:rPr>
        <w:t>Non-autistic</w:t>
      </w:r>
      <w:r w:rsidR="00774233" w:rsidRPr="009674B2">
        <w:rPr>
          <w:i/>
          <w:color w:val="000000" w:themeColor="text1"/>
          <w:lang w:val="en-US"/>
        </w:rPr>
        <w:t xml:space="preserve">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266"/>
        <w:gridCol w:w="1421"/>
      </w:tblGrid>
      <w:tr w:rsidR="009674B2" w:rsidRPr="009674B2" w14:paraId="15F65AD6" w14:textId="77777777" w:rsidTr="00BA06F7">
        <w:tc>
          <w:tcPr>
            <w:tcW w:w="3085" w:type="dxa"/>
            <w:tcBorders>
              <w:bottom w:val="nil"/>
            </w:tcBorders>
          </w:tcPr>
          <w:p w14:paraId="223E12A3" w14:textId="77777777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Direct effects</w:t>
            </w:r>
          </w:p>
        </w:tc>
        <w:tc>
          <w:tcPr>
            <w:tcW w:w="1134" w:type="dxa"/>
            <w:tcBorders>
              <w:bottom w:val="nil"/>
            </w:tcBorders>
          </w:tcPr>
          <w:p w14:paraId="425DB8A1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080C1EC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69C2E83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11EC6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5% Confidence Interval</w:t>
            </w:r>
          </w:p>
        </w:tc>
      </w:tr>
      <w:tr w:rsidR="009674B2" w:rsidRPr="009674B2" w14:paraId="4C5890D6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7079378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B12042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2F709F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006C23" w14:textId="031E9A96" w:rsidR="00774233" w:rsidRPr="009674B2" w:rsidRDefault="005469D9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441559B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97DDB72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3EC73F74" w14:textId="77777777" w:rsidTr="00BA06F7">
        <w:tc>
          <w:tcPr>
            <w:tcW w:w="3085" w:type="dxa"/>
          </w:tcPr>
          <w:p w14:paraId="2CB0A3D6" w14:textId="36870BCB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6D2637" w:rsidRPr="009674B2">
              <w:rPr>
                <w:color w:val="000000" w:themeColor="text1"/>
                <w:sz w:val="22"/>
                <w:lang w:val="en-US"/>
              </w:rPr>
              <w:t>ER</w:t>
            </w:r>
          </w:p>
        </w:tc>
        <w:tc>
          <w:tcPr>
            <w:tcW w:w="1134" w:type="dxa"/>
          </w:tcPr>
          <w:p w14:paraId="0F8A195E" w14:textId="4CD789FC" w:rsidR="00774233" w:rsidRPr="009674B2" w:rsidRDefault="00FA41E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4</w:t>
            </w:r>
          </w:p>
        </w:tc>
        <w:tc>
          <w:tcPr>
            <w:tcW w:w="1134" w:type="dxa"/>
          </w:tcPr>
          <w:p w14:paraId="3FFBEFB5" w14:textId="0D1D5120" w:rsidR="00774233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3F27D450" w14:textId="364C79A6" w:rsidR="00774233" w:rsidRPr="009674B2" w:rsidRDefault="001E209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7608C791" w14:textId="2FC0C7F6" w:rsidR="00774233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7</w:t>
            </w:r>
          </w:p>
        </w:tc>
        <w:tc>
          <w:tcPr>
            <w:tcW w:w="1421" w:type="dxa"/>
          </w:tcPr>
          <w:p w14:paraId="49DD02F5" w14:textId="5628BF9B" w:rsidR="00774233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8</w:t>
            </w:r>
          </w:p>
        </w:tc>
      </w:tr>
      <w:tr w:rsidR="009674B2" w:rsidRPr="009674B2" w14:paraId="79B4242E" w14:textId="77777777" w:rsidTr="00BA06F7">
        <w:tc>
          <w:tcPr>
            <w:tcW w:w="3085" w:type="dxa"/>
          </w:tcPr>
          <w:p w14:paraId="7CDA25CB" w14:textId="1B93DEF2" w:rsidR="00774233" w:rsidRPr="009674B2" w:rsidRDefault="0083232D" w:rsidP="006D263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6D2637"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57E8E916" w14:textId="03D56B4E" w:rsidR="00774233" w:rsidRPr="009674B2" w:rsidRDefault="00FA41E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9</w:t>
            </w:r>
          </w:p>
        </w:tc>
        <w:tc>
          <w:tcPr>
            <w:tcW w:w="1134" w:type="dxa"/>
          </w:tcPr>
          <w:p w14:paraId="1D42D313" w14:textId="38BDF2FF" w:rsidR="00774233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134" w:type="dxa"/>
          </w:tcPr>
          <w:p w14:paraId="27A850D4" w14:textId="47B753EE" w:rsidR="00774233" w:rsidRPr="009674B2" w:rsidRDefault="001E209C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266" w:type="dxa"/>
          </w:tcPr>
          <w:p w14:paraId="7F318F15" w14:textId="11C40774" w:rsidR="00774233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4</w:t>
            </w:r>
          </w:p>
        </w:tc>
        <w:tc>
          <w:tcPr>
            <w:tcW w:w="1421" w:type="dxa"/>
          </w:tcPr>
          <w:p w14:paraId="2B4B1011" w14:textId="744B884E" w:rsidR="00774233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9</w:t>
            </w:r>
          </w:p>
        </w:tc>
      </w:tr>
      <w:tr w:rsidR="009674B2" w:rsidRPr="009674B2" w14:paraId="1D2EA3C9" w14:textId="77777777" w:rsidTr="00BA06F7">
        <w:tc>
          <w:tcPr>
            <w:tcW w:w="3085" w:type="dxa"/>
          </w:tcPr>
          <w:p w14:paraId="4338D2E1" w14:textId="63EC23EF" w:rsidR="006D2637" w:rsidRPr="009674B2" w:rsidRDefault="006D2637" w:rsidP="006D263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LX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5FEC8C4" w14:textId="2D825240" w:rsidR="006D2637" w:rsidRPr="009674B2" w:rsidRDefault="00FA41E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9</w:t>
            </w:r>
          </w:p>
        </w:tc>
        <w:tc>
          <w:tcPr>
            <w:tcW w:w="1134" w:type="dxa"/>
          </w:tcPr>
          <w:p w14:paraId="4A690EE6" w14:textId="6A1FE738" w:rsidR="006D2637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3B6D6599" w14:textId="2235307F" w:rsidR="006D2637" w:rsidRPr="009674B2" w:rsidRDefault="0071661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EDF6277" w14:textId="285EB3E0" w:rsidR="006D2637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1</w:t>
            </w:r>
          </w:p>
        </w:tc>
        <w:tc>
          <w:tcPr>
            <w:tcW w:w="1421" w:type="dxa"/>
          </w:tcPr>
          <w:p w14:paraId="0AD15ECD" w14:textId="10B900DD" w:rsidR="006D2637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7</w:t>
            </w:r>
          </w:p>
        </w:tc>
      </w:tr>
      <w:tr w:rsidR="009674B2" w:rsidRPr="009674B2" w14:paraId="4FD11409" w14:textId="77777777" w:rsidTr="00BA06F7">
        <w:tc>
          <w:tcPr>
            <w:tcW w:w="3085" w:type="dxa"/>
          </w:tcPr>
          <w:p w14:paraId="0EDCE7E8" w14:textId="4005E73A" w:rsidR="00774233" w:rsidRPr="009674B2" w:rsidRDefault="006D2637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IU</w:t>
            </w:r>
          </w:p>
        </w:tc>
        <w:tc>
          <w:tcPr>
            <w:tcW w:w="1134" w:type="dxa"/>
          </w:tcPr>
          <w:p w14:paraId="4BB97809" w14:textId="737A3C56" w:rsidR="00774233" w:rsidRPr="009674B2" w:rsidRDefault="006D7DD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253ED96C" w14:textId="64F62D3A" w:rsidR="00774233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727CA24" w14:textId="46C339DF" w:rsidR="00774233" w:rsidRPr="009674B2" w:rsidRDefault="0008446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  <w:r w:rsidR="00FD251D" w:rsidRPr="009674B2">
              <w:rPr>
                <w:color w:val="000000" w:themeColor="text1"/>
                <w:sz w:val="22"/>
                <w:lang w:val="en-US"/>
              </w:rPr>
              <w:t>4</w:t>
            </w:r>
          </w:p>
        </w:tc>
        <w:tc>
          <w:tcPr>
            <w:tcW w:w="1266" w:type="dxa"/>
          </w:tcPr>
          <w:p w14:paraId="4C82B2F9" w14:textId="54275DD5" w:rsidR="00774233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06</w:t>
            </w:r>
          </w:p>
        </w:tc>
        <w:tc>
          <w:tcPr>
            <w:tcW w:w="1421" w:type="dxa"/>
          </w:tcPr>
          <w:p w14:paraId="4D18E9E0" w14:textId="2462E0C0" w:rsidR="00774233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</w:tr>
      <w:tr w:rsidR="009674B2" w:rsidRPr="009674B2" w14:paraId="4C033E33" w14:textId="77777777" w:rsidTr="00BA06F7">
        <w:tc>
          <w:tcPr>
            <w:tcW w:w="3085" w:type="dxa"/>
          </w:tcPr>
          <w:p w14:paraId="22FA790F" w14:textId="4B8C0EA0" w:rsidR="00774233" w:rsidRPr="009674B2" w:rsidRDefault="006D2637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E02FB7A" w14:textId="3369B4D7" w:rsidR="00774233" w:rsidRPr="009674B2" w:rsidRDefault="006D7DD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02</w:t>
            </w:r>
          </w:p>
        </w:tc>
        <w:tc>
          <w:tcPr>
            <w:tcW w:w="1134" w:type="dxa"/>
          </w:tcPr>
          <w:p w14:paraId="53767F04" w14:textId="5331FAC3" w:rsidR="00774233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1</w:t>
            </w:r>
          </w:p>
        </w:tc>
        <w:tc>
          <w:tcPr>
            <w:tcW w:w="1134" w:type="dxa"/>
          </w:tcPr>
          <w:p w14:paraId="03F3947F" w14:textId="69D45E40" w:rsidR="00774233" w:rsidRPr="009674B2" w:rsidRDefault="00FD251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55</w:t>
            </w:r>
          </w:p>
        </w:tc>
        <w:tc>
          <w:tcPr>
            <w:tcW w:w="1266" w:type="dxa"/>
          </w:tcPr>
          <w:p w14:paraId="32949006" w14:textId="05479CD5" w:rsidR="00774233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22</w:t>
            </w:r>
          </w:p>
        </w:tc>
        <w:tc>
          <w:tcPr>
            <w:tcW w:w="1421" w:type="dxa"/>
          </w:tcPr>
          <w:p w14:paraId="0865FF63" w14:textId="0054DDA7" w:rsidR="00774233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9</w:t>
            </w:r>
          </w:p>
        </w:tc>
      </w:tr>
      <w:tr w:rsidR="009674B2" w:rsidRPr="009674B2" w14:paraId="5FEFA865" w14:textId="77777777" w:rsidTr="006D2637">
        <w:tc>
          <w:tcPr>
            <w:tcW w:w="3085" w:type="dxa"/>
            <w:tcBorders>
              <w:bottom w:val="nil"/>
            </w:tcBorders>
          </w:tcPr>
          <w:p w14:paraId="3375FE13" w14:textId="74522C68" w:rsidR="00774233" w:rsidRPr="009674B2" w:rsidRDefault="006D2637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IU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  <w:tcBorders>
              <w:bottom w:val="nil"/>
            </w:tcBorders>
          </w:tcPr>
          <w:p w14:paraId="50A0E6AF" w14:textId="794B70D9" w:rsidR="00774233" w:rsidRPr="009674B2" w:rsidRDefault="006D7DD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  <w:tcBorders>
              <w:bottom w:val="nil"/>
            </w:tcBorders>
          </w:tcPr>
          <w:p w14:paraId="47BEA1DD" w14:textId="3F6DEBDF" w:rsidR="00774233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  <w:tcBorders>
              <w:bottom w:val="nil"/>
            </w:tcBorders>
          </w:tcPr>
          <w:p w14:paraId="77547067" w14:textId="6A174653" w:rsidR="00774233" w:rsidRPr="009674B2" w:rsidRDefault="0008446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  <w:tcBorders>
              <w:bottom w:val="nil"/>
            </w:tcBorders>
          </w:tcPr>
          <w:p w14:paraId="7D690671" w14:textId="697BFF5F" w:rsidR="00774233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421" w:type="dxa"/>
            <w:tcBorders>
              <w:bottom w:val="nil"/>
            </w:tcBorders>
          </w:tcPr>
          <w:p w14:paraId="412913F6" w14:textId="52C7F01C" w:rsidR="00774233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1</w:t>
            </w:r>
          </w:p>
        </w:tc>
      </w:tr>
      <w:tr w:rsidR="009674B2" w:rsidRPr="009674B2" w14:paraId="56EE9D33" w14:textId="77777777" w:rsidTr="00BF1481">
        <w:tc>
          <w:tcPr>
            <w:tcW w:w="3085" w:type="dxa"/>
            <w:tcBorders>
              <w:top w:val="nil"/>
              <w:bottom w:val="nil"/>
            </w:tcBorders>
          </w:tcPr>
          <w:p w14:paraId="0F63BAEF" w14:textId="085308F6" w:rsidR="006D2637" w:rsidRPr="009674B2" w:rsidRDefault="00BF1481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710E9" w14:textId="5E351F61" w:rsidR="006D2637" w:rsidRPr="009674B2" w:rsidRDefault="006D7DD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2062F5" w14:textId="76FEAC77" w:rsidR="006D2637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812035" w14:textId="19F1CFAC" w:rsidR="006D2637" w:rsidRPr="009674B2" w:rsidRDefault="0008446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FBD5224" w14:textId="5500CC9B" w:rsidR="006D2637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D051475" w14:textId="5B5354F6" w:rsidR="006D2637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3</w:t>
            </w:r>
          </w:p>
        </w:tc>
      </w:tr>
      <w:tr w:rsidR="009674B2" w:rsidRPr="009674B2" w14:paraId="6443325D" w14:textId="77777777" w:rsidTr="006D263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750396D" w14:textId="391A9E59" w:rsidR="00BF1481" w:rsidRPr="009674B2" w:rsidRDefault="0029767A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B80388" w14:textId="3701B151" w:rsidR="00BF1481" w:rsidRPr="009674B2" w:rsidRDefault="006D7DDE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6C58B1" w14:textId="232B44FF" w:rsidR="00BF1481" w:rsidRPr="009674B2" w:rsidRDefault="00C22AF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934171" w14:textId="6CB8B413" w:rsidR="00BF1481" w:rsidRPr="009674B2" w:rsidRDefault="0008446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2C4235F0" w14:textId="1AB64222" w:rsidR="00BF1481" w:rsidRPr="009674B2" w:rsidRDefault="00DA115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031C0046" w14:textId="26EF5416" w:rsidR="00BF1481" w:rsidRPr="009674B2" w:rsidRDefault="00E111B1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9</w:t>
            </w:r>
          </w:p>
        </w:tc>
      </w:tr>
      <w:tr w:rsidR="009674B2" w:rsidRPr="009674B2" w14:paraId="0B53A06E" w14:textId="77777777" w:rsidTr="00BA06F7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081C1757" w14:textId="77777777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ndirect effec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B8269E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AE5637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2E3527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9E35A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5% Confidence Interval</w:t>
            </w:r>
          </w:p>
        </w:tc>
      </w:tr>
      <w:tr w:rsidR="009674B2" w:rsidRPr="009674B2" w14:paraId="56E0ACEF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23E604C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011043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D9AD37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D6C669" w14:textId="6DBE9DF7" w:rsidR="00774233" w:rsidRPr="009674B2" w:rsidRDefault="0091626F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0868329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3628DA4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4095E3BA" w14:textId="77777777" w:rsidTr="00BA06F7">
        <w:tc>
          <w:tcPr>
            <w:tcW w:w="3085" w:type="dxa"/>
          </w:tcPr>
          <w:p w14:paraId="14FF376C" w14:textId="0676CF73" w:rsidR="00821498" w:rsidRPr="009674B2" w:rsidRDefault="00821498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BE6B5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BE6B5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BE6B5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38178C"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1DFDEE59" w14:textId="5B7F48AA" w:rsidR="00821498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31AD8414" w14:textId="56DD7350" w:rsidR="00821498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68B0D27F" w14:textId="4124F4D9" w:rsidR="00821498" w:rsidRPr="009674B2" w:rsidRDefault="0008138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8</w:t>
            </w:r>
          </w:p>
        </w:tc>
        <w:tc>
          <w:tcPr>
            <w:tcW w:w="1266" w:type="dxa"/>
          </w:tcPr>
          <w:p w14:paraId="62884D2B" w14:textId="10D79F44" w:rsidR="00821498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02</w:t>
            </w:r>
          </w:p>
        </w:tc>
        <w:tc>
          <w:tcPr>
            <w:tcW w:w="1421" w:type="dxa"/>
          </w:tcPr>
          <w:p w14:paraId="22054E34" w14:textId="72E0A96E" w:rsidR="00821498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6</w:t>
            </w:r>
          </w:p>
        </w:tc>
      </w:tr>
      <w:tr w:rsidR="009674B2" w:rsidRPr="009674B2" w14:paraId="11DB5E3C" w14:textId="77777777" w:rsidTr="00BA06F7">
        <w:tc>
          <w:tcPr>
            <w:tcW w:w="3085" w:type="dxa"/>
          </w:tcPr>
          <w:p w14:paraId="4F224A5A" w14:textId="68715EF6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18B2DF7" w14:textId="3D138929" w:rsidR="00774233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9</w:t>
            </w:r>
          </w:p>
        </w:tc>
        <w:tc>
          <w:tcPr>
            <w:tcW w:w="1134" w:type="dxa"/>
          </w:tcPr>
          <w:p w14:paraId="036F63AE" w14:textId="089DB270" w:rsidR="00774233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634FC2EE" w14:textId="41D20D50" w:rsidR="00774233" w:rsidRPr="009674B2" w:rsidRDefault="0008138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05F6118F" w14:textId="3B059C17" w:rsidR="00774233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3</w:t>
            </w:r>
          </w:p>
        </w:tc>
        <w:tc>
          <w:tcPr>
            <w:tcW w:w="1421" w:type="dxa"/>
          </w:tcPr>
          <w:p w14:paraId="4C0C6068" w14:textId="2FD0E74F" w:rsidR="00774233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5</w:t>
            </w:r>
          </w:p>
        </w:tc>
      </w:tr>
      <w:tr w:rsidR="009674B2" w:rsidRPr="009674B2" w14:paraId="71F07E74" w14:textId="77777777" w:rsidTr="00BA06F7">
        <w:tc>
          <w:tcPr>
            <w:tcW w:w="3085" w:type="dxa"/>
          </w:tcPr>
          <w:p w14:paraId="27BADF38" w14:textId="3665E182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 </w:t>
            </w:r>
          </w:p>
        </w:tc>
        <w:tc>
          <w:tcPr>
            <w:tcW w:w="1134" w:type="dxa"/>
          </w:tcPr>
          <w:p w14:paraId="47121C65" w14:textId="3181B6D9" w:rsidR="00774233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8</w:t>
            </w:r>
          </w:p>
        </w:tc>
        <w:tc>
          <w:tcPr>
            <w:tcW w:w="1134" w:type="dxa"/>
          </w:tcPr>
          <w:p w14:paraId="1CD8193F" w14:textId="24D31528" w:rsidR="00774233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294D5576" w14:textId="32557FCB" w:rsidR="00774233" w:rsidRPr="009674B2" w:rsidRDefault="0008138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16D465F6" w14:textId="6141F485" w:rsidR="00774233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421" w:type="dxa"/>
          </w:tcPr>
          <w:p w14:paraId="6D585CE4" w14:textId="7C468F66" w:rsidR="00774233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1</w:t>
            </w:r>
          </w:p>
        </w:tc>
      </w:tr>
      <w:tr w:rsidR="009674B2" w:rsidRPr="009674B2" w14:paraId="54AD7D6B" w14:textId="77777777" w:rsidTr="00BA06F7">
        <w:tc>
          <w:tcPr>
            <w:tcW w:w="3085" w:type="dxa"/>
          </w:tcPr>
          <w:p w14:paraId="32300A13" w14:textId="0D1CB825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77FF3DF6" w14:textId="58506B36" w:rsidR="00774233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134" w:type="dxa"/>
          </w:tcPr>
          <w:p w14:paraId="15F8F603" w14:textId="50DF6849" w:rsidR="00774233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0B029D4C" w14:textId="15145E66" w:rsidR="00774233" w:rsidRPr="009674B2" w:rsidRDefault="00081389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7E5915AB" w14:textId="3A4E8E2C" w:rsidR="00774233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421" w:type="dxa"/>
          </w:tcPr>
          <w:p w14:paraId="3AA12FA4" w14:textId="39F823C2" w:rsidR="00774233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6</w:t>
            </w:r>
          </w:p>
        </w:tc>
      </w:tr>
      <w:tr w:rsidR="009674B2" w:rsidRPr="009674B2" w14:paraId="39CFE0D9" w14:textId="77777777" w:rsidTr="00BA06F7">
        <w:tc>
          <w:tcPr>
            <w:tcW w:w="3085" w:type="dxa"/>
          </w:tcPr>
          <w:p w14:paraId="7D81F828" w14:textId="3740DA93" w:rsidR="0038178C" w:rsidRPr="009674B2" w:rsidRDefault="0038178C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E1A24F7" w14:textId="202DE24B" w:rsidR="0038178C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4C092379" w14:textId="25B0A0AC" w:rsidR="0038178C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15A2A9A8" w14:textId="33652C0F" w:rsidR="0038178C" w:rsidRPr="009674B2" w:rsidRDefault="00B508F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9</w:t>
            </w:r>
          </w:p>
        </w:tc>
        <w:tc>
          <w:tcPr>
            <w:tcW w:w="1266" w:type="dxa"/>
          </w:tcPr>
          <w:p w14:paraId="1C535D90" w14:textId="72B1117D" w:rsidR="0038178C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04</w:t>
            </w:r>
          </w:p>
        </w:tc>
        <w:tc>
          <w:tcPr>
            <w:tcW w:w="1421" w:type="dxa"/>
          </w:tcPr>
          <w:p w14:paraId="45391463" w14:textId="7F808BEF" w:rsidR="0038178C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</w:tr>
      <w:tr w:rsidR="009674B2" w:rsidRPr="009674B2" w14:paraId="21F53446" w14:textId="77777777" w:rsidTr="00BA06F7">
        <w:tc>
          <w:tcPr>
            <w:tcW w:w="3085" w:type="dxa"/>
          </w:tcPr>
          <w:p w14:paraId="7ABDD9C2" w14:textId="18C46C9C" w:rsidR="0038178C" w:rsidRPr="009674B2" w:rsidRDefault="0038178C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6057CE34" w14:textId="1B4F0B66" w:rsidR="0038178C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238E7BEE" w14:textId="0410AC65" w:rsidR="0038178C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2C35278A" w14:textId="4B580F12" w:rsidR="0038178C" w:rsidRPr="009674B2" w:rsidRDefault="00B508F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  <w:tc>
          <w:tcPr>
            <w:tcW w:w="1266" w:type="dxa"/>
          </w:tcPr>
          <w:p w14:paraId="0E3A96F4" w14:textId="0DF8CAA5" w:rsidR="0038178C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16</w:t>
            </w:r>
          </w:p>
        </w:tc>
        <w:tc>
          <w:tcPr>
            <w:tcW w:w="1421" w:type="dxa"/>
          </w:tcPr>
          <w:p w14:paraId="78BDBC7E" w14:textId="01855474" w:rsidR="0038178C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</w:tr>
      <w:tr w:rsidR="009674B2" w:rsidRPr="009674B2" w14:paraId="120DC03E" w14:textId="77777777" w:rsidTr="00BA06F7">
        <w:tc>
          <w:tcPr>
            <w:tcW w:w="3085" w:type="dxa"/>
          </w:tcPr>
          <w:p w14:paraId="081DC3FE" w14:textId="7E995CC0" w:rsidR="0038178C" w:rsidRPr="009674B2" w:rsidRDefault="0038178C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HADSs</w:t>
            </w:r>
          </w:p>
        </w:tc>
        <w:tc>
          <w:tcPr>
            <w:tcW w:w="1134" w:type="dxa"/>
          </w:tcPr>
          <w:p w14:paraId="78F49A85" w14:textId="42750BB7" w:rsidR="0038178C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5AD8E9CF" w14:textId="0EB2643A" w:rsidR="0038178C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4E8E9007" w14:textId="0C46F44B" w:rsidR="0038178C" w:rsidRPr="009674B2" w:rsidRDefault="00B508F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  <w:tc>
          <w:tcPr>
            <w:tcW w:w="1266" w:type="dxa"/>
          </w:tcPr>
          <w:p w14:paraId="4E38309D" w14:textId="1C82D484" w:rsidR="0038178C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15</w:t>
            </w:r>
          </w:p>
        </w:tc>
        <w:tc>
          <w:tcPr>
            <w:tcW w:w="1421" w:type="dxa"/>
          </w:tcPr>
          <w:p w14:paraId="5CADC93B" w14:textId="73058695" w:rsidR="0038178C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5</w:t>
            </w:r>
          </w:p>
        </w:tc>
      </w:tr>
      <w:tr w:rsidR="009674B2" w:rsidRPr="009674B2" w14:paraId="74D9B642" w14:textId="77777777" w:rsidTr="00BA06F7">
        <w:tc>
          <w:tcPr>
            <w:tcW w:w="3085" w:type="dxa"/>
          </w:tcPr>
          <w:p w14:paraId="1EB15FB8" w14:textId="263C5EE0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15B1D443" w14:textId="1F4F4625" w:rsidR="00774233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1</w:t>
            </w:r>
          </w:p>
        </w:tc>
        <w:tc>
          <w:tcPr>
            <w:tcW w:w="1134" w:type="dxa"/>
          </w:tcPr>
          <w:p w14:paraId="6228CD94" w14:textId="6CBBCE1F" w:rsidR="00774233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52638C4B" w14:textId="1916910E" w:rsidR="00774233" w:rsidRPr="009674B2" w:rsidRDefault="00B508F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009F7CE" w14:textId="621F84BF" w:rsidR="00774233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0</w:t>
            </w:r>
          </w:p>
        </w:tc>
        <w:tc>
          <w:tcPr>
            <w:tcW w:w="1421" w:type="dxa"/>
          </w:tcPr>
          <w:p w14:paraId="29747C85" w14:textId="3608F4EC" w:rsidR="00774233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  <w:tr w:rsidR="009674B2" w:rsidRPr="009674B2" w14:paraId="6F3EAB46" w14:textId="77777777" w:rsidTr="00BA06F7">
        <w:tc>
          <w:tcPr>
            <w:tcW w:w="3085" w:type="dxa"/>
          </w:tcPr>
          <w:p w14:paraId="5F31E7CD" w14:textId="136CAD06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18969DFC" w14:textId="3F42CB0A" w:rsidR="00774233" w:rsidRPr="009674B2" w:rsidRDefault="00FE1D25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134" w:type="dxa"/>
          </w:tcPr>
          <w:p w14:paraId="65377F59" w14:textId="7BDF7F48" w:rsidR="00774233" w:rsidRPr="009674B2" w:rsidRDefault="00D80D38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1D1D5905" w14:textId="11C77538" w:rsidR="00774233" w:rsidRPr="009674B2" w:rsidRDefault="00B508FB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09ECC693" w14:textId="6E348773" w:rsidR="00774233" w:rsidRPr="009674B2" w:rsidRDefault="002D7404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  <w:tc>
          <w:tcPr>
            <w:tcW w:w="1421" w:type="dxa"/>
          </w:tcPr>
          <w:p w14:paraId="5B8A99E4" w14:textId="10A8CB3E" w:rsidR="00774233" w:rsidRPr="009674B2" w:rsidRDefault="00BD60C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0</w:t>
            </w:r>
          </w:p>
        </w:tc>
      </w:tr>
      <w:tr w:rsidR="009674B2" w:rsidRPr="009674B2" w14:paraId="024F359E" w14:textId="77777777" w:rsidTr="00BA06F7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523D8867" w14:textId="77777777" w:rsidR="00774233" w:rsidRPr="009674B2" w:rsidRDefault="00774233" w:rsidP="00BA06F7">
            <w:pPr>
              <w:spacing w:before="120"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Total effec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A6A785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755377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0FADE9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F8788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95% Confidence Interval</w:t>
            </w:r>
          </w:p>
        </w:tc>
      </w:tr>
      <w:tr w:rsidR="009674B2" w:rsidRPr="009674B2" w14:paraId="12EB92E0" w14:textId="77777777" w:rsidTr="00BA06F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3C88D45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E0639D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5A5CD2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BA7B582" w14:textId="4A349184" w:rsidR="00774233" w:rsidRPr="009674B2" w:rsidRDefault="00CE7D25" w:rsidP="00BA06F7">
            <w:pPr>
              <w:spacing w:before="120" w:line="240" w:lineRule="auto"/>
              <w:ind w:firstLine="0"/>
              <w:jc w:val="center"/>
              <w:rPr>
                <w:i/>
                <w:color w:val="000000" w:themeColor="text1"/>
                <w:sz w:val="22"/>
                <w:lang w:val="en-US"/>
              </w:rPr>
            </w:pPr>
            <w:r w:rsidRPr="009674B2">
              <w:rPr>
                <w:i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BEB3888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Low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9E4A06F" w14:textId="77777777" w:rsidR="00774233" w:rsidRPr="009674B2" w:rsidRDefault="00774233" w:rsidP="00BA06F7">
            <w:pPr>
              <w:spacing w:before="120"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Upper</w:t>
            </w:r>
          </w:p>
        </w:tc>
      </w:tr>
      <w:tr w:rsidR="009674B2" w:rsidRPr="009674B2" w14:paraId="622324A6" w14:textId="77777777" w:rsidTr="00BA06F7">
        <w:tc>
          <w:tcPr>
            <w:tcW w:w="3085" w:type="dxa"/>
          </w:tcPr>
          <w:p w14:paraId="7B8307C2" w14:textId="024B73D7" w:rsidR="00EA3C26" w:rsidRPr="009674B2" w:rsidRDefault="00EA3C26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LX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ER</w:t>
            </w:r>
          </w:p>
        </w:tc>
        <w:tc>
          <w:tcPr>
            <w:tcW w:w="1134" w:type="dxa"/>
          </w:tcPr>
          <w:p w14:paraId="6CCD98E2" w14:textId="472EB78D" w:rsidR="00EA3C26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4</w:t>
            </w:r>
          </w:p>
        </w:tc>
        <w:tc>
          <w:tcPr>
            <w:tcW w:w="1134" w:type="dxa"/>
          </w:tcPr>
          <w:p w14:paraId="266EF63D" w14:textId="2019ECF8" w:rsidR="00EA3C26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8</w:t>
            </w:r>
          </w:p>
        </w:tc>
        <w:tc>
          <w:tcPr>
            <w:tcW w:w="1134" w:type="dxa"/>
          </w:tcPr>
          <w:p w14:paraId="09E93770" w14:textId="69C87ADF" w:rsidR="00EA3C26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53007CC8" w14:textId="2734808C" w:rsidR="00EA3C26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7</w:t>
            </w:r>
          </w:p>
        </w:tc>
        <w:tc>
          <w:tcPr>
            <w:tcW w:w="1421" w:type="dxa"/>
          </w:tcPr>
          <w:p w14:paraId="54BFEE3B" w14:textId="685F358D" w:rsidR="00EA3C26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8</w:t>
            </w:r>
          </w:p>
        </w:tc>
      </w:tr>
      <w:tr w:rsidR="009674B2" w:rsidRPr="009674B2" w14:paraId="588E3068" w14:textId="77777777" w:rsidTr="00BA06F7">
        <w:tc>
          <w:tcPr>
            <w:tcW w:w="3085" w:type="dxa"/>
          </w:tcPr>
          <w:p w14:paraId="16FAC609" w14:textId="30E6CF92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</w:p>
        </w:tc>
        <w:tc>
          <w:tcPr>
            <w:tcW w:w="1134" w:type="dxa"/>
          </w:tcPr>
          <w:p w14:paraId="2D8BF4AD" w14:textId="66447B28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4</w:t>
            </w:r>
          </w:p>
        </w:tc>
        <w:tc>
          <w:tcPr>
            <w:tcW w:w="1134" w:type="dxa"/>
          </w:tcPr>
          <w:p w14:paraId="6D366D88" w14:textId="538F4F11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5C14EEB2" w14:textId="4B1EA6CF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2A15F8E8" w14:textId="24344D35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3</w:t>
            </w:r>
          </w:p>
        </w:tc>
        <w:tc>
          <w:tcPr>
            <w:tcW w:w="1421" w:type="dxa"/>
          </w:tcPr>
          <w:p w14:paraId="27FAB8BF" w14:textId="2796607B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1</w:t>
            </w:r>
          </w:p>
        </w:tc>
      </w:tr>
      <w:tr w:rsidR="009674B2" w:rsidRPr="009674B2" w14:paraId="02DBE0EC" w14:textId="77777777" w:rsidTr="00BA06F7">
        <w:tc>
          <w:tcPr>
            <w:tcW w:w="3085" w:type="dxa"/>
          </w:tcPr>
          <w:p w14:paraId="61E3E863" w14:textId="59B37271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F56F94D" w14:textId="6C358CB0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9</w:t>
            </w:r>
          </w:p>
        </w:tc>
        <w:tc>
          <w:tcPr>
            <w:tcW w:w="1134" w:type="dxa"/>
          </w:tcPr>
          <w:p w14:paraId="46A6E8EC" w14:textId="3BD9169E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0C42796F" w14:textId="7FCD390B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D3946AD" w14:textId="0582B5A3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6</w:t>
            </w:r>
          </w:p>
        </w:tc>
        <w:tc>
          <w:tcPr>
            <w:tcW w:w="1421" w:type="dxa"/>
          </w:tcPr>
          <w:p w14:paraId="49595342" w14:textId="4F0004A2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9</w:t>
            </w:r>
          </w:p>
        </w:tc>
      </w:tr>
      <w:tr w:rsidR="009674B2" w:rsidRPr="009674B2" w14:paraId="06C997D6" w14:textId="77777777" w:rsidTr="00BA06F7">
        <w:tc>
          <w:tcPr>
            <w:tcW w:w="3085" w:type="dxa"/>
          </w:tcPr>
          <w:p w14:paraId="48507E53" w14:textId="5B59DCFC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530AFFA9" w14:textId="5D633000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8</w:t>
            </w:r>
          </w:p>
        </w:tc>
        <w:tc>
          <w:tcPr>
            <w:tcW w:w="1134" w:type="dxa"/>
          </w:tcPr>
          <w:p w14:paraId="67FEC824" w14:textId="12458444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3450ED70" w14:textId="7F125E58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1FB1ABCB" w14:textId="027ED75B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421" w:type="dxa"/>
          </w:tcPr>
          <w:p w14:paraId="7E1856DF" w14:textId="4EBE8C4C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1</w:t>
            </w:r>
          </w:p>
        </w:tc>
      </w:tr>
      <w:tr w:rsidR="009674B2" w:rsidRPr="009674B2" w14:paraId="09D1DA6A" w14:textId="77777777" w:rsidTr="00BA06F7">
        <w:tc>
          <w:tcPr>
            <w:tcW w:w="3085" w:type="dxa"/>
          </w:tcPr>
          <w:p w14:paraId="7ED292BA" w14:textId="37AEEB24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ALX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HADS</w:t>
            </w:r>
          </w:p>
        </w:tc>
        <w:tc>
          <w:tcPr>
            <w:tcW w:w="1134" w:type="dxa"/>
          </w:tcPr>
          <w:p w14:paraId="6F53ED4B" w14:textId="413557C7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134" w:type="dxa"/>
          </w:tcPr>
          <w:p w14:paraId="01C33C87" w14:textId="0FEFE884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39F5B846" w14:textId="7EBA3FD7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22AB15DF" w14:textId="571866D2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2</w:t>
            </w:r>
          </w:p>
        </w:tc>
        <w:tc>
          <w:tcPr>
            <w:tcW w:w="1421" w:type="dxa"/>
          </w:tcPr>
          <w:p w14:paraId="1872DE96" w14:textId="7F192A74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6</w:t>
            </w:r>
          </w:p>
        </w:tc>
      </w:tr>
      <w:tr w:rsidR="009674B2" w:rsidRPr="009674B2" w14:paraId="4CEEFB71" w14:textId="77777777" w:rsidTr="00BA06F7">
        <w:tc>
          <w:tcPr>
            <w:tcW w:w="3085" w:type="dxa"/>
          </w:tcPr>
          <w:p w14:paraId="1E4C8E22" w14:textId="79B4F5D8" w:rsidR="006F0B56" w:rsidRPr="009674B2" w:rsidRDefault="006F0B56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IU </w:t>
            </w:r>
          </w:p>
        </w:tc>
        <w:tc>
          <w:tcPr>
            <w:tcW w:w="1134" w:type="dxa"/>
          </w:tcPr>
          <w:p w14:paraId="79F5741B" w14:textId="367536B9" w:rsidR="006F0B56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2</w:t>
            </w:r>
          </w:p>
        </w:tc>
        <w:tc>
          <w:tcPr>
            <w:tcW w:w="1134" w:type="dxa"/>
          </w:tcPr>
          <w:p w14:paraId="58743421" w14:textId="01B7D232" w:rsidR="006F0B56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9</w:t>
            </w:r>
          </w:p>
        </w:tc>
        <w:tc>
          <w:tcPr>
            <w:tcW w:w="1134" w:type="dxa"/>
          </w:tcPr>
          <w:p w14:paraId="7D00CDA5" w14:textId="4A300E45" w:rsidR="006F0B56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0</w:t>
            </w:r>
          </w:p>
        </w:tc>
        <w:tc>
          <w:tcPr>
            <w:tcW w:w="1266" w:type="dxa"/>
          </w:tcPr>
          <w:p w14:paraId="22DE3638" w14:textId="5E2D58F0" w:rsidR="006F0B56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06</w:t>
            </w:r>
          </w:p>
        </w:tc>
        <w:tc>
          <w:tcPr>
            <w:tcW w:w="1421" w:type="dxa"/>
          </w:tcPr>
          <w:p w14:paraId="41D2BED0" w14:textId="037EA519" w:rsidR="006F0B56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0</w:t>
            </w:r>
          </w:p>
        </w:tc>
      </w:tr>
      <w:tr w:rsidR="009674B2" w:rsidRPr="009674B2" w14:paraId="2EC2D198" w14:textId="77777777" w:rsidTr="00BA06F7">
        <w:tc>
          <w:tcPr>
            <w:tcW w:w="3085" w:type="dxa"/>
          </w:tcPr>
          <w:p w14:paraId="2FD25570" w14:textId="338DE7B8" w:rsidR="006F0B56" w:rsidRPr="009674B2" w:rsidRDefault="006F0B56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33247CA2" w14:textId="49C13158" w:rsidR="006F0B56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19CE2F9E" w14:textId="04076B29" w:rsidR="006F0B56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4</w:t>
            </w:r>
          </w:p>
        </w:tc>
        <w:tc>
          <w:tcPr>
            <w:tcW w:w="1134" w:type="dxa"/>
          </w:tcPr>
          <w:p w14:paraId="16056EEF" w14:textId="30A04DF3" w:rsidR="006F0B56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  <w:tc>
          <w:tcPr>
            <w:tcW w:w="1266" w:type="dxa"/>
          </w:tcPr>
          <w:p w14:paraId="697D7295" w14:textId="245B68EB" w:rsidR="006F0B56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21</w:t>
            </w:r>
          </w:p>
        </w:tc>
        <w:tc>
          <w:tcPr>
            <w:tcW w:w="1421" w:type="dxa"/>
          </w:tcPr>
          <w:p w14:paraId="0CA19AF8" w14:textId="2C90546C" w:rsidR="006F0B56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5</w:t>
            </w:r>
          </w:p>
        </w:tc>
      </w:tr>
      <w:tr w:rsidR="009674B2" w:rsidRPr="009674B2" w14:paraId="137A8060" w14:textId="77777777" w:rsidTr="00BA06F7">
        <w:tc>
          <w:tcPr>
            <w:tcW w:w="3085" w:type="dxa"/>
          </w:tcPr>
          <w:p w14:paraId="5824AD8E" w14:textId="142FF07B" w:rsidR="006F0B56" w:rsidRPr="009674B2" w:rsidRDefault="006F0B56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12230212" w14:textId="138EEA84" w:rsidR="006F0B56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64132C14" w14:textId="2BA6B0B5" w:rsidR="006F0B56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4E8ED64E" w14:textId="10DB37CD" w:rsidR="006F0B56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  <w:tc>
          <w:tcPr>
            <w:tcW w:w="1266" w:type="dxa"/>
          </w:tcPr>
          <w:p w14:paraId="58C03C69" w14:textId="61D4D5E9" w:rsidR="006F0B56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16</w:t>
            </w:r>
          </w:p>
        </w:tc>
        <w:tc>
          <w:tcPr>
            <w:tcW w:w="1421" w:type="dxa"/>
          </w:tcPr>
          <w:p w14:paraId="61DA6C52" w14:textId="380390BF" w:rsidR="006F0B56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4</w:t>
            </w:r>
          </w:p>
        </w:tc>
      </w:tr>
      <w:tr w:rsidR="009674B2" w:rsidRPr="009674B2" w14:paraId="21604FE9" w14:textId="77777777" w:rsidTr="00BA06F7">
        <w:tc>
          <w:tcPr>
            <w:tcW w:w="3085" w:type="dxa"/>
          </w:tcPr>
          <w:p w14:paraId="02AA6AE7" w14:textId="0C7ED966" w:rsidR="006F0B56" w:rsidRPr="009674B2" w:rsidRDefault="006F0B56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ER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5ED3C4DB" w14:textId="6CC792DB" w:rsidR="006F0B56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7D33F474" w14:textId="34D5CBB1" w:rsidR="006F0B56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10</w:t>
            </w:r>
          </w:p>
        </w:tc>
        <w:tc>
          <w:tcPr>
            <w:tcW w:w="1134" w:type="dxa"/>
          </w:tcPr>
          <w:p w14:paraId="4D35F063" w14:textId="44F862C1" w:rsidR="006F0B56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5</w:t>
            </w:r>
          </w:p>
        </w:tc>
        <w:tc>
          <w:tcPr>
            <w:tcW w:w="1266" w:type="dxa"/>
          </w:tcPr>
          <w:p w14:paraId="2953F589" w14:textId="3D1F43FB" w:rsidR="006F0B56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-.15</w:t>
            </w:r>
          </w:p>
        </w:tc>
        <w:tc>
          <w:tcPr>
            <w:tcW w:w="1421" w:type="dxa"/>
          </w:tcPr>
          <w:p w14:paraId="14FF4E02" w14:textId="7BD4BD3C" w:rsidR="006F0B56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26</w:t>
            </w:r>
          </w:p>
        </w:tc>
      </w:tr>
      <w:tr w:rsidR="009674B2" w:rsidRPr="009674B2" w14:paraId="53D43023" w14:textId="77777777" w:rsidTr="00BA06F7">
        <w:tc>
          <w:tcPr>
            <w:tcW w:w="3085" w:type="dxa"/>
          </w:tcPr>
          <w:p w14:paraId="52B4D7A5" w14:textId="2FEE2ABB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Anxiety</w:t>
            </w:r>
          </w:p>
        </w:tc>
        <w:tc>
          <w:tcPr>
            <w:tcW w:w="1134" w:type="dxa"/>
          </w:tcPr>
          <w:p w14:paraId="7EC1A530" w14:textId="3F59D1A5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</w:tcPr>
          <w:p w14:paraId="65EB10E1" w14:textId="08F4237D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05F37DE7" w14:textId="07F15132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6931CB8D" w14:textId="737FC315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421" w:type="dxa"/>
          </w:tcPr>
          <w:p w14:paraId="365AC8C0" w14:textId="2B6C9C70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1</w:t>
            </w:r>
          </w:p>
        </w:tc>
      </w:tr>
      <w:tr w:rsidR="009674B2" w:rsidRPr="009674B2" w14:paraId="70C738DC" w14:textId="77777777" w:rsidTr="00BA06F7">
        <w:tc>
          <w:tcPr>
            <w:tcW w:w="3085" w:type="dxa"/>
          </w:tcPr>
          <w:p w14:paraId="0E478602" w14:textId="531F28A4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68ECC5A7" w14:textId="73CC8AF8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1</w:t>
            </w:r>
          </w:p>
        </w:tc>
        <w:tc>
          <w:tcPr>
            <w:tcW w:w="1134" w:type="dxa"/>
          </w:tcPr>
          <w:p w14:paraId="5E678A15" w14:textId="19023240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45292F7B" w14:textId="4FC49ECA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&lt;.001</w:t>
            </w:r>
          </w:p>
        </w:tc>
        <w:tc>
          <w:tcPr>
            <w:tcW w:w="1266" w:type="dxa"/>
          </w:tcPr>
          <w:p w14:paraId="580F5215" w14:textId="076BE0BD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0</w:t>
            </w:r>
          </w:p>
        </w:tc>
        <w:tc>
          <w:tcPr>
            <w:tcW w:w="1421" w:type="dxa"/>
          </w:tcPr>
          <w:p w14:paraId="5ECCC5A5" w14:textId="00BA2EE9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2</w:t>
            </w:r>
          </w:p>
        </w:tc>
      </w:tr>
      <w:tr w:rsidR="009674B2" w:rsidRPr="009674B2" w14:paraId="0F08FEDD" w14:textId="77777777" w:rsidTr="00BA06F7">
        <w:tc>
          <w:tcPr>
            <w:tcW w:w="3085" w:type="dxa"/>
          </w:tcPr>
          <w:p w14:paraId="25DD3BAC" w14:textId="23350C49" w:rsidR="00774233" w:rsidRPr="009674B2" w:rsidRDefault="0083232D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IU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r w:rsidR="00774233"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="00774233"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="00774233"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3346F09B" w14:textId="08FC38BE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48</w:t>
            </w:r>
          </w:p>
        </w:tc>
        <w:tc>
          <w:tcPr>
            <w:tcW w:w="1134" w:type="dxa"/>
          </w:tcPr>
          <w:p w14:paraId="438929D9" w14:textId="044E91CD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7</w:t>
            </w:r>
          </w:p>
        </w:tc>
        <w:tc>
          <w:tcPr>
            <w:tcW w:w="1134" w:type="dxa"/>
          </w:tcPr>
          <w:p w14:paraId="001744E0" w14:textId="450C8AFE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17B9ED17" w14:textId="5099598C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33</w:t>
            </w:r>
          </w:p>
        </w:tc>
        <w:tc>
          <w:tcPr>
            <w:tcW w:w="1421" w:type="dxa"/>
          </w:tcPr>
          <w:p w14:paraId="52C9492C" w14:textId="01A6594B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0</w:t>
            </w:r>
          </w:p>
        </w:tc>
      </w:tr>
      <w:tr w:rsidR="009674B2" w:rsidRPr="009674B2" w14:paraId="41E38BAE" w14:textId="77777777" w:rsidTr="00BA06F7">
        <w:tc>
          <w:tcPr>
            <w:tcW w:w="3085" w:type="dxa"/>
          </w:tcPr>
          <w:p w14:paraId="6726186F" w14:textId="77777777" w:rsidR="00774233" w:rsidRPr="009674B2" w:rsidRDefault="00774233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LSAS</w:t>
            </w:r>
          </w:p>
        </w:tc>
        <w:tc>
          <w:tcPr>
            <w:tcW w:w="1134" w:type="dxa"/>
          </w:tcPr>
          <w:p w14:paraId="3B844459" w14:textId="4F199309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4</w:t>
            </w:r>
          </w:p>
        </w:tc>
        <w:tc>
          <w:tcPr>
            <w:tcW w:w="1134" w:type="dxa"/>
          </w:tcPr>
          <w:p w14:paraId="5C3EE4FE" w14:textId="553C2310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73E3DC3B" w14:textId="0D3D036D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1</w:t>
            </w:r>
          </w:p>
        </w:tc>
        <w:tc>
          <w:tcPr>
            <w:tcW w:w="1266" w:type="dxa"/>
          </w:tcPr>
          <w:p w14:paraId="0784BC39" w14:textId="260D341E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1</w:t>
            </w:r>
          </w:p>
        </w:tc>
        <w:tc>
          <w:tcPr>
            <w:tcW w:w="1421" w:type="dxa"/>
          </w:tcPr>
          <w:p w14:paraId="0A3582B2" w14:textId="65BC5202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83</w:t>
            </w:r>
          </w:p>
        </w:tc>
      </w:tr>
      <w:tr w:rsidR="009674B2" w:rsidRPr="009674B2" w14:paraId="3D5B9033" w14:textId="77777777" w:rsidTr="00BA06F7">
        <w:tc>
          <w:tcPr>
            <w:tcW w:w="3085" w:type="dxa"/>
          </w:tcPr>
          <w:p w14:paraId="517261B6" w14:textId="77777777" w:rsidR="00774233" w:rsidRPr="009674B2" w:rsidRDefault="00774233" w:rsidP="00BA06F7">
            <w:pPr>
              <w:spacing w:line="240" w:lineRule="auto"/>
              <w:ind w:firstLine="0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 xml:space="preserve">Anxiety </w:t>
            </w:r>
            <w:r w:rsidRPr="009674B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9674B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9674B2">
              <w:rPr>
                <w:color w:val="000000" w:themeColor="text1"/>
                <w:sz w:val="22"/>
                <w:lang w:val="en-US"/>
              </w:rPr>
              <w:t>HADSa</w:t>
            </w:r>
            <w:proofErr w:type="spellEnd"/>
          </w:p>
        </w:tc>
        <w:tc>
          <w:tcPr>
            <w:tcW w:w="1134" w:type="dxa"/>
          </w:tcPr>
          <w:p w14:paraId="2C1B523E" w14:textId="232A9B16" w:rsidR="00774233" w:rsidRPr="009674B2" w:rsidRDefault="00DD7C77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69</w:t>
            </w:r>
          </w:p>
        </w:tc>
        <w:tc>
          <w:tcPr>
            <w:tcW w:w="1134" w:type="dxa"/>
          </w:tcPr>
          <w:p w14:paraId="2F2EE72C" w14:textId="7F1A027D" w:rsidR="00774233" w:rsidRPr="009674B2" w:rsidRDefault="004F70C2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356743E0" w14:textId="78B91535" w:rsidR="00774233" w:rsidRPr="009674B2" w:rsidRDefault="00B32E5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002</w:t>
            </w:r>
          </w:p>
        </w:tc>
        <w:tc>
          <w:tcPr>
            <w:tcW w:w="1266" w:type="dxa"/>
          </w:tcPr>
          <w:p w14:paraId="55A3A764" w14:textId="639517B9" w:rsidR="00774233" w:rsidRPr="009674B2" w:rsidRDefault="00D74D6A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55</w:t>
            </w:r>
          </w:p>
        </w:tc>
        <w:tc>
          <w:tcPr>
            <w:tcW w:w="1421" w:type="dxa"/>
          </w:tcPr>
          <w:p w14:paraId="025977F4" w14:textId="04A3122C" w:rsidR="00774233" w:rsidRPr="009674B2" w:rsidRDefault="00DF706D" w:rsidP="00BA06F7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lang w:val="en-US"/>
              </w:rPr>
            </w:pPr>
            <w:r w:rsidRPr="009674B2">
              <w:rPr>
                <w:color w:val="000000" w:themeColor="text1"/>
                <w:sz w:val="22"/>
                <w:lang w:val="en-US"/>
              </w:rPr>
              <w:t>.79</w:t>
            </w:r>
          </w:p>
        </w:tc>
      </w:tr>
    </w:tbl>
    <w:p w14:paraId="7CB7D615" w14:textId="47E1F5CA" w:rsidR="00774233" w:rsidRPr="009674B2" w:rsidRDefault="00774233" w:rsidP="00774233">
      <w:pPr>
        <w:ind w:firstLine="0"/>
        <w:rPr>
          <w:color w:val="000000" w:themeColor="text1"/>
          <w:sz w:val="20"/>
          <w:lang w:val="en-US"/>
        </w:rPr>
      </w:pPr>
      <w:r w:rsidRPr="009674B2">
        <w:rPr>
          <w:i/>
          <w:color w:val="000000" w:themeColor="text1"/>
          <w:sz w:val="20"/>
          <w:lang w:val="en-US"/>
        </w:rPr>
        <w:t>Note</w:t>
      </w:r>
      <w:r w:rsidRPr="009674B2">
        <w:rPr>
          <w:color w:val="000000" w:themeColor="text1"/>
          <w:sz w:val="20"/>
          <w:lang w:val="en-US"/>
        </w:rPr>
        <w:t>. Only estimates &gt; 0 are listed in this table. Standard-erro</w:t>
      </w:r>
      <w:r w:rsidR="00662786" w:rsidRPr="009674B2">
        <w:rPr>
          <w:color w:val="000000" w:themeColor="text1"/>
          <w:sz w:val="20"/>
          <w:lang w:val="en-US"/>
        </w:rPr>
        <w:t>r</w:t>
      </w:r>
      <w:r w:rsidRPr="009674B2">
        <w:rPr>
          <w:color w:val="000000" w:themeColor="text1"/>
          <w:sz w:val="20"/>
          <w:lang w:val="en-US"/>
        </w:rPr>
        <w:t xml:space="preserve">s, </w:t>
      </w:r>
      <w:r w:rsidRPr="009674B2">
        <w:rPr>
          <w:i/>
          <w:color w:val="000000" w:themeColor="text1"/>
          <w:sz w:val="20"/>
          <w:lang w:val="en-US"/>
        </w:rPr>
        <w:t>p</w:t>
      </w:r>
      <w:r w:rsidR="00EE788E" w:rsidRPr="009674B2">
        <w:rPr>
          <w:color w:val="000000" w:themeColor="text1"/>
          <w:sz w:val="20"/>
          <w:lang w:val="en-US"/>
        </w:rPr>
        <w:t>-values and confidence intervals were computed using b</w:t>
      </w:r>
      <w:r w:rsidRPr="009674B2">
        <w:rPr>
          <w:color w:val="000000" w:themeColor="text1"/>
          <w:sz w:val="20"/>
          <w:lang w:val="en-US"/>
        </w:rPr>
        <w:t>ootstrap with the bias-corrected percentile method (5000 samples).</w:t>
      </w:r>
    </w:p>
    <w:p w14:paraId="1BDB70D4" w14:textId="5C6137DE" w:rsidR="00187F03" w:rsidRPr="009674B2" w:rsidRDefault="00187F03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</w:p>
    <w:p w14:paraId="2CBB405A" w14:textId="1EBF9515" w:rsidR="00471C39" w:rsidRPr="009674B2" w:rsidRDefault="00471C39" w:rsidP="00471C39">
      <w:pPr>
        <w:pStyle w:val="berschrift3BA"/>
        <w:rPr>
          <w:color w:val="000000" w:themeColor="text1"/>
          <w:lang w:val="en-US"/>
        </w:rPr>
      </w:pPr>
      <w:bookmarkStart w:id="7" w:name="_Toc78816204"/>
      <w:r w:rsidRPr="009674B2">
        <w:rPr>
          <w:color w:val="000000" w:themeColor="text1"/>
          <w:lang w:val="en-US"/>
        </w:rPr>
        <w:lastRenderedPageBreak/>
        <w:t>Table S</w:t>
      </w:r>
      <w:bookmarkEnd w:id="7"/>
      <w:r w:rsidR="00CC6AB6" w:rsidRPr="009674B2">
        <w:rPr>
          <w:color w:val="000000" w:themeColor="text1"/>
          <w:lang w:val="en-US"/>
        </w:rPr>
        <w:t>7</w:t>
      </w:r>
    </w:p>
    <w:p w14:paraId="2E081FA0" w14:textId="2181AF5D" w:rsidR="009C221F" w:rsidRPr="009674B2" w:rsidRDefault="009C221F" w:rsidP="009C221F">
      <w:pPr>
        <w:spacing w:line="276" w:lineRule="auto"/>
        <w:ind w:firstLine="0"/>
        <w:rPr>
          <w:rFonts w:cs="Times New Roman"/>
          <w:i/>
          <w:color w:val="000000" w:themeColor="text1"/>
          <w:szCs w:val="24"/>
          <w:lang w:val="en-US"/>
        </w:rPr>
      </w:pPr>
      <w:r w:rsidRPr="009674B2">
        <w:rPr>
          <w:rFonts w:cs="Times New Roman"/>
          <w:i/>
          <w:color w:val="000000" w:themeColor="text1"/>
          <w:szCs w:val="24"/>
          <w:lang w:val="en-US"/>
        </w:rPr>
        <w:t xml:space="preserve">Standardized Specific Indirect Effects Observed in the Modified Model for the </w:t>
      </w:r>
      <w:r w:rsidR="00B14622" w:rsidRPr="009674B2">
        <w:rPr>
          <w:i/>
          <w:color w:val="000000" w:themeColor="text1"/>
          <w:lang w:val="en-US"/>
        </w:rPr>
        <w:t>Non-autistic</w:t>
      </w:r>
      <w:r w:rsidRPr="009674B2">
        <w:rPr>
          <w:rFonts w:cs="Times New Roman"/>
          <w:i/>
          <w:color w:val="000000" w:themeColor="text1"/>
          <w:szCs w:val="24"/>
          <w:lang w:val="en-US"/>
        </w:rPr>
        <w:t xml:space="preserve"> </w:t>
      </w:r>
      <w:proofErr w:type="gramStart"/>
      <w:r w:rsidRPr="009674B2">
        <w:rPr>
          <w:rFonts w:cs="Times New Roman"/>
          <w:i/>
          <w:color w:val="000000" w:themeColor="text1"/>
          <w:szCs w:val="24"/>
          <w:lang w:val="en-US"/>
        </w:rPr>
        <w:t>Group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4"/>
        <w:gridCol w:w="3134"/>
      </w:tblGrid>
      <w:tr w:rsidR="009674B2" w:rsidRPr="009674B2" w14:paraId="7159A8EE" w14:textId="77777777" w:rsidTr="00BA06F7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08B1F6AC" w14:textId="77777777" w:rsidR="009C221F" w:rsidRPr="009674B2" w:rsidRDefault="009C221F" w:rsidP="00BA06F7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Pathway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2E50EB25" w14:textId="77777777" w:rsidR="009C221F" w:rsidRPr="009674B2" w:rsidRDefault="009C221F" w:rsidP="00BA06F7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ndirect Effect</w:t>
            </w:r>
          </w:p>
        </w:tc>
      </w:tr>
      <w:tr w:rsidR="009674B2" w:rsidRPr="009674B2" w14:paraId="21D2D6DF" w14:textId="77777777" w:rsidTr="00BA06F7">
        <w:tc>
          <w:tcPr>
            <w:tcW w:w="5920" w:type="dxa"/>
            <w:tcBorders>
              <w:top w:val="single" w:sz="4" w:space="0" w:color="auto"/>
            </w:tcBorders>
          </w:tcPr>
          <w:p w14:paraId="17B29F09" w14:textId="26EC8D8E" w:rsidR="009C221F" w:rsidRPr="009674B2" w:rsidRDefault="0083232D" w:rsidP="00BA06F7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LX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B75F2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IU </w:t>
            </w:r>
            <w:r w:rsidR="00B75F2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B75F2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nxiety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3A8BD763" w14:textId="624B8961" w:rsidR="009C221F" w:rsidRPr="009674B2" w:rsidRDefault="00FD512F" w:rsidP="00BA06F7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27</w:t>
            </w:r>
            <w:r w:rsidR="003308B7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**</w:t>
            </w:r>
          </w:p>
        </w:tc>
      </w:tr>
      <w:tr w:rsidR="009674B2" w:rsidRPr="009674B2" w14:paraId="10849246" w14:textId="77777777" w:rsidTr="00BA06F7">
        <w:tc>
          <w:tcPr>
            <w:tcW w:w="5920" w:type="dxa"/>
          </w:tcPr>
          <w:p w14:paraId="3089DDB0" w14:textId="2696F6BA" w:rsidR="009C221F" w:rsidRPr="009674B2" w:rsidRDefault="00B75F25" w:rsidP="00B75F25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LX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ER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9C221F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nxiety</w:t>
            </w:r>
          </w:p>
        </w:tc>
        <w:tc>
          <w:tcPr>
            <w:tcW w:w="3178" w:type="dxa"/>
          </w:tcPr>
          <w:p w14:paraId="340A7704" w14:textId="07E6F7A7" w:rsidR="009C221F" w:rsidRPr="009674B2" w:rsidRDefault="00FD512F" w:rsidP="00BA06F7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-.01</w:t>
            </w:r>
          </w:p>
        </w:tc>
      </w:tr>
      <w:tr w:rsidR="009674B2" w:rsidRPr="009674B2" w14:paraId="1ADD7490" w14:textId="77777777" w:rsidTr="00BA06F7">
        <w:tc>
          <w:tcPr>
            <w:tcW w:w="5920" w:type="dxa"/>
          </w:tcPr>
          <w:p w14:paraId="0D65B227" w14:textId="3BE2C4AF" w:rsidR="00085027" w:rsidRPr="009674B2" w:rsidRDefault="00B75F25" w:rsidP="00B75F25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LX</w:t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ER</w:t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8B62C5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IU </w:t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Anxiety</w:t>
            </w:r>
          </w:p>
        </w:tc>
        <w:tc>
          <w:tcPr>
            <w:tcW w:w="3178" w:type="dxa"/>
          </w:tcPr>
          <w:p w14:paraId="11704395" w14:textId="42B77F7C" w:rsidR="00085027" w:rsidRPr="009674B2" w:rsidRDefault="00FD512F" w:rsidP="00BA06F7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05</w:t>
            </w:r>
          </w:p>
        </w:tc>
      </w:tr>
      <w:tr w:rsidR="009674B2" w:rsidRPr="009674B2" w14:paraId="532AF216" w14:textId="77777777" w:rsidTr="00BA06F7">
        <w:tc>
          <w:tcPr>
            <w:tcW w:w="5920" w:type="dxa"/>
          </w:tcPr>
          <w:p w14:paraId="5281F80A" w14:textId="6FC9ABB9" w:rsidR="00085027" w:rsidRPr="009674B2" w:rsidRDefault="00B75F25" w:rsidP="00BA06F7">
            <w:pPr>
              <w:spacing w:line="276" w:lineRule="auto"/>
              <w:ind w:firstLine="0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ER</w:t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83232D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IU</w:t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</w:t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sym w:font="Wingdings" w:char="F0E0"/>
            </w:r>
            <w:r w:rsidR="00FE0E54"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 xml:space="preserve"> Anxiety</w:t>
            </w:r>
          </w:p>
        </w:tc>
        <w:tc>
          <w:tcPr>
            <w:tcW w:w="3178" w:type="dxa"/>
          </w:tcPr>
          <w:p w14:paraId="5F15675B" w14:textId="14A28C45" w:rsidR="00085027" w:rsidRPr="009674B2" w:rsidRDefault="00FD512F" w:rsidP="00BA06F7">
            <w:pPr>
              <w:spacing w:line="276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</w:pPr>
            <w:r w:rsidRPr="009674B2">
              <w:rPr>
                <w:rFonts w:cs="Times New Roman"/>
                <w:color w:val="000000" w:themeColor="text1"/>
                <w:sz w:val="22"/>
                <w:szCs w:val="24"/>
                <w:lang w:val="en-US"/>
              </w:rPr>
              <w:t>.09</w:t>
            </w:r>
          </w:p>
        </w:tc>
      </w:tr>
    </w:tbl>
    <w:p w14:paraId="7694928F" w14:textId="25516DB4" w:rsidR="00774CC6" w:rsidRPr="009674B2" w:rsidRDefault="009C221F">
      <w:pPr>
        <w:spacing w:line="276" w:lineRule="auto"/>
        <w:ind w:firstLine="0"/>
        <w:rPr>
          <w:rFonts w:cs="Times New Roman"/>
          <w:color w:val="000000" w:themeColor="text1"/>
          <w:sz w:val="20"/>
          <w:szCs w:val="24"/>
          <w:lang w:val="en-US"/>
        </w:rPr>
      </w:pPr>
      <w:r w:rsidRPr="009674B2">
        <w:rPr>
          <w:rFonts w:cs="Times New Roman"/>
          <w:i/>
          <w:color w:val="000000" w:themeColor="text1"/>
          <w:sz w:val="20"/>
          <w:szCs w:val="24"/>
          <w:lang w:val="en-US"/>
        </w:rPr>
        <w:t xml:space="preserve">Note. 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Indirect effects calculated by multiplying the standardized regression weights of corresponding pathways. * </w:t>
      </w:r>
      <w:r w:rsidRPr="009674B2">
        <w:rPr>
          <w:rFonts w:cs="Times New Roman"/>
          <w:i/>
          <w:color w:val="000000" w:themeColor="text1"/>
          <w:sz w:val="20"/>
          <w:szCs w:val="24"/>
          <w:lang w:val="en-US"/>
        </w:rPr>
        <w:t>p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&lt; .05,</w:t>
      </w:r>
      <w:r w:rsidR="004E2934" w:rsidRPr="009674B2">
        <w:rPr>
          <w:color w:val="000000" w:themeColor="text1"/>
          <w:sz w:val="20"/>
          <w:lang w:val="en-GB"/>
        </w:rPr>
        <w:t xml:space="preserve"> **</w:t>
      </w:r>
      <w:r w:rsidR="004E2934" w:rsidRPr="009674B2">
        <w:rPr>
          <w:i/>
          <w:color w:val="000000" w:themeColor="text1"/>
          <w:sz w:val="20"/>
          <w:lang w:val="en-GB"/>
        </w:rPr>
        <w:t>p</w:t>
      </w:r>
      <w:r w:rsidR="004E2934" w:rsidRPr="009674B2">
        <w:rPr>
          <w:color w:val="000000" w:themeColor="text1"/>
          <w:sz w:val="20"/>
          <w:lang w:val="en-GB"/>
        </w:rPr>
        <w:t xml:space="preserve"> &lt;.01, ***</w:t>
      </w:r>
      <w:r w:rsidR="004E2934" w:rsidRPr="009674B2">
        <w:rPr>
          <w:i/>
          <w:color w:val="000000" w:themeColor="text1"/>
          <w:sz w:val="20"/>
          <w:lang w:val="en-GB"/>
        </w:rPr>
        <w:t>p</w:t>
      </w:r>
      <w:r w:rsidR="004E2934" w:rsidRPr="009674B2">
        <w:rPr>
          <w:color w:val="000000" w:themeColor="text1"/>
          <w:sz w:val="20"/>
          <w:lang w:val="en-GB"/>
        </w:rPr>
        <w:t xml:space="preserve"> &lt;.</w:t>
      </w:r>
      <w:proofErr w:type="gramStart"/>
      <w:r w:rsidR="004E2934" w:rsidRPr="009674B2">
        <w:rPr>
          <w:color w:val="000000" w:themeColor="text1"/>
          <w:sz w:val="20"/>
          <w:lang w:val="en-GB"/>
        </w:rPr>
        <w:t xml:space="preserve">001, 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</w:t>
      </w:r>
      <w:r w:rsidRPr="009674B2">
        <w:rPr>
          <w:rFonts w:cs="Times New Roman"/>
          <w:i/>
          <w:color w:val="000000" w:themeColor="text1"/>
          <w:sz w:val="20"/>
          <w:szCs w:val="24"/>
          <w:lang w:val="en-US"/>
        </w:rPr>
        <w:t>p</w:t>
      </w:r>
      <w:proofErr w:type="gramEnd"/>
      <w:r w:rsidRPr="009674B2">
        <w:rPr>
          <w:rFonts w:cs="Times New Roman"/>
          <w:color w:val="000000" w:themeColor="text1"/>
          <w:sz w:val="20"/>
          <w:szCs w:val="24"/>
          <w:lang w:val="en-US"/>
        </w:rPr>
        <w:t>-v</w:t>
      </w:r>
      <w:r w:rsidR="00EE788E" w:rsidRPr="009674B2">
        <w:rPr>
          <w:rFonts w:cs="Times New Roman"/>
          <w:color w:val="000000" w:themeColor="text1"/>
          <w:sz w:val="20"/>
          <w:szCs w:val="24"/>
          <w:lang w:val="en-US"/>
        </w:rPr>
        <w:t>alues were estimated using the b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ias-c</w:t>
      </w:r>
      <w:r w:rsidR="00EE788E" w:rsidRPr="009674B2">
        <w:rPr>
          <w:rFonts w:cs="Times New Roman"/>
          <w:color w:val="000000" w:themeColor="text1"/>
          <w:sz w:val="20"/>
          <w:szCs w:val="24"/>
          <w:lang w:val="en-US"/>
        </w:rPr>
        <w:t>orrected percentile method via b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>ootstrapping (5000 samples)</w:t>
      </w:r>
      <w:r w:rsidR="00EF4151"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with user defined </w:t>
      </w:r>
      <w:proofErr w:type="spellStart"/>
      <w:r w:rsidR="00EF4151" w:rsidRPr="009674B2">
        <w:rPr>
          <w:rFonts w:cs="Times New Roman"/>
          <w:color w:val="000000" w:themeColor="text1"/>
          <w:sz w:val="20"/>
          <w:szCs w:val="24"/>
          <w:lang w:val="en-US"/>
        </w:rPr>
        <w:t>estimands</w:t>
      </w:r>
      <w:proofErr w:type="spellEnd"/>
      <w:r w:rsidR="00EF4151"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 depicting the shown pathway combinations</w:t>
      </w:r>
      <w:r w:rsidRPr="009674B2">
        <w:rPr>
          <w:rFonts w:cs="Times New Roman"/>
          <w:color w:val="000000" w:themeColor="text1"/>
          <w:sz w:val="20"/>
          <w:szCs w:val="24"/>
          <w:lang w:val="en-US"/>
        </w:rPr>
        <w:t xml:space="preserve">. </w:t>
      </w:r>
    </w:p>
    <w:p w14:paraId="7F5652A7" w14:textId="14800981" w:rsidR="00205061" w:rsidRPr="009674B2" w:rsidRDefault="00205061" w:rsidP="00880F7B">
      <w:pPr>
        <w:spacing w:line="276" w:lineRule="auto"/>
        <w:ind w:firstLine="0"/>
        <w:rPr>
          <w:rFonts w:cs="Times New Roman"/>
          <w:b/>
          <w:color w:val="000000" w:themeColor="text1"/>
          <w:szCs w:val="24"/>
          <w:lang w:val="en-US"/>
        </w:rPr>
      </w:pPr>
    </w:p>
    <w:sectPr w:rsidR="00205061" w:rsidRPr="009674B2" w:rsidSect="00F90BC9">
      <w:headerReference w:type="default" r:id="rId8"/>
      <w:pgSz w:w="11906" w:h="16838"/>
      <w:pgMar w:top="1474" w:right="1474" w:bottom="1474" w:left="147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C5065" w14:textId="77777777" w:rsidR="000D05D9" w:rsidRDefault="000D05D9" w:rsidP="00D162A4">
      <w:pPr>
        <w:spacing w:after="0" w:line="240" w:lineRule="auto"/>
      </w:pPr>
      <w:r>
        <w:separator/>
      </w:r>
    </w:p>
  </w:endnote>
  <w:endnote w:type="continuationSeparator" w:id="0">
    <w:p w14:paraId="1496D36C" w14:textId="77777777" w:rsidR="000D05D9" w:rsidRDefault="000D05D9" w:rsidP="00D16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E235" w14:textId="77777777" w:rsidR="000D05D9" w:rsidRDefault="000D05D9" w:rsidP="00D162A4">
      <w:pPr>
        <w:spacing w:after="0" w:line="240" w:lineRule="auto"/>
      </w:pPr>
      <w:r>
        <w:separator/>
      </w:r>
    </w:p>
  </w:footnote>
  <w:footnote w:type="continuationSeparator" w:id="0">
    <w:p w14:paraId="6E1883CC" w14:textId="77777777" w:rsidR="000D05D9" w:rsidRDefault="000D05D9" w:rsidP="00D16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7F3CB" w14:textId="5B8111BC" w:rsidR="00FC1D83" w:rsidRPr="00D260D5" w:rsidRDefault="00FC1D83" w:rsidP="00120227">
    <w:pPr>
      <w:pStyle w:val="Header"/>
      <w:ind w:firstLine="0"/>
      <w:rPr>
        <w:rFonts w:cs="Times New Roman"/>
        <w:sz w:val="22"/>
        <w:lang w:val="en-US"/>
      </w:rPr>
    </w:pPr>
    <w:r>
      <w:rPr>
        <w:rFonts w:cs="Times New Roman"/>
      </w:rPr>
      <w:t>ANXIETY IN AUTISTIC ADULTS</w:t>
    </w:r>
    <w:r>
      <w:rPr>
        <w:rFonts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43A3D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3E2E26"/>
    <w:multiLevelType w:val="hybridMultilevel"/>
    <w:tmpl w:val="32B238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6926D5"/>
    <w:multiLevelType w:val="hybridMultilevel"/>
    <w:tmpl w:val="8F286C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92CEA"/>
    <w:multiLevelType w:val="multilevel"/>
    <w:tmpl w:val="52587134"/>
    <w:lvl w:ilvl="0">
      <w:start w:val="1"/>
      <w:numFmt w:val="decimal"/>
      <w:pStyle w:val="berschrift1"/>
      <w:lvlText w:val="%1"/>
      <w:lvlJc w:val="left"/>
      <w:pPr>
        <w:ind w:left="431" w:hanging="431"/>
      </w:pPr>
      <w:rPr>
        <w:rFonts w:ascii="Times New Roman" w:hAnsi="Times New Roman" w:hint="default"/>
        <w:caps w:val="0"/>
        <w:strike w:val="0"/>
        <w:dstrike w:val="0"/>
        <w:vanish w:val="0"/>
        <w:color w:val="auto"/>
        <w:vertAlign w:val="baseline"/>
      </w:rPr>
    </w:lvl>
    <w:lvl w:ilvl="1">
      <w:start w:val="1"/>
      <w:numFmt w:val="decimal"/>
      <w:pStyle w:val="berschrift2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4" w15:restartNumberingAfterBreak="0">
    <w:nsid w:val="3670223E"/>
    <w:multiLevelType w:val="hybridMultilevel"/>
    <w:tmpl w:val="AE0EE8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625DC"/>
    <w:multiLevelType w:val="hybridMultilevel"/>
    <w:tmpl w:val="ED5C7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D0E75"/>
    <w:multiLevelType w:val="hybridMultilevel"/>
    <w:tmpl w:val="E1EEEB7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3F7D57"/>
    <w:multiLevelType w:val="hybridMultilevel"/>
    <w:tmpl w:val="8B3AB9F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ED02D9"/>
    <w:multiLevelType w:val="hybridMultilevel"/>
    <w:tmpl w:val="8B3AB9F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431D74"/>
    <w:multiLevelType w:val="hybridMultilevel"/>
    <w:tmpl w:val="46FE03E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3722669">
    <w:abstractNumId w:val="1"/>
  </w:num>
  <w:num w:numId="2" w16cid:durableId="1648051154">
    <w:abstractNumId w:val="4"/>
  </w:num>
  <w:num w:numId="3" w16cid:durableId="1728719812">
    <w:abstractNumId w:val="5"/>
  </w:num>
  <w:num w:numId="4" w16cid:durableId="58401699">
    <w:abstractNumId w:val="2"/>
  </w:num>
  <w:num w:numId="5" w16cid:durableId="1141732991">
    <w:abstractNumId w:val="3"/>
  </w:num>
  <w:num w:numId="6" w16cid:durableId="266280516">
    <w:abstractNumId w:val="7"/>
  </w:num>
  <w:num w:numId="7" w16cid:durableId="1840193220">
    <w:abstractNumId w:val="6"/>
  </w:num>
  <w:num w:numId="8" w16cid:durableId="1490361599">
    <w:abstractNumId w:val="9"/>
  </w:num>
  <w:num w:numId="9" w16cid:durableId="159077754">
    <w:abstractNumId w:val="0"/>
  </w:num>
  <w:num w:numId="10" w16cid:durableId="6238497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A3B"/>
    <w:rsid w:val="00000780"/>
    <w:rsid w:val="00000BD9"/>
    <w:rsid w:val="00001A05"/>
    <w:rsid w:val="00001CF8"/>
    <w:rsid w:val="00001EE6"/>
    <w:rsid w:val="00002731"/>
    <w:rsid w:val="00003381"/>
    <w:rsid w:val="00003F68"/>
    <w:rsid w:val="00004467"/>
    <w:rsid w:val="000044E3"/>
    <w:rsid w:val="00004546"/>
    <w:rsid w:val="000045B3"/>
    <w:rsid w:val="000045F9"/>
    <w:rsid w:val="00004D21"/>
    <w:rsid w:val="00005273"/>
    <w:rsid w:val="00005F25"/>
    <w:rsid w:val="000060EA"/>
    <w:rsid w:val="00006701"/>
    <w:rsid w:val="00006988"/>
    <w:rsid w:val="00006BB8"/>
    <w:rsid w:val="00007026"/>
    <w:rsid w:val="000071DB"/>
    <w:rsid w:val="0001093C"/>
    <w:rsid w:val="00010EFE"/>
    <w:rsid w:val="000113D4"/>
    <w:rsid w:val="0001374E"/>
    <w:rsid w:val="000141AD"/>
    <w:rsid w:val="0001450D"/>
    <w:rsid w:val="0001488B"/>
    <w:rsid w:val="000148AC"/>
    <w:rsid w:val="000148CD"/>
    <w:rsid w:val="0001498D"/>
    <w:rsid w:val="00014AD8"/>
    <w:rsid w:val="0001575B"/>
    <w:rsid w:val="000157B7"/>
    <w:rsid w:val="00016128"/>
    <w:rsid w:val="00016265"/>
    <w:rsid w:val="000164DF"/>
    <w:rsid w:val="000169FC"/>
    <w:rsid w:val="00016EB6"/>
    <w:rsid w:val="0001781B"/>
    <w:rsid w:val="00017D2B"/>
    <w:rsid w:val="0002029C"/>
    <w:rsid w:val="0002039C"/>
    <w:rsid w:val="00020819"/>
    <w:rsid w:val="00020A39"/>
    <w:rsid w:val="00020C7C"/>
    <w:rsid w:val="000210AB"/>
    <w:rsid w:val="00021105"/>
    <w:rsid w:val="0002140D"/>
    <w:rsid w:val="00021BDD"/>
    <w:rsid w:val="00022070"/>
    <w:rsid w:val="000223D6"/>
    <w:rsid w:val="000227CF"/>
    <w:rsid w:val="00022AD6"/>
    <w:rsid w:val="00022E41"/>
    <w:rsid w:val="00023792"/>
    <w:rsid w:val="00024291"/>
    <w:rsid w:val="0002452D"/>
    <w:rsid w:val="0002476A"/>
    <w:rsid w:val="00025425"/>
    <w:rsid w:val="00025539"/>
    <w:rsid w:val="000258B8"/>
    <w:rsid w:val="00025DCD"/>
    <w:rsid w:val="00026936"/>
    <w:rsid w:val="00026FA5"/>
    <w:rsid w:val="00026FBA"/>
    <w:rsid w:val="00027443"/>
    <w:rsid w:val="00027506"/>
    <w:rsid w:val="000276BE"/>
    <w:rsid w:val="000276EF"/>
    <w:rsid w:val="000304EF"/>
    <w:rsid w:val="0003066E"/>
    <w:rsid w:val="00030C2A"/>
    <w:rsid w:val="0003147A"/>
    <w:rsid w:val="0003167B"/>
    <w:rsid w:val="00031B4B"/>
    <w:rsid w:val="00032178"/>
    <w:rsid w:val="00032B83"/>
    <w:rsid w:val="00032CEF"/>
    <w:rsid w:val="000330AF"/>
    <w:rsid w:val="0003349A"/>
    <w:rsid w:val="0003378A"/>
    <w:rsid w:val="00034427"/>
    <w:rsid w:val="00035142"/>
    <w:rsid w:val="00036EE9"/>
    <w:rsid w:val="00036FC3"/>
    <w:rsid w:val="00037127"/>
    <w:rsid w:val="000374DF"/>
    <w:rsid w:val="00037C41"/>
    <w:rsid w:val="00037C66"/>
    <w:rsid w:val="00037DB0"/>
    <w:rsid w:val="000400C3"/>
    <w:rsid w:val="00040141"/>
    <w:rsid w:val="000406B0"/>
    <w:rsid w:val="00040F7D"/>
    <w:rsid w:val="000411F0"/>
    <w:rsid w:val="00041E08"/>
    <w:rsid w:val="00042924"/>
    <w:rsid w:val="000429DD"/>
    <w:rsid w:val="000430A1"/>
    <w:rsid w:val="00043126"/>
    <w:rsid w:val="000431C6"/>
    <w:rsid w:val="00043507"/>
    <w:rsid w:val="000438ED"/>
    <w:rsid w:val="00043A1E"/>
    <w:rsid w:val="0004408D"/>
    <w:rsid w:val="00044781"/>
    <w:rsid w:val="00044BFE"/>
    <w:rsid w:val="00045471"/>
    <w:rsid w:val="00046ABF"/>
    <w:rsid w:val="00046E2E"/>
    <w:rsid w:val="000471FD"/>
    <w:rsid w:val="000474FE"/>
    <w:rsid w:val="000477D4"/>
    <w:rsid w:val="00047AD4"/>
    <w:rsid w:val="000504D4"/>
    <w:rsid w:val="000504E4"/>
    <w:rsid w:val="000506A7"/>
    <w:rsid w:val="00050973"/>
    <w:rsid w:val="00051BF0"/>
    <w:rsid w:val="00052B78"/>
    <w:rsid w:val="000531DC"/>
    <w:rsid w:val="00053CC6"/>
    <w:rsid w:val="00054C8A"/>
    <w:rsid w:val="00054E68"/>
    <w:rsid w:val="00055B62"/>
    <w:rsid w:val="00055C88"/>
    <w:rsid w:val="000563D5"/>
    <w:rsid w:val="00056A1F"/>
    <w:rsid w:val="00056AAF"/>
    <w:rsid w:val="00057697"/>
    <w:rsid w:val="00057A42"/>
    <w:rsid w:val="00060951"/>
    <w:rsid w:val="00060A70"/>
    <w:rsid w:val="00061331"/>
    <w:rsid w:val="000619DB"/>
    <w:rsid w:val="00061D33"/>
    <w:rsid w:val="00061DCD"/>
    <w:rsid w:val="00061E20"/>
    <w:rsid w:val="00061FC4"/>
    <w:rsid w:val="00061FDF"/>
    <w:rsid w:val="000622C6"/>
    <w:rsid w:val="000625D2"/>
    <w:rsid w:val="00062828"/>
    <w:rsid w:val="00062B1B"/>
    <w:rsid w:val="00062F95"/>
    <w:rsid w:val="00062F98"/>
    <w:rsid w:val="000632D5"/>
    <w:rsid w:val="00063AA2"/>
    <w:rsid w:val="00063FC0"/>
    <w:rsid w:val="0006400C"/>
    <w:rsid w:val="00064547"/>
    <w:rsid w:val="0006473B"/>
    <w:rsid w:val="00064934"/>
    <w:rsid w:val="00064A23"/>
    <w:rsid w:val="00064BF6"/>
    <w:rsid w:val="00064DA3"/>
    <w:rsid w:val="00064E12"/>
    <w:rsid w:val="00065492"/>
    <w:rsid w:val="00066497"/>
    <w:rsid w:val="00066AD5"/>
    <w:rsid w:val="00066AE5"/>
    <w:rsid w:val="00066DBF"/>
    <w:rsid w:val="00067634"/>
    <w:rsid w:val="0006765F"/>
    <w:rsid w:val="00067BEB"/>
    <w:rsid w:val="000704BA"/>
    <w:rsid w:val="00070794"/>
    <w:rsid w:val="000709C3"/>
    <w:rsid w:val="00070CF8"/>
    <w:rsid w:val="00070EA0"/>
    <w:rsid w:val="000721FB"/>
    <w:rsid w:val="000724A2"/>
    <w:rsid w:val="00072D2C"/>
    <w:rsid w:val="00072F80"/>
    <w:rsid w:val="00073832"/>
    <w:rsid w:val="00073A95"/>
    <w:rsid w:val="00073E87"/>
    <w:rsid w:val="00074B29"/>
    <w:rsid w:val="00075298"/>
    <w:rsid w:val="00077A77"/>
    <w:rsid w:val="00077DBB"/>
    <w:rsid w:val="0008005F"/>
    <w:rsid w:val="000812DF"/>
    <w:rsid w:val="00081389"/>
    <w:rsid w:val="00081BE1"/>
    <w:rsid w:val="00081E6E"/>
    <w:rsid w:val="00082442"/>
    <w:rsid w:val="0008254B"/>
    <w:rsid w:val="00083052"/>
    <w:rsid w:val="000831B6"/>
    <w:rsid w:val="00083376"/>
    <w:rsid w:val="00083DA4"/>
    <w:rsid w:val="00083DE3"/>
    <w:rsid w:val="000842E0"/>
    <w:rsid w:val="00084469"/>
    <w:rsid w:val="00084BD9"/>
    <w:rsid w:val="00085027"/>
    <w:rsid w:val="000854FE"/>
    <w:rsid w:val="000859BF"/>
    <w:rsid w:val="00085B36"/>
    <w:rsid w:val="00085FAA"/>
    <w:rsid w:val="0008660A"/>
    <w:rsid w:val="00086BE0"/>
    <w:rsid w:val="00086CC7"/>
    <w:rsid w:val="00086E1E"/>
    <w:rsid w:val="0008740E"/>
    <w:rsid w:val="00087AF1"/>
    <w:rsid w:val="00087B83"/>
    <w:rsid w:val="00090100"/>
    <w:rsid w:val="000902B2"/>
    <w:rsid w:val="00090D32"/>
    <w:rsid w:val="00090E58"/>
    <w:rsid w:val="0009171E"/>
    <w:rsid w:val="00091902"/>
    <w:rsid w:val="00091AA4"/>
    <w:rsid w:val="000921BF"/>
    <w:rsid w:val="00092357"/>
    <w:rsid w:val="00092932"/>
    <w:rsid w:val="00092AF1"/>
    <w:rsid w:val="00092BDD"/>
    <w:rsid w:val="00092C87"/>
    <w:rsid w:val="00094181"/>
    <w:rsid w:val="00094EEE"/>
    <w:rsid w:val="00094F90"/>
    <w:rsid w:val="000952A0"/>
    <w:rsid w:val="0009546C"/>
    <w:rsid w:val="0009577D"/>
    <w:rsid w:val="00095786"/>
    <w:rsid w:val="00095DAB"/>
    <w:rsid w:val="00096D57"/>
    <w:rsid w:val="00097917"/>
    <w:rsid w:val="00097E8A"/>
    <w:rsid w:val="00097F36"/>
    <w:rsid w:val="000A06A1"/>
    <w:rsid w:val="000A06C1"/>
    <w:rsid w:val="000A1184"/>
    <w:rsid w:val="000A12F3"/>
    <w:rsid w:val="000A135F"/>
    <w:rsid w:val="000A184E"/>
    <w:rsid w:val="000A3161"/>
    <w:rsid w:val="000A37A0"/>
    <w:rsid w:val="000A38AA"/>
    <w:rsid w:val="000A39CC"/>
    <w:rsid w:val="000A3BC8"/>
    <w:rsid w:val="000A468E"/>
    <w:rsid w:val="000A4F0D"/>
    <w:rsid w:val="000A57A4"/>
    <w:rsid w:val="000A591A"/>
    <w:rsid w:val="000A598F"/>
    <w:rsid w:val="000A5A83"/>
    <w:rsid w:val="000A5EE7"/>
    <w:rsid w:val="000A641B"/>
    <w:rsid w:val="000A6671"/>
    <w:rsid w:val="000A68FC"/>
    <w:rsid w:val="000A7117"/>
    <w:rsid w:val="000A7788"/>
    <w:rsid w:val="000A7BD1"/>
    <w:rsid w:val="000A7EAC"/>
    <w:rsid w:val="000A7F44"/>
    <w:rsid w:val="000B031D"/>
    <w:rsid w:val="000B1143"/>
    <w:rsid w:val="000B192F"/>
    <w:rsid w:val="000B1FAE"/>
    <w:rsid w:val="000B207E"/>
    <w:rsid w:val="000B24D2"/>
    <w:rsid w:val="000B3B30"/>
    <w:rsid w:val="000B411B"/>
    <w:rsid w:val="000B5263"/>
    <w:rsid w:val="000B6E81"/>
    <w:rsid w:val="000B753C"/>
    <w:rsid w:val="000B7BEF"/>
    <w:rsid w:val="000B7D66"/>
    <w:rsid w:val="000C0349"/>
    <w:rsid w:val="000C061F"/>
    <w:rsid w:val="000C070E"/>
    <w:rsid w:val="000C0BF4"/>
    <w:rsid w:val="000C0DDD"/>
    <w:rsid w:val="000C11D3"/>
    <w:rsid w:val="000C125C"/>
    <w:rsid w:val="000C15D2"/>
    <w:rsid w:val="000C19BD"/>
    <w:rsid w:val="000C1A7F"/>
    <w:rsid w:val="000C1BEF"/>
    <w:rsid w:val="000C1C45"/>
    <w:rsid w:val="000C1E8A"/>
    <w:rsid w:val="000C2D8D"/>
    <w:rsid w:val="000C31A0"/>
    <w:rsid w:val="000C3254"/>
    <w:rsid w:val="000C32BF"/>
    <w:rsid w:val="000C35BC"/>
    <w:rsid w:val="000C3664"/>
    <w:rsid w:val="000C3CAD"/>
    <w:rsid w:val="000C430D"/>
    <w:rsid w:val="000C4332"/>
    <w:rsid w:val="000C45F0"/>
    <w:rsid w:val="000C48E0"/>
    <w:rsid w:val="000C5EB4"/>
    <w:rsid w:val="000C61B6"/>
    <w:rsid w:val="000C642A"/>
    <w:rsid w:val="000C6442"/>
    <w:rsid w:val="000C6895"/>
    <w:rsid w:val="000C6932"/>
    <w:rsid w:val="000C7357"/>
    <w:rsid w:val="000C7DEF"/>
    <w:rsid w:val="000D00DF"/>
    <w:rsid w:val="000D04B9"/>
    <w:rsid w:val="000D05D9"/>
    <w:rsid w:val="000D0AC4"/>
    <w:rsid w:val="000D0F6D"/>
    <w:rsid w:val="000D12F4"/>
    <w:rsid w:val="000D18C6"/>
    <w:rsid w:val="000D1E0A"/>
    <w:rsid w:val="000D23DD"/>
    <w:rsid w:val="000D3480"/>
    <w:rsid w:val="000D435C"/>
    <w:rsid w:val="000D4A2C"/>
    <w:rsid w:val="000D4A3B"/>
    <w:rsid w:val="000D4B91"/>
    <w:rsid w:val="000D4E3B"/>
    <w:rsid w:val="000D5DB1"/>
    <w:rsid w:val="000D6515"/>
    <w:rsid w:val="000D65A5"/>
    <w:rsid w:val="000D6B44"/>
    <w:rsid w:val="000D7BC9"/>
    <w:rsid w:val="000E10F7"/>
    <w:rsid w:val="000E12FF"/>
    <w:rsid w:val="000E172A"/>
    <w:rsid w:val="000E19CF"/>
    <w:rsid w:val="000E1A58"/>
    <w:rsid w:val="000E1B5C"/>
    <w:rsid w:val="000E2411"/>
    <w:rsid w:val="000E27F5"/>
    <w:rsid w:val="000E2AF3"/>
    <w:rsid w:val="000E2EF3"/>
    <w:rsid w:val="000E36D2"/>
    <w:rsid w:val="000E3866"/>
    <w:rsid w:val="000E3915"/>
    <w:rsid w:val="000E4258"/>
    <w:rsid w:val="000E4355"/>
    <w:rsid w:val="000E4703"/>
    <w:rsid w:val="000E509B"/>
    <w:rsid w:val="000E5523"/>
    <w:rsid w:val="000E567D"/>
    <w:rsid w:val="000E5836"/>
    <w:rsid w:val="000E6709"/>
    <w:rsid w:val="000E6D8D"/>
    <w:rsid w:val="000E70B1"/>
    <w:rsid w:val="000E73BF"/>
    <w:rsid w:val="000E7CA9"/>
    <w:rsid w:val="000E7D59"/>
    <w:rsid w:val="000E7DFA"/>
    <w:rsid w:val="000E7EDB"/>
    <w:rsid w:val="000E7F41"/>
    <w:rsid w:val="000E7FC5"/>
    <w:rsid w:val="000F0138"/>
    <w:rsid w:val="000F024D"/>
    <w:rsid w:val="000F0444"/>
    <w:rsid w:val="000F0820"/>
    <w:rsid w:val="000F13E3"/>
    <w:rsid w:val="000F1804"/>
    <w:rsid w:val="000F1EE3"/>
    <w:rsid w:val="000F2712"/>
    <w:rsid w:val="000F27AE"/>
    <w:rsid w:val="000F2A7D"/>
    <w:rsid w:val="000F2E8B"/>
    <w:rsid w:val="000F32D5"/>
    <w:rsid w:val="000F42DC"/>
    <w:rsid w:val="000F4736"/>
    <w:rsid w:val="000F502A"/>
    <w:rsid w:val="000F55CD"/>
    <w:rsid w:val="000F5888"/>
    <w:rsid w:val="000F61AF"/>
    <w:rsid w:val="000F6353"/>
    <w:rsid w:val="000F659E"/>
    <w:rsid w:val="000F6637"/>
    <w:rsid w:val="000F6949"/>
    <w:rsid w:val="000F7184"/>
    <w:rsid w:val="000F7525"/>
    <w:rsid w:val="000F7E94"/>
    <w:rsid w:val="00100429"/>
    <w:rsid w:val="00100ACF"/>
    <w:rsid w:val="00100AF7"/>
    <w:rsid w:val="00100BC6"/>
    <w:rsid w:val="00100BDF"/>
    <w:rsid w:val="00100D67"/>
    <w:rsid w:val="00101227"/>
    <w:rsid w:val="0010176F"/>
    <w:rsid w:val="00101C08"/>
    <w:rsid w:val="00101EC7"/>
    <w:rsid w:val="001027B3"/>
    <w:rsid w:val="00102E2F"/>
    <w:rsid w:val="00103BF2"/>
    <w:rsid w:val="00103CAF"/>
    <w:rsid w:val="00104939"/>
    <w:rsid w:val="0010553E"/>
    <w:rsid w:val="001055F7"/>
    <w:rsid w:val="001056CD"/>
    <w:rsid w:val="0010585B"/>
    <w:rsid w:val="00105D63"/>
    <w:rsid w:val="00105DC9"/>
    <w:rsid w:val="0010611C"/>
    <w:rsid w:val="0010615B"/>
    <w:rsid w:val="001061D4"/>
    <w:rsid w:val="001067D7"/>
    <w:rsid w:val="0010691C"/>
    <w:rsid w:val="00106E00"/>
    <w:rsid w:val="00106E49"/>
    <w:rsid w:val="00107259"/>
    <w:rsid w:val="00107263"/>
    <w:rsid w:val="0010747D"/>
    <w:rsid w:val="001107AD"/>
    <w:rsid w:val="00110888"/>
    <w:rsid w:val="00110A46"/>
    <w:rsid w:val="00110EE6"/>
    <w:rsid w:val="001112E6"/>
    <w:rsid w:val="00111C09"/>
    <w:rsid w:val="00111CD5"/>
    <w:rsid w:val="0011304B"/>
    <w:rsid w:val="001132C1"/>
    <w:rsid w:val="00113CF3"/>
    <w:rsid w:val="00114B85"/>
    <w:rsid w:val="00115069"/>
    <w:rsid w:val="0011569D"/>
    <w:rsid w:val="00115960"/>
    <w:rsid w:val="00115D90"/>
    <w:rsid w:val="00115E68"/>
    <w:rsid w:val="001162B8"/>
    <w:rsid w:val="001162CB"/>
    <w:rsid w:val="001163AA"/>
    <w:rsid w:val="001165BD"/>
    <w:rsid w:val="00116764"/>
    <w:rsid w:val="001167DA"/>
    <w:rsid w:val="00116BD1"/>
    <w:rsid w:val="00117829"/>
    <w:rsid w:val="00120227"/>
    <w:rsid w:val="0012033A"/>
    <w:rsid w:val="00120711"/>
    <w:rsid w:val="00121404"/>
    <w:rsid w:val="00121626"/>
    <w:rsid w:val="001216A7"/>
    <w:rsid w:val="00121CC2"/>
    <w:rsid w:val="001223ED"/>
    <w:rsid w:val="001228CD"/>
    <w:rsid w:val="001231C5"/>
    <w:rsid w:val="00123D1F"/>
    <w:rsid w:val="00123D37"/>
    <w:rsid w:val="0012461B"/>
    <w:rsid w:val="00124A4E"/>
    <w:rsid w:val="00124CE7"/>
    <w:rsid w:val="00124DEB"/>
    <w:rsid w:val="00124F46"/>
    <w:rsid w:val="001253D5"/>
    <w:rsid w:val="00125438"/>
    <w:rsid w:val="00125C08"/>
    <w:rsid w:val="001262D6"/>
    <w:rsid w:val="00126663"/>
    <w:rsid w:val="00126861"/>
    <w:rsid w:val="00126A5A"/>
    <w:rsid w:val="00126AF8"/>
    <w:rsid w:val="00127107"/>
    <w:rsid w:val="001273A3"/>
    <w:rsid w:val="00127674"/>
    <w:rsid w:val="001307D2"/>
    <w:rsid w:val="001308E4"/>
    <w:rsid w:val="00131306"/>
    <w:rsid w:val="00131391"/>
    <w:rsid w:val="00131590"/>
    <w:rsid w:val="001317AD"/>
    <w:rsid w:val="00131B01"/>
    <w:rsid w:val="00132525"/>
    <w:rsid w:val="001325DE"/>
    <w:rsid w:val="00132DB3"/>
    <w:rsid w:val="0013329B"/>
    <w:rsid w:val="00133810"/>
    <w:rsid w:val="00133C5D"/>
    <w:rsid w:val="00133E2A"/>
    <w:rsid w:val="001341B7"/>
    <w:rsid w:val="00134B4B"/>
    <w:rsid w:val="00135420"/>
    <w:rsid w:val="00135BBA"/>
    <w:rsid w:val="00135DCC"/>
    <w:rsid w:val="00136021"/>
    <w:rsid w:val="001363E8"/>
    <w:rsid w:val="00136AE4"/>
    <w:rsid w:val="00136E6A"/>
    <w:rsid w:val="001374A6"/>
    <w:rsid w:val="0013768B"/>
    <w:rsid w:val="00137899"/>
    <w:rsid w:val="00137C82"/>
    <w:rsid w:val="00137D4C"/>
    <w:rsid w:val="00137ED3"/>
    <w:rsid w:val="00137F92"/>
    <w:rsid w:val="0014033C"/>
    <w:rsid w:val="00140796"/>
    <w:rsid w:val="00140C7F"/>
    <w:rsid w:val="00140F01"/>
    <w:rsid w:val="00141694"/>
    <w:rsid w:val="00141E07"/>
    <w:rsid w:val="00141F52"/>
    <w:rsid w:val="00142546"/>
    <w:rsid w:val="001426AB"/>
    <w:rsid w:val="00142AF7"/>
    <w:rsid w:val="00142CE3"/>
    <w:rsid w:val="00142FD2"/>
    <w:rsid w:val="00144012"/>
    <w:rsid w:val="0014492B"/>
    <w:rsid w:val="00145088"/>
    <w:rsid w:val="00145238"/>
    <w:rsid w:val="00145338"/>
    <w:rsid w:val="0014557B"/>
    <w:rsid w:val="00145F48"/>
    <w:rsid w:val="00146034"/>
    <w:rsid w:val="00146394"/>
    <w:rsid w:val="0014659D"/>
    <w:rsid w:val="0014676B"/>
    <w:rsid w:val="001468AC"/>
    <w:rsid w:val="00146AC5"/>
    <w:rsid w:val="00146EC1"/>
    <w:rsid w:val="00147476"/>
    <w:rsid w:val="00147755"/>
    <w:rsid w:val="00147B6E"/>
    <w:rsid w:val="00150248"/>
    <w:rsid w:val="00150322"/>
    <w:rsid w:val="00150579"/>
    <w:rsid w:val="00150A37"/>
    <w:rsid w:val="00150C03"/>
    <w:rsid w:val="00150FFD"/>
    <w:rsid w:val="00151152"/>
    <w:rsid w:val="0015158E"/>
    <w:rsid w:val="00151678"/>
    <w:rsid w:val="001521E1"/>
    <w:rsid w:val="00152ED6"/>
    <w:rsid w:val="001544B4"/>
    <w:rsid w:val="001546B4"/>
    <w:rsid w:val="0015490D"/>
    <w:rsid w:val="00154B90"/>
    <w:rsid w:val="0015564F"/>
    <w:rsid w:val="001556A9"/>
    <w:rsid w:val="00155A16"/>
    <w:rsid w:val="00156DF1"/>
    <w:rsid w:val="00156ED1"/>
    <w:rsid w:val="00160035"/>
    <w:rsid w:val="001600A4"/>
    <w:rsid w:val="00160E68"/>
    <w:rsid w:val="00161AA2"/>
    <w:rsid w:val="00161B06"/>
    <w:rsid w:val="00161E93"/>
    <w:rsid w:val="001628F7"/>
    <w:rsid w:val="00162947"/>
    <w:rsid w:val="0016331C"/>
    <w:rsid w:val="00163E4D"/>
    <w:rsid w:val="00163F65"/>
    <w:rsid w:val="001641BC"/>
    <w:rsid w:val="00165503"/>
    <w:rsid w:val="0016557A"/>
    <w:rsid w:val="00165686"/>
    <w:rsid w:val="00165A63"/>
    <w:rsid w:val="00165C0A"/>
    <w:rsid w:val="00165E71"/>
    <w:rsid w:val="00165F19"/>
    <w:rsid w:val="001665D3"/>
    <w:rsid w:val="00166DF7"/>
    <w:rsid w:val="00167CB1"/>
    <w:rsid w:val="00167CE1"/>
    <w:rsid w:val="0017023D"/>
    <w:rsid w:val="0017024D"/>
    <w:rsid w:val="001709C3"/>
    <w:rsid w:val="00170F09"/>
    <w:rsid w:val="001710CC"/>
    <w:rsid w:val="001721F0"/>
    <w:rsid w:val="00172B8D"/>
    <w:rsid w:val="001731C9"/>
    <w:rsid w:val="0017401B"/>
    <w:rsid w:val="001740C3"/>
    <w:rsid w:val="00174B02"/>
    <w:rsid w:val="00175100"/>
    <w:rsid w:val="0017631E"/>
    <w:rsid w:val="00176948"/>
    <w:rsid w:val="00176C33"/>
    <w:rsid w:val="00176CA0"/>
    <w:rsid w:val="00176D3F"/>
    <w:rsid w:val="00177994"/>
    <w:rsid w:val="001779EF"/>
    <w:rsid w:val="00177B00"/>
    <w:rsid w:val="00177C56"/>
    <w:rsid w:val="00177EA1"/>
    <w:rsid w:val="001803D3"/>
    <w:rsid w:val="00180628"/>
    <w:rsid w:val="00180EA3"/>
    <w:rsid w:val="00181213"/>
    <w:rsid w:val="00181F71"/>
    <w:rsid w:val="00182298"/>
    <w:rsid w:val="00182959"/>
    <w:rsid w:val="00182A61"/>
    <w:rsid w:val="001831ED"/>
    <w:rsid w:val="0018402F"/>
    <w:rsid w:val="001855C6"/>
    <w:rsid w:val="001857E0"/>
    <w:rsid w:val="00185EE2"/>
    <w:rsid w:val="0018647C"/>
    <w:rsid w:val="0018658E"/>
    <w:rsid w:val="0018659A"/>
    <w:rsid w:val="00186ECD"/>
    <w:rsid w:val="00186FAE"/>
    <w:rsid w:val="0018773C"/>
    <w:rsid w:val="0018777F"/>
    <w:rsid w:val="00187F03"/>
    <w:rsid w:val="00190DFD"/>
    <w:rsid w:val="00191AF4"/>
    <w:rsid w:val="00191FF7"/>
    <w:rsid w:val="00192005"/>
    <w:rsid w:val="00192976"/>
    <w:rsid w:val="00192B8A"/>
    <w:rsid w:val="001938EC"/>
    <w:rsid w:val="00193F85"/>
    <w:rsid w:val="001946D5"/>
    <w:rsid w:val="00194C86"/>
    <w:rsid w:val="001953C8"/>
    <w:rsid w:val="00195A58"/>
    <w:rsid w:val="00196667"/>
    <w:rsid w:val="00196688"/>
    <w:rsid w:val="00196A54"/>
    <w:rsid w:val="00196B29"/>
    <w:rsid w:val="00197193"/>
    <w:rsid w:val="00197C50"/>
    <w:rsid w:val="001A042F"/>
    <w:rsid w:val="001A0AA0"/>
    <w:rsid w:val="001A163C"/>
    <w:rsid w:val="001A1799"/>
    <w:rsid w:val="001A21BE"/>
    <w:rsid w:val="001A26B0"/>
    <w:rsid w:val="001A35D3"/>
    <w:rsid w:val="001A3632"/>
    <w:rsid w:val="001A3672"/>
    <w:rsid w:val="001A3BA4"/>
    <w:rsid w:val="001A4A86"/>
    <w:rsid w:val="001A4BE0"/>
    <w:rsid w:val="001A59CF"/>
    <w:rsid w:val="001A6217"/>
    <w:rsid w:val="001A6909"/>
    <w:rsid w:val="001A6D2B"/>
    <w:rsid w:val="001A6E09"/>
    <w:rsid w:val="001A71DE"/>
    <w:rsid w:val="001A73BF"/>
    <w:rsid w:val="001A74D8"/>
    <w:rsid w:val="001B0FA9"/>
    <w:rsid w:val="001B1A2F"/>
    <w:rsid w:val="001B1BA3"/>
    <w:rsid w:val="001B1D07"/>
    <w:rsid w:val="001B1EC6"/>
    <w:rsid w:val="001B262F"/>
    <w:rsid w:val="001B3695"/>
    <w:rsid w:val="001B3BAF"/>
    <w:rsid w:val="001B4572"/>
    <w:rsid w:val="001B45F9"/>
    <w:rsid w:val="001B4664"/>
    <w:rsid w:val="001B4CA6"/>
    <w:rsid w:val="001B50F8"/>
    <w:rsid w:val="001B564D"/>
    <w:rsid w:val="001B5689"/>
    <w:rsid w:val="001B5AC1"/>
    <w:rsid w:val="001B5F2A"/>
    <w:rsid w:val="001B6553"/>
    <w:rsid w:val="001B69A8"/>
    <w:rsid w:val="001B7765"/>
    <w:rsid w:val="001B7883"/>
    <w:rsid w:val="001B7DE3"/>
    <w:rsid w:val="001C0B3D"/>
    <w:rsid w:val="001C11C8"/>
    <w:rsid w:val="001C23C7"/>
    <w:rsid w:val="001C2486"/>
    <w:rsid w:val="001C2811"/>
    <w:rsid w:val="001C29C3"/>
    <w:rsid w:val="001C3B02"/>
    <w:rsid w:val="001C3BDC"/>
    <w:rsid w:val="001C3F53"/>
    <w:rsid w:val="001C468F"/>
    <w:rsid w:val="001C4E9D"/>
    <w:rsid w:val="001C5DC7"/>
    <w:rsid w:val="001C5E5E"/>
    <w:rsid w:val="001C64C5"/>
    <w:rsid w:val="001C6AC8"/>
    <w:rsid w:val="001C7E07"/>
    <w:rsid w:val="001D0078"/>
    <w:rsid w:val="001D01A0"/>
    <w:rsid w:val="001D0EFD"/>
    <w:rsid w:val="001D19BD"/>
    <w:rsid w:val="001D1EF3"/>
    <w:rsid w:val="001D218E"/>
    <w:rsid w:val="001D30E8"/>
    <w:rsid w:val="001D32FD"/>
    <w:rsid w:val="001D4868"/>
    <w:rsid w:val="001D50C3"/>
    <w:rsid w:val="001D5182"/>
    <w:rsid w:val="001D5822"/>
    <w:rsid w:val="001D5F5C"/>
    <w:rsid w:val="001D6A13"/>
    <w:rsid w:val="001D6B30"/>
    <w:rsid w:val="001D6BBA"/>
    <w:rsid w:val="001D715C"/>
    <w:rsid w:val="001E037A"/>
    <w:rsid w:val="001E06FD"/>
    <w:rsid w:val="001E0838"/>
    <w:rsid w:val="001E09DA"/>
    <w:rsid w:val="001E1351"/>
    <w:rsid w:val="001E1470"/>
    <w:rsid w:val="001E17C5"/>
    <w:rsid w:val="001E209C"/>
    <w:rsid w:val="001E246B"/>
    <w:rsid w:val="001E26C9"/>
    <w:rsid w:val="001E2BBC"/>
    <w:rsid w:val="001E382B"/>
    <w:rsid w:val="001E5814"/>
    <w:rsid w:val="001E5BFD"/>
    <w:rsid w:val="001E5CC1"/>
    <w:rsid w:val="001E5EFF"/>
    <w:rsid w:val="001E72AE"/>
    <w:rsid w:val="001E734E"/>
    <w:rsid w:val="001F110E"/>
    <w:rsid w:val="001F14FF"/>
    <w:rsid w:val="001F1983"/>
    <w:rsid w:val="001F282F"/>
    <w:rsid w:val="001F299C"/>
    <w:rsid w:val="001F2F2B"/>
    <w:rsid w:val="001F3912"/>
    <w:rsid w:val="001F3AEC"/>
    <w:rsid w:val="001F44BD"/>
    <w:rsid w:val="001F4681"/>
    <w:rsid w:val="001F4A9E"/>
    <w:rsid w:val="001F5605"/>
    <w:rsid w:val="001F5612"/>
    <w:rsid w:val="001F5B32"/>
    <w:rsid w:val="001F60D1"/>
    <w:rsid w:val="001F63D3"/>
    <w:rsid w:val="001F63DC"/>
    <w:rsid w:val="001F66B2"/>
    <w:rsid w:val="001F6CDB"/>
    <w:rsid w:val="001F6D31"/>
    <w:rsid w:val="001F6FEB"/>
    <w:rsid w:val="001F7572"/>
    <w:rsid w:val="001F7AEA"/>
    <w:rsid w:val="001F7B85"/>
    <w:rsid w:val="001F7C44"/>
    <w:rsid w:val="002002F8"/>
    <w:rsid w:val="002005AA"/>
    <w:rsid w:val="002005B6"/>
    <w:rsid w:val="00200A28"/>
    <w:rsid w:val="00200E5C"/>
    <w:rsid w:val="00201505"/>
    <w:rsid w:val="00202D69"/>
    <w:rsid w:val="00202FC6"/>
    <w:rsid w:val="00203509"/>
    <w:rsid w:val="00203895"/>
    <w:rsid w:val="002039A1"/>
    <w:rsid w:val="002039FE"/>
    <w:rsid w:val="00203B5F"/>
    <w:rsid w:val="00203DCC"/>
    <w:rsid w:val="00203ECA"/>
    <w:rsid w:val="0020449F"/>
    <w:rsid w:val="00204963"/>
    <w:rsid w:val="00204B38"/>
    <w:rsid w:val="00204C0B"/>
    <w:rsid w:val="00204CA6"/>
    <w:rsid w:val="00205061"/>
    <w:rsid w:val="00205890"/>
    <w:rsid w:val="0020640B"/>
    <w:rsid w:val="00206CA5"/>
    <w:rsid w:val="00206D1D"/>
    <w:rsid w:val="00207063"/>
    <w:rsid w:val="00207584"/>
    <w:rsid w:val="00207EE0"/>
    <w:rsid w:val="002102E0"/>
    <w:rsid w:val="00210312"/>
    <w:rsid w:val="002103ED"/>
    <w:rsid w:val="002108AA"/>
    <w:rsid w:val="00210B7F"/>
    <w:rsid w:val="00210BA1"/>
    <w:rsid w:val="00210F4C"/>
    <w:rsid w:val="002112C2"/>
    <w:rsid w:val="002116FA"/>
    <w:rsid w:val="00211707"/>
    <w:rsid w:val="00211AC3"/>
    <w:rsid w:val="002124BA"/>
    <w:rsid w:val="00213295"/>
    <w:rsid w:val="00213A1E"/>
    <w:rsid w:val="00214D06"/>
    <w:rsid w:val="00214E32"/>
    <w:rsid w:val="00215559"/>
    <w:rsid w:val="00215E39"/>
    <w:rsid w:val="00215E9A"/>
    <w:rsid w:val="0021628E"/>
    <w:rsid w:val="00216558"/>
    <w:rsid w:val="00216842"/>
    <w:rsid w:val="002177E9"/>
    <w:rsid w:val="00217A6A"/>
    <w:rsid w:val="00217CFA"/>
    <w:rsid w:val="00220866"/>
    <w:rsid w:val="0022126E"/>
    <w:rsid w:val="00221768"/>
    <w:rsid w:val="00221834"/>
    <w:rsid w:val="00222A7E"/>
    <w:rsid w:val="00222BCB"/>
    <w:rsid w:val="00222E39"/>
    <w:rsid w:val="0022324B"/>
    <w:rsid w:val="00223833"/>
    <w:rsid w:val="00223945"/>
    <w:rsid w:val="002243B8"/>
    <w:rsid w:val="00224B1C"/>
    <w:rsid w:val="002251E8"/>
    <w:rsid w:val="00226278"/>
    <w:rsid w:val="0022652F"/>
    <w:rsid w:val="00226C56"/>
    <w:rsid w:val="002270F4"/>
    <w:rsid w:val="0022716B"/>
    <w:rsid w:val="00227236"/>
    <w:rsid w:val="0023074F"/>
    <w:rsid w:val="0023079B"/>
    <w:rsid w:val="00230BC8"/>
    <w:rsid w:val="00230D67"/>
    <w:rsid w:val="002310F0"/>
    <w:rsid w:val="00231474"/>
    <w:rsid w:val="00232258"/>
    <w:rsid w:val="002323A0"/>
    <w:rsid w:val="002323F5"/>
    <w:rsid w:val="00232583"/>
    <w:rsid w:val="002327C0"/>
    <w:rsid w:val="00232B4F"/>
    <w:rsid w:val="00232D67"/>
    <w:rsid w:val="00232E2E"/>
    <w:rsid w:val="002332FA"/>
    <w:rsid w:val="002338BF"/>
    <w:rsid w:val="00234075"/>
    <w:rsid w:val="00234291"/>
    <w:rsid w:val="00234586"/>
    <w:rsid w:val="00234811"/>
    <w:rsid w:val="00235137"/>
    <w:rsid w:val="002355CA"/>
    <w:rsid w:val="00235EAB"/>
    <w:rsid w:val="00236540"/>
    <w:rsid w:val="00236933"/>
    <w:rsid w:val="00237133"/>
    <w:rsid w:val="00237402"/>
    <w:rsid w:val="002374C5"/>
    <w:rsid w:val="00237568"/>
    <w:rsid w:val="002375F7"/>
    <w:rsid w:val="002377DF"/>
    <w:rsid w:val="00237C07"/>
    <w:rsid w:val="00237E90"/>
    <w:rsid w:val="00240003"/>
    <w:rsid w:val="002406ED"/>
    <w:rsid w:val="00240901"/>
    <w:rsid w:val="00240A2D"/>
    <w:rsid w:val="00240BE2"/>
    <w:rsid w:val="00240DB2"/>
    <w:rsid w:val="00241835"/>
    <w:rsid w:val="00241EDE"/>
    <w:rsid w:val="00242E96"/>
    <w:rsid w:val="00242F0B"/>
    <w:rsid w:val="00243B7F"/>
    <w:rsid w:val="00244140"/>
    <w:rsid w:val="002442A3"/>
    <w:rsid w:val="00244AD3"/>
    <w:rsid w:val="00244B0A"/>
    <w:rsid w:val="00244C10"/>
    <w:rsid w:val="00244E2D"/>
    <w:rsid w:val="002458C7"/>
    <w:rsid w:val="00245D09"/>
    <w:rsid w:val="00245FD6"/>
    <w:rsid w:val="0024640D"/>
    <w:rsid w:val="0024680E"/>
    <w:rsid w:val="00246AE0"/>
    <w:rsid w:val="002473E3"/>
    <w:rsid w:val="00247A0C"/>
    <w:rsid w:val="00247A16"/>
    <w:rsid w:val="002501BC"/>
    <w:rsid w:val="00250AAB"/>
    <w:rsid w:val="0025128E"/>
    <w:rsid w:val="002516C2"/>
    <w:rsid w:val="00252CE3"/>
    <w:rsid w:val="00252DC7"/>
    <w:rsid w:val="00253AAD"/>
    <w:rsid w:val="00253F8F"/>
    <w:rsid w:val="00253FC7"/>
    <w:rsid w:val="002550F5"/>
    <w:rsid w:val="00255E5A"/>
    <w:rsid w:val="00255EFC"/>
    <w:rsid w:val="00256023"/>
    <w:rsid w:val="002565B0"/>
    <w:rsid w:val="0025692E"/>
    <w:rsid w:val="00256EC6"/>
    <w:rsid w:val="00257567"/>
    <w:rsid w:val="00257E66"/>
    <w:rsid w:val="002602B3"/>
    <w:rsid w:val="00260A9F"/>
    <w:rsid w:val="00261579"/>
    <w:rsid w:val="00261873"/>
    <w:rsid w:val="00261DEE"/>
    <w:rsid w:val="00262174"/>
    <w:rsid w:val="00262D4A"/>
    <w:rsid w:val="00262DA0"/>
    <w:rsid w:val="002631C3"/>
    <w:rsid w:val="00263E72"/>
    <w:rsid w:val="00264809"/>
    <w:rsid w:val="002654A6"/>
    <w:rsid w:val="002655C9"/>
    <w:rsid w:val="00266397"/>
    <w:rsid w:val="002675FB"/>
    <w:rsid w:val="00270A01"/>
    <w:rsid w:val="00270B0A"/>
    <w:rsid w:val="00270FCC"/>
    <w:rsid w:val="00271325"/>
    <w:rsid w:val="00271460"/>
    <w:rsid w:val="002714A2"/>
    <w:rsid w:val="00271D61"/>
    <w:rsid w:val="00272405"/>
    <w:rsid w:val="00272694"/>
    <w:rsid w:val="00272F6B"/>
    <w:rsid w:val="00272FE9"/>
    <w:rsid w:val="0027310C"/>
    <w:rsid w:val="00273215"/>
    <w:rsid w:val="00273600"/>
    <w:rsid w:val="00273696"/>
    <w:rsid w:val="002739DE"/>
    <w:rsid w:val="00273E11"/>
    <w:rsid w:val="002745BB"/>
    <w:rsid w:val="00275074"/>
    <w:rsid w:val="00275624"/>
    <w:rsid w:val="0027634D"/>
    <w:rsid w:val="002763B4"/>
    <w:rsid w:val="00276CBD"/>
    <w:rsid w:val="00276CF9"/>
    <w:rsid w:val="00276D43"/>
    <w:rsid w:val="002770FE"/>
    <w:rsid w:val="00277326"/>
    <w:rsid w:val="00277665"/>
    <w:rsid w:val="00277B37"/>
    <w:rsid w:val="00280609"/>
    <w:rsid w:val="00280B0B"/>
    <w:rsid w:val="00280DFA"/>
    <w:rsid w:val="00280FD7"/>
    <w:rsid w:val="002810E9"/>
    <w:rsid w:val="002813A2"/>
    <w:rsid w:val="00281807"/>
    <w:rsid w:val="00282F5A"/>
    <w:rsid w:val="0028460B"/>
    <w:rsid w:val="002848B4"/>
    <w:rsid w:val="00285333"/>
    <w:rsid w:val="00285A21"/>
    <w:rsid w:val="00285E7D"/>
    <w:rsid w:val="00286C30"/>
    <w:rsid w:val="002874FA"/>
    <w:rsid w:val="0028798E"/>
    <w:rsid w:val="00287F4A"/>
    <w:rsid w:val="00290842"/>
    <w:rsid w:val="002918AC"/>
    <w:rsid w:val="00291DBB"/>
    <w:rsid w:val="00292056"/>
    <w:rsid w:val="00292799"/>
    <w:rsid w:val="00292C1B"/>
    <w:rsid w:val="00293491"/>
    <w:rsid w:val="00294348"/>
    <w:rsid w:val="00295427"/>
    <w:rsid w:val="00295521"/>
    <w:rsid w:val="00295630"/>
    <w:rsid w:val="0029588A"/>
    <w:rsid w:val="00295B1F"/>
    <w:rsid w:val="00296261"/>
    <w:rsid w:val="00296760"/>
    <w:rsid w:val="00296BFE"/>
    <w:rsid w:val="00296DD7"/>
    <w:rsid w:val="002970D0"/>
    <w:rsid w:val="0029730A"/>
    <w:rsid w:val="00297658"/>
    <w:rsid w:val="0029767A"/>
    <w:rsid w:val="00297BF3"/>
    <w:rsid w:val="00297EB1"/>
    <w:rsid w:val="002A0438"/>
    <w:rsid w:val="002A054B"/>
    <w:rsid w:val="002A0C8E"/>
    <w:rsid w:val="002A0D9F"/>
    <w:rsid w:val="002A2189"/>
    <w:rsid w:val="002A21CA"/>
    <w:rsid w:val="002A268A"/>
    <w:rsid w:val="002A28BE"/>
    <w:rsid w:val="002A2903"/>
    <w:rsid w:val="002A3552"/>
    <w:rsid w:val="002A3862"/>
    <w:rsid w:val="002A3A6B"/>
    <w:rsid w:val="002A4A30"/>
    <w:rsid w:val="002A4BA2"/>
    <w:rsid w:val="002A50F3"/>
    <w:rsid w:val="002A5398"/>
    <w:rsid w:val="002A5483"/>
    <w:rsid w:val="002A5489"/>
    <w:rsid w:val="002A57AE"/>
    <w:rsid w:val="002A631B"/>
    <w:rsid w:val="002A68B4"/>
    <w:rsid w:val="002A6C2E"/>
    <w:rsid w:val="002B07D5"/>
    <w:rsid w:val="002B1304"/>
    <w:rsid w:val="002B16BB"/>
    <w:rsid w:val="002B1B93"/>
    <w:rsid w:val="002B267A"/>
    <w:rsid w:val="002B2939"/>
    <w:rsid w:val="002B2D8F"/>
    <w:rsid w:val="002B3414"/>
    <w:rsid w:val="002B36EC"/>
    <w:rsid w:val="002B3B60"/>
    <w:rsid w:val="002B427C"/>
    <w:rsid w:val="002B437D"/>
    <w:rsid w:val="002B475A"/>
    <w:rsid w:val="002B47E2"/>
    <w:rsid w:val="002B49CD"/>
    <w:rsid w:val="002B5116"/>
    <w:rsid w:val="002B6091"/>
    <w:rsid w:val="002B617E"/>
    <w:rsid w:val="002B7590"/>
    <w:rsid w:val="002B760D"/>
    <w:rsid w:val="002C0161"/>
    <w:rsid w:val="002C1256"/>
    <w:rsid w:val="002C1496"/>
    <w:rsid w:val="002C16A2"/>
    <w:rsid w:val="002C1F14"/>
    <w:rsid w:val="002C1F2A"/>
    <w:rsid w:val="002C2CB1"/>
    <w:rsid w:val="002C2D62"/>
    <w:rsid w:val="002C38CB"/>
    <w:rsid w:val="002C4E34"/>
    <w:rsid w:val="002C5ACB"/>
    <w:rsid w:val="002C5B85"/>
    <w:rsid w:val="002C6690"/>
    <w:rsid w:val="002C6A4A"/>
    <w:rsid w:val="002C6B8C"/>
    <w:rsid w:val="002C7200"/>
    <w:rsid w:val="002C7424"/>
    <w:rsid w:val="002C79BE"/>
    <w:rsid w:val="002C7CCF"/>
    <w:rsid w:val="002D0432"/>
    <w:rsid w:val="002D1789"/>
    <w:rsid w:val="002D385C"/>
    <w:rsid w:val="002D39E1"/>
    <w:rsid w:val="002D3FD7"/>
    <w:rsid w:val="002D464A"/>
    <w:rsid w:val="002D49CD"/>
    <w:rsid w:val="002D4D48"/>
    <w:rsid w:val="002D5704"/>
    <w:rsid w:val="002D5CFB"/>
    <w:rsid w:val="002D5E0C"/>
    <w:rsid w:val="002D6EB1"/>
    <w:rsid w:val="002D7005"/>
    <w:rsid w:val="002D70E9"/>
    <w:rsid w:val="002D728C"/>
    <w:rsid w:val="002D7404"/>
    <w:rsid w:val="002D79EF"/>
    <w:rsid w:val="002D7DE7"/>
    <w:rsid w:val="002D7F46"/>
    <w:rsid w:val="002E03F1"/>
    <w:rsid w:val="002E1398"/>
    <w:rsid w:val="002E1C8B"/>
    <w:rsid w:val="002E30AA"/>
    <w:rsid w:val="002E32C3"/>
    <w:rsid w:val="002E3C02"/>
    <w:rsid w:val="002E3E8E"/>
    <w:rsid w:val="002E3E9A"/>
    <w:rsid w:val="002E418B"/>
    <w:rsid w:val="002E44A8"/>
    <w:rsid w:val="002E45EB"/>
    <w:rsid w:val="002E4DB0"/>
    <w:rsid w:val="002E545F"/>
    <w:rsid w:val="002E6294"/>
    <w:rsid w:val="002E6829"/>
    <w:rsid w:val="002E7459"/>
    <w:rsid w:val="002E79DF"/>
    <w:rsid w:val="002E7C0F"/>
    <w:rsid w:val="002F0D59"/>
    <w:rsid w:val="002F283A"/>
    <w:rsid w:val="002F2DAC"/>
    <w:rsid w:val="002F2F10"/>
    <w:rsid w:val="002F3C1D"/>
    <w:rsid w:val="002F47E4"/>
    <w:rsid w:val="002F48AD"/>
    <w:rsid w:val="002F531F"/>
    <w:rsid w:val="002F53A4"/>
    <w:rsid w:val="002F5619"/>
    <w:rsid w:val="002F62BF"/>
    <w:rsid w:val="002F6316"/>
    <w:rsid w:val="002F7133"/>
    <w:rsid w:val="002F7203"/>
    <w:rsid w:val="002F73E0"/>
    <w:rsid w:val="002F748A"/>
    <w:rsid w:val="002F7A8F"/>
    <w:rsid w:val="00300550"/>
    <w:rsid w:val="00300D50"/>
    <w:rsid w:val="003029FC"/>
    <w:rsid w:val="0030310C"/>
    <w:rsid w:val="0030399D"/>
    <w:rsid w:val="00303C26"/>
    <w:rsid w:val="00303CBE"/>
    <w:rsid w:val="00303D55"/>
    <w:rsid w:val="003041A3"/>
    <w:rsid w:val="003044B9"/>
    <w:rsid w:val="0030456D"/>
    <w:rsid w:val="00305542"/>
    <w:rsid w:val="00305CAB"/>
    <w:rsid w:val="00305D86"/>
    <w:rsid w:val="00305E0E"/>
    <w:rsid w:val="00306450"/>
    <w:rsid w:val="0030667B"/>
    <w:rsid w:val="003066A9"/>
    <w:rsid w:val="00307160"/>
    <w:rsid w:val="003071E8"/>
    <w:rsid w:val="0030768E"/>
    <w:rsid w:val="0030773E"/>
    <w:rsid w:val="0030776F"/>
    <w:rsid w:val="0030798B"/>
    <w:rsid w:val="00307D82"/>
    <w:rsid w:val="00310B66"/>
    <w:rsid w:val="0031142C"/>
    <w:rsid w:val="003134BD"/>
    <w:rsid w:val="003138D3"/>
    <w:rsid w:val="00313E0F"/>
    <w:rsid w:val="00314D6B"/>
    <w:rsid w:val="003153AC"/>
    <w:rsid w:val="00315B2F"/>
    <w:rsid w:val="00315F60"/>
    <w:rsid w:val="003163E5"/>
    <w:rsid w:val="003166E3"/>
    <w:rsid w:val="003171D6"/>
    <w:rsid w:val="00317794"/>
    <w:rsid w:val="00317983"/>
    <w:rsid w:val="00317DBF"/>
    <w:rsid w:val="0032084D"/>
    <w:rsid w:val="00320D0B"/>
    <w:rsid w:val="00320D9D"/>
    <w:rsid w:val="00321160"/>
    <w:rsid w:val="00321457"/>
    <w:rsid w:val="003220FA"/>
    <w:rsid w:val="003231C8"/>
    <w:rsid w:val="00323566"/>
    <w:rsid w:val="00323C54"/>
    <w:rsid w:val="00324007"/>
    <w:rsid w:val="00324029"/>
    <w:rsid w:val="003242CB"/>
    <w:rsid w:val="003247C0"/>
    <w:rsid w:val="00324870"/>
    <w:rsid w:val="00324B4D"/>
    <w:rsid w:val="00324B56"/>
    <w:rsid w:val="003252CB"/>
    <w:rsid w:val="00325402"/>
    <w:rsid w:val="003260E1"/>
    <w:rsid w:val="003263EF"/>
    <w:rsid w:val="0032663A"/>
    <w:rsid w:val="00326BDC"/>
    <w:rsid w:val="00327526"/>
    <w:rsid w:val="003308B7"/>
    <w:rsid w:val="00330BAE"/>
    <w:rsid w:val="00330D95"/>
    <w:rsid w:val="00330E2E"/>
    <w:rsid w:val="00331301"/>
    <w:rsid w:val="0033143D"/>
    <w:rsid w:val="0033146D"/>
    <w:rsid w:val="003319B2"/>
    <w:rsid w:val="00331EE4"/>
    <w:rsid w:val="003320CD"/>
    <w:rsid w:val="00332165"/>
    <w:rsid w:val="003326DE"/>
    <w:rsid w:val="00333118"/>
    <w:rsid w:val="003334BB"/>
    <w:rsid w:val="00333CA0"/>
    <w:rsid w:val="003346FE"/>
    <w:rsid w:val="00334C53"/>
    <w:rsid w:val="00335031"/>
    <w:rsid w:val="00335544"/>
    <w:rsid w:val="00335AC7"/>
    <w:rsid w:val="003361A4"/>
    <w:rsid w:val="00336E5D"/>
    <w:rsid w:val="00336FE7"/>
    <w:rsid w:val="00337822"/>
    <w:rsid w:val="00337A7B"/>
    <w:rsid w:val="00337BD7"/>
    <w:rsid w:val="003409CE"/>
    <w:rsid w:val="0034173D"/>
    <w:rsid w:val="0034228A"/>
    <w:rsid w:val="00342669"/>
    <w:rsid w:val="00342EFD"/>
    <w:rsid w:val="00342F7D"/>
    <w:rsid w:val="00343589"/>
    <w:rsid w:val="00343E16"/>
    <w:rsid w:val="00343E31"/>
    <w:rsid w:val="003465D6"/>
    <w:rsid w:val="00346949"/>
    <w:rsid w:val="00346F1A"/>
    <w:rsid w:val="0034737F"/>
    <w:rsid w:val="003474B9"/>
    <w:rsid w:val="00347C35"/>
    <w:rsid w:val="00347ED6"/>
    <w:rsid w:val="0035088E"/>
    <w:rsid w:val="00350DA1"/>
    <w:rsid w:val="0035133A"/>
    <w:rsid w:val="00351837"/>
    <w:rsid w:val="00351DFA"/>
    <w:rsid w:val="0035290F"/>
    <w:rsid w:val="00352C7F"/>
    <w:rsid w:val="00352D8E"/>
    <w:rsid w:val="003533AD"/>
    <w:rsid w:val="003540B8"/>
    <w:rsid w:val="00354109"/>
    <w:rsid w:val="00354450"/>
    <w:rsid w:val="0035469E"/>
    <w:rsid w:val="00354775"/>
    <w:rsid w:val="00354967"/>
    <w:rsid w:val="00354B3D"/>
    <w:rsid w:val="00354C9B"/>
    <w:rsid w:val="00354CB8"/>
    <w:rsid w:val="00354EB4"/>
    <w:rsid w:val="00355C22"/>
    <w:rsid w:val="00356CA3"/>
    <w:rsid w:val="00356DD8"/>
    <w:rsid w:val="003576C2"/>
    <w:rsid w:val="00357B0D"/>
    <w:rsid w:val="00357C13"/>
    <w:rsid w:val="00357F3D"/>
    <w:rsid w:val="00360917"/>
    <w:rsid w:val="00360944"/>
    <w:rsid w:val="00360E4E"/>
    <w:rsid w:val="00360E67"/>
    <w:rsid w:val="00360E80"/>
    <w:rsid w:val="00361028"/>
    <w:rsid w:val="0036159D"/>
    <w:rsid w:val="00361A05"/>
    <w:rsid w:val="0036229C"/>
    <w:rsid w:val="003623E2"/>
    <w:rsid w:val="003639A7"/>
    <w:rsid w:val="00363D02"/>
    <w:rsid w:val="00363EA6"/>
    <w:rsid w:val="00364664"/>
    <w:rsid w:val="00365111"/>
    <w:rsid w:val="00365928"/>
    <w:rsid w:val="0036688C"/>
    <w:rsid w:val="00366DC7"/>
    <w:rsid w:val="00367570"/>
    <w:rsid w:val="00367ABA"/>
    <w:rsid w:val="00367EDC"/>
    <w:rsid w:val="0037126A"/>
    <w:rsid w:val="003715D8"/>
    <w:rsid w:val="00371A10"/>
    <w:rsid w:val="00371FE0"/>
    <w:rsid w:val="0037205C"/>
    <w:rsid w:val="00372466"/>
    <w:rsid w:val="00372B4D"/>
    <w:rsid w:val="00372CFF"/>
    <w:rsid w:val="0037303A"/>
    <w:rsid w:val="003730E6"/>
    <w:rsid w:val="00373F6B"/>
    <w:rsid w:val="00374414"/>
    <w:rsid w:val="00374875"/>
    <w:rsid w:val="00374B3C"/>
    <w:rsid w:val="00374B47"/>
    <w:rsid w:val="00375BAD"/>
    <w:rsid w:val="00375C99"/>
    <w:rsid w:val="003761E1"/>
    <w:rsid w:val="0037730F"/>
    <w:rsid w:val="00377393"/>
    <w:rsid w:val="00377782"/>
    <w:rsid w:val="00377950"/>
    <w:rsid w:val="00377A0D"/>
    <w:rsid w:val="00377DD5"/>
    <w:rsid w:val="003803F9"/>
    <w:rsid w:val="003807BA"/>
    <w:rsid w:val="00380EA9"/>
    <w:rsid w:val="0038178C"/>
    <w:rsid w:val="00381F03"/>
    <w:rsid w:val="00382082"/>
    <w:rsid w:val="0038256F"/>
    <w:rsid w:val="0038290C"/>
    <w:rsid w:val="00382A05"/>
    <w:rsid w:val="0038324F"/>
    <w:rsid w:val="00383388"/>
    <w:rsid w:val="0038348E"/>
    <w:rsid w:val="0038356D"/>
    <w:rsid w:val="00383616"/>
    <w:rsid w:val="00383E52"/>
    <w:rsid w:val="00383E6D"/>
    <w:rsid w:val="0038415C"/>
    <w:rsid w:val="0038419B"/>
    <w:rsid w:val="003844E9"/>
    <w:rsid w:val="003850D6"/>
    <w:rsid w:val="003854DF"/>
    <w:rsid w:val="00385640"/>
    <w:rsid w:val="00385AA4"/>
    <w:rsid w:val="003860A5"/>
    <w:rsid w:val="003860E9"/>
    <w:rsid w:val="00386576"/>
    <w:rsid w:val="00386ABA"/>
    <w:rsid w:val="003872ED"/>
    <w:rsid w:val="00387A5E"/>
    <w:rsid w:val="0039151D"/>
    <w:rsid w:val="00391692"/>
    <w:rsid w:val="0039197D"/>
    <w:rsid w:val="00391D61"/>
    <w:rsid w:val="00391DDF"/>
    <w:rsid w:val="00391EE2"/>
    <w:rsid w:val="00392587"/>
    <w:rsid w:val="00392BC7"/>
    <w:rsid w:val="00393DA7"/>
    <w:rsid w:val="00394099"/>
    <w:rsid w:val="003942D7"/>
    <w:rsid w:val="00394AD8"/>
    <w:rsid w:val="00394D82"/>
    <w:rsid w:val="00394E84"/>
    <w:rsid w:val="00394EEB"/>
    <w:rsid w:val="0039530E"/>
    <w:rsid w:val="00395698"/>
    <w:rsid w:val="0039597A"/>
    <w:rsid w:val="00395C68"/>
    <w:rsid w:val="00395E19"/>
    <w:rsid w:val="0039604F"/>
    <w:rsid w:val="0039665B"/>
    <w:rsid w:val="00396BBC"/>
    <w:rsid w:val="00396BDE"/>
    <w:rsid w:val="00397F4E"/>
    <w:rsid w:val="00397FB1"/>
    <w:rsid w:val="003A048B"/>
    <w:rsid w:val="003A0EE9"/>
    <w:rsid w:val="003A1564"/>
    <w:rsid w:val="003A16FF"/>
    <w:rsid w:val="003A1F11"/>
    <w:rsid w:val="003A2092"/>
    <w:rsid w:val="003A233B"/>
    <w:rsid w:val="003A2A75"/>
    <w:rsid w:val="003A30C0"/>
    <w:rsid w:val="003A460E"/>
    <w:rsid w:val="003A49A7"/>
    <w:rsid w:val="003A4F7C"/>
    <w:rsid w:val="003A4F8E"/>
    <w:rsid w:val="003A55DB"/>
    <w:rsid w:val="003A5D91"/>
    <w:rsid w:val="003A629B"/>
    <w:rsid w:val="003A69AF"/>
    <w:rsid w:val="003A7760"/>
    <w:rsid w:val="003A7CA0"/>
    <w:rsid w:val="003A7CB2"/>
    <w:rsid w:val="003B06FE"/>
    <w:rsid w:val="003B0979"/>
    <w:rsid w:val="003B0D54"/>
    <w:rsid w:val="003B202B"/>
    <w:rsid w:val="003B207D"/>
    <w:rsid w:val="003B2710"/>
    <w:rsid w:val="003B285A"/>
    <w:rsid w:val="003B3505"/>
    <w:rsid w:val="003B3629"/>
    <w:rsid w:val="003B366F"/>
    <w:rsid w:val="003B3AA6"/>
    <w:rsid w:val="003B43B5"/>
    <w:rsid w:val="003B4564"/>
    <w:rsid w:val="003B57F2"/>
    <w:rsid w:val="003B5CBF"/>
    <w:rsid w:val="003B60BF"/>
    <w:rsid w:val="003B6200"/>
    <w:rsid w:val="003B6863"/>
    <w:rsid w:val="003B6FC3"/>
    <w:rsid w:val="003B759E"/>
    <w:rsid w:val="003C04B4"/>
    <w:rsid w:val="003C0B40"/>
    <w:rsid w:val="003C0D63"/>
    <w:rsid w:val="003C11E9"/>
    <w:rsid w:val="003C1B62"/>
    <w:rsid w:val="003C20B8"/>
    <w:rsid w:val="003C2481"/>
    <w:rsid w:val="003C25C1"/>
    <w:rsid w:val="003C351D"/>
    <w:rsid w:val="003C3A3E"/>
    <w:rsid w:val="003C4101"/>
    <w:rsid w:val="003C4996"/>
    <w:rsid w:val="003C4B01"/>
    <w:rsid w:val="003C4C35"/>
    <w:rsid w:val="003C544B"/>
    <w:rsid w:val="003C58BE"/>
    <w:rsid w:val="003C5D8D"/>
    <w:rsid w:val="003C65F2"/>
    <w:rsid w:val="003C6B18"/>
    <w:rsid w:val="003C6C46"/>
    <w:rsid w:val="003C6F74"/>
    <w:rsid w:val="003C7243"/>
    <w:rsid w:val="003C762C"/>
    <w:rsid w:val="003C76EC"/>
    <w:rsid w:val="003C7F14"/>
    <w:rsid w:val="003D0516"/>
    <w:rsid w:val="003D056D"/>
    <w:rsid w:val="003D08A1"/>
    <w:rsid w:val="003D0F28"/>
    <w:rsid w:val="003D10D1"/>
    <w:rsid w:val="003D124A"/>
    <w:rsid w:val="003D1E95"/>
    <w:rsid w:val="003D1E9B"/>
    <w:rsid w:val="003D1FFD"/>
    <w:rsid w:val="003D2178"/>
    <w:rsid w:val="003D24E2"/>
    <w:rsid w:val="003D2F2A"/>
    <w:rsid w:val="003D33AF"/>
    <w:rsid w:val="003D35FF"/>
    <w:rsid w:val="003D3DC7"/>
    <w:rsid w:val="003D4863"/>
    <w:rsid w:val="003D49B8"/>
    <w:rsid w:val="003D4DA4"/>
    <w:rsid w:val="003D4EEC"/>
    <w:rsid w:val="003D4F20"/>
    <w:rsid w:val="003D5021"/>
    <w:rsid w:val="003D55DA"/>
    <w:rsid w:val="003D56AB"/>
    <w:rsid w:val="003D5EB6"/>
    <w:rsid w:val="003D6119"/>
    <w:rsid w:val="003D6821"/>
    <w:rsid w:val="003D687B"/>
    <w:rsid w:val="003D6C47"/>
    <w:rsid w:val="003D6E7E"/>
    <w:rsid w:val="003D72B4"/>
    <w:rsid w:val="003D7572"/>
    <w:rsid w:val="003E01A6"/>
    <w:rsid w:val="003E01D3"/>
    <w:rsid w:val="003E0308"/>
    <w:rsid w:val="003E0452"/>
    <w:rsid w:val="003E0731"/>
    <w:rsid w:val="003E0926"/>
    <w:rsid w:val="003E0B95"/>
    <w:rsid w:val="003E0F76"/>
    <w:rsid w:val="003E18F2"/>
    <w:rsid w:val="003E1900"/>
    <w:rsid w:val="003E193D"/>
    <w:rsid w:val="003E1D00"/>
    <w:rsid w:val="003E1EB5"/>
    <w:rsid w:val="003E3549"/>
    <w:rsid w:val="003E3668"/>
    <w:rsid w:val="003E3B9E"/>
    <w:rsid w:val="003E3E17"/>
    <w:rsid w:val="003E3F47"/>
    <w:rsid w:val="003E425C"/>
    <w:rsid w:val="003E4565"/>
    <w:rsid w:val="003E46BE"/>
    <w:rsid w:val="003E4754"/>
    <w:rsid w:val="003E575E"/>
    <w:rsid w:val="003E579B"/>
    <w:rsid w:val="003E5B64"/>
    <w:rsid w:val="003E61B5"/>
    <w:rsid w:val="003E6470"/>
    <w:rsid w:val="003E6524"/>
    <w:rsid w:val="003E6730"/>
    <w:rsid w:val="003E79FC"/>
    <w:rsid w:val="003F047B"/>
    <w:rsid w:val="003F0C65"/>
    <w:rsid w:val="003F0D55"/>
    <w:rsid w:val="003F130B"/>
    <w:rsid w:val="003F1C62"/>
    <w:rsid w:val="003F1F05"/>
    <w:rsid w:val="003F23EC"/>
    <w:rsid w:val="003F24F2"/>
    <w:rsid w:val="003F27DC"/>
    <w:rsid w:val="003F288A"/>
    <w:rsid w:val="003F28DF"/>
    <w:rsid w:val="003F2F5B"/>
    <w:rsid w:val="003F3020"/>
    <w:rsid w:val="003F31CD"/>
    <w:rsid w:val="003F3889"/>
    <w:rsid w:val="003F3916"/>
    <w:rsid w:val="003F3A69"/>
    <w:rsid w:val="003F3D0F"/>
    <w:rsid w:val="003F3FCB"/>
    <w:rsid w:val="003F48A7"/>
    <w:rsid w:val="003F4A0D"/>
    <w:rsid w:val="003F4CC0"/>
    <w:rsid w:val="003F4D16"/>
    <w:rsid w:val="003F4E0F"/>
    <w:rsid w:val="003F5B08"/>
    <w:rsid w:val="003F5B54"/>
    <w:rsid w:val="003F5F69"/>
    <w:rsid w:val="003F661A"/>
    <w:rsid w:val="003F68B0"/>
    <w:rsid w:val="003F6C78"/>
    <w:rsid w:val="003F6CAB"/>
    <w:rsid w:val="003F6FAB"/>
    <w:rsid w:val="003F7959"/>
    <w:rsid w:val="003F7972"/>
    <w:rsid w:val="003F79E5"/>
    <w:rsid w:val="004001CB"/>
    <w:rsid w:val="00401B81"/>
    <w:rsid w:val="00401C4C"/>
    <w:rsid w:val="00401EAD"/>
    <w:rsid w:val="0040214F"/>
    <w:rsid w:val="00402807"/>
    <w:rsid w:val="004029B5"/>
    <w:rsid w:val="00402AE6"/>
    <w:rsid w:val="00402B02"/>
    <w:rsid w:val="00402E0D"/>
    <w:rsid w:val="004033E2"/>
    <w:rsid w:val="00403923"/>
    <w:rsid w:val="0040424E"/>
    <w:rsid w:val="00404307"/>
    <w:rsid w:val="004045CB"/>
    <w:rsid w:val="00404A42"/>
    <w:rsid w:val="00405082"/>
    <w:rsid w:val="004052DF"/>
    <w:rsid w:val="00405E35"/>
    <w:rsid w:val="00405F5D"/>
    <w:rsid w:val="0040627D"/>
    <w:rsid w:val="004064CC"/>
    <w:rsid w:val="004069D4"/>
    <w:rsid w:val="00406EBB"/>
    <w:rsid w:val="00410069"/>
    <w:rsid w:val="00410667"/>
    <w:rsid w:val="004106FB"/>
    <w:rsid w:val="00410838"/>
    <w:rsid w:val="00411CCA"/>
    <w:rsid w:val="00411EDA"/>
    <w:rsid w:val="00413344"/>
    <w:rsid w:val="00413995"/>
    <w:rsid w:val="00413C2E"/>
    <w:rsid w:val="00413C54"/>
    <w:rsid w:val="00413ED6"/>
    <w:rsid w:val="00414032"/>
    <w:rsid w:val="004142E0"/>
    <w:rsid w:val="0041562E"/>
    <w:rsid w:val="00415A51"/>
    <w:rsid w:val="00415B53"/>
    <w:rsid w:val="00415C2D"/>
    <w:rsid w:val="00415F96"/>
    <w:rsid w:val="00415FC9"/>
    <w:rsid w:val="00416593"/>
    <w:rsid w:val="00416FD4"/>
    <w:rsid w:val="00417B43"/>
    <w:rsid w:val="00417EFF"/>
    <w:rsid w:val="00420B63"/>
    <w:rsid w:val="0042184E"/>
    <w:rsid w:val="004219F6"/>
    <w:rsid w:val="00422133"/>
    <w:rsid w:val="00422BCE"/>
    <w:rsid w:val="004232DB"/>
    <w:rsid w:val="004233A6"/>
    <w:rsid w:val="0042418A"/>
    <w:rsid w:val="00424427"/>
    <w:rsid w:val="00424ACE"/>
    <w:rsid w:val="00424CC1"/>
    <w:rsid w:val="00424E79"/>
    <w:rsid w:val="0042575E"/>
    <w:rsid w:val="004267B8"/>
    <w:rsid w:val="0042695B"/>
    <w:rsid w:val="0042712B"/>
    <w:rsid w:val="00427592"/>
    <w:rsid w:val="00427C29"/>
    <w:rsid w:val="00427DB3"/>
    <w:rsid w:val="00427E78"/>
    <w:rsid w:val="00431184"/>
    <w:rsid w:val="0043120B"/>
    <w:rsid w:val="004314D8"/>
    <w:rsid w:val="00431C5C"/>
    <w:rsid w:val="00431DCA"/>
    <w:rsid w:val="00431E85"/>
    <w:rsid w:val="004320BC"/>
    <w:rsid w:val="00432556"/>
    <w:rsid w:val="0043287F"/>
    <w:rsid w:val="00433017"/>
    <w:rsid w:val="004337FF"/>
    <w:rsid w:val="004339A5"/>
    <w:rsid w:val="00433AAE"/>
    <w:rsid w:val="004343B9"/>
    <w:rsid w:val="00434896"/>
    <w:rsid w:val="004348F9"/>
    <w:rsid w:val="00435D2F"/>
    <w:rsid w:val="004366F1"/>
    <w:rsid w:val="0043683C"/>
    <w:rsid w:val="00436F79"/>
    <w:rsid w:val="00437115"/>
    <w:rsid w:val="00437636"/>
    <w:rsid w:val="0044081C"/>
    <w:rsid w:val="00440DEC"/>
    <w:rsid w:val="00440ED6"/>
    <w:rsid w:val="00441805"/>
    <w:rsid w:val="004419EC"/>
    <w:rsid w:val="00441C15"/>
    <w:rsid w:val="00441DEE"/>
    <w:rsid w:val="00441F4D"/>
    <w:rsid w:val="00442BAB"/>
    <w:rsid w:val="00442BC9"/>
    <w:rsid w:val="00442E3A"/>
    <w:rsid w:val="00443431"/>
    <w:rsid w:val="00443A44"/>
    <w:rsid w:val="004441C2"/>
    <w:rsid w:val="004442BB"/>
    <w:rsid w:val="00444A96"/>
    <w:rsid w:val="00444F3D"/>
    <w:rsid w:val="00445116"/>
    <w:rsid w:val="004453D1"/>
    <w:rsid w:val="00445532"/>
    <w:rsid w:val="00445CA9"/>
    <w:rsid w:val="00446149"/>
    <w:rsid w:val="004472AF"/>
    <w:rsid w:val="00447769"/>
    <w:rsid w:val="00450465"/>
    <w:rsid w:val="00450553"/>
    <w:rsid w:val="00450A6F"/>
    <w:rsid w:val="00450F2C"/>
    <w:rsid w:val="00450F38"/>
    <w:rsid w:val="00451119"/>
    <w:rsid w:val="004511C7"/>
    <w:rsid w:val="0045145F"/>
    <w:rsid w:val="004514CE"/>
    <w:rsid w:val="004516C6"/>
    <w:rsid w:val="004519F1"/>
    <w:rsid w:val="004527B5"/>
    <w:rsid w:val="00452D6E"/>
    <w:rsid w:val="00453098"/>
    <w:rsid w:val="004530A2"/>
    <w:rsid w:val="00453862"/>
    <w:rsid w:val="004540E8"/>
    <w:rsid w:val="004543C6"/>
    <w:rsid w:val="00454624"/>
    <w:rsid w:val="00454712"/>
    <w:rsid w:val="00454ADD"/>
    <w:rsid w:val="00454B0D"/>
    <w:rsid w:val="00454E97"/>
    <w:rsid w:val="00454F69"/>
    <w:rsid w:val="0045503A"/>
    <w:rsid w:val="00455490"/>
    <w:rsid w:val="00455A11"/>
    <w:rsid w:val="00455A8A"/>
    <w:rsid w:val="004560FE"/>
    <w:rsid w:val="004561BB"/>
    <w:rsid w:val="00456792"/>
    <w:rsid w:val="004576E7"/>
    <w:rsid w:val="004609AE"/>
    <w:rsid w:val="00460CA5"/>
    <w:rsid w:val="00460D66"/>
    <w:rsid w:val="00461408"/>
    <w:rsid w:val="00461D8D"/>
    <w:rsid w:val="004621BD"/>
    <w:rsid w:val="00462573"/>
    <w:rsid w:val="00462574"/>
    <w:rsid w:val="00462C03"/>
    <w:rsid w:val="0046342C"/>
    <w:rsid w:val="004639E5"/>
    <w:rsid w:val="004644F4"/>
    <w:rsid w:val="00465B9C"/>
    <w:rsid w:val="00466747"/>
    <w:rsid w:val="00466B5B"/>
    <w:rsid w:val="00466C76"/>
    <w:rsid w:val="00467248"/>
    <w:rsid w:val="00467D0B"/>
    <w:rsid w:val="0047020C"/>
    <w:rsid w:val="00470308"/>
    <w:rsid w:val="00470B7A"/>
    <w:rsid w:val="00470BB3"/>
    <w:rsid w:val="004711B2"/>
    <w:rsid w:val="00471243"/>
    <w:rsid w:val="004718C0"/>
    <w:rsid w:val="00471B69"/>
    <w:rsid w:val="00471C39"/>
    <w:rsid w:val="00472632"/>
    <w:rsid w:val="00472A43"/>
    <w:rsid w:val="00472A55"/>
    <w:rsid w:val="00472C7C"/>
    <w:rsid w:val="00473485"/>
    <w:rsid w:val="00473AD2"/>
    <w:rsid w:val="00474019"/>
    <w:rsid w:val="0047429E"/>
    <w:rsid w:val="004743B3"/>
    <w:rsid w:val="00474476"/>
    <w:rsid w:val="00474D73"/>
    <w:rsid w:val="004775DA"/>
    <w:rsid w:val="00477D22"/>
    <w:rsid w:val="00480DB6"/>
    <w:rsid w:val="00480DDA"/>
    <w:rsid w:val="004827A9"/>
    <w:rsid w:val="004836ED"/>
    <w:rsid w:val="00483762"/>
    <w:rsid w:val="00483B4B"/>
    <w:rsid w:val="00485281"/>
    <w:rsid w:val="004852CA"/>
    <w:rsid w:val="0048557F"/>
    <w:rsid w:val="00485971"/>
    <w:rsid w:val="00486E17"/>
    <w:rsid w:val="00486ED6"/>
    <w:rsid w:val="00487567"/>
    <w:rsid w:val="00490876"/>
    <w:rsid w:val="0049099C"/>
    <w:rsid w:val="00490F32"/>
    <w:rsid w:val="00490F99"/>
    <w:rsid w:val="00490F9A"/>
    <w:rsid w:val="004914CD"/>
    <w:rsid w:val="00491AAC"/>
    <w:rsid w:val="00491FBE"/>
    <w:rsid w:val="004927EB"/>
    <w:rsid w:val="00493571"/>
    <w:rsid w:val="00493A35"/>
    <w:rsid w:val="00493BE9"/>
    <w:rsid w:val="00493D8A"/>
    <w:rsid w:val="00493F2D"/>
    <w:rsid w:val="004946E4"/>
    <w:rsid w:val="00494730"/>
    <w:rsid w:val="004955F4"/>
    <w:rsid w:val="00496B25"/>
    <w:rsid w:val="00497A6B"/>
    <w:rsid w:val="00497ABF"/>
    <w:rsid w:val="00497FAA"/>
    <w:rsid w:val="004A0102"/>
    <w:rsid w:val="004A09CA"/>
    <w:rsid w:val="004A0AC2"/>
    <w:rsid w:val="004A11B5"/>
    <w:rsid w:val="004A1214"/>
    <w:rsid w:val="004A1258"/>
    <w:rsid w:val="004A1630"/>
    <w:rsid w:val="004A165A"/>
    <w:rsid w:val="004A1850"/>
    <w:rsid w:val="004A1DCB"/>
    <w:rsid w:val="004A2115"/>
    <w:rsid w:val="004A2242"/>
    <w:rsid w:val="004A3090"/>
    <w:rsid w:val="004A313B"/>
    <w:rsid w:val="004A3335"/>
    <w:rsid w:val="004A3634"/>
    <w:rsid w:val="004A3CC0"/>
    <w:rsid w:val="004A3FF4"/>
    <w:rsid w:val="004A4817"/>
    <w:rsid w:val="004A4BDA"/>
    <w:rsid w:val="004A4D74"/>
    <w:rsid w:val="004A4F3B"/>
    <w:rsid w:val="004A62E9"/>
    <w:rsid w:val="004A6B62"/>
    <w:rsid w:val="004A6C17"/>
    <w:rsid w:val="004A71E7"/>
    <w:rsid w:val="004A740F"/>
    <w:rsid w:val="004A7A51"/>
    <w:rsid w:val="004A7DF4"/>
    <w:rsid w:val="004B1357"/>
    <w:rsid w:val="004B1AA3"/>
    <w:rsid w:val="004B1C78"/>
    <w:rsid w:val="004B1E24"/>
    <w:rsid w:val="004B1EF8"/>
    <w:rsid w:val="004B1F6F"/>
    <w:rsid w:val="004B2099"/>
    <w:rsid w:val="004B2510"/>
    <w:rsid w:val="004B2A51"/>
    <w:rsid w:val="004B2B59"/>
    <w:rsid w:val="004B34B7"/>
    <w:rsid w:val="004B3765"/>
    <w:rsid w:val="004B3CC6"/>
    <w:rsid w:val="004B4130"/>
    <w:rsid w:val="004B42AE"/>
    <w:rsid w:val="004B440D"/>
    <w:rsid w:val="004B499B"/>
    <w:rsid w:val="004B4A13"/>
    <w:rsid w:val="004B50F8"/>
    <w:rsid w:val="004B5811"/>
    <w:rsid w:val="004B623B"/>
    <w:rsid w:val="004B6F09"/>
    <w:rsid w:val="004B7299"/>
    <w:rsid w:val="004B7BD0"/>
    <w:rsid w:val="004C026A"/>
    <w:rsid w:val="004C0698"/>
    <w:rsid w:val="004C06AB"/>
    <w:rsid w:val="004C0A53"/>
    <w:rsid w:val="004C0B8B"/>
    <w:rsid w:val="004C10D3"/>
    <w:rsid w:val="004C1441"/>
    <w:rsid w:val="004C1705"/>
    <w:rsid w:val="004C2112"/>
    <w:rsid w:val="004C2356"/>
    <w:rsid w:val="004C2F5A"/>
    <w:rsid w:val="004C3056"/>
    <w:rsid w:val="004C3250"/>
    <w:rsid w:val="004C3445"/>
    <w:rsid w:val="004C348E"/>
    <w:rsid w:val="004C3690"/>
    <w:rsid w:val="004C3AE4"/>
    <w:rsid w:val="004C44EB"/>
    <w:rsid w:val="004C465D"/>
    <w:rsid w:val="004C4DCD"/>
    <w:rsid w:val="004C4F36"/>
    <w:rsid w:val="004C5143"/>
    <w:rsid w:val="004C5322"/>
    <w:rsid w:val="004C5EE2"/>
    <w:rsid w:val="004C60A8"/>
    <w:rsid w:val="004C618E"/>
    <w:rsid w:val="004C62F1"/>
    <w:rsid w:val="004C69C7"/>
    <w:rsid w:val="004C70C8"/>
    <w:rsid w:val="004C7345"/>
    <w:rsid w:val="004C7497"/>
    <w:rsid w:val="004C7B90"/>
    <w:rsid w:val="004C7E66"/>
    <w:rsid w:val="004D034B"/>
    <w:rsid w:val="004D0F0D"/>
    <w:rsid w:val="004D1440"/>
    <w:rsid w:val="004D196E"/>
    <w:rsid w:val="004D2C18"/>
    <w:rsid w:val="004D2C86"/>
    <w:rsid w:val="004D2EE4"/>
    <w:rsid w:val="004D300C"/>
    <w:rsid w:val="004D3237"/>
    <w:rsid w:val="004D38AC"/>
    <w:rsid w:val="004D4EC4"/>
    <w:rsid w:val="004D51C3"/>
    <w:rsid w:val="004D532F"/>
    <w:rsid w:val="004D53AD"/>
    <w:rsid w:val="004D5492"/>
    <w:rsid w:val="004D5D41"/>
    <w:rsid w:val="004D65A6"/>
    <w:rsid w:val="004D6E74"/>
    <w:rsid w:val="004D74DE"/>
    <w:rsid w:val="004D79B2"/>
    <w:rsid w:val="004D7CD3"/>
    <w:rsid w:val="004E0075"/>
    <w:rsid w:val="004E00BD"/>
    <w:rsid w:val="004E01A7"/>
    <w:rsid w:val="004E0394"/>
    <w:rsid w:val="004E03B3"/>
    <w:rsid w:val="004E07F2"/>
    <w:rsid w:val="004E0A82"/>
    <w:rsid w:val="004E0AF6"/>
    <w:rsid w:val="004E0B2F"/>
    <w:rsid w:val="004E0DEC"/>
    <w:rsid w:val="004E0E87"/>
    <w:rsid w:val="004E119A"/>
    <w:rsid w:val="004E1673"/>
    <w:rsid w:val="004E1F45"/>
    <w:rsid w:val="004E2834"/>
    <w:rsid w:val="004E2845"/>
    <w:rsid w:val="004E2934"/>
    <w:rsid w:val="004E2C62"/>
    <w:rsid w:val="004E3097"/>
    <w:rsid w:val="004E37F9"/>
    <w:rsid w:val="004E3EEE"/>
    <w:rsid w:val="004E3FEE"/>
    <w:rsid w:val="004E47F2"/>
    <w:rsid w:val="004E4C62"/>
    <w:rsid w:val="004E5C6A"/>
    <w:rsid w:val="004E692F"/>
    <w:rsid w:val="004E6E4E"/>
    <w:rsid w:val="004E6E55"/>
    <w:rsid w:val="004E769B"/>
    <w:rsid w:val="004F004D"/>
    <w:rsid w:val="004F0192"/>
    <w:rsid w:val="004F0570"/>
    <w:rsid w:val="004F0A0F"/>
    <w:rsid w:val="004F14F8"/>
    <w:rsid w:val="004F1AD7"/>
    <w:rsid w:val="004F2217"/>
    <w:rsid w:val="004F2286"/>
    <w:rsid w:val="004F2645"/>
    <w:rsid w:val="004F2E36"/>
    <w:rsid w:val="004F2E60"/>
    <w:rsid w:val="004F3835"/>
    <w:rsid w:val="004F3AA8"/>
    <w:rsid w:val="004F4A24"/>
    <w:rsid w:val="004F4F6F"/>
    <w:rsid w:val="004F5C9C"/>
    <w:rsid w:val="004F62AD"/>
    <w:rsid w:val="004F6EF6"/>
    <w:rsid w:val="004F70C2"/>
    <w:rsid w:val="004F75FF"/>
    <w:rsid w:val="004F7684"/>
    <w:rsid w:val="00500A41"/>
    <w:rsid w:val="00500AE4"/>
    <w:rsid w:val="00500C60"/>
    <w:rsid w:val="00501910"/>
    <w:rsid w:val="00501C17"/>
    <w:rsid w:val="00501E82"/>
    <w:rsid w:val="005023AF"/>
    <w:rsid w:val="005027E2"/>
    <w:rsid w:val="00503058"/>
    <w:rsid w:val="00503A1B"/>
    <w:rsid w:val="005043BF"/>
    <w:rsid w:val="00504622"/>
    <w:rsid w:val="00504AA6"/>
    <w:rsid w:val="00504B47"/>
    <w:rsid w:val="00505263"/>
    <w:rsid w:val="0050534B"/>
    <w:rsid w:val="005061ED"/>
    <w:rsid w:val="005072C5"/>
    <w:rsid w:val="0050753A"/>
    <w:rsid w:val="005075ED"/>
    <w:rsid w:val="005102C8"/>
    <w:rsid w:val="00511070"/>
    <w:rsid w:val="00511F55"/>
    <w:rsid w:val="00511FCD"/>
    <w:rsid w:val="00512134"/>
    <w:rsid w:val="0051225A"/>
    <w:rsid w:val="00513254"/>
    <w:rsid w:val="0051368A"/>
    <w:rsid w:val="005136BC"/>
    <w:rsid w:val="00513898"/>
    <w:rsid w:val="005138CC"/>
    <w:rsid w:val="00514041"/>
    <w:rsid w:val="005142B4"/>
    <w:rsid w:val="00514E1A"/>
    <w:rsid w:val="0051525F"/>
    <w:rsid w:val="0051555B"/>
    <w:rsid w:val="005155B0"/>
    <w:rsid w:val="005156B9"/>
    <w:rsid w:val="00515702"/>
    <w:rsid w:val="00515BAE"/>
    <w:rsid w:val="00515BC5"/>
    <w:rsid w:val="00516764"/>
    <w:rsid w:val="00516CF5"/>
    <w:rsid w:val="00517211"/>
    <w:rsid w:val="00517698"/>
    <w:rsid w:val="00517795"/>
    <w:rsid w:val="00517910"/>
    <w:rsid w:val="00517B84"/>
    <w:rsid w:val="00517CAF"/>
    <w:rsid w:val="00520195"/>
    <w:rsid w:val="005205A2"/>
    <w:rsid w:val="00520A9B"/>
    <w:rsid w:val="00520DE2"/>
    <w:rsid w:val="00520E24"/>
    <w:rsid w:val="00520EB2"/>
    <w:rsid w:val="005214A5"/>
    <w:rsid w:val="00521818"/>
    <w:rsid w:val="00522226"/>
    <w:rsid w:val="0052325B"/>
    <w:rsid w:val="005232C2"/>
    <w:rsid w:val="005235A3"/>
    <w:rsid w:val="005236D0"/>
    <w:rsid w:val="0052370A"/>
    <w:rsid w:val="00524330"/>
    <w:rsid w:val="00524F55"/>
    <w:rsid w:val="0052501C"/>
    <w:rsid w:val="00525428"/>
    <w:rsid w:val="00525475"/>
    <w:rsid w:val="0052592B"/>
    <w:rsid w:val="00526026"/>
    <w:rsid w:val="005276C5"/>
    <w:rsid w:val="005277FC"/>
    <w:rsid w:val="0052783E"/>
    <w:rsid w:val="00527D84"/>
    <w:rsid w:val="00527DAE"/>
    <w:rsid w:val="00530EE9"/>
    <w:rsid w:val="00531223"/>
    <w:rsid w:val="00531CB1"/>
    <w:rsid w:val="00532CDD"/>
    <w:rsid w:val="005335A2"/>
    <w:rsid w:val="00533706"/>
    <w:rsid w:val="00533772"/>
    <w:rsid w:val="005339D0"/>
    <w:rsid w:val="00533C56"/>
    <w:rsid w:val="00533D71"/>
    <w:rsid w:val="0053490F"/>
    <w:rsid w:val="00534D29"/>
    <w:rsid w:val="00534DFC"/>
    <w:rsid w:val="005355A2"/>
    <w:rsid w:val="005357FA"/>
    <w:rsid w:val="00535BCE"/>
    <w:rsid w:val="00536916"/>
    <w:rsid w:val="00536A0B"/>
    <w:rsid w:val="00536A20"/>
    <w:rsid w:val="00536ECD"/>
    <w:rsid w:val="0053717B"/>
    <w:rsid w:val="0053729E"/>
    <w:rsid w:val="00537F6C"/>
    <w:rsid w:val="005403E8"/>
    <w:rsid w:val="0054139B"/>
    <w:rsid w:val="005416FD"/>
    <w:rsid w:val="005419B7"/>
    <w:rsid w:val="00541ABB"/>
    <w:rsid w:val="00541F47"/>
    <w:rsid w:val="005423B8"/>
    <w:rsid w:val="00542424"/>
    <w:rsid w:val="00542CBA"/>
    <w:rsid w:val="00543281"/>
    <w:rsid w:val="00543B53"/>
    <w:rsid w:val="00543DB8"/>
    <w:rsid w:val="0054403A"/>
    <w:rsid w:val="005448DD"/>
    <w:rsid w:val="00544AD8"/>
    <w:rsid w:val="00544F2F"/>
    <w:rsid w:val="00545028"/>
    <w:rsid w:val="00545ED3"/>
    <w:rsid w:val="00545F7B"/>
    <w:rsid w:val="00546788"/>
    <w:rsid w:val="005469D9"/>
    <w:rsid w:val="00546C66"/>
    <w:rsid w:val="00546F69"/>
    <w:rsid w:val="00546FD2"/>
    <w:rsid w:val="00547078"/>
    <w:rsid w:val="005472C6"/>
    <w:rsid w:val="00547537"/>
    <w:rsid w:val="00547710"/>
    <w:rsid w:val="00547AA0"/>
    <w:rsid w:val="00547ADC"/>
    <w:rsid w:val="005501D2"/>
    <w:rsid w:val="00550AAB"/>
    <w:rsid w:val="00550FD1"/>
    <w:rsid w:val="005518D2"/>
    <w:rsid w:val="0055195F"/>
    <w:rsid w:val="00551E52"/>
    <w:rsid w:val="005525B0"/>
    <w:rsid w:val="00552FA6"/>
    <w:rsid w:val="00553E35"/>
    <w:rsid w:val="00554029"/>
    <w:rsid w:val="0055428C"/>
    <w:rsid w:val="005546F2"/>
    <w:rsid w:val="005548A8"/>
    <w:rsid w:val="00554A38"/>
    <w:rsid w:val="00554AC2"/>
    <w:rsid w:val="00554C6A"/>
    <w:rsid w:val="00555A87"/>
    <w:rsid w:val="0055622F"/>
    <w:rsid w:val="00556320"/>
    <w:rsid w:val="00556624"/>
    <w:rsid w:val="00556CC3"/>
    <w:rsid w:val="005570C3"/>
    <w:rsid w:val="0055762E"/>
    <w:rsid w:val="005603BE"/>
    <w:rsid w:val="0056045C"/>
    <w:rsid w:val="005608E0"/>
    <w:rsid w:val="00560D9C"/>
    <w:rsid w:val="00560DE0"/>
    <w:rsid w:val="00560E3F"/>
    <w:rsid w:val="005620CB"/>
    <w:rsid w:val="005631E6"/>
    <w:rsid w:val="00563758"/>
    <w:rsid w:val="00563AF7"/>
    <w:rsid w:val="005641CA"/>
    <w:rsid w:val="005642C8"/>
    <w:rsid w:val="00564786"/>
    <w:rsid w:val="0056489D"/>
    <w:rsid w:val="005650D1"/>
    <w:rsid w:val="005650F5"/>
    <w:rsid w:val="00565828"/>
    <w:rsid w:val="005659FF"/>
    <w:rsid w:val="00565A8D"/>
    <w:rsid w:val="00565B30"/>
    <w:rsid w:val="00565D6D"/>
    <w:rsid w:val="00565F4A"/>
    <w:rsid w:val="005660B7"/>
    <w:rsid w:val="00566138"/>
    <w:rsid w:val="00566CD5"/>
    <w:rsid w:val="00566F5A"/>
    <w:rsid w:val="00567572"/>
    <w:rsid w:val="00567B87"/>
    <w:rsid w:val="00567CE3"/>
    <w:rsid w:val="005703A5"/>
    <w:rsid w:val="00570660"/>
    <w:rsid w:val="00570676"/>
    <w:rsid w:val="0057093F"/>
    <w:rsid w:val="005718DE"/>
    <w:rsid w:val="00571D96"/>
    <w:rsid w:val="00572025"/>
    <w:rsid w:val="005722BA"/>
    <w:rsid w:val="00572858"/>
    <w:rsid w:val="0057289B"/>
    <w:rsid w:val="00572AD5"/>
    <w:rsid w:val="0057320A"/>
    <w:rsid w:val="00573450"/>
    <w:rsid w:val="0057357A"/>
    <w:rsid w:val="00573800"/>
    <w:rsid w:val="00573F41"/>
    <w:rsid w:val="00574D71"/>
    <w:rsid w:val="00575464"/>
    <w:rsid w:val="00575AD5"/>
    <w:rsid w:val="0057603B"/>
    <w:rsid w:val="005762B7"/>
    <w:rsid w:val="0057651E"/>
    <w:rsid w:val="00576615"/>
    <w:rsid w:val="00576E91"/>
    <w:rsid w:val="00577462"/>
    <w:rsid w:val="005774FC"/>
    <w:rsid w:val="0057772C"/>
    <w:rsid w:val="00577944"/>
    <w:rsid w:val="00577AE6"/>
    <w:rsid w:val="00577F97"/>
    <w:rsid w:val="00580701"/>
    <w:rsid w:val="005809B7"/>
    <w:rsid w:val="00580C5B"/>
    <w:rsid w:val="00580EB7"/>
    <w:rsid w:val="00581742"/>
    <w:rsid w:val="00581877"/>
    <w:rsid w:val="005820C7"/>
    <w:rsid w:val="0058279F"/>
    <w:rsid w:val="00582D5F"/>
    <w:rsid w:val="00583688"/>
    <w:rsid w:val="005838BC"/>
    <w:rsid w:val="00584B6F"/>
    <w:rsid w:val="00584CAB"/>
    <w:rsid w:val="00585365"/>
    <w:rsid w:val="00585933"/>
    <w:rsid w:val="00585F9F"/>
    <w:rsid w:val="0058619A"/>
    <w:rsid w:val="0058711F"/>
    <w:rsid w:val="005874DE"/>
    <w:rsid w:val="00590AFB"/>
    <w:rsid w:val="00591244"/>
    <w:rsid w:val="00591258"/>
    <w:rsid w:val="00592431"/>
    <w:rsid w:val="005924BE"/>
    <w:rsid w:val="005926E5"/>
    <w:rsid w:val="005927F9"/>
    <w:rsid w:val="00592B72"/>
    <w:rsid w:val="00592CFE"/>
    <w:rsid w:val="00593475"/>
    <w:rsid w:val="00593EB3"/>
    <w:rsid w:val="00594DCD"/>
    <w:rsid w:val="00595E32"/>
    <w:rsid w:val="00596151"/>
    <w:rsid w:val="0059648D"/>
    <w:rsid w:val="00596700"/>
    <w:rsid w:val="00596CBB"/>
    <w:rsid w:val="005A0703"/>
    <w:rsid w:val="005A0B57"/>
    <w:rsid w:val="005A1069"/>
    <w:rsid w:val="005A143A"/>
    <w:rsid w:val="005A18F3"/>
    <w:rsid w:val="005A21B2"/>
    <w:rsid w:val="005A2FE2"/>
    <w:rsid w:val="005A30A5"/>
    <w:rsid w:val="005A3572"/>
    <w:rsid w:val="005A39BB"/>
    <w:rsid w:val="005A4792"/>
    <w:rsid w:val="005A4F9F"/>
    <w:rsid w:val="005A562C"/>
    <w:rsid w:val="005A56D2"/>
    <w:rsid w:val="005A5859"/>
    <w:rsid w:val="005A5A93"/>
    <w:rsid w:val="005A5AF6"/>
    <w:rsid w:val="005B0843"/>
    <w:rsid w:val="005B0A20"/>
    <w:rsid w:val="005B11E9"/>
    <w:rsid w:val="005B142D"/>
    <w:rsid w:val="005B1F69"/>
    <w:rsid w:val="005B2A6D"/>
    <w:rsid w:val="005B31D1"/>
    <w:rsid w:val="005B3FA4"/>
    <w:rsid w:val="005B42CC"/>
    <w:rsid w:val="005B4A83"/>
    <w:rsid w:val="005B5039"/>
    <w:rsid w:val="005B57F0"/>
    <w:rsid w:val="005B5E5B"/>
    <w:rsid w:val="005B61D0"/>
    <w:rsid w:val="005B620A"/>
    <w:rsid w:val="005B7317"/>
    <w:rsid w:val="005B762B"/>
    <w:rsid w:val="005B763A"/>
    <w:rsid w:val="005B7A7A"/>
    <w:rsid w:val="005C037A"/>
    <w:rsid w:val="005C082B"/>
    <w:rsid w:val="005C0E0A"/>
    <w:rsid w:val="005C13C9"/>
    <w:rsid w:val="005C1949"/>
    <w:rsid w:val="005C1CAA"/>
    <w:rsid w:val="005C24C0"/>
    <w:rsid w:val="005C2F22"/>
    <w:rsid w:val="005C3704"/>
    <w:rsid w:val="005C3D39"/>
    <w:rsid w:val="005C4776"/>
    <w:rsid w:val="005C4C94"/>
    <w:rsid w:val="005C5AD8"/>
    <w:rsid w:val="005C5ADB"/>
    <w:rsid w:val="005C5F47"/>
    <w:rsid w:val="005C6571"/>
    <w:rsid w:val="005C6606"/>
    <w:rsid w:val="005C691A"/>
    <w:rsid w:val="005C6D6A"/>
    <w:rsid w:val="005C6FDB"/>
    <w:rsid w:val="005C74AE"/>
    <w:rsid w:val="005C7C45"/>
    <w:rsid w:val="005C7D7F"/>
    <w:rsid w:val="005C7FE7"/>
    <w:rsid w:val="005D0507"/>
    <w:rsid w:val="005D0D68"/>
    <w:rsid w:val="005D0F56"/>
    <w:rsid w:val="005D132B"/>
    <w:rsid w:val="005D1693"/>
    <w:rsid w:val="005D1BB3"/>
    <w:rsid w:val="005D1EF8"/>
    <w:rsid w:val="005D2183"/>
    <w:rsid w:val="005D23DA"/>
    <w:rsid w:val="005D244D"/>
    <w:rsid w:val="005D266A"/>
    <w:rsid w:val="005D32BB"/>
    <w:rsid w:val="005D3964"/>
    <w:rsid w:val="005D3AF9"/>
    <w:rsid w:val="005D3E62"/>
    <w:rsid w:val="005D4CB2"/>
    <w:rsid w:val="005D4ED7"/>
    <w:rsid w:val="005D5167"/>
    <w:rsid w:val="005D51FE"/>
    <w:rsid w:val="005D5D6F"/>
    <w:rsid w:val="005D628C"/>
    <w:rsid w:val="005D6740"/>
    <w:rsid w:val="005D7192"/>
    <w:rsid w:val="005E0C6A"/>
    <w:rsid w:val="005E0F8B"/>
    <w:rsid w:val="005E1A55"/>
    <w:rsid w:val="005E1BAD"/>
    <w:rsid w:val="005E1F0E"/>
    <w:rsid w:val="005E2384"/>
    <w:rsid w:val="005E2553"/>
    <w:rsid w:val="005E27BB"/>
    <w:rsid w:val="005E2969"/>
    <w:rsid w:val="005E2CE6"/>
    <w:rsid w:val="005E2F63"/>
    <w:rsid w:val="005E336C"/>
    <w:rsid w:val="005E34D4"/>
    <w:rsid w:val="005E4E72"/>
    <w:rsid w:val="005E4EC3"/>
    <w:rsid w:val="005E5255"/>
    <w:rsid w:val="005E623E"/>
    <w:rsid w:val="005E6973"/>
    <w:rsid w:val="005E69F3"/>
    <w:rsid w:val="005E70FE"/>
    <w:rsid w:val="005E74A3"/>
    <w:rsid w:val="005E76C9"/>
    <w:rsid w:val="005E796B"/>
    <w:rsid w:val="005E7CFF"/>
    <w:rsid w:val="005E7F04"/>
    <w:rsid w:val="005F006D"/>
    <w:rsid w:val="005F0F7D"/>
    <w:rsid w:val="005F256D"/>
    <w:rsid w:val="005F27C6"/>
    <w:rsid w:val="005F2BEB"/>
    <w:rsid w:val="005F3C08"/>
    <w:rsid w:val="005F3CB5"/>
    <w:rsid w:val="005F3D33"/>
    <w:rsid w:val="005F3E20"/>
    <w:rsid w:val="005F43DA"/>
    <w:rsid w:val="005F484D"/>
    <w:rsid w:val="005F4DDF"/>
    <w:rsid w:val="005F4DFE"/>
    <w:rsid w:val="005F52BB"/>
    <w:rsid w:val="005F5393"/>
    <w:rsid w:val="005F55FA"/>
    <w:rsid w:val="005F5D4F"/>
    <w:rsid w:val="005F5E6A"/>
    <w:rsid w:val="005F6A07"/>
    <w:rsid w:val="005F6A3F"/>
    <w:rsid w:val="005F6EF5"/>
    <w:rsid w:val="005F7045"/>
    <w:rsid w:val="005F7FED"/>
    <w:rsid w:val="0060036C"/>
    <w:rsid w:val="00600A41"/>
    <w:rsid w:val="00600D8B"/>
    <w:rsid w:val="006010AE"/>
    <w:rsid w:val="0060176F"/>
    <w:rsid w:val="0060184D"/>
    <w:rsid w:val="00602C4D"/>
    <w:rsid w:val="006030D0"/>
    <w:rsid w:val="006037AE"/>
    <w:rsid w:val="00603B3D"/>
    <w:rsid w:val="006045C0"/>
    <w:rsid w:val="00605CC7"/>
    <w:rsid w:val="00605D5A"/>
    <w:rsid w:val="006063A6"/>
    <w:rsid w:val="006068A2"/>
    <w:rsid w:val="00606C25"/>
    <w:rsid w:val="00606C98"/>
    <w:rsid w:val="00606EB7"/>
    <w:rsid w:val="00607224"/>
    <w:rsid w:val="006102C3"/>
    <w:rsid w:val="00610303"/>
    <w:rsid w:val="00610981"/>
    <w:rsid w:val="00610A62"/>
    <w:rsid w:val="00611194"/>
    <w:rsid w:val="00611AB9"/>
    <w:rsid w:val="00611CDB"/>
    <w:rsid w:val="00612678"/>
    <w:rsid w:val="00612BD6"/>
    <w:rsid w:val="006136FC"/>
    <w:rsid w:val="00613D00"/>
    <w:rsid w:val="006140B6"/>
    <w:rsid w:val="006140E2"/>
    <w:rsid w:val="00614688"/>
    <w:rsid w:val="006148C5"/>
    <w:rsid w:val="0061493B"/>
    <w:rsid w:val="00614C85"/>
    <w:rsid w:val="006159DE"/>
    <w:rsid w:val="00615AF8"/>
    <w:rsid w:val="00615BEE"/>
    <w:rsid w:val="0061605E"/>
    <w:rsid w:val="00616305"/>
    <w:rsid w:val="006168D4"/>
    <w:rsid w:val="00616CE5"/>
    <w:rsid w:val="0061743C"/>
    <w:rsid w:val="00617B86"/>
    <w:rsid w:val="00617F46"/>
    <w:rsid w:val="00617F56"/>
    <w:rsid w:val="00620243"/>
    <w:rsid w:val="00620C37"/>
    <w:rsid w:val="00620D73"/>
    <w:rsid w:val="006214D7"/>
    <w:rsid w:val="00621914"/>
    <w:rsid w:val="00621A25"/>
    <w:rsid w:val="00621C8A"/>
    <w:rsid w:val="00621D25"/>
    <w:rsid w:val="00622252"/>
    <w:rsid w:val="006222B3"/>
    <w:rsid w:val="006222D3"/>
    <w:rsid w:val="00622ADF"/>
    <w:rsid w:val="00622AE9"/>
    <w:rsid w:val="0062312E"/>
    <w:rsid w:val="00623319"/>
    <w:rsid w:val="00623685"/>
    <w:rsid w:val="00624FF6"/>
    <w:rsid w:val="00626334"/>
    <w:rsid w:val="00626D16"/>
    <w:rsid w:val="00626F5F"/>
    <w:rsid w:val="006270F9"/>
    <w:rsid w:val="0062739A"/>
    <w:rsid w:val="00627500"/>
    <w:rsid w:val="00627BC7"/>
    <w:rsid w:val="00627D02"/>
    <w:rsid w:val="00627DFC"/>
    <w:rsid w:val="00630683"/>
    <w:rsid w:val="00630DFA"/>
    <w:rsid w:val="006314AB"/>
    <w:rsid w:val="006318C3"/>
    <w:rsid w:val="00631CA0"/>
    <w:rsid w:val="006320C4"/>
    <w:rsid w:val="0063229B"/>
    <w:rsid w:val="00632395"/>
    <w:rsid w:val="00632481"/>
    <w:rsid w:val="00632707"/>
    <w:rsid w:val="00633A92"/>
    <w:rsid w:val="00633B7F"/>
    <w:rsid w:val="00633E2D"/>
    <w:rsid w:val="00634462"/>
    <w:rsid w:val="00634B7A"/>
    <w:rsid w:val="00634DF5"/>
    <w:rsid w:val="006355F4"/>
    <w:rsid w:val="00636D5F"/>
    <w:rsid w:val="0063771E"/>
    <w:rsid w:val="00637BDA"/>
    <w:rsid w:val="00637EF6"/>
    <w:rsid w:val="00640755"/>
    <w:rsid w:val="006417BA"/>
    <w:rsid w:val="006418B0"/>
    <w:rsid w:val="006418F8"/>
    <w:rsid w:val="00641C5E"/>
    <w:rsid w:val="006425F1"/>
    <w:rsid w:val="0064268A"/>
    <w:rsid w:val="00642E72"/>
    <w:rsid w:val="00643024"/>
    <w:rsid w:val="006432B4"/>
    <w:rsid w:val="00643916"/>
    <w:rsid w:val="00644A01"/>
    <w:rsid w:val="00644DD7"/>
    <w:rsid w:val="006451BA"/>
    <w:rsid w:val="0064524A"/>
    <w:rsid w:val="00645580"/>
    <w:rsid w:val="00646A67"/>
    <w:rsid w:val="00646D1B"/>
    <w:rsid w:val="00646FDE"/>
    <w:rsid w:val="0064722C"/>
    <w:rsid w:val="0064757B"/>
    <w:rsid w:val="006475A0"/>
    <w:rsid w:val="0064787A"/>
    <w:rsid w:val="0064791D"/>
    <w:rsid w:val="00647D82"/>
    <w:rsid w:val="00647DBA"/>
    <w:rsid w:val="006500CA"/>
    <w:rsid w:val="00650722"/>
    <w:rsid w:val="006509CC"/>
    <w:rsid w:val="00650AC7"/>
    <w:rsid w:val="00650B30"/>
    <w:rsid w:val="0065131F"/>
    <w:rsid w:val="00651613"/>
    <w:rsid w:val="006516C4"/>
    <w:rsid w:val="00651C08"/>
    <w:rsid w:val="00651CCD"/>
    <w:rsid w:val="006526B8"/>
    <w:rsid w:val="006526E4"/>
    <w:rsid w:val="006526F2"/>
    <w:rsid w:val="00652FA7"/>
    <w:rsid w:val="00653C79"/>
    <w:rsid w:val="00653FED"/>
    <w:rsid w:val="006542FA"/>
    <w:rsid w:val="0065461A"/>
    <w:rsid w:val="006554D1"/>
    <w:rsid w:val="00655AB1"/>
    <w:rsid w:val="00655C71"/>
    <w:rsid w:val="00655E48"/>
    <w:rsid w:val="00656185"/>
    <w:rsid w:val="006561FE"/>
    <w:rsid w:val="00656280"/>
    <w:rsid w:val="0065706C"/>
    <w:rsid w:val="006609A1"/>
    <w:rsid w:val="00660CE4"/>
    <w:rsid w:val="00660D41"/>
    <w:rsid w:val="006610F3"/>
    <w:rsid w:val="006613AA"/>
    <w:rsid w:val="00661ADE"/>
    <w:rsid w:val="00662197"/>
    <w:rsid w:val="00662786"/>
    <w:rsid w:val="00662A0D"/>
    <w:rsid w:val="006635E8"/>
    <w:rsid w:val="0066440B"/>
    <w:rsid w:val="006650F1"/>
    <w:rsid w:val="00665C47"/>
    <w:rsid w:val="006661D5"/>
    <w:rsid w:val="0066638F"/>
    <w:rsid w:val="00666B5C"/>
    <w:rsid w:val="00666BCD"/>
    <w:rsid w:val="006671C2"/>
    <w:rsid w:val="00667382"/>
    <w:rsid w:val="00667677"/>
    <w:rsid w:val="00667866"/>
    <w:rsid w:val="00667C82"/>
    <w:rsid w:val="00670479"/>
    <w:rsid w:val="00670874"/>
    <w:rsid w:val="00670A8C"/>
    <w:rsid w:val="00670EBA"/>
    <w:rsid w:val="00670FE9"/>
    <w:rsid w:val="00670FF2"/>
    <w:rsid w:val="006713BD"/>
    <w:rsid w:val="006717D0"/>
    <w:rsid w:val="00671999"/>
    <w:rsid w:val="00671B0C"/>
    <w:rsid w:val="0067277B"/>
    <w:rsid w:val="00672F9E"/>
    <w:rsid w:val="00673890"/>
    <w:rsid w:val="00673B1E"/>
    <w:rsid w:val="00674D7E"/>
    <w:rsid w:val="00675399"/>
    <w:rsid w:val="0067578F"/>
    <w:rsid w:val="00675C07"/>
    <w:rsid w:val="00675CC2"/>
    <w:rsid w:val="006771B9"/>
    <w:rsid w:val="00677DE8"/>
    <w:rsid w:val="00680495"/>
    <w:rsid w:val="006807FF"/>
    <w:rsid w:val="00680812"/>
    <w:rsid w:val="006810E3"/>
    <w:rsid w:val="00681629"/>
    <w:rsid w:val="00681871"/>
    <w:rsid w:val="00681C6F"/>
    <w:rsid w:val="00681CC3"/>
    <w:rsid w:val="00681F01"/>
    <w:rsid w:val="006821CD"/>
    <w:rsid w:val="0068343B"/>
    <w:rsid w:val="006835A5"/>
    <w:rsid w:val="00683612"/>
    <w:rsid w:val="006836A8"/>
    <w:rsid w:val="00683B71"/>
    <w:rsid w:val="00683E9D"/>
    <w:rsid w:val="00684154"/>
    <w:rsid w:val="00684606"/>
    <w:rsid w:val="00684728"/>
    <w:rsid w:val="00684787"/>
    <w:rsid w:val="00684A65"/>
    <w:rsid w:val="00684BBB"/>
    <w:rsid w:val="006854C2"/>
    <w:rsid w:val="00685EEB"/>
    <w:rsid w:val="00686333"/>
    <w:rsid w:val="0068690C"/>
    <w:rsid w:val="006870C8"/>
    <w:rsid w:val="00687175"/>
    <w:rsid w:val="006871C5"/>
    <w:rsid w:val="006876F1"/>
    <w:rsid w:val="00687CDE"/>
    <w:rsid w:val="00690654"/>
    <w:rsid w:val="00690A9C"/>
    <w:rsid w:val="00691231"/>
    <w:rsid w:val="006912A6"/>
    <w:rsid w:val="0069302A"/>
    <w:rsid w:val="0069375D"/>
    <w:rsid w:val="00693873"/>
    <w:rsid w:val="00694103"/>
    <w:rsid w:val="006947A6"/>
    <w:rsid w:val="00694CC6"/>
    <w:rsid w:val="00695070"/>
    <w:rsid w:val="00695443"/>
    <w:rsid w:val="00695D07"/>
    <w:rsid w:val="00695E0D"/>
    <w:rsid w:val="00696930"/>
    <w:rsid w:val="00696FE1"/>
    <w:rsid w:val="006973F2"/>
    <w:rsid w:val="00697620"/>
    <w:rsid w:val="00697737"/>
    <w:rsid w:val="00697A02"/>
    <w:rsid w:val="00697C4A"/>
    <w:rsid w:val="00697CB9"/>
    <w:rsid w:val="006A00CC"/>
    <w:rsid w:val="006A0328"/>
    <w:rsid w:val="006A0538"/>
    <w:rsid w:val="006A136D"/>
    <w:rsid w:val="006A1B37"/>
    <w:rsid w:val="006A2770"/>
    <w:rsid w:val="006A2F0E"/>
    <w:rsid w:val="006A2F6F"/>
    <w:rsid w:val="006A38EA"/>
    <w:rsid w:val="006A3A06"/>
    <w:rsid w:val="006A3EE9"/>
    <w:rsid w:val="006A497C"/>
    <w:rsid w:val="006A5B1C"/>
    <w:rsid w:val="006A61F5"/>
    <w:rsid w:val="006A642C"/>
    <w:rsid w:val="006A66A4"/>
    <w:rsid w:val="006A68C8"/>
    <w:rsid w:val="006A6954"/>
    <w:rsid w:val="006A6A09"/>
    <w:rsid w:val="006A6AA8"/>
    <w:rsid w:val="006A7A4C"/>
    <w:rsid w:val="006A7F40"/>
    <w:rsid w:val="006B0CFB"/>
    <w:rsid w:val="006B1177"/>
    <w:rsid w:val="006B145F"/>
    <w:rsid w:val="006B159E"/>
    <w:rsid w:val="006B1E5E"/>
    <w:rsid w:val="006B1E82"/>
    <w:rsid w:val="006B2323"/>
    <w:rsid w:val="006B2843"/>
    <w:rsid w:val="006B29D9"/>
    <w:rsid w:val="006B30A8"/>
    <w:rsid w:val="006B30D8"/>
    <w:rsid w:val="006B3573"/>
    <w:rsid w:val="006B4072"/>
    <w:rsid w:val="006B430B"/>
    <w:rsid w:val="006B459C"/>
    <w:rsid w:val="006B48B8"/>
    <w:rsid w:val="006B4AB8"/>
    <w:rsid w:val="006B4ECE"/>
    <w:rsid w:val="006B510B"/>
    <w:rsid w:val="006B555B"/>
    <w:rsid w:val="006B5591"/>
    <w:rsid w:val="006B57DA"/>
    <w:rsid w:val="006B582B"/>
    <w:rsid w:val="006B5B08"/>
    <w:rsid w:val="006B5D68"/>
    <w:rsid w:val="006B610A"/>
    <w:rsid w:val="006B661A"/>
    <w:rsid w:val="006B6655"/>
    <w:rsid w:val="006B671B"/>
    <w:rsid w:val="006B6A28"/>
    <w:rsid w:val="006B6DE1"/>
    <w:rsid w:val="006B7432"/>
    <w:rsid w:val="006B7A53"/>
    <w:rsid w:val="006C035A"/>
    <w:rsid w:val="006C0413"/>
    <w:rsid w:val="006C048D"/>
    <w:rsid w:val="006C0813"/>
    <w:rsid w:val="006C14E5"/>
    <w:rsid w:val="006C16DE"/>
    <w:rsid w:val="006C17DF"/>
    <w:rsid w:val="006C1CC5"/>
    <w:rsid w:val="006C21B4"/>
    <w:rsid w:val="006C252D"/>
    <w:rsid w:val="006C2768"/>
    <w:rsid w:val="006C2AEB"/>
    <w:rsid w:val="006C2D51"/>
    <w:rsid w:val="006C2E6C"/>
    <w:rsid w:val="006C33AC"/>
    <w:rsid w:val="006C3526"/>
    <w:rsid w:val="006C37D3"/>
    <w:rsid w:val="006C3920"/>
    <w:rsid w:val="006C3DB6"/>
    <w:rsid w:val="006C4542"/>
    <w:rsid w:val="006C4F0B"/>
    <w:rsid w:val="006C562E"/>
    <w:rsid w:val="006C5992"/>
    <w:rsid w:val="006C613E"/>
    <w:rsid w:val="006C61CE"/>
    <w:rsid w:val="006C66BE"/>
    <w:rsid w:val="006C66E0"/>
    <w:rsid w:val="006C6F67"/>
    <w:rsid w:val="006C6FC0"/>
    <w:rsid w:val="006C720C"/>
    <w:rsid w:val="006C7C57"/>
    <w:rsid w:val="006D0090"/>
    <w:rsid w:val="006D05B0"/>
    <w:rsid w:val="006D05B1"/>
    <w:rsid w:val="006D0C37"/>
    <w:rsid w:val="006D11EC"/>
    <w:rsid w:val="006D1347"/>
    <w:rsid w:val="006D140D"/>
    <w:rsid w:val="006D18B1"/>
    <w:rsid w:val="006D2637"/>
    <w:rsid w:val="006D35EB"/>
    <w:rsid w:val="006D399E"/>
    <w:rsid w:val="006D3EA8"/>
    <w:rsid w:val="006D484D"/>
    <w:rsid w:val="006D4B66"/>
    <w:rsid w:val="006D564C"/>
    <w:rsid w:val="006D5902"/>
    <w:rsid w:val="006D5A85"/>
    <w:rsid w:val="006D636C"/>
    <w:rsid w:val="006D67EE"/>
    <w:rsid w:val="006D6957"/>
    <w:rsid w:val="006D6BA7"/>
    <w:rsid w:val="006D71C5"/>
    <w:rsid w:val="006D71CF"/>
    <w:rsid w:val="006D7209"/>
    <w:rsid w:val="006D72ED"/>
    <w:rsid w:val="006D7C0F"/>
    <w:rsid w:val="006D7DDE"/>
    <w:rsid w:val="006E2179"/>
    <w:rsid w:val="006E35ED"/>
    <w:rsid w:val="006E3FE2"/>
    <w:rsid w:val="006E43C8"/>
    <w:rsid w:val="006E44DB"/>
    <w:rsid w:val="006E45C4"/>
    <w:rsid w:val="006E5766"/>
    <w:rsid w:val="006E7106"/>
    <w:rsid w:val="006E74A0"/>
    <w:rsid w:val="006E7513"/>
    <w:rsid w:val="006F06D2"/>
    <w:rsid w:val="006F08A5"/>
    <w:rsid w:val="006F0B56"/>
    <w:rsid w:val="006F0B9D"/>
    <w:rsid w:val="006F0E60"/>
    <w:rsid w:val="006F0EF1"/>
    <w:rsid w:val="006F134B"/>
    <w:rsid w:val="006F204D"/>
    <w:rsid w:val="006F20C0"/>
    <w:rsid w:val="006F2286"/>
    <w:rsid w:val="006F275D"/>
    <w:rsid w:val="006F288F"/>
    <w:rsid w:val="006F2941"/>
    <w:rsid w:val="006F2A82"/>
    <w:rsid w:val="006F2B16"/>
    <w:rsid w:val="006F34B5"/>
    <w:rsid w:val="006F3638"/>
    <w:rsid w:val="006F38A0"/>
    <w:rsid w:val="006F39A6"/>
    <w:rsid w:val="006F3A74"/>
    <w:rsid w:val="006F3E07"/>
    <w:rsid w:val="006F4376"/>
    <w:rsid w:val="006F475E"/>
    <w:rsid w:val="006F4ACD"/>
    <w:rsid w:val="006F57B2"/>
    <w:rsid w:val="006F6019"/>
    <w:rsid w:val="006F604E"/>
    <w:rsid w:val="006F6267"/>
    <w:rsid w:val="006F67DA"/>
    <w:rsid w:val="006F68E0"/>
    <w:rsid w:val="006F733C"/>
    <w:rsid w:val="006F7C04"/>
    <w:rsid w:val="006F7F06"/>
    <w:rsid w:val="006F7F96"/>
    <w:rsid w:val="006F7FB9"/>
    <w:rsid w:val="006F7FE2"/>
    <w:rsid w:val="007008D7"/>
    <w:rsid w:val="0070155D"/>
    <w:rsid w:val="0070178B"/>
    <w:rsid w:val="007017D2"/>
    <w:rsid w:val="00701967"/>
    <w:rsid w:val="00702636"/>
    <w:rsid w:val="00702C10"/>
    <w:rsid w:val="00702E58"/>
    <w:rsid w:val="00702F8A"/>
    <w:rsid w:val="0070375E"/>
    <w:rsid w:val="00703D16"/>
    <w:rsid w:val="007045A8"/>
    <w:rsid w:val="00704AD8"/>
    <w:rsid w:val="00705740"/>
    <w:rsid w:val="00705AC9"/>
    <w:rsid w:val="00705BAF"/>
    <w:rsid w:val="00706077"/>
    <w:rsid w:val="0070626E"/>
    <w:rsid w:val="00706955"/>
    <w:rsid w:val="00706B77"/>
    <w:rsid w:val="007072A1"/>
    <w:rsid w:val="00707A3D"/>
    <w:rsid w:val="00710157"/>
    <w:rsid w:val="00711170"/>
    <w:rsid w:val="0071121D"/>
    <w:rsid w:val="0071196D"/>
    <w:rsid w:val="00711DEA"/>
    <w:rsid w:val="00712297"/>
    <w:rsid w:val="00712306"/>
    <w:rsid w:val="00712452"/>
    <w:rsid w:val="0071283E"/>
    <w:rsid w:val="00712921"/>
    <w:rsid w:val="00712A79"/>
    <w:rsid w:val="00712B51"/>
    <w:rsid w:val="0071322E"/>
    <w:rsid w:val="00713236"/>
    <w:rsid w:val="00713695"/>
    <w:rsid w:val="00713B30"/>
    <w:rsid w:val="00713B91"/>
    <w:rsid w:val="00713C94"/>
    <w:rsid w:val="00713CCC"/>
    <w:rsid w:val="00713EFC"/>
    <w:rsid w:val="0071400B"/>
    <w:rsid w:val="0071486B"/>
    <w:rsid w:val="00715090"/>
    <w:rsid w:val="00715FBA"/>
    <w:rsid w:val="0071661D"/>
    <w:rsid w:val="00716727"/>
    <w:rsid w:val="00716F96"/>
    <w:rsid w:val="007178A4"/>
    <w:rsid w:val="00717950"/>
    <w:rsid w:val="00720720"/>
    <w:rsid w:val="0072122F"/>
    <w:rsid w:val="00721CC9"/>
    <w:rsid w:val="00721D97"/>
    <w:rsid w:val="00722F2B"/>
    <w:rsid w:val="0072364E"/>
    <w:rsid w:val="00723656"/>
    <w:rsid w:val="0072424C"/>
    <w:rsid w:val="00724908"/>
    <w:rsid w:val="00724C08"/>
    <w:rsid w:val="00724F9E"/>
    <w:rsid w:val="007251A3"/>
    <w:rsid w:val="0072591B"/>
    <w:rsid w:val="00725B91"/>
    <w:rsid w:val="00726910"/>
    <w:rsid w:val="00726B1E"/>
    <w:rsid w:val="00726B97"/>
    <w:rsid w:val="0072741E"/>
    <w:rsid w:val="00727769"/>
    <w:rsid w:val="00727992"/>
    <w:rsid w:val="00727DF0"/>
    <w:rsid w:val="00727EA2"/>
    <w:rsid w:val="0073047E"/>
    <w:rsid w:val="0073058C"/>
    <w:rsid w:val="007306DD"/>
    <w:rsid w:val="00730A35"/>
    <w:rsid w:val="00730B85"/>
    <w:rsid w:val="00730E3C"/>
    <w:rsid w:val="00730F03"/>
    <w:rsid w:val="00731451"/>
    <w:rsid w:val="007314D2"/>
    <w:rsid w:val="00731578"/>
    <w:rsid w:val="00731B7C"/>
    <w:rsid w:val="00731BF3"/>
    <w:rsid w:val="00731F8B"/>
    <w:rsid w:val="00732758"/>
    <w:rsid w:val="00732E10"/>
    <w:rsid w:val="00732F42"/>
    <w:rsid w:val="00733127"/>
    <w:rsid w:val="00734442"/>
    <w:rsid w:val="00734D86"/>
    <w:rsid w:val="007353DB"/>
    <w:rsid w:val="00736680"/>
    <w:rsid w:val="00736B7D"/>
    <w:rsid w:val="00736DB6"/>
    <w:rsid w:val="00737021"/>
    <w:rsid w:val="00737144"/>
    <w:rsid w:val="007379E6"/>
    <w:rsid w:val="00737AC6"/>
    <w:rsid w:val="00740029"/>
    <w:rsid w:val="00740205"/>
    <w:rsid w:val="007404A6"/>
    <w:rsid w:val="00740A5A"/>
    <w:rsid w:val="00741068"/>
    <w:rsid w:val="00741222"/>
    <w:rsid w:val="00741395"/>
    <w:rsid w:val="0074185A"/>
    <w:rsid w:val="0074186C"/>
    <w:rsid w:val="00742D3E"/>
    <w:rsid w:val="00742DD0"/>
    <w:rsid w:val="00742E2A"/>
    <w:rsid w:val="00742E75"/>
    <w:rsid w:val="00743247"/>
    <w:rsid w:val="007433F8"/>
    <w:rsid w:val="00743551"/>
    <w:rsid w:val="0074359C"/>
    <w:rsid w:val="00743725"/>
    <w:rsid w:val="0074380D"/>
    <w:rsid w:val="00743838"/>
    <w:rsid w:val="00743BCC"/>
    <w:rsid w:val="00744413"/>
    <w:rsid w:val="00744CA9"/>
    <w:rsid w:val="00744F40"/>
    <w:rsid w:val="007453F0"/>
    <w:rsid w:val="007455A9"/>
    <w:rsid w:val="00745B96"/>
    <w:rsid w:val="00745C2A"/>
    <w:rsid w:val="00745D41"/>
    <w:rsid w:val="0074605A"/>
    <w:rsid w:val="00746379"/>
    <w:rsid w:val="007463A4"/>
    <w:rsid w:val="007464B3"/>
    <w:rsid w:val="0074675C"/>
    <w:rsid w:val="007468D1"/>
    <w:rsid w:val="007468EF"/>
    <w:rsid w:val="00746D24"/>
    <w:rsid w:val="007509E3"/>
    <w:rsid w:val="00751993"/>
    <w:rsid w:val="00751996"/>
    <w:rsid w:val="00751BCA"/>
    <w:rsid w:val="00751C56"/>
    <w:rsid w:val="007528F3"/>
    <w:rsid w:val="00753824"/>
    <w:rsid w:val="00753883"/>
    <w:rsid w:val="00753E2D"/>
    <w:rsid w:val="00753ECF"/>
    <w:rsid w:val="00753FC7"/>
    <w:rsid w:val="007547AB"/>
    <w:rsid w:val="007552B4"/>
    <w:rsid w:val="007552E1"/>
    <w:rsid w:val="007559CF"/>
    <w:rsid w:val="007561A2"/>
    <w:rsid w:val="007569C7"/>
    <w:rsid w:val="00756B18"/>
    <w:rsid w:val="00756D8E"/>
    <w:rsid w:val="00757008"/>
    <w:rsid w:val="0075744B"/>
    <w:rsid w:val="0075768C"/>
    <w:rsid w:val="00757D42"/>
    <w:rsid w:val="007602DF"/>
    <w:rsid w:val="0076036A"/>
    <w:rsid w:val="007603F5"/>
    <w:rsid w:val="007607A2"/>
    <w:rsid w:val="00760CB3"/>
    <w:rsid w:val="00760CCE"/>
    <w:rsid w:val="007618DA"/>
    <w:rsid w:val="007632C4"/>
    <w:rsid w:val="00763320"/>
    <w:rsid w:val="007633F6"/>
    <w:rsid w:val="0076347D"/>
    <w:rsid w:val="00763885"/>
    <w:rsid w:val="00764A00"/>
    <w:rsid w:val="00764AAC"/>
    <w:rsid w:val="00764F2F"/>
    <w:rsid w:val="00765232"/>
    <w:rsid w:val="00765440"/>
    <w:rsid w:val="007657F8"/>
    <w:rsid w:val="00765F8D"/>
    <w:rsid w:val="0076607C"/>
    <w:rsid w:val="007660AA"/>
    <w:rsid w:val="00766791"/>
    <w:rsid w:val="0077002D"/>
    <w:rsid w:val="0077089A"/>
    <w:rsid w:val="0077208B"/>
    <w:rsid w:val="00772AB6"/>
    <w:rsid w:val="00772ADC"/>
    <w:rsid w:val="00772FE0"/>
    <w:rsid w:val="0077321E"/>
    <w:rsid w:val="007733E6"/>
    <w:rsid w:val="007736DD"/>
    <w:rsid w:val="00774073"/>
    <w:rsid w:val="00774233"/>
    <w:rsid w:val="007745DC"/>
    <w:rsid w:val="00774A16"/>
    <w:rsid w:val="00774CC6"/>
    <w:rsid w:val="007751EC"/>
    <w:rsid w:val="00775F64"/>
    <w:rsid w:val="00776162"/>
    <w:rsid w:val="00776C31"/>
    <w:rsid w:val="00776C95"/>
    <w:rsid w:val="00776CCD"/>
    <w:rsid w:val="00776D92"/>
    <w:rsid w:val="007804EE"/>
    <w:rsid w:val="00780589"/>
    <w:rsid w:val="00780A2B"/>
    <w:rsid w:val="00781497"/>
    <w:rsid w:val="007815DA"/>
    <w:rsid w:val="0078179A"/>
    <w:rsid w:val="00781B97"/>
    <w:rsid w:val="007825E7"/>
    <w:rsid w:val="007837B5"/>
    <w:rsid w:val="00783C10"/>
    <w:rsid w:val="007846A0"/>
    <w:rsid w:val="00784CC1"/>
    <w:rsid w:val="00784EC6"/>
    <w:rsid w:val="00784F7E"/>
    <w:rsid w:val="007850FC"/>
    <w:rsid w:val="00785140"/>
    <w:rsid w:val="00785570"/>
    <w:rsid w:val="00785A89"/>
    <w:rsid w:val="00785D3C"/>
    <w:rsid w:val="007866DC"/>
    <w:rsid w:val="00786835"/>
    <w:rsid w:val="007869F4"/>
    <w:rsid w:val="00786CDA"/>
    <w:rsid w:val="00786D4E"/>
    <w:rsid w:val="00787136"/>
    <w:rsid w:val="00787161"/>
    <w:rsid w:val="00787EE9"/>
    <w:rsid w:val="00791191"/>
    <w:rsid w:val="0079143D"/>
    <w:rsid w:val="007915D5"/>
    <w:rsid w:val="0079190E"/>
    <w:rsid w:val="00791B1B"/>
    <w:rsid w:val="00791CB8"/>
    <w:rsid w:val="00792292"/>
    <w:rsid w:val="007928A2"/>
    <w:rsid w:val="00792FAE"/>
    <w:rsid w:val="00793A35"/>
    <w:rsid w:val="00793E27"/>
    <w:rsid w:val="00794D20"/>
    <w:rsid w:val="00794FA5"/>
    <w:rsid w:val="0079505E"/>
    <w:rsid w:val="0079571F"/>
    <w:rsid w:val="00795957"/>
    <w:rsid w:val="0079595B"/>
    <w:rsid w:val="00795D4F"/>
    <w:rsid w:val="007967E0"/>
    <w:rsid w:val="007A0254"/>
    <w:rsid w:val="007A0257"/>
    <w:rsid w:val="007A0896"/>
    <w:rsid w:val="007A0E72"/>
    <w:rsid w:val="007A1465"/>
    <w:rsid w:val="007A15F4"/>
    <w:rsid w:val="007A1801"/>
    <w:rsid w:val="007A1837"/>
    <w:rsid w:val="007A19A7"/>
    <w:rsid w:val="007A2D1A"/>
    <w:rsid w:val="007A34DB"/>
    <w:rsid w:val="007A36C3"/>
    <w:rsid w:val="007A3A39"/>
    <w:rsid w:val="007A3C8E"/>
    <w:rsid w:val="007A418A"/>
    <w:rsid w:val="007A41A4"/>
    <w:rsid w:val="007A4850"/>
    <w:rsid w:val="007A4869"/>
    <w:rsid w:val="007A502A"/>
    <w:rsid w:val="007A505F"/>
    <w:rsid w:val="007A50A3"/>
    <w:rsid w:val="007A5331"/>
    <w:rsid w:val="007A53C7"/>
    <w:rsid w:val="007A54D4"/>
    <w:rsid w:val="007A58D0"/>
    <w:rsid w:val="007A5ADE"/>
    <w:rsid w:val="007A5C27"/>
    <w:rsid w:val="007A6189"/>
    <w:rsid w:val="007A635E"/>
    <w:rsid w:val="007A736C"/>
    <w:rsid w:val="007A7790"/>
    <w:rsid w:val="007A7BC0"/>
    <w:rsid w:val="007A7C70"/>
    <w:rsid w:val="007B0141"/>
    <w:rsid w:val="007B03CF"/>
    <w:rsid w:val="007B04E0"/>
    <w:rsid w:val="007B0F83"/>
    <w:rsid w:val="007B124B"/>
    <w:rsid w:val="007B13F5"/>
    <w:rsid w:val="007B1E1D"/>
    <w:rsid w:val="007B27CF"/>
    <w:rsid w:val="007B3006"/>
    <w:rsid w:val="007B3150"/>
    <w:rsid w:val="007B3292"/>
    <w:rsid w:val="007B347A"/>
    <w:rsid w:val="007B3B37"/>
    <w:rsid w:val="007B47D7"/>
    <w:rsid w:val="007B4919"/>
    <w:rsid w:val="007B4B8C"/>
    <w:rsid w:val="007B4CC1"/>
    <w:rsid w:val="007B5CF7"/>
    <w:rsid w:val="007B6287"/>
    <w:rsid w:val="007B6399"/>
    <w:rsid w:val="007B6D73"/>
    <w:rsid w:val="007B6E61"/>
    <w:rsid w:val="007B7708"/>
    <w:rsid w:val="007B7985"/>
    <w:rsid w:val="007B79C3"/>
    <w:rsid w:val="007C0F00"/>
    <w:rsid w:val="007C130E"/>
    <w:rsid w:val="007C1A34"/>
    <w:rsid w:val="007C1C30"/>
    <w:rsid w:val="007C255F"/>
    <w:rsid w:val="007C2782"/>
    <w:rsid w:val="007C3809"/>
    <w:rsid w:val="007C3A0F"/>
    <w:rsid w:val="007C3A2F"/>
    <w:rsid w:val="007C3B63"/>
    <w:rsid w:val="007C3CFD"/>
    <w:rsid w:val="007C3EAA"/>
    <w:rsid w:val="007C4AD0"/>
    <w:rsid w:val="007C540D"/>
    <w:rsid w:val="007C5C95"/>
    <w:rsid w:val="007C6AAF"/>
    <w:rsid w:val="007C6C67"/>
    <w:rsid w:val="007C6C83"/>
    <w:rsid w:val="007C6CF6"/>
    <w:rsid w:val="007C7039"/>
    <w:rsid w:val="007C705B"/>
    <w:rsid w:val="007C716E"/>
    <w:rsid w:val="007D01D1"/>
    <w:rsid w:val="007D07E6"/>
    <w:rsid w:val="007D0834"/>
    <w:rsid w:val="007D0C16"/>
    <w:rsid w:val="007D0C1D"/>
    <w:rsid w:val="007D1B5E"/>
    <w:rsid w:val="007D1D5A"/>
    <w:rsid w:val="007D2380"/>
    <w:rsid w:val="007D2DA6"/>
    <w:rsid w:val="007D35CC"/>
    <w:rsid w:val="007D3E70"/>
    <w:rsid w:val="007D4415"/>
    <w:rsid w:val="007D44E6"/>
    <w:rsid w:val="007D49E2"/>
    <w:rsid w:val="007D4A0B"/>
    <w:rsid w:val="007D4CC9"/>
    <w:rsid w:val="007D4CFE"/>
    <w:rsid w:val="007D57C0"/>
    <w:rsid w:val="007D603F"/>
    <w:rsid w:val="007D6F38"/>
    <w:rsid w:val="007D7655"/>
    <w:rsid w:val="007E0A96"/>
    <w:rsid w:val="007E1246"/>
    <w:rsid w:val="007E257D"/>
    <w:rsid w:val="007E2716"/>
    <w:rsid w:val="007E27FC"/>
    <w:rsid w:val="007E36A3"/>
    <w:rsid w:val="007E393B"/>
    <w:rsid w:val="007E3E55"/>
    <w:rsid w:val="007E3E84"/>
    <w:rsid w:val="007E487F"/>
    <w:rsid w:val="007E4DF9"/>
    <w:rsid w:val="007E5220"/>
    <w:rsid w:val="007E5254"/>
    <w:rsid w:val="007E5C55"/>
    <w:rsid w:val="007E6696"/>
    <w:rsid w:val="007E6B62"/>
    <w:rsid w:val="007E6DDB"/>
    <w:rsid w:val="007E7364"/>
    <w:rsid w:val="007E7928"/>
    <w:rsid w:val="007E7D37"/>
    <w:rsid w:val="007E7E72"/>
    <w:rsid w:val="007E7F2D"/>
    <w:rsid w:val="007F05B0"/>
    <w:rsid w:val="007F06A3"/>
    <w:rsid w:val="007F0B34"/>
    <w:rsid w:val="007F0D5A"/>
    <w:rsid w:val="007F1FBA"/>
    <w:rsid w:val="007F20F1"/>
    <w:rsid w:val="007F218D"/>
    <w:rsid w:val="007F22A8"/>
    <w:rsid w:val="007F243E"/>
    <w:rsid w:val="007F2ADF"/>
    <w:rsid w:val="007F343B"/>
    <w:rsid w:val="007F3A04"/>
    <w:rsid w:val="007F41B7"/>
    <w:rsid w:val="007F457B"/>
    <w:rsid w:val="007F5C12"/>
    <w:rsid w:val="007F5ED7"/>
    <w:rsid w:val="007F5FC7"/>
    <w:rsid w:val="007F6681"/>
    <w:rsid w:val="007F677D"/>
    <w:rsid w:val="007F69BF"/>
    <w:rsid w:val="007F7527"/>
    <w:rsid w:val="007F7AF1"/>
    <w:rsid w:val="007F7C77"/>
    <w:rsid w:val="00800084"/>
    <w:rsid w:val="00800384"/>
    <w:rsid w:val="00800919"/>
    <w:rsid w:val="00800A98"/>
    <w:rsid w:val="00800E25"/>
    <w:rsid w:val="008011C7"/>
    <w:rsid w:val="008014D7"/>
    <w:rsid w:val="008015B1"/>
    <w:rsid w:val="00801BFC"/>
    <w:rsid w:val="0080239C"/>
    <w:rsid w:val="0080250F"/>
    <w:rsid w:val="00802546"/>
    <w:rsid w:val="008029E1"/>
    <w:rsid w:val="008029E6"/>
    <w:rsid w:val="00802E06"/>
    <w:rsid w:val="00802E47"/>
    <w:rsid w:val="00802FDE"/>
    <w:rsid w:val="0080308F"/>
    <w:rsid w:val="00803163"/>
    <w:rsid w:val="008034D1"/>
    <w:rsid w:val="008036DC"/>
    <w:rsid w:val="00804151"/>
    <w:rsid w:val="008042A0"/>
    <w:rsid w:val="00804729"/>
    <w:rsid w:val="008047DB"/>
    <w:rsid w:val="008057CB"/>
    <w:rsid w:val="00805826"/>
    <w:rsid w:val="008059EC"/>
    <w:rsid w:val="00805A40"/>
    <w:rsid w:val="00805EDA"/>
    <w:rsid w:val="00805F69"/>
    <w:rsid w:val="008064A2"/>
    <w:rsid w:val="00806755"/>
    <w:rsid w:val="0080708F"/>
    <w:rsid w:val="00807409"/>
    <w:rsid w:val="008076E6"/>
    <w:rsid w:val="0080777C"/>
    <w:rsid w:val="00807C22"/>
    <w:rsid w:val="00807DDD"/>
    <w:rsid w:val="00810136"/>
    <w:rsid w:val="00810290"/>
    <w:rsid w:val="00810B04"/>
    <w:rsid w:val="008110EF"/>
    <w:rsid w:val="00811964"/>
    <w:rsid w:val="00811989"/>
    <w:rsid w:val="0081221E"/>
    <w:rsid w:val="00812444"/>
    <w:rsid w:val="0081481A"/>
    <w:rsid w:val="00814927"/>
    <w:rsid w:val="0081525D"/>
    <w:rsid w:val="00815B2C"/>
    <w:rsid w:val="00816998"/>
    <w:rsid w:val="00816F3D"/>
    <w:rsid w:val="00820751"/>
    <w:rsid w:val="00820781"/>
    <w:rsid w:val="00820A92"/>
    <w:rsid w:val="00820C76"/>
    <w:rsid w:val="00820C85"/>
    <w:rsid w:val="00821498"/>
    <w:rsid w:val="00821D53"/>
    <w:rsid w:val="0082205D"/>
    <w:rsid w:val="0082215E"/>
    <w:rsid w:val="0082286C"/>
    <w:rsid w:val="00822F8B"/>
    <w:rsid w:val="008234A0"/>
    <w:rsid w:val="00823520"/>
    <w:rsid w:val="00823608"/>
    <w:rsid w:val="00823A62"/>
    <w:rsid w:val="008241D0"/>
    <w:rsid w:val="0082422E"/>
    <w:rsid w:val="008244BB"/>
    <w:rsid w:val="00825186"/>
    <w:rsid w:val="008251E8"/>
    <w:rsid w:val="008252F5"/>
    <w:rsid w:val="00825B48"/>
    <w:rsid w:val="00825D00"/>
    <w:rsid w:val="00826B62"/>
    <w:rsid w:val="008274D4"/>
    <w:rsid w:val="0082764D"/>
    <w:rsid w:val="00830509"/>
    <w:rsid w:val="00830571"/>
    <w:rsid w:val="00830A37"/>
    <w:rsid w:val="00831268"/>
    <w:rsid w:val="008318AD"/>
    <w:rsid w:val="0083232D"/>
    <w:rsid w:val="00832615"/>
    <w:rsid w:val="00833069"/>
    <w:rsid w:val="00833132"/>
    <w:rsid w:val="00834F9F"/>
    <w:rsid w:val="008352CC"/>
    <w:rsid w:val="008353B6"/>
    <w:rsid w:val="0083575C"/>
    <w:rsid w:val="00835A58"/>
    <w:rsid w:val="0083633D"/>
    <w:rsid w:val="008375A2"/>
    <w:rsid w:val="00837659"/>
    <w:rsid w:val="00837698"/>
    <w:rsid w:val="0083798E"/>
    <w:rsid w:val="00837DB0"/>
    <w:rsid w:val="00837F96"/>
    <w:rsid w:val="008402D7"/>
    <w:rsid w:val="00840411"/>
    <w:rsid w:val="0084174B"/>
    <w:rsid w:val="00841F74"/>
    <w:rsid w:val="0084209C"/>
    <w:rsid w:val="00842581"/>
    <w:rsid w:val="008426F9"/>
    <w:rsid w:val="00843D21"/>
    <w:rsid w:val="00843FEE"/>
    <w:rsid w:val="00844F01"/>
    <w:rsid w:val="00844FB5"/>
    <w:rsid w:val="00845208"/>
    <w:rsid w:val="00845932"/>
    <w:rsid w:val="00845F86"/>
    <w:rsid w:val="00846045"/>
    <w:rsid w:val="00847FF8"/>
    <w:rsid w:val="008504BE"/>
    <w:rsid w:val="0085088E"/>
    <w:rsid w:val="00851A4D"/>
    <w:rsid w:val="00852947"/>
    <w:rsid w:val="00852C88"/>
    <w:rsid w:val="00853628"/>
    <w:rsid w:val="00853C20"/>
    <w:rsid w:val="00853E28"/>
    <w:rsid w:val="00853EF5"/>
    <w:rsid w:val="00854382"/>
    <w:rsid w:val="00854912"/>
    <w:rsid w:val="008549CE"/>
    <w:rsid w:val="00854FF3"/>
    <w:rsid w:val="00855E62"/>
    <w:rsid w:val="008560C9"/>
    <w:rsid w:val="00856EA1"/>
    <w:rsid w:val="008570B8"/>
    <w:rsid w:val="00860576"/>
    <w:rsid w:val="00860778"/>
    <w:rsid w:val="00860A1E"/>
    <w:rsid w:val="00861038"/>
    <w:rsid w:val="008616E6"/>
    <w:rsid w:val="00861CA9"/>
    <w:rsid w:val="00861D52"/>
    <w:rsid w:val="00861DAE"/>
    <w:rsid w:val="00861F57"/>
    <w:rsid w:val="00862391"/>
    <w:rsid w:val="00862874"/>
    <w:rsid w:val="008628E1"/>
    <w:rsid w:val="00862D7A"/>
    <w:rsid w:val="008633B6"/>
    <w:rsid w:val="00863898"/>
    <w:rsid w:val="00863B03"/>
    <w:rsid w:val="00863C3D"/>
    <w:rsid w:val="00863E0D"/>
    <w:rsid w:val="00864246"/>
    <w:rsid w:val="008644E4"/>
    <w:rsid w:val="0086469C"/>
    <w:rsid w:val="00864C2F"/>
    <w:rsid w:val="00864E3E"/>
    <w:rsid w:val="00865032"/>
    <w:rsid w:val="008651DA"/>
    <w:rsid w:val="008653B7"/>
    <w:rsid w:val="008660DB"/>
    <w:rsid w:val="00866487"/>
    <w:rsid w:val="008672FE"/>
    <w:rsid w:val="008678BB"/>
    <w:rsid w:val="008678DA"/>
    <w:rsid w:val="00867955"/>
    <w:rsid w:val="00867D89"/>
    <w:rsid w:val="008708A7"/>
    <w:rsid w:val="008708D6"/>
    <w:rsid w:val="00870B8C"/>
    <w:rsid w:val="00871784"/>
    <w:rsid w:val="008719DF"/>
    <w:rsid w:val="00871B1B"/>
    <w:rsid w:val="00871C7D"/>
    <w:rsid w:val="008721E8"/>
    <w:rsid w:val="008726C8"/>
    <w:rsid w:val="00872B03"/>
    <w:rsid w:val="00872C2C"/>
    <w:rsid w:val="00872DAB"/>
    <w:rsid w:val="00872E15"/>
    <w:rsid w:val="00872F4F"/>
    <w:rsid w:val="00873791"/>
    <w:rsid w:val="0087383F"/>
    <w:rsid w:val="00873ED1"/>
    <w:rsid w:val="00874234"/>
    <w:rsid w:val="008750C1"/>
    <w:rsid w:val="00875472"/>
    <w:rsid w:val="008758CF"/>
    <w:rsid w:val="008759B5"/>
    <w:rsid w:val="00875C1B"/>
    <w:rsid w:val="00875DA1"/>
    <w:rsid w:val="00875FAD"/>
    <w:rsid w:val="00877527"/>
    <w:rsid w:val="00877CA3"/>
    <w:rsid w:val="00877DB8"/>
    <w:rsid w:val="00877E98"/>
    <w:rsid w:val="00880063"/>
    <w:rsid w:val="008800F2"/>
    <w:rsid w:val="00880104"/>
    <w:rsid w:val="0088039F"/>
    <w:rsid w:val="0088046A"/>
    <w:rsid w:val="008804BD"/>
    <w:rsid w:val="0088062A"/>
    <w:rsid w:val="0088098B"/>
    <w:rsid w:val="00880A26"/>
    <w:rsid w:val="00880B0D"/>
    <w:rsid w:val="00880B54"/>
    <w:rsid w:val="00880D34"/>
    <w:rsid w:val="00880F7B"/>
    <w:rsid w:val="00881E47"/>
    <w:rsid w:val="00882D84"/>
    <w:rsid w:val="0088310F"/>
    <w:rsid w:val="0088378E"/>
    <w:rsid w:val="00883A58"/>
    <w:rsid w:val="00884F26"/>
    <w:rsid w:val="008851B1"/>
    <w:rsid w:val="008857A5"/>
    <w:rsid w:val="0088583F"/>
    <w:rsid w:val="00885ED0"/>
    <w:rsid w:val="0088618B"/>
    <w:rsid w:val="0088643D"/>
    <w:rsid w:val="008870B0"/>
    <w:rsid w:val="00887381"/>
    <w:rsid w:val="0088754E"/>
    <w:rsid w:val="0088778C"/>
    <w:rsid w:val="00887E1C"/>
    <w:rsid w:val="00887F62"/>
    <w:rsid w:val="00890C4F"/>
    <w:rsid w:val="00890F43"/>
    <w:rsid w:val="00891F4D"/>
    <w:rsid w:val="00892074"/>
    <w:rsid w:val="00892470"/>
    <w:rsid w:val="00892672"/>
    <w:rsid w:val="00892C87"/>
    <w:rsid w:val="00893ADF"/>
    <w:rsid w:val="00893DE3"/>
    <w:rsid w:val="00893E93"/>
    <w:rsid w:val="00894088"/>
    <w:rsid w:val="00894533"/>
    <w:rsid w:val="0089491A"/>
    <w:rsid w:val="00894DEB"/>
    <w:rsid w:val="00895913"/>
    <w:rsid w:val="008959BD"/>
    <w:rsid w:val="008960D4"/>
    <w:rsid w:val="008961C2"/>
    <w:rsid w:val="00896642"/>
    <w:rsid w:val="0089700C"/>
    <w:rsid w:val="0089700F"/>
    <w:rsid w:val="00897770"/>
    <w:rsid w:val="008977BF"/>
    <w:rsid w:val="008A024D"/>
    <w:rsid w:val="008A0759"/>
    <w:rsid w:val="008A097F"/>
    <w:rsid w:val="008A0A9D"/>
    <w:rsid w:val="008A1011"/>
    <w:rsid w:val="008A11C4"/>
    <w:rsid w:val="008A148F"/>
    <w:rsid w:val="008A14F1"/>
    <w:rsid w:val="008A17F0"/>
    <w:rsid w:val="008A2981"/>
    <w:rsid w:val="008A2B2F"/>
    <w:rsid w:val="008A2E07"/>
    <w:rsid w:val="008A2F71"/>
    <w:rsid w:val="008A3796"/>
    <w:rsid w:val="008A38A9"/>
    <w:rsid w:val="008A3E16"/>
    <w:rsid w:val="008A411D"/>
    <w:rsid w:val="008A438A"/>
    <w:rsid w:val="008A474C"/>
    <w:rsid w:val="008A4815"/>
    <w:rsid w:val="008A4962"/>
    <w:rsid w:val="008A4D9A"/>
    <w:rsid w:val="008A4E33"/>
    <w:rsid w:val="008A5EA0"/>
    <w:rsid w:val="008A630B"/>
    <w:rsid w:val="008A6A9B"/>
    <w:rsid w:val="008A6CD2"/>
    <w:rsid w:val="008A6E76"/>
    <w:rsid w:val="008A7BB2"/>
    <w:rsid w:val="008A7E63"/>
    <w:rsid w:val="008B0432"/>
    <w:rsid w:val="008B0B30"/>
    <w:rsid w:val="008B157B"/>
    <w:rsid w:val="008B1792"/>
    <w:rsid w:val="008B1EF5"/>
    <w:rsid w:val="008B2174"/>
    <w:rsid w:val="008B24C4"/>
    <w:rsid w:val="008B2CDD"/>
    <w:rsid w:val="008B2E85"/>
    <w:rsid w:val="008B2F8D"/>
    <w:rsid w:val="008B3671"/>
    <w:rsid w:val="008B3C61"/>
    <w:rsid w:val="008B3CEB"/>
    <w:rsid w:val="008B3F3B"/>
    <w:rsid w:val="008B41B4"/>
    <w:rsid w:val="008B495C"/>
    <w:rsid w:val="008B4CB3"/>
    <w:rsid w:val="008B6161"/>
    <w:rsid w:val="008B62C5"/>
    <w:rsid w:val="008B67C4"/>
    <w:rsid w:val="008B69E8"/>
    <w:rsid w:val="008B6F42"/>
    <w:rsid w:val="008B760D"/>
    <w:rsid w:val="008B773D"/>
    <w:rsid w:val="008B7D5F"/>
    <w:rsid w:val="008C0137"/>
    <w:rsid w:val="008C067E"/>
    <w:rsid w:val="008C087E"/>
    <w:rsid w:val="008C099E"/>
    <w:rsid w:val="008C09A2"/>
    <w:rsid w:val="008C0FB8"/>
    <w:rsid w:val="008C1E37"/>
    <w:rsid w:val="008C2069"/>
    <w:rsid w:val="008C2720"/>
    <w:rsid w:val="008C27FC"/>
    <w:rsid w:val="008C2AA2"/>
    <w:rsid w:val="008C3AF1"/>
    <w:rsid w:val="008C3F2E"/>
    <w:rsid w:val="008C453D"/>
    <w:rsid w:val="008C4564"/>
    <w:rsid w:val="008C57F3"/>
    <w:rsid w:val="008C58EA"/>
    <w:rsid w:val="008C6272"/>
    <w:rsid w:val="008C6449"/>
    <w:rsid w:val="008C6674"/>
    <w:rsid w:val="008C6814"/>
    <w:rsid w:val="008C77E1"/>
    <w:rsid w:val="008C78DD"/>
    <w:rsid w:val="008C7DB5"/>
    <w:rsid w:val="008D0099"/>
    <w:rsid w:val="008D0233"/>
    <w:rsid w:val="008D0FD3"/>
    <w:rsid w:val="008D112D"/>
    <w:rsid w:val="008D142E"/>
    <w:rsid w:val="008D2F6A"/>
    <w:rsid w:val="008D3516"/>
    <w:rsid w:val="008D41B0"/>
    <w:rsid w:val="008D4DA5"/>
    <w:rsid w:val="008D50A8"/>
    <w:rsid w:val="008D50F2"/>
    <w:rsid w:val="008D58D9"/>
    <w:rsid w:val="008D5E41"/>
    <w:rsid w:val="008D6044"/>
    <w:rsid w:val="008D6515"/>
    <w:rsid w:val="008D653F"/>
    <w:rsid w:val="008D7425"/>
    <w:rsid w:val="008D748B"/>
    <w:rsid w:val="008D76DB"/>
    <w:rsid w:val="008E0B56"/>
    <w:rsid w:val="008E0F64"/>
    <w:rsid w:val="008E18AD"/>
    <w:rsid w:val="008E2713"/>
    <w:rsid w:val="008E3E2F"/>
    <w:rsid w:val="008E460A"/>
    <w:rsid w:val="008E4874"/>
    <w:rsid w:val="008E5770"/>
    <w:rsid w:val="008E5BB7"/>
    <w:rsid w:val="008E5E5E"/>
    <w:rsid w:val="008E6404"/>
    <w:rsid w:val="008E66E9"/>
    <w:rsid w:val="008E6703"/>
    <w:rsid w:val="008E741D"/>
    <w:rsid w:val="008E7A7D"/>
    <w:rsid w:val="008E7AEF"/>
    <w:rsid w:val="008E7E36"/>
    <w:rsid w:val="008F0351"/>
    <w:rsid w:val="008F0519"/>
    <w:rsid w:val="008F087A"/>
    <w:rsid w:val="008F1176"/>
    <w:rsid w:val="008F1211"/>
    <w:rsid w:val="008F15E8"/>
    <w:rsid w:val="008F17BC"/>
    <w:rsid w:val="008F2253"/>
    <w:rsid w:val="008F2373"/>
    <w:rsid w:val="008F2A3F"/>
    <w:rsid w:val="008F2C74"/>
    <w:rsid w:val="008F2DCA"/>
    <w:rsid w:val="008F3722"/>
    <w:rsid w:val="008F3D49"/>
    <w:rsid w:val="008F3D65"/>
    <w:rsid w:val="008F45D2"/>
    <w:rsid w:val="008F54FD"/>
    <w:rsid w:val="008F5935"/>
    <w:rsid w:val="008F5B87"/>
    <w:rsid w:val="008F5FF2"/>
    <w:rsid w:val="008F6368"/>
    <w:rsid w:val="008F6438"/>
    <w:rsid w:val="008F6565"/>
    <w:rsid w:val="008F6584"/>
    <w:rsid w:val="008F6A3E"/>
    <w:rsid w:val="008F7D67"/>
    <w:rsid w:val="008F7FDE"/>
    <w:rsid w:val="009003FC"/>
    <w:rsid w:val="009006C2"/>
    <w:rsid w:val="009010D1"/>
    <w:rsid w:val="0090184E"/>
    <w:rsid w:val="00901DAC"/>
    <w:rsid w:val="00902A9D"/>
    <w:rsid w:val="0090326E"/>
    <w:rsid w:val="009034FD"/>
    <w:rsid w:val="0090353B"/>
    <w:rsid w:val="00903ADF"/>
    <w:rsid w:val="0090451E"/>
    <w:rsid w:val="00904EA5"/>
    <w:rsid w:val="009052A6"/>
    <w:rsid w:val="009056D3"/>
    <w:rsid w:val="00905D15"/>
    <w:rsid w:val="00906763"/>
    <w:rsid w:val="00906D90"/>
    <w:rsid w:val="00906EC4"/>
    <w:rsid w:val="00907692"/>
    <w:rsid w:val="009079AB"/>
    <w:rsid w:val="00907B84"/>
    <w:rsid w:val="00910147"/>
    <w:rsid w:val="009110B1"/>
    <w:rsid w:val="009110BE"/>
    <w:rsid w:val="009117CE"/>
    <w:rsid w:val="00912779"/>
    <w:rsid w:val="00913112"/>
    <w:rsid w:val="00913152"/>
    <w:rsid w:val="009132F2"/>
    <w:rsid w:val="0091363E"/>
    <w:rsid w:val="009139A6"/>
    <w:rsid w:val="00913DF9"/>
    <w:rsid w:val="00914186"/>
    <w:rsid w:val="00914483"/>
    <w:rsid w:val="00914B53"/>
    <w:rsid w:val="00914B73"/>
    <w:rsid w:val="0091570B"/>
    <w:rsid w:val="0091580C"/>
    <w:rsid w:val="00915C51"/>
    <w:rsid w:val="00915EE2"/>
    <w:rsid w:val="0091626F"/>
    <w:rsid w:val="009163E8"/>
    <w:rsid w:val="0091656F"/>
    <w:rsid w:val="009166F2"/>
    <w:rsid w:val="00916A13"/>
    <w:rsid w:val="00916C23"/>
    <w:rsid w:val="00916F78"/>
    <w:rsid w:val="009174BD"/>
    <w:rsid w:val="00917EEB"/>
    <w:rsid w:val="0092039B"/>
    <w:rsid w:val="00920A1E"/>
    <w:rsid w:val="009213D5"/>
    <w:rsid w:val="009216D8"/>
    <w:rsid w:val="00922800"/>
    <w:rsid w:val="00922A34"/>
    <w:rsid w:val="009238DC"/>
    <w:rsid w:val="00923D7E"/>
    <w:rsid w:val="00924A25"/>
    <w:rsid w:val="00925808"/>
    <w:rsid w:val="0092588D"/>
    <w:rsid w:val="00925B74"/>
    <w:rsid w:val="00925C81"/>
    <w:rsid w:val="009262CE"/>
    <w:rsid w:val="00926725"/>
    <w:rsid w:val="009267BE"/>
    <w:rsid w:val="00926CA1"/>
    <w:rsid w:val="009273DE"/>
    <w:rsid w:val="00927A5B"/>
    <w:rsid w:val="00927BBB"/>
    <w:rsid w:val="00927BE7"/>
    <w:rsid w:val="009312D3"/>
    <w:rsid w:val="0093156D"/>
    <w:rsid w:val="009316A8"/>
    <w:rsid w:val="00931EDC"/>
    <w:rsid w:val="00931FBE"/>
    <w:rsid w:val="00932244"/>
    <w:rsid w:val="00932523"/>
    <w:rsid w:val="00932575"/>
    <w:rsid w:val="009328F5"/>
    <w:rsid w:val="00932914"/>
    <w:rsid w:val="00933856"/>
    <w:rsid w:val="00933AE6"/>
    <w:rsid w:val="009346E3"/>
    <w:rsid w:val="0093493B"/>
    <w:rsid w:val="0093494A"/>
    <w:rsid w:val="009349EF"/>
    <w:rsid w:val="00934D77"/>
    <w:rsid w:val="009350F8"/>
    <w:rsid w:val="009353A0"/>
    <w:rsid w:val="0093654B"/>
    <w:rsid w:val="00936E2C"/>
    <w:rsid w:val="00937C49"/>
    <w:rsid w:val="00937DE1"/>
    <w:rsid w:val="00937FF6"/>
    <w:rsid w:val="00940268"/>
    <w:rsid w:val="0094069A"/>
    <w:rsid w:val="00941AE3"/>
    <w:rsid w:val="00941B3E"/>
    <w:rsid w:val="00942613"/>
    <w:rsid w:val="00942A7B"/>
    <w:rsid w:val="00942C9F"/>
    <w:rsid w:val="00942F91"/>
    <w:rsid w:val="00943E20"/>
    <w:rsid w:val="00944447"/>
    <w:rsid w:val="0094469F"/>
    <w:rsid w:val="00944764"/>
    <w:rsid w:val="00944889"/>
    <w:rsid w:val="0094492F"/>
    <w:rsid w:val="00945047"/>
    <w:rsid w:val="00945145"/>
    <w:rsid w:val="009451AB"/>
    <w:rsid w:val="00945223"/>
    <w:rsid w:val="00945E4E"/>
    <w:rsid w:val="00945F30"/>
    <w:rsid w:val="00946275"/>
    <w:rsid w:val="009466E2"/>
    <w:rsid w:val="0094775F"/>
    <w:rsid w:val="009477B2"/>
    <w:rsid w:val="00947C0E"/>
    <w:rsid w:val="00947F92"/>
    <w:rsid w:val="009508CA"/>
    <w:rsid w:val="00950B3F"/>
    <w:rsid w:val="00951149"/>
    <w:rsid w:val="00951413"/>
    <w:rsid w:val="00951BF0"/>
    <w:rsid w:val="00951E54"/>
    <w:rsid w:val="00952252"/>
    <w:rsid w:val="0095227D"/>
    <w:rsid w:val="009526BA"/>
    <w:rsid w:val="00952939"/>
    <w:rsid w:val="00952CC6"/>
    <w:rsid w:val="0095302A"/>
    <w:rsid w:val="009533B4"/>
    <w:rsid w:val="00953771"/>
    <w:rsid w:val="0095388E"/>
    <w:rsid w:val="00954374"/>
    <w:rsid w:val="00954796"/>
    <w:rsid w:val="00954C4B"/>
    <w:rsid w:val="00954D02"/>
    <w:rsid w:val="00954E3C"/>
    <w:rsid w:val="00955490"/>
    <w:rsid w:val="00955878"/>
    <w:rsid w:val="00955A93"/>
    <w:rsid w:val="00956116"/>
    <w:rsid w:val="00956A07"/>
    <w:rsid w:val="00956F0D"/>
    <w:rsid w:val="00957920"/>
    <w:rsid w:val="00960578"/>
    <w:rsid w:val="0096075C"/>
    <w:rsid w:val="0096079A"/>
    <w:rsid w:val="00960AF8"/>
    <w:rsid w:val="00961224"/>
    <w:rsid w:val="009617A1"/>
    <w:rsid w:val="00961DE9"/>
    <w:rsid w:val="00961E82"/>
    <w:rsid w:val="00962758"/>
    <w:rsid w:val="0096378E"/>
    <w:rsid w:val="0096430A"/>
    <w:rsid w:val="00964691"/>
    <w:rsid w:val="00964AA9"/>
    <w:rsid w:val="00965B32"/>
    <w:rsid w:val="00965E48"/>
    <w:rsid w:val="00965FD8"/>
    <w:rsid w:val="0096653F"/>
    <w:rsid w:val="00966D18"/>
    <w:rsid w:val="00967033"/>
    <w:rsid w:val="009674B2"/>
    <w:rsid w:val="009678F4"/>
    <w:rsid w:val="00967AA3"/>
    <w:rsid w:val="00967F14"/>
    <w:rsid w:val="00970CC4"/>
    <w:rsid w:val="00970D6C"/>
    <w:rsid w:val="0097146A"/>
    <w:rsid w:val="009715E9"/>
    <w:rsid w:val="009718D8"/>
    <w:rsid w:val="00971A7A"/>
    <w:rsid w:val="00971CD1"/>
    <w:rsid w:val="009723AF"/>
    <w:rsid w:val="009732F9"/>
    <w:rsid w:val="00973DC0"/>
    <w:rsid w:val="0097401B"/>
    <w:rsid w:val="00974057"/>
    <w:rsid w:val="00974D1A"/>
    <w:rsid w:val="009751F5"/>
    <w:rsid w:val="00975825"/>
    <w:rsid w:val="00976154"/>
    <w:rsid w:val="009768C9"/>
    <w:rsid w:val="0097733E"/>
    <w:rsid w:val="00977E52"/>
    <w:rsid w:val="00977ED4"/>
    <w:rsid w:val="00977F28"/>
    <w:rsid w:val="009800A8"/>
    <w:rsid w:val="009801A3"/>
    <w:rsid w:val="0098020D"/>
    <w:rsid w:val="0098060F"/>
    <w:rsid w:val="00981292"/>
    <w:rsid w:val="00981832"/>
    <w:rsid w:val="00981D44"/>
    <w:rsid w:val="00981D65"/>
    <w:rsid w:val="00981FBF"/>
    <w:rsid w:val="00982036"/>
    <w:rsid w:val="009822AB"/>
    <w:rsid w:val="009826EE"/>
    <w:rsid w:val="00982EA2"/>
    <w:rsid w:val="0098351E"/>
    <w:rsid w:val="009842E4"/>
    <w:rsid w:val="00984398"/>
    <w:rsid w:val="00984522"/>
    <w:rsid w:val="00984DE4"/>
    <w:rsid w:val="00985107"/>
    <w:rsid w:val="00985113"/>
    <w:rsid w:val="00985396"/>
    <w:rsid w:val="009853D7"/>
    <w:rsid w:val="009857BE"/>
    <w:rsid w:val="00985B09"/>
    <w:rsid w:val="0098610F"/>
    <w:rsid w:val="009863CC"/>
    <w:rsid w:val="009863FB"/>
    <w:rsid w:val="009868EE"/>
    <w:rsid w:val="00986BD6"/>
    <w:rsid w:val="0098714F"/>
    <w:rsid w:val="0098766A"/>
    <w:rsid w:val="0098792C"/>
    <w:rsid w:val="00987F2E"/>
    <w:rsid w:val="00990725"/>
    <w:rsid w:val="009909BB"/>
    <w:rsid w:val="0099100B"/>
    <w:rsid w:val="009920D0"/>
    <w:rsid w:val="009923A8"/>
    <w:rsid w:val="00992929"/>
    <w:rsid w:val="00993827"/>
    <w:rsid w:val="0099388D"/>
    <w:rsid w:val="00993DEB"/>
    <w:rsid w:val="00993F64"/>
    <w:rsid w:val="009952E7"/>
    <w:rsid w:val="00995415"/>
    <w:rsid w:val="0099589E"/>
    <w:rsid w:val="009958EE"/>
    <w:rsid w:val="00995985"/>
    <w:rsid w:val="00995A30"/>
    <w:rsid w:val="00995D7A"/>
    <w:rsid w:val="00995F1E"/>
    <w:rsid w:val="009960E4"/>
    <w:rsid w:val="00996294"/>
    <w:rsid w:val="00996614"/>
    <w:rsid w:val="00996B4D"/>
    <w:rsid w:val="00996CD5"/>
    <w:rsid w:val="009970E0"/>
    <w:rsid w:val="00997388"/>
    <w:rsid w:val="00997785"/>
    <w:rsid w:val="00997798"/>
    <w:rsid w:val="009A0104"/>
    <w:rsid w:val="009A0A34"/>
    <w:rsid w:val="009A0B50"/>
    <w:rsid w:val="009A1968"/>
    <w:rsid w:val="009A21CE"/>
    <w:rsid w:val="009A23D6"/>
    <w:rsid w:val="009A2C59"/>
    <w:rsid w:val="009A32DD"/>
    <w:rsid w:val="009A335B"/>
    <w:rsid w:val="009A465D"/>
    <w:rsid w:val="009A47E5"/>
    <w:rsid w:val="009A4863"/>
    <w:rsid w:val="009A4DC4"/>
    <w:rsid w:val="009A4EB2"/>
    <w:rsid w:val="009A4FFD"/>
    <w:rsid w:val="009A51F9"/>
    <w:rsid w:val="009A5753"/>
    <w:rsid w:val="009A60FB"/>
    <w:rsid w:val="009A6910"/>
    <w:rsid w:val="009A6C57"/>
    <w:rsid w:val="009A6E73"/>
    <w:rsid w:val="009A70ED"/>
    <w:rsid w:val="009A7165"/>
    <w:rsid w:val="009A78B0"/>
    <w:rsid w:val="009A79A5"/>
    <w:rsid w:val="009A7F0E"/>
    <w:rsid w:val="009B0084"/>
    <w:rsid w:val="009B07F1"/>
    <w:rsid w:val="009B083E"/>
    <w:rsid w:val="009B0B8C"/>
    <w:rsid w:val="009B0FB2"/>
    <w:rsid w:val="009B1054"/>
    <w:rsid w:val="009B11B0"/>
    <w:rsid w:val="009B1C1D"/>
    <w:rsid w:val="009B1EED"/>
    <w:rsid w:val="009B3100"/>
    <w:rsid w:val="009B3A4F"/>
    <w:rsid w:val="009B44A3"/>
    <w:rsid w:val="009B49D4"/>
    <w:rsid w:val="009B510C"/>
    <w:rsid w:val="009B58CC"/>
    <w:rsid w:val="009B61B2"/>
    <w:rsid w:val="009B63B2"/>
    <w:rsid w:val="009B648B"/>
    <w:rsid w:val="009B6B1A"/>
    <w:rsid w:val="009B6F9C"/>
    <w:rsid w:val="009B73EF"/>
    <w:rsid w:val="009C0156"/>
    <w:rsid w:val="009C0C5F"/>
    <w:rsid w:val="009C0E39"/>
    <w:rsid w:val="009C127C"/>
    <w:rsid w:val="009C18AD"/>
    <w:rsid w:val="009C1925"/>
    <w:rsid w:val="009C1C5B"/>
    <w:rsid w:val="009C1C99"/>
    <w:rsid w:val="009C221F"/>
    <w:rsid w:val="009C2E7F"/>
    <w:rsid w:val="009C2F2F"/>
    <w:rsid w:val="009C3502"/>
    <w:rsid w:val="009C380F"/>
    <w:rsid w:val="009C3BBB"/>
    <w:rsid w:val="009C3CBD"/>
    <w:rsid w:val="009C3E52"/>
    <w:rsid w:val="009C4543"/>
    <w:rsid w:val="009C4831"/>
    <w:rsid w:val="009C4FF3"/>
    <w:rsid w:val="009C59EB"/>
    <w:rsid w:val="009C776C"/>
    <w:rsid w:val="009C7B33"/>
    <w:rsid w:val="009C7D4D"/>
    <w:rsid w:val="009D04CE"/>
    <w:rsid w:val="009D059D"/>
    <w:rsid w:val="009D06FC"/>
    <w:rsid w:val="009D0E5D"/>
    <w:rsid w:val="009D1DDD"/>
    <w:rsid w:val="009D21E1"/>
    <w:rsid w:val="009D21FB"/>
    <w:rsid w:val="009D22D5"/>
    <w:rsid w:val="009D2655"/>
    <w:rsid w:val="009D27B3"/>
    <w:rsid w:val="009D325C"/>
    <w:rsid w:val="009D32FA"/>
    <w:rsid w:val="009D3536"/>
    <w:rsid w:val="009D3BBB"/>
    <w:rsid w:val="009D3BC4"/>
    <w:rsid w:val="009D4078"/>
    <w:rsid w:val="009D40B2"/>
    <w:rsid w:val="009D4BF0"/>
    <w:rsid w:val="009D502A"/>
    <w:rsid w:val="009D51FC"/>
    <w:rsid w:val="009D54E2"/>
    <w:rsid w:val="009D5826"/>
    <w:rsid w:val="009D5997"/>
    <w:rsid w:val="009D5AFA"/>
    <w:rsid w:val="009D5E8E"/>
    <w:rsid w:val="009D640A"/>
    <w:rsid w:val="009D650D"/>
    <w:rsid w:val="009D6AD2"/>
    <w:rsid w:val="009D6BFD"/>
    <w:rsid w:val="009D741E"/>
    <w:rsid w:val="009E0618"/>
    <w:rsid w:val="009E080F"/>
    <w:rsid w:val="009E1B40"/>
    <w:rsid w:val="009E1BC4"/>
    <w:rsid w:val="009E1E92"/>
    <w:rsid w:val="009E1F35"/>
    <w:rsid w:val="009E2207"/>
    <w:rsid w:val="009E2560"/>
    <w:rsid w:val="009E25D4"/>
    <w:rsid w:val="009E2656"/>
    <w:rsid w:val="009E2729"/>
    <w:rsid w:val="009E2876"/>
    <w:rsid w:val="009E30C8"/>
    <w:rsid w:val="009E3F78"/>
    <w:rsid w:val="009E42F3"/>
    <w:rsid w:val="009E4320"/>
    <w:rsid w:val="009E466A"/>
    <w:rsid w:val="009E4937"/>
    <w:rsid w:val="009E578E"/>
    <w:rsid w:val="009E613D"/>
    <w:rsid w:val="009E656F"/>
    <w:rsid w:val="009E69C3"/>
    <w:rsid w:val="009E6F74"/>
    <w:rsid w:val="009E72E6"/>
    <w:rsid w:val="009E7747"/>
    <w:rsid w:val="009E7D59"/>
    <w:rsid w:val="009F06FC"/>
    <w:rsid w:val="009F0773"/>
    <w:rsid w:val="009F0A89"/>
    <w:rsid w:val="009F15D7"/>
    <w:rsid w:val="009F33A5"/>
    <w:rsid w:val="009F3766"/>
    <w:rsid w:val="009F39E9"/>
    <w:rsid w:val="009F3C6B"/>
    <w:rsid w:val="009F3EE1"/>
    <w:rsid w:val="009F4091"/>
    <w:rsid w:val="009F4211"/>
    <w:rsid w:val="009F4466"/>
    <w:rsid w:val="009F455D"/>
    <w:rsid w:val="009F5367"/>
    <w:rsid w:val="009F542B"/>
    <w:rsid w:val="009F5A8A"/>
    <w:rsid w:val="009F6207"/>
    <w:rsid w:val="009F6539"/>
    <w:rsid w:val="009F748B"/>
    <w:rsid w:val="009F7AF5"/>
    <w:rsid w:val="009F7E61"/>
    <w:rsid w:val="009F7E94"/>
    <w:rsid w:val="00A0030B"/>
    <w:rsid w:val="00A01041"/>
    <w:rsid w:val="00A010A7"/>
    <w:rsid w:val="00A01705"/>
    <w:rsid w:val="00A01773"/>
    <w:rsid w:val="00A017D9"/>
    <w:rsid w:val="00A02304"/>
    <w:rsid w:val="00A023BD"/>
    <w:rsid w:val="00A02586"/>
    <w:rsid w:val="00A02A2F"/>
    <w:rsid w:val="00A02D3F"/>
    <w:rsid w:val="00A04207"/>
    <w:rsid w:val="00A0425E"/>
    <w:rsid w:val="00A04431"/>
    <w:rsid w:val="00A04936"/>
    <w:rsid w:val="00A04B69"/>
    <w:rsid w:val="00A04C5B"/>
    <w:rsid w:val="00A04EF9"/>
    <w:rsid w:val="00A04F46"/>
    <w:rsid w:val="00A0535B"/>
    <w:rsid w:val="00A058ED"/>
    <w:rsid w:val="00A05EAF"/>
    <w:rsid w:val="00A064CC"/>
    <w:rsid w:val="00A06DB4"/>
    <w:rsid w:val="00A0703E"/>
    <w:rsid w:val="00A076C3"/>
    <w:rsid w:val="00A07BC0"/>
    <w:rsid w:val="00A10A2C"/>
    <w:rsid w:val="00A10D7A"/>
    <w:rsid w:val="00A10D9D"/>
    <w:rsid w:val="00A11A59"/>
    <w:rsid w:val="00A129A8"/>
    <w:rsid w:val="00A12ABF"/>
    <w:rsid w:val="00A13076"/>
    <w:rsid w:val="00A1493D"/>
    <w:rsid w:val="00A14C29"/>
    <w:rsid w:val="00A15A0D"/>
    <w:rsid w:val="00A15A67"/>
    <w:rsid w:val="00A15A99"/>
    <w:rsid w:val="00A162D2"/>
    <w:rsid w:val="00A162F9"/>
    <w:rsid w:val="00A16644"/>
    <w:rsid w:val="00A166DF"/>
    <w:rsid w:val="00A16A05"/>
    <w:rsid w:val="00A17665"/>
    <w:rsid w:val="00A17781"/>
    <w:rsid w:val="00A179C9"/>
    <w:rsid w:val="00A17CEE"/>
    <w:rsid w:val="00A20244"/>
    <w:rsid w:val="00A20510"/>
    <w:rsid w:val="00A2073F"/>
    <w:rsid w:val="00A20754"/>
    <w:rsid w:val="00A20E24"/>
    <w:rsid w:val="00A210AC"/>
    <w:rsid w:val="00A21A74"/>
    <w:rsid w:val="00A22005"/>
    <w:rsid w:val="00A22127"/>
    <w:rsid w:val="00A23C4A"/>
    <w:rsid w:val="00A24440"/>
    <w:rsid w:val="00A24615"/>
    <w:rsid w:val="00A24C52"/>
    <w:rsid w:val="00A25377"/>
    <w:rsid w:val="00A25801"/>
    <w:rsid w:val="00A25ED0"/>
    <w:rsid w:val="00A263DF"/>
    <w:rsid w:val="00A26CE9"/>
    <w:rsid w:val="00A26E0F"/>
    <w:rsid w:val="00A278DA"/>
    <w:rsid w:val="00A27BAB"/>
    <w:rsid w:val="00A27C1D"/>
    <w:rsid w:val="00A30505"/>
    <w:rsid w:val="00A3076B"/>
    <w:rsid w:val="00A30C8C"/>
    <w:rsid w:val="00A30CFE"/>
    <w:rsid w:val="00A30D33"/>
    <w:rsid w:val="00A311CA"/>
    <w:rsid w:val="00A3120F"/>
    <w:rsid w:val="00A3161D"/>
    <w:rsid w:val="00A32E80"/>
    <w:rsid w:val="00A336CE"/>
    <w:rsid w:val="00A33BAA"/>
    <w:rsid w:val="00A349D7"/>
    <w:rsid w:val="00A34B34"/>
    <w:rsid w:val="00A3536D"/>
    <w:rsid w:val="00A3577D"/>
    <w:rsid w:val="00A35CDA"/>
    <w:rsid w:val="00A35D55"/>
    <w:rsid w:val="00A36902"/>
    <w:rsid w:val="00A36A7A"/>
    <w:rsid w:val="00A3704A"/>
    <w:rsid w:val="00A37D9B"/>
    <w:rsid w:val="00A37FB1"/>
    <w:rsid w:val="00A402D8"/>
    <w:rsid w:val="00A4031F"/>
    <w:rsid w:val="00A40671"/>
    <w:rsid w:val="00A406D9"/>
    <w:rsid w:val="00A40E25"/>
    <w:rsid w:val="00A41120"/>
    <w:rsid w:val="00A41797"/>
    <w:rsid w:val="00A42062"/>
    <w:rsid w:val="00A4231D"/>
    <w:rsid w:val="00A42FFE"/>
    <w:rsid w:val="00A43147"/>
    <w:rsid w:val="00A4337A"/>
    <w:rsid w:val="00A43CB2"/>
    <w:rsid w:val="00A441F3"/>
    <w:rsid w:val="00A44497"/>
    <w:rsid w:val="00A44BD0"/>
    <w:rsid w:val="00A44EBC"/>
    <w:rsid w:val="00A450E5"/>
    <w:rsid w:val="00A45BFF"/>
    <w:rsid w:val="00A45D5A"/>
    <w:rsid w:val="00A45E8B"/>
    <w:rsid w:val="00A462E7"/>
    <w:rsid w:val="00A46B17"/>
    <w:rsid w:val="00A46E6F"/>
    <w:rsid w:val="00A47034"/>
    <w:rsid w:val="00A475AF"/>
    <w:rsid w:val="00A4775D"/>
    <w:rsid w:val="00A47C64"/>
    <w:rsid w:val="00A516C5"/>
    <w:rsid w:val="00A51B99"/>
    <w:rsid w:val="00A52566"/>
    <w:rsid w:val="00A52BD7"/>
    <w:rsid w:val="00A52D0F"/>
    <w:rsid w:val="00A52FF5"/>
    <w:rsid w:val="00A530F7"/>
    <w:rsid w:val="00A53363"/>
    <w:rsid w:val="00A534CA"/>
    <w:rsid w:val="00A54A3F"/>
    <w:rsid w:val="00A54F30"/>
    <w:rsid w:val="00A55555"/>
    <w:rsid w:val="00A567E2"/>
    <w:rsid w:val="00A56955"/>
    <w:rsid w:val="00A57011"/>
    <w:rsid w:val="00A57ED1"/>
    <w:rsid w:val="00A600E3"/>
    <w:rsid w:val="00A610C3"/>
    <w:rsid w:val="00A61222"/>
    <w:rsid w:val="00A61552"/>
    <w:rsid w:val="00A61CB3"/>
    <w:rsid w:val="00A622E9"/>
    <w:rsid w:val="00A6281A"/>
    <w:rsid w:val="00A62BA0"/>
    <w:rsid w:val="00A63545"/>
    <w:rsid w:val="00A635D9"/>
    <w:rsid w:val="00A63756"/>
    <w:rsid w:val="00A64060"/>
    <w:rsid w:val="00A646F6"/>
    <w:rsid w:val="00A650D2"/>
    <w:rsid w:val="00A650F0"/>
    <w:rsid w:val="00A65276"/>
    <w:rsid w:val="00A65646"/>
    <w:rsid w:val="00A65A11"/>
    <w:rsid w:val="00A66A70"/>
    <w:rsid w:val="00A66DB5"/>
    <w:rsid w:val="00A67369"/>
    <w:rsid w:val="00A7040C"/>
    <w:rsid w:val="00A7096B"/>
    <w:rsid w:val="00A71047"/>
    <w:rsid w:val="00A7175C"/>
    <w:rsid w:val="00A71BEF"/>
    <w:rsid w:val="00A71FC8"/>
    <w:rsid w:val="00A723AD"/>
    <w:rsid w:val="00A7274B"/>
    <w:rsid w:val="00A73513"/>
    <w:rsid w:val="00A737E5"/>
    <w:rsid w:val="00A74A3F"/>
    <w:rsid w:val="00A75507"/>
    <w:rsid w:val="00A75DBE"/>
    <w:rsid w:val="00A760CE"/>
    <w:rsid w:val="00A76257"/>
    <w:rsid w:val="00A76276"/>
    <w:rsid w:val="00A7729E"/>
    <w:rsid w:val="00A773AD"/>
    <w:rsid w:val="00A77DF4"/>
    <w:rsid w:val="00A77E54"/>
    <w:rsid w:val="00A80D36"/>
    <w:rsid w:val="00A81344"/>
    <w:rsid w:val="00A83781"/>
    <w:rsid w:val="00A840DF"/>
    <w:rsid w:val="00A84556"/>
    <w:rsid w:val="00A84A50"/>
    <w:rsid w:val="00A84CA6"/>
    <w:rsid w:val="00A85448"/>
    <w:rsid w:val="00A8665A"/>
    <w:rsid w:val="00A867AF"/>
    <w:rsid w:val="00A86A42"/>
    <w:rsid w:val="00A86BB7"/>
    <w:rsid w:val="00A86BE4"/>
    <w:rsid w:val="00A86DA9"/>
    <w:rsid w:val="00A90A1F"/>
    <w:rsid w:val="00A90CD8"/>
    <w:rsid w:val="00A90DBA"/>
    <w:rsid w:val="00A90E3D"/>
    <w:rsid w:val="00A91207"/>
    <w:rsid w:val="00A918E9"/>
    <w:rsid w:val="00A91EC6"/>
    <w:rsid w:val="00A92842"/>
    <w:rsid w:val="00A928AF"/>
    <w:rsid w:val="00A92AAA"/>
    <w:rsid w:val="00A92CF9"/>
    <w:rsid w:val="00A92D06"/>
    <w:rsid w:val="00A92E9D"/>
    <w:rsid w:val="00A93056"/>
    <w:rsid w:val="00A933CB"/>
    <w:rsid w:val="00A93A55"/>
    <w:rsid w:val="00A949F6"/>
    <w:rsid w:val="00A95055"/>
    <w:rsid w:val="00A9512A"/>
    <w:rsid w:val="00A958E5"/>
    <w:rsid w:val="00A95CF1"/>
    <w:rsid w:val="00A96482"/>
    <w:rsid w:val="00AA003D"/>
    <w:rsid w:val="00AA0151"/>
    <w:rsid w:val="00AA1D08"/>
    <w:rsid w:val="00AA2185"/>
    <w:rsid w:val="00AA23A7"/>
    <w:rsid w:val="00AA2803"/>
    <w:rsid w:val="00AA2806"/>
    <w:rsid w:val="00AA3DE7"/>
    <w:rsid w:val="00AA4B2C"/>
    <w:rsid w:val="00AA4F87"/>
    <w:rsid w:val="00AA5A45"/>
    <w:rsid w:val="00AA5B57"/>
    <w:rsid w:val="00AA6140"/>
    <w:rsid w:val="00AA69A1"/>
    <w:rsid w:val="00AA69BF"/>
    <w:rsid w:val="00AA6A8B"/>
    <w:rsid w:val="00AA6D1E"/>
    <w:rsid w:val="00AA6E44"/>
    <w:rsid w:val="00AA6F2C"/>
    <w:rsid w:val="00AA7099"/>
    <w:rsid w:val="00AA7A45"/>
    <w:rsid w:val="00AA7DCA"/>
    <w:rsid w:val="00AA7EC2"/>
    <w:rsid w:val="00AB01F3"/>
    <w:rsid w:val="00AB0308"/>
    <w:rsid w:val="00AB05E6"/>
    <w:rsid w:val="00AB1215"/>
    <w:rsid w:val="00AB136F"/>
    <w:rsid w:val="00AB1622"/>
    <w:rsid w:val="00AB172F"/>
    <w:rsid w:val="00AB2238"/>
    <w:rsid w:val="00AB233D"/>
    <w:rsid w:val="00AB289B"/>
    <w:rsid w:val="00AB29C9"/>
    <w:rsid w:val="00AB2C2D"/>
    <w:rsid w:val="00AB2D51"/>
    <w:rsid w:val="00AB446D"/>
    <w:rsid w:val="00AB51B5"/>
    <w:rsid w:val="00AB51C8"/>
    <w:rsid w:val="00AB543C"/>
    <w:rsid w:val="00AB562B"/>
    <w:rsid w:val="00AB5979"/>
    <w:rsid w:val="00AB60B4"/>
    <w:rsid w:val="00AB6120"/>
    <w:rsid w:val="00AB6242"/>
    <w:rsid w:val="00AB641A"/>
    <w:rsid w:val="00AB66DB"/>
    <w:rsid w:val="00AB6795"/>
    <w:rsid w:val="00AB6EAE"/>
    <w:rsid w:val="00AB70F2"/>
    <w:rsid w:val="00AB714B"/>
    <w:rsid w:val="00AB720F"/>
    <w:rsid w:val="00AB7698"/>
    <w:rsid w:val="00AB778E"/>
    <w:rsid w:val="00AB7C8E"/>
    <w:rsid w:val="00AB7D98"/>
    <w:rsid w:val="00AB7EF7"/>
    <w:rsid w:val="00AC10CB"/>
    <w:rsid w:val="00AC1AE5"/>
    <w:rsid w:val="00AC2BDD"/>
    <w:rsid w:val="00AC2EDC"/>
    <w:rsid w:val="00AC32FF"/>
    <w:rsid w:val="00AC3329"/>
    <w:rsid w:val="00AC3580"/>
    <w:rsid w:val="00AC4871"/>
    <w:rsid w:val="00AC4F77"/>
    <w:rsid w:val="00AC5722"/>
    <w:rsid w:val="00AC5C5A"/>
    <w:rsid w:val="00AC5CED"/>
    <w:rsid w:val="00AC605A"/>
    <w:rsid w:val="00AC65B6"/>
    <w:rsid w:val="00AC65EF"/>
    <w:rsid w:val="00AC6895"/>
    <w:rsid w:val="00AC6AF9"/>
    <w:rsid w:val="00AC6DE4"/>
    <w:rsid w:val="00AC72B5"/>
    <w:rsid w:val="00AC7FAB"/>
    <w:rsid w:val="00AD06C4"/>
    <w:rsid w:val="00AD0BF7"/>
    <w:rsid w:val="00AD0CB3"/>
    <w:rsid w:val="00AD2545"/>
    <w:rsid w:val="00AD267D"/>
    <w:rsid w:val="00AD2C2F"/>
    <w:rsid w:val="00AD2F15"/>
    <w:rsid w:val="00AD3222"/>
    <w:rsid w:val="00AD40CB"/>
    <w:rsid w:val="00AD48DB"/>
    <w:rsid w:val="00AD4DBD"/>
    <w:rsid w:val="00AD5312"/>
    <w:rsid w:val="00AD59DF"/>
    <w:rsid w:val="00AD5F39"/>
    <w:rsid w:val="00AD625D"/>
    <w:rsid w:val="00AD6550"/>
    <w:rsid w:val="00AD72FE"/>
    <w:rsid w:val="00AD742A"/>
    <w:rsid w:val="00AD792B"/>
    <w:rsid w:val="00AD7AC1"/>
    <w:rsid w:val="00AE0E3C"/>
    <w:rsid w:val="00AE116A"/>
    <w:rsid w:val="00AE139B"/>
    <w:rsid w:val="00AE1DF6"/>
    <w:rsid w:val="00AE1E41"/>
    <w:rsid w:val="00AE2BB8"/>
    <w:rsid w:val="00AE2E3C"/>
    <w:rsid w:val="00AE2FCC"/>
    <w:rsid w:val="00AE3661"/>
    <w:rsid w:val="00AE3A12"/>
    <w:rsid w:val="00AE3E36"/>
    <w:rsid w:val="00AE454B"/>
    <w:rsid w:val="00AE45FA"/>
    <w:rsid w:val="00AE47CE"/>
    <w:rsid w:val="00AE49B0"/>
    <w:rsid w:val="00AE4A5F"/>
    <w:rsid w:val="00AE4B48"/>
    <w:rsid w:val="00AE4C8E"/>
    <w:rsid w:val="00AE4D1D"/>
    <w:rsid w:val="00AE5222"/>
    <w:rsid w:val="00AE53FF"/>
    <w:rsid w:val="00AE5BEA"/>
    <w:rsid w:val="00AE6AFF"/>
    <w:rsid w:val="00AE6EB9"/>
    <w:rsid w:val="00AE797A"/>
    <w:rsid w:val="00AE7B7A"/>
    <w:rsid w:val="00AE7D01"/>
    <w:rsid w:val="00AE7DC9"/>
    <w:rsid w:val="00AF00FA"/>
    <w:rsid w:val="00AF0599"/>
    <w:rsid w:val="00AF0CE7"/>
    <w:rsid w:val="00AF0EC6"/>
    <w:rsid w:val="00AF0FA1"/>
    <w:rsid w:val="00AF2820"/>
    <w:rsid w:val="00AF2963"/>
    <w:rsid w:val="00AF3CB3"/>
    <w:rsid w:val="00AF4075"/>
    <w:rsid w:val="00AF4157"/>
    <w:rsid w:val="00AF487E"/>
    <w:rsid w:val="00AF4F60"/>
    <w:rsid w:val="00AF50B6"/>
    <w:rsid w:val="00AF51D4"/>
    <w:rsid w:val="00AF5ACD"/>
    <w:rsid w:val="00AF6265"/>
    <w:rsid w:val="00AF660D"/>
    <w:rsid w:val="00AF6D01"/>
    <w:rsid w:val="00AF6EBB"/>
    <w:rsid w:val="00AF726D"/>
    <w:rsid w:val="00B00134"/>
    <w:rsid w:val="00B002AD"/>
    <w:rsid w:val="00B00DEC"/>
    <w:rsid w:val="00B0173D"/>
    <w:rsid w:val="00B01A4C"/>
    <w:rsid w:val="00B01F84"/>
    <w:rsid w:val="00B02977"/>
    <w:rsid w:val="00B02BAC"/>
    <w:rsid w:val="00B03273"/>
    <w:rsid w:val="00B045E3"/>
    <w:rsid w:val="00B04CC6"/>
    <w:rsid w:val="00B04D38"/>
    <w:rsid w:val="00B04E38"/>
    <w:rsid w:val="00B051ED"/>
    <w:rsid w:val="00B0559C"/>
    <w:rsid w:val="00B05A37"/>
    <w:rsid w:val="00B05F03"/>
    <w:rsid w:val="00B05FF5"/>
    <w:rsid w:val="00B063B0"/>
    <w:rsid w:val="00B0691D"/>
    <w:rsid w:val="00B079AD"/>
    <w:rsid w:val="00B100F2"/>
    <w:rsid w:val="00B10769"/>
    <w:rsid w:val="00B10947"/>
    <w:rsid w:val="00B10DDF"/>
    <w:rsid w:val="00B11042"/>
    <w:rsid w:val="00B123AA"/>
    <w:rsid w:val="00B12B75"/>
    <w:rsid w:val="00B1345B"/>
    <w:rsid w:val="00B13611"/>
    <w:rsid w:val="00B139F7"/>
    <w:rsid w:val="00B13AC3"/>
    <w:rsid w:val="00B13B79"/>
    <w:rsid w:val="00B13C33"/>
    <w:rsid w:val="00B13C7B"/>
    <w:rsid w:val="00B1403F"/>
    <w:rsid w:val="00B14254"/>
    <w:rsid w:val="00B142BB"/>
    <w:rsid w:val="00B14622"/>
    <w:rsid w:val="00B1470D"/>
    <w:rsid w:val="00B149C7"/>
    <w:rsid w:val="00B14BBB"/>
    <w:rsid w:val="00B14E76"/>
    <w:rsid w:val="00B150D4"/>
    <w:rsid w:val="00B15394"/>
    <w:rsid w:val="00B15A0F"/>
    <w:rsid w:val="00B15A59"/>
    <w:rsid w:val="00B15AC2"/>
    <w:rsid w:val="00B15B8C"/>
    <w:rsid w:val="00B160BA"/>
    <w:rsid w:val="00B1618C"/>
    <w:rsid w:val="00B16914"/>
    <w:rsid w:val="00B17142"/>
    <w:rsid w:val="00B17B31"/>
    <w:rsid w:val="00B210C9"/>
    <w:rsid w:val="00B211C0"/>
    <w:rsid w:val="00B215DB"/>
    <w:rsid w:val="00B21CBF"/>
    <w:rsid w:val="00B21DC7"/>
    <w:rsid w:val="00B2276E"/>
    <w:rsid w:val="00B228D6"/>
    <w:rsid w:val="00B22C1D"/>
    <w:rsid w:val="00B231FD"/>
    <w:rsid w:val="00B2472A"/>
    <w:rsid w:val="00B25424"/>
    <w:rsid w:val="00B26279"/>
    <w:rsid w:val="00B2638F"/>
    <w:rsid w:val="00B26706"/>
    <w:rsid w:val="00B26B4E"/>
    <w:rsid w:val="00B26CEF"/>
    <w:rsid w:val="00B274DA"/>
    <w:rsid w:val="00B30559"/>
    <w:rsid w:val="00B305EC"/>
    <w:rsid w:val="00B31183"/>
    <w:rsid w:val="00B312A3"/>
    <w:rsid w:val="00B3154A"/>
    <w:rsid w:val="00B32257"/>
    <w:rsid w:val="00B3232D"/>
    <w:rsid w:val="00B3298F"/>
    <w:rsid w:val="00B32A31"/>
    <w:rsid w:val="00B32E5D"/>
    <w:rsid w:val="00B3382F"/>
    <w:rsid w:val="00B34112"/>
    <w:rsid w:val="00B3418B"/>
    <w:rsid w:val="00B344F7"/>
    <w:rsid w:val="00B3496D"/>
    <w:rsid w:val="00B34EC2"/>
    <w:rsid w:val="00B35585"/>
    <w:rsid w:val="00B3630C"/>
    <w:rsid w:val="00B3667F"/>
    <w:rsid w:val="00B36DBE"/>
    <w:rsid w:val="00B36FDF"/>
    <w:rsid w:val="00B37122"/>
    <w:rsid w:val="00B3793F"/>
    <w:rsid w:val="00B37A8D"/>
    <w:rsid w:val="00B37E2E"/>
    <w:rsid w:val="00B41051"/>
    <w:rsid w:val="00B4147C"/>
    <w:rsid w:val="00B414A2"/>
    <w:rsid w:val="00B415BE"/>
    <w:rsid w:val="00B41D0D"/>
    <w:rsid w:val="00B41D38"/>
    <w:rsid w:val="00B4230A"/>
    <w:rsid w:val="00B42751"/>
    <w:rsid w:val="00B42F7D"/>
    <w:rsid w:val="00B4364F"/>
    <w:rsid w:val="00B43ED1"/>
    <w:rsid w:val="00B43FE9"/>
    <w:rsid w:val="00B44279"/>
    <w:rsid w:val="00B44297"/>
    <w:rsid w:val="00B44448"/>
    <w:rsid w:val="00B44BF1"/>
    <w:rsid w:val="00B4501C"/>
    <w:rsid w:val="00B45090"/>
    <w:rsid w:val="00B45327"/>
    <w:rsid w:val="00B453F8"/>
    <w:rsid w:val="00B465F1"/>
    <w:rsid w:val="00B5043A"/>
    <w:rsid w:val="00B508FB"/>
    <w:rsid w:val="00B50D2E"/>
    <w:rsid w:val="00B50E54"/>
    <w:rsid w:val="00B50FE9"/>
    <w:rsid w:val="00B511DB"/>
    <w:rsid w:val="00B513EC"/>
    <w:rsid w:val="00B51DB7"/>
    <w:rsid w:val="00B521A9"/>
    <w:rsid w:val="00B52813"/>
    <w:rsid w:val="00B52D59"/>
    <w:rsid w:val="00B52F8A"/>
    <w:rsid w:val="00B539CD"/>
    <w:rsid w:val="00B53B81"/>
    <w:rsid w:val="00B53C32"/>
    <w:rsid w:val="00B53EB2"/>
    <w:rsid w:val="00B54199"/>
    <w:rsid w:val="00B54249"/>
    <w:rsid w:val="00B543EC"/>
    <w:rsid w:val="00B547D2"/>
    <w:rsid w:val="00B550B9"/>
    <w:rsid w:val="00B5603C"/>
    <w:rsid w:val="00B56491"/>
    <w:rsid w:val="00B56FBE"/>
    <w:rsid w:val="00B6055B"/>
    <w:rsid w:val="00B609CA"/>
    <w:rsid w:val="00B60A6D"/>
    <w:rsid w:val="00B61035"/>
    <w:rsid w:val="00B61884"/>
    <w:rsid w:val="00B61914"/>
    <w:rsid w:val="00B61963"/>
    <w:rsid w:val="00B61A7D"/>
    <w:rsid w:val="00B61C95"/>
    <w:rsid w:val="00B61D6E"/>
    <w:rsid w:val="00B61DB3"/>
    <w:rsid w:val="00B62689"/>
    <w:rsid w:val="00B62C14"/>
    <w:rsid w:val="00B62ED0"/>
    <w:rsid w:val="00B6304E"/>
    <w:rsid w:val="00B6341F"/>
    <w:rsid w:val="00B63584"/>
    <w:rsid w:val="00B6372E"/>
    <w:rsid w:val="00B6404E"/>
    <w:rsid w:val="00B644DC"/>
    <w:rsid w:val="00B64986"/>
    <w:rsid w:val="00B657D4"/>
    <w:rsid w:val="00B65A79"/>
    <w:rsid w:val="00B6645C"/>
    <w:rsid w:val="00B66613"/>
    <w:rsid w:val="00B669F7"/>
    <w:rsid w:val="00B66FA1"/>
    <w:rsid w:val="00B671AF"/>
    <w:rsid w:val="00B67779"/>
    <w:rsid w:val="00B67891"/>
    <w:rsid w:val="00B67F0B"/>
    <w:rsid w:val="00B7019D"/>
    <w:rsid w:val="00B7033A"/>
    <w:rsid w:val="00B703F0"/>
    <w:rsid w:val="00B70437"/>
    <w:rsid w:val="00B704E4"/>
    <w:rsid w:val="00B71164"/>
    <w:rsid w:val="00B71169"/>
    <w:rsid w:val="00B713FA"/>
    <w:rsid w:val="00B71412"/>
    <w:rsid w:val="00B71828"/>
    <w:rsid w:val="00B718DA"/>
    <w:rsid w:val="00B71DF2"/>
    <w:rsid w:val="00B71DFC"/>
    <w:rsid w:val="00B71E53"/>
    <w:rsid w:val="00B71E93"/>
    <w:rsid w:val="00B71F38"/>
    <w:rsid w:val="00B71FD9"/>
    <w:rsid w:val="00B7295D"/>
    <w:rsid w:val="00B72A2E"/>
    <w:rsid w:val="00B72F24"/>
    <w:rsid w:val="00B73B88"/>
    <w:rsid w:val="00B74017"/>
    <w:rsid w:val="00B740E3"/>
    <w:rsid w:val="00B741A3"/>
    <w:rsid w:val="00B742AE"/>
    <w:rsid w:val="00B743B8"/>
    <w:rsid w:val="00B74C8D"/>
    <w:rsid w:val="00B75201"/>
    <w:rsid w:val="00B752B7"/>
    <w:rsid w:val="00B75F25"/>
    <w:rsid w:val="00B768F8"/>
    <w:rsid w:val="00B769DA"/>
    <w:rsid w:val="00B77712"/>
    <w:rsid w:val="00B77FAD"/>
    <w:rsid w:val="00B80008"/>
    <w:rsid w:val="00B8020D"/>
    <w:rsid w:val="00B80C3F"/>
    <w:rsid w:val="00B8111B"/>
    <w:rsid w:val="00B812C1"/>
    <w:rsid w:val="00B819B3"/>
    <w:rsid w:val="00B82526"/>
    <w:rsid w:val="00B8314A"/>
    <w:rsid w:val="00B8319F"/>
    <w:rsid w:val="00B836C4"/>
    <w:rsid w:val="00B83A4D"/>
    <w:rsid w:val="00B83B69"/>
    <w:rsid w:val="00B83EF5"/>
    <w:rsid w:val="00B841DD"/>
    <w:rsid w:val="00B84471"/>
    <w:rsid w:val="00B8490A"/>
    <w:rsid w:val="00B84CB5"/>
    <w:rsid w:val="00B85438"/>
    <w:rsid w:val="00B8553F"/>
    <w:rsid w:val="00B8725F"/>
    <w:rsid w:val="00B873D0"/>
    <w:rsid w:val="00B874DD"/>
    <w:rsid w:val="00B902E6"/>
    <w:rsid w:val="00B903D9"/>
    <w:rsid w:val="00B903E3"/>
    <w:rsid w:val="00B90862"/>
    <w:rsid w:val="00B913C6"/>
    <w:rsid w:val="00B91C95"/>
    <w:rsid w:val="00B91E7A"/>
    <w:rsid w:val="00B928F4"/>
    <w:rsid w:val="00B93165"/>
    <w:rsid w:val="00B93289"/>
    <w:rsid w:val="00B93768"/>
    <w:rsid w:val="00B93F0B"/>
    <w:rsid w:val="00B94401"/>
    <w:rsid w:val="00B95B0C"/>
    <w:rsid w:val="00B963D8"/>
    <w:rsid w:val="00B96CA9"/>
    <w:rsid w:val="00B96D5A"/>
    <w:rsid w:val="00B96FC2"/>
    <w:rsid w:val="00B97D86"/>
    <w:rsid w:val="00B97F7D"/>
    <w:rsid w:val="00BA06F7"/>
    <w:rsid w:val="00BA1803"/>
    <w:rsid w:val="00BA1AFC"/>
    <w:rsid w:val="00BA2E31"/>
    <w:rsid w:val="00BA2ED6"/>
    <w:rsid w:val="00BA3210"/>
    <w:rsid w:val="00BA35E2"/>
    <w:rsid w:val="00BA3A9B"/>
    <w:rsid w:val="00BA473A"/>
    <w:rsid w:val="00BA5817"/>
    <w:rsid w:val="00BA58A3"/>
    <w:rsid w:val="00BA6444"/>
    <w:rsid w:val="00BA679D"/>
    <w:rsid w:val="00BA73DA"/>
    <w:rsid w:val="00BA7561"/>
    <w:rsid w:val="00BB011E"/>
    <w:rsid w:val="00BB0486"/>
    <w:rsid w:val="00BB1B00"/>
    <w:rsid w:val="00BB1FE1"/>
    <w:rsid w:val="00BB1FEA"/>
    <w:rsid w:val="00BB218E"/>
    <w:rsid w:val="00BB22B5"/>
    <w:rsid w:val="00BB26B3"/>
    <w:rsid w:val="00BB2FFD"/>
    <w:rsid w:val="00BB3DC4"/>
    <w:rsid w:val="00BB449D"/>
    <w:rsid w:val="00BB4528"/>
    <w:rsid w:val="00BB4C1F"/>
    <w:rsid w:val="00BB4E21"/>
    <w:rsid w:val="00BB51D7"/>
    <w:rsid w:val="00BB521D"/>
    <w:rsid w:val="00BB56AD"/>
    <w:rsid w:val="00BB57F0"/>
    <w:rsid w:val="00BB5A35"/>
    <w:rsid w:val="00BB6AE8"/>
    <w:rsid w:val="00BB73B6"/>
    <w:rsid w:val="00BB7A63"/>
    <w:rsid w:val="00BC006C"/>
    <w:rsid w:val="00BC007C"/>
    <w:rsid w:val="00BC165F"/>
    <w:rsid w:val="00BC1F94"/>
    <w:rsid w:val="00BC1FE0"/>
    <w:rsid w:val="00BC283B"/>
    <w:rsid w:val="00BC349F"/>
    <w:rsid w:val="00BC35D6"/>
    <w:rsid w:val="00BC3919"/>
    <w:rsid w:val="00BC49D6"/>
    <w:rsid w:val="00BC4A8E"/>
    <w:rsid w:val="00BC588E"/>
    <w:rsid w:val="00BC6087"/>
    <w:rsid w:val="00BC61BE"/>
    <w:rsid w:val="00BC697D"/>
    <w:rsid w:val="00BC6B96"/>
    <w:rsid w:val="00BC7031"/>
    <w:rsid w:val="00BC709C"/>
    <w:rsid w:val="00BC7BBC"/>
    <w:rsid w:val="00BD0195"/>
    <w:rsid w:val="00BD066F"/>
    <w:rsid w:val="00BD0C00"/>
    <w:rsid w:val="00BD0D3A"/>
    <w:rsid w:val="00BD0DE6"/>
    <w:rsid w:val="00BD0F14"/>
    <w:rsid w:val="00BD0F6B"/>
    <w:rsid w:val="00BD1345"/>
    <w:rsid w:val="00BD1E59"/>
    <w:rsid w:val="00BD20A8"/>
    <w:rsid w:val="00BD2476"/>
    <w:rsid w:val="00BD27C2"/>
    <w:rsid w:val="00BD28B3"/>
    <w:rsid w:val="00BD30B6"/>
    <w:rsid w:val="00BD32D5"/>
    <w:rsid w:val="00BD4374"/>
    <w:rsid w:val="00BD4A53"/>
    <w:rsid w:val="00BD4EE8"/>
    <w:rsid w:val="00BD504A"/>
    <w:rsid w:val="00BD5417"/>
    <w:rsid w:val="00BD5451"/>
    <w:rsid w:val="00BD5CF3"/>
    <w:rsid w:val="00BD5D39"/>
    <w:rsid w:val="00BD60CD"/>
    <w:rsid w:val="00BD6791"/>
    <w:rsid w:val="00BD7DBD"/>
    <w:rsid w:val="00BE0162"/>
    <w:rsid w:val="00BE0392"/>
    <w:rsid w:val="00BE09FA"/>
    <w:rsid w:val="00BE0B5C"/>
    <w:rsid w:val="00BE0C71"/>
    <w:rsid w:val="00BE11F9"/>
    <w:rsid w:val="00BE3484"/>
    <w:rsid w:val="00BE3AA0"/>
    <w:rsid w:val="00BE3B64"/>
    <w:rsid w:val="00BE3BA8"/>
    <w:rsid w:val="00BE483B"/>
    <w:rsid w:val="00BE4955"/>
    <w:rsid w:val="00BE4E52"/>
    <w:rsid w:val="00BE597C"/>
    <w:rsid w:val="00BE5CED"/>
    <w:rsid w:val="00BE6576"/>
    <w:rsid w:val="00BE6788"/>
    <w:rsid w:val="00BE683A"/>
    <w:rsid w:val="00BE6B53"/>
    <w:rsid w:val="00BE725D"/>
    <w:rsid w:val="00BE768D"/>
    <w:rsid w:val="00BE7833"/>
    <w:rsid w:val="00BF0262"/>
    <w:rsid w:val="00BF0B78"/>
    <w:rsid w:val="00BF0C1F"/>
    <w:rsid w:val="00BF1481"/>
    <w:rsid w:val="00BF1558"/>
    <w:rsid w:val="00BF173C"/>
    <w:rsid w:val="00BF1EEB"/>
    <w:rsid w:val="00BF20EE"/>
    <w:rsid w:val="00BF2503"/>
    <w:rsid w:val="00BF26C8"/>
    <w:rsid w:val="00BF2F9D"/>
    <w:rsid w:val="00BF2FA3"/>
    <w:rsid w:val="00BF3669"/>
    <w:rsid w:val="00BF3B03"/>
    <w:rsid w:val="00BF42AC"/>
    <w:rsid w:val="00BF4D2B"/>
    <w:rsid w:val="00BF61D5"/>
    <w:rsid w:val="00BF6C67"/>
    <w:rsid w:val="00BF6FDE"/>
    <w:rsid w:val="00BF7178"/>
    <w:rsid w:val="00BF7831"/>
    <w:rsid w:val="00BF7FCE"/>
    <w:rsid w:val="00C001CA"/>
    <w:rsid w:val="00C0045E"/>
    <w:rsid w:val="00C00A9A"/>
    <w:rsid w:val="00C01303"/>
    <w:rsid w:val="00C01E2C"/>
    <w:rsid w:val="00C02148"/>
    <w:rsid w:val="00C03848"/>
    <w:rsid w:val="00C03902"/>
    <w:rsid w:val="00C03C2B"/>
    <w:rsid w:val="00C040AD"/>
    <w:rsid w:val="00C04290"/>
    <w:rsid w:val="00C04759"/>
    <w:rsid w:val="00C0537F"/>
    <w:rsid w:val="00C063BB"/>
    <w:rsid w:val="00C06515"/>
    <w:rsid w:val="00C06B62"/>
    <w:rsid w:val="00C06D42"/>
    <w:rsid w:val="00C06DB0"/>
    <w:rsid w:val="00C06F5F"/>
    <w:rsid w:val="00C077F8"/>
    <w:rsid w:val="00C07F8E"/>
    <w:rsid w:val="00C07FB3"/>
    <w:rsid w:val="00C10241"/>
    <w:rsid w:val="00C10E0C"/>
    <w:rsid w:val="00C114B5"/>
    <w:rsid w:val="00C115AA"/>
    <w:rsid w:val="00C11691"/>
    <w:rsid w:val="00C1170F"/>
    <w:rsid w:val="00C1181C"/>
    <w:rsid w:val="00C1232A"/>
    <w:rsid w:val="00C12531"/>
    <w:rsid w:val="00C1256B"/>
    <w:rsid w:val="00C129B3"/>
    <w:rsid w:val="00C13267"/>
    <w:rsid w:val="00C13654"/>
    <w:rsid w:val="00C14E3B"/>
    <w:rsid w:val="00C15AAF"/>
    <w:rsid w:val="00C15F7B"/>
    <w:rsid w:val="00C16589"/>
    <w:rsid w:val="00C165DA"/>
    <w:rsid w:val="00C16B5F"/>
    <w:rsid w:val="00C17292"/>
    <w:rsid w:val="00C17300"/>
    <w:rsid w:val="00C20845"/>
    <w:rsid w:val="00C20FB9"/>
    <w:rsid w:val="00C216E3"/>
    <w:rsid w:val="00C21884"/>
    <w:rsid w:val="00C224A3"/>
    <w:rsid w:val="00C22AF1"/>
    <w:rsid w:val="00C22C06"/>
    <w:rsid w:val="00C22CB9"/>
    <w:rsid w:val="00C23C29"/>
    <w:rsid w:val="00C23CA5"/>
    <w:rsid w:val="00C242E4"/>
    <w:rsid w:val="00C25E19"/>
    <w:rsid w:val="00C26761"/>
    <w:rsid w:val="00C2683C"/>
    <w:rsid w:val="00C27531"/>
    <w:rsid w:val="00C27B5A"/>
    <w:rsid w:val="00C27C7F"/>
    <w:rsid w:val="00C27FC9"/>
    <w:rsid w:val="00C3044B"/>
    <w:rsid w:val="00C307DF"/>
    <w:rsid w:val="00C30885"/>
    <w:rsid w:val="00C30ED5"/>
    <w:rsid w:val="00C32452"/>
    <w:rsid w:val="00C32AC1"/>
    <w:rsid w:val="00C333F3"/>
    <w:rsid w:val="00C33BA7"/>
    <w:rsid w:val="00C3414D"/>
    <w:rsid w:val="00C35115"/>
    <w:rsid w:val="00C357FE"/>
    <w:rsid w:val="00C35A72"/>
    <w:rsid w:val="00C36DD1"/>
    <w:rsid w:val="00C373BE"/>
    <w:rsid w:val="00C376B5"/>
    <w:rsid w:val="00C377F7"/>
    <w:rsid w:val="00C3792F"/>
    <w:rsid w:val="00C37EB5"/>
    <w:rsid w:val="00C37F42"/>
    <w:rsid w:val="00C40F08"/>
    <w:rsid w:val="00C40FBC"/>
    <w:rsid w:val="00C4113B"/>
    <w:rsid w:val="00C41E36"/>
    <w:rsid w:val="00C41FE9"/>
    <w:rsid w:val="00C42433"/>
    <w:rsid w:val="00C428B3"/>
    <w:rsid w:val="00C42A15"/>
    <w:rsid w:val="00C42A60"/>
    <w:rsid w:val="00C4343C"/>
    <w:rsid w:val="00C43AC2"/>
    <w:rsid w:val="00C44634"/>
    <w:rsid w:val="00C4487C"/>
    <w:rsid w:val="00C44C5F"/>
    <w:rsid w:val="00C451D0"/>
    <w:rsid w:val="00C45463"/>
    <w:rsid w:val="00C4558A"/>
    <w:rsid w:val="00C4577D"/>
    <w:rsid w:val="00C4588F"/>
    <w:rsid w:val="00C46489"/>
    <w:rsid w:val="00C46841"/>
    <w:rsid w:val="00C46A10"/>
    <w:rsid w:val="00C47384"/>
    <w:rsid w:val="00C476A4"/>
    <w:rsid w:val="00C47E1A"/>
    <w:rsid w:val="00C501B4"/>
    <w:rsid w:val="00C502CF"/>
    <w:rsid w:val="00C50B9D"/>
    <w:rsid w:val="00C5197B"/>
    <w:rsid w:val="00C51A82"/>
    <w:rsid w:val="00C51ACE"/>
    <w:rsid w:val="00C52207"/>
    <w:rsid w:val="00C525E4"/>
    <w:rsid w:val="00C52645"/>
    <w:rsid w:val="00C5270E"/>
    <w:rsid w:val="00C528E5"/>
    <w:rsid w:val="00C5318C"/>
    <w:rsid w:val="00C534EE"/>
    <w:rsid w:val="00C54635"/>
    <w:rsid w:val="00C549C9"/>
    <w:rsid w:val="00C54AD4"/>
    <w:rsid w:val="00C55155"/>
    <w:rsid w:val="00C55E56"/>
    <w:rsid w:val="00C56539"/>
    <w:rsid w:val="00C567D2"/>
    <w:rsid w:val="00C56843"/>
    <w:rsid w:val="00C56961"/>
    <w:rsid w:val="00C57517"/>
    <w:rsid w:val="00C57616"/>
    <w:rsid w:val="00C57BBE"/>
    <w:rsid w:val="00C57BF1"/>
    <w:rsid w:val="00C57CF5"/>
    <w:rsid w:val="00C60179"/>
    <w:rsid w:val="00C60EB8"/>
    <w:rsid w:val="00C6122A"/>
    <w:rsid w:val="00C61981"/>
    <w:rsid w:val="00C61C0A"/>
    <w:rsid w:val="00C62AAA"/>
    <w:rsid w:val="00C63345"/>
    <w:rsid w:val="00C636C0"/>
    <w:rsid w:val="00C64569"/>
    <w:rsid w:val="00C65555"/>
    <w:rsid w:val="00C6557E"/>
    <w:rsid w:val="00C65E61"/>
    <w:rsid w:val="00C6649E"/>
    <w:rsid w:val="00C6675C"/>
    <w:rsid w:val="00C66C80"/>
    <w:rsid w:val="00C66DF3"/>
    <w:rsid w:val="00C67576"/>
    <w:rsid w:val="00C67898"/>
    <w:rsid w:val="00C67ABC"/>
    <w:rsid w:val="00C67B91"/>
    <w:rsid w:val="00C70AAD"/>
    <w:rsid w:val="00C70AD5"/>
    <w:rsid w:val="00C70B0A"/>
    <w:rsid w:val="00C70CE2"/>
    <w:rsid w:val="00C713AD"/>
    <w:rsid w:val="00C717DD"/>
    <w:rsid w:val="00C7181F"/>
    <w:rsid w:val="00C71D36"/>
    <w:rsid w:val="00C7203A"/>
    <w:rsid w:val="00C731CA"/>
    <w:rsid w:val="00C7386B"/>
    <w:rsid w:val="00C738DC"/>
    <w:rsid w:val="00C74353"/>
    <w:rsid w:val="00C74474"/>
    <w:rsid w:val="00C74E72"/>
    <w:rsid w:val="00C7500C"/>
    <w:rsid w:val="00C75020"/>
    <w:rsid w:val="00C751E1"/>
    <w:rsid w:val="00C75378"/>
    <w:rsid w:val="00C75D76"/>
    <w:rsid w:val="00C7606D"/>
    <w:rsid w:val="00C763E8"/>
    <w:rsid w:val="00C774F3"/>
    <w:rsid w:val="00C778D5"/>
    <w:rsid w:val="00C8025E"/>
    <w:rsid w:val="00C8103F"/>
    <w:rsid w:val="00C82E10"/>
    <w:rsid w:val="00C83940"/>
    <w:rsid w:val="00C83987"/>
    <w:rsid w:val="00C83BB9"/>
    <w:rsid w:val="00C83FB9"/>
    <w:rsid w:val="00C84917"/>
    <w:rsid w:val="00C84C5C"/>
    <w:rsid w:val="00C84CD3"/>
    <w:rsid w:val="00C8518C"/>
    <w:rsid w:val="00C856D9"/>
    <w:rsid w:val="00C85FE2"/>
    <w:rsid w:val="00C8604C"/>
    <w:rsid w:val="00C8650A"/>
    <w:rsid w:val="00C86F51"/>
    <w:rsid w:val="00C86F7E"/>
    <w:rsid w:val="00C871AD"/>
    <w:rsid w:val="00C873C4"/>
    <w:rsid w:val="00C87E25"/>
    <w:rsid w:val="00C907C4"/>
    <w:rsid w:val="00C9096B"/>
    <w:rsid w:val="00C909D7"/>
    <w:rsid w:val="00C90A0D"/>
    <w:rsid w:val="00C90E00"/>
    <w:rsid w:val="00C90EDC"/>
    <w:rsid w:val="00C917AA"/>
    <w:rsid w:val="00C91BBA"/>
    <w:rsid w:val="00C92645"/>
    <w:rsid w:val="00C92766"/>
    <w:rsid w:val="00C92966"/>
    <w:rsid w:val="00C929BA"/>
    <w:rsid w:val="00C92BE7"/>
    <w:rsid w:val="00C92CF5"/>
    <w:rsid w:val="00C93CC2"/>
    <w:rsid w:val="00C94163"/>
    <w:rsid w:val="00C94A13"/>
    <w:rsid w:val="00C94DA7"/>
    <w:rsid w:val="00C94FC9"/>
    <w:rsid w:val="00C9548B"/>
    <w:rsid w:val="00C95531"/>
    <w:rsid w:val="00C95AD7"/>
    <w:rsid w:val="00C95CFC"/>
    <w:rsid w:val="00C96A82"/>
    <w:rsid w:val="00C96C06"/>
    <w:rsid w:val="00C96DB0"/>
    <w:rsid w:val="00C97062"/>
    <w:rsid w:val="00C975BA"/>
    <w:rsid w:val="00C97FE8"/>
    <w:rsid w:val="00CA0145"/>
    <w:rsid w:val="00CA02A5"/>
    <w:rsid w:val="00CA08CD"/>
    <w:rsid w:val="00CA0D90"/>
    <w:rsid w:val="00CA14BF"/>
    <w:rsid w:val="00CA185A"/>
    <w:rsid w:val="00CA1991"/>
    <w:rsid w:val="00CA3251"/>
    <w:rsid w:val="00CA356F"/>
    <w:rsid w:val="00CA3AE3"/>
    <w:rsid w:val="00CA3BD4"/>
    <w:rsid w:val="00CA40D2"/>
    <w:rsid w:val="00CA41BA"/>
    <w:rsid w:val="00CA42CC"/>
    <w:rsid w:val="00CA5035"/>
    <w:rsid w:val="00CA5CA3"/>
    <w:rsid w:val="00CA5D20"/>
    <w:rsid w:val="00CA5E5C"/>
    <w:rsid w:val="00CA5FCD"/>
    <w:rsid w:val="00CA610B"/>
    <w:rsid w:val="00CA68B4"/>
    <w:rsid w:val="00CA6B31"/>
    <w:rsid w:val="00CA6E08"/>
    <w:rsid w:val="00CA6FB6"/>
    <w:rsid w:val="00CA76B6"/>
    <w:rsid w:val="00CA78EC"/>
    <w:rsid w:val="00CA7B19"/>
    <w:rsid w:val="00CA7BA9"/>
    <w:rsid w:val="00CB06DD"/>
    <w:rsid w:val="00CB0879"/>
    <w:rsid w:val="00CB0FCE"/>
    <w:rsid w:val="00CB1064"/>
    <w:rsid w:val="00CB1A6E"/>
    <w:rsid w:val="00CB1BF2"/>
    <w:rsid w:val="00CB1D9C"/>
    <w:rsid w:val="00CB2030"/>
    <w:rsid w:val="00CB23A9"/>
    <w:rsid w:val="00CB25A5"/>
    <w:rsid w:val="00CB2CB0"/>
    <w:rsid w:val="00CB3447"/>
    <w:rsid w:val="00CB3B1A"/>
    <w:rsid w:val="00CB3E63"/>
    <w:rsid w:val="00CB49BB"/>
    <w:rsid w:val="00CB4C81"/>
    <w:rsid w:val="00CB53BE"/>
    <w:rsid w:val="00CB5EDA"/>
    <w:rsid w:val="00CB6004"/>
    <w:rsid w:val="00CB605C"/>
    <w:rsid w:val="00CB645B"/>
    <w:rsid w:val="00CB683E"/>
    <w:rsid w:val="00CB69D9"/>
    <w:rsid w:val="00CB6C00"/>
    <w:rsid w:val="00CB6DE8"/>
    <w:rsid w:val="00CB6F19"/>
    <w:rsid w:val="00CB7266"/>
    <w:rsid w:val="00CB791D"/>
    <w:rsid w:val="00CB7E6C"/>
    <w:rsid w:val="00CC01E9"/>
    <w:rsid w:val="00CC0434"/>
    <w:rsid w:val="00CC120B"/>
    <w:rsid w:val="00CC16F1"/>
    <w:rsid w:val="00CC18F8"/>
    <w:rsid w:val="00CC1D37"/>
    <w:rsid w:val="00CC1E35"/>
    <w:rsid w:val="00CC2641"/>
    <w:rsid w:val="00CC28FC"/>
    <w:rsid w:val="00CC2A24"/>
    <w:rsid w:val="00CC2C2B"/>
    <w:rsid w:val="00CC3104"/>
    <w:rsid w:val="00CC36AA"/>
    <w:rsid w:val="00CC371F"/>
    <w:rsid w:val="00CC42A8"/>
    <w:rsid w:val="00CC44F5"/>
    <w:rsid w:val="00CC454F"/>
    <w:rsid w:val="00CC48F7"/>
    <w:rsid w:val="00CC4973"/>
    <w:rsid w:val="00CC4A26"/>
    <w:rsid w:val="00CC4DDE"/>
    <w:rsid w:val="00CC5080"/>
    <w:rsid w:val="00CC5198"/>
    <w:rsid w:val="00CC5283"/>
    <w:rsid w:val="00CC5CE6"/>
    <w:rsid w:val="00CC630E"/>
    <w:rsid w:val="00CC6AB6"/>
    <w:rsid w:val="00CC6BD2"/>
    <w:rsid w:val="00CC6EC3"/>
    <w:rsid w:val="00CC75CE"/>
    <w:rsid w:val="00CC7AD3"/>
    <w:rsid w:val="00CC7F8E"/>
    <w:rsid w:val="00CD14B0"/>
    <w:rsid w:val="00CD28AE"/>
    <w:rsid w:val="00CD3030"/>
    <w:rsid w:val="00CD33CC"/>
    <w:rsid w:val="00CD353E"/>
    <w:rsid w:val="00CD3903"/>
    <w:rsid w:val="00CD5615"/>
    <w:rsid w:val="00CD5F2D"/>
    <w:rsid w:val="00CD6A0D"/>
    <w:rsid w:val="00CD7187"/>
    <w:rsid w:val="00CE043B"/>
    <w:rsid w:val="00CE05F2"/>
    <w:rsid w:val="00CE0F9A"/>
    <w:rsid w:val="00CE17CB"/>
    <w:rsid w:val="00CE1E91"/>
    <w:rsid w:val="00CE254C"/>
    <w:rsid w:val="00CE2B57"/>
    <w:rsid w:val="00CE2B6F"/>
    <w:rsid w:val="00CE3018"/>
    <w:rsid w:val="00CE3701"/>
    <w:rsid w:val="00CE3787"/>
    <w:rsid w:val="00CE3B98"/>
    <w:rsid w:val="00CE4790"/>
    <w:rsid w:val="00CE47D2"/>
    <w:rsid w:val="00CE483D"/>
    <w:rsid w:val="00CE4957"/>
    <w:rsid w:val="00CE4985"/>
    <w:rsid w:val="00CE5169"/>
    <w:rsid w:val="00CE5B3E"/>
    <w:rsid w:val="00CE63E7"/>
    <w:rsid w:val="00CE6B8B"/>
    <w:rsid w:val="00CE7C3C"/>
    <w:rsid w:val="00CE7D25"/>
    <w:rsid w:val="00CF0699"/>
    <w:rsid w:val="00CF093C"/>
    <w:rsid w:val="00CF0E26"/>
    <w:rsid w:val="00CF0ED3"/>
    <w:rsid w:val="00CF145C"/>
    <w:rsid w:val="00CF150B"/>
    <w:rsid w:val="00CF15BB"/>
    <w:rsid w:val="00CF1AC1"/>
    <w:rsid w:val="00CF1CBE"/>
    <w:rsid w:val="00CF25BE"/>
    <w:rsid w:val="00CF2E1A"/>
    <w:rsid w:val="00CF2ECC"/>
    <w:rsid w:val="00CF2FB4"/>
    <w:rsid w:val="00CF40D7"/>
    <w:rsid w:val="00CF45EF"/>
    <w:rsid w:val="00CF47BD"/>
    <w:rsid w:val="00CF4A55"/>
    <w:rsid w:val="00CF4FB6"/>
    <w:rsid w:val="00CF5D62"/>
    <w:rsid w:val="00CF661C"/>
    <w:rsid w:val="00CF6A22"/>
    <w:rsid w:val="00CF6F22"/>
    <w:rsid w:val="00CF703C"/>
    <w:rsid w:val="00CF7054"/>
    <w:rsid w:val="00CF708F"/>
    <w:rsid w:val="00CF79B1"/>
    <w:rsid w:val="00CF7B24"/>
    <w:rsid w:val="00CF7C5C"/>
    <w:rsid w:val="00D00D37"/>
    <w:rsid w:val="00D015BD"/>
    <w:rsid w:val="00D025EF"/>
    <w:rsid w:val="00D02BAF"/>
    <w:rsid w:val="00D02D30"/>
    <w:rsid w:val="00D02FB9"/>
    <w:rsid w:val="00D031B8"/>
    <w:rsid w:val="00D031F4"/>
    <w:rsid w:val="00D03AA1"/>
    <w:rsid w:val="00D04C24"/>
    <w:rsid w:val="00D05328"/>
    <w:rsid w:val="00D054CD"/>
    <w:rsid w:val="00D05585"/>
    <w:rsid w:val="00D05724"/>
    <w:rsid w:val="00D063F8"/>
    <w:rsid w:val="00D0720D"/>
    <w:rsid w:val="00D0721F"/>
    <w:rsid w:val="00D078B1"/>
    <w:rsid w:val="00D078DD"/>
    <w:rsid w:val="00D1080C"/>
    <w:rsid w:val="00D10D12"/>
    <w:rsid w:val="00D10F93"/>
    <w:rsid w:val="00D116AF"/>
    <w:rsid w:val="00D117D4"/>
    <w:rsid w:val="00D11EE0"/>
    <w:rsid w:val="00D1202A"/>
    <w:rsid w:val="00D12133"/>
    <w:rsid w:val="00D12288"/>
    <w:rsid w:val="00D12480"/>
    <w:rsid w:val="00D1255E"/>
    <w:rsid w:val="00D128F3"/>
    <w:rsid w:val="00D12B8C"/>
    <w:rsid w:val="00D1324C"/>
    <w:rsid w:val="00D13460"/>
    <w:rsid w:val="00D13F72"/>
    <w:rsid w:val="00D146F5"/>
    <w:rsid w:val="00D150B3"/>
    <w:rsid w:val="00D157CD"/>
    <w:rsid w:val="00D161AB"/>
    <w:rsid w:val="00D162A4"/>
    <w:rsid w:val="00D1643C"/>
    <w:rsid w:val="00D16CDE"/>
    <w:rsid w:val="00D17753"/>
    <w:rsid w:val="00D20AD6"/>
    <w:rsid w:val="00D20F98"/>
    <w:rsid w:val="00D21132"/>
    <w:rsid w:val="00D2119C"/>
    <w:rsid w:val="00D21568"/>
    <w:rsid w:val="00D219C5"/>
    <w:rsid w:val="00D21B48"/>
    <w:rsid w:val="00D2276A"/>
    <w:rsid w:val="00D22A0D"/>
    <w:rsid w:val="00D22ADD"/>
    <w:rsid w:val="00D23621"/>
    <w:rsid w:val="00D2380A"/>
    <w:rsid w:val="00D23925"/>
    <w:rsid w:val="00D23D4F"/>
    <w:rsid w:val="00D23F3D"/>
    <w:rsid w:val="00D25054"/>
    <w:rsid w:val="00D25191"/>
    <w:rsid w:val="00D256A4"/>
    <w:rsid w:val="00D258DD"/>
    <w:rsid w:val="00D260D5"/>
    <w:rsid w:val="00D2692E"/>
    <w:rsid w:val="00D27215"/>
    <w:rsid w:val="00D272CE"/>
    <w:rsid w:val="00D275BB"/>
    <w:rsid w:val="00D2789A"/>
    <w:rsid w:val="00D27AC0"/>
    <w:rsid w:val="00D27E90"/>
    <w:rsid w:val="00D3095D"/>
    <w:rsid w:val="00D30A99"/>
    <w:rsid w:val="00D31AE9"/>
    <w:rsid w:val="00D31E60"/>
    <w:rsid w:val="00D32950"/>
    <w:rsid w:val="00D33632"/>
    <w:rsid w:val="00D3363B"/>
    <w:rsid w:val="00D338AE"/>
    <w:rsid w:val="00D3408E"/>
    <w:rsid w:val="00D34A10"/>
    <w:rsid w:val="00D34C11"/>
    <w:rsid w:val="00D34E83"/>
    <w:rsid w:val="00D34F9C"/>
    <w:rsid w:val="00D352F5"/>
    <w:rsid w:val="00D356A3"/>
    <w:rsid w:val="00D358C9"/>
    <w:rsid w:val="00D3594F"/>
    <w:rsid w:val="00D35E2D"/>
    <w:rsid w:val="00D3635C"/>
    <w:rsid w:val="00D36523"/>
    <w:rsid w:val="00D36E10"/>
    <w:rsid w:val="00D3717A"/>
    <w:rsid w:val="00D37A64"/>
    <w:rsid w:val="00D37B8E"/>
    <w:rsid w:val="00D37D8B"/>
    <w:rsid w:val="00D37ED9"/>
    <w:rsid w:val="00D4042E"/>
    <w:rsid w:val="00D412A0"/>
    <w:rsid w:val="00D41CAA"/>
    <w:rsid w:val="00D4272A"/>
    <w:rsid w:val="00D42A07"/>
    <w:rsid w:val="00D42B53"/>
    <w:rsid w:val="00D42E79"/>
    <w:rsid w:val="00D436F2"/>
    <w:rsid w:val="00D4380A"/>
    <w:rsid w:val="00D44215"/>
    <w:rsid w:val="00D44459"/>
    <w:rsid w:val="00D445E6"/>
    <w:rsid w:val="00D44FF2"/>
    <w:rsid w:val="00D456B3"/>
    <w:rsid w:val="00D45B21"/>
    <w:rsid w:val="00D46A46"/>
    <w:rsid w:val="00D46EEE"/>
    <w:rsid w:val="00D46FF0"/>
    <w:rsid w:val="00D4795B"/>
    <w:rsid w:val="00D47C47"/>
    <w:rsid w:val="00D47E2C"/>
    <w:rsid w:val="00D5007E"/>
    <w:rsid w:val="00D50235"/>
    <w:rsid w:val="00D50367"/>
    <w:rsid w:val="00D508A2"/>
    <w:rsid w:val="00D50C1A"/>
    <w:rsid w:val="00D510AC"/>
    <w:rsid w:val="00D51890"/>
    <w:rsid w:val="00D521D1"/>
    <w:rsid w:val="00D5296A"/>
    <w:rsid w:val="00D52DD2"/>
    <w:rsid w:val="00D53338"/>
    <w:rsid w:val="00D53403"/>
    <w:rsid w:val="00D53611"/>
    <w:rsid w:val="00D5363B"/>
    <w:rsid w:val="00D536F8"/>
    <w:rsid w:val="00D54270"/>
    <w:rsid w:val="00D5458F"/>
    <w:rsid w:val="00D551D8"/>
    <w:rsid w:val="00D55399"/>
    <w:rsid w:val="00D55454"/>
    <w:rsid w:val="00D5574E"/>
    <w:rsid w:val="00D559E4"/>
    <w:rsid w:val="00D561C4"/>
    <w:rsid w:val="00D562F2"/>
    <w:rsid w:val="00D566A6"/>
    <w:rsid w:val="00D56D6E"/>
    <w:rsid w:val="00D5765E"/>
    <w:rsid w:val="00D57A9B"/>
    <w:rsid w:val="00D57E72"/>
    <w:rsid w:val="00D60750"/>
    <w:rsid w:val="00D610F9"/>
    <w:rsid w:val="00D61270"/>
    <w:rsid w:val="00D61844"/>
    <w:rsid w:val="00D619D2"/>
    <w:rsid w:val="00D62296"/>
    <w:rsid w:val="00D62493"/>
    <w:rsid w:val="00D6252C"/>
    <w:rsid w:val="00D628C7"/>
    <w:rsid w:val="00D6320D"/>
    <w:rsid w:val="00D6424D"/>
    <w:rsid w:val="00D6485E"/>
    <w:rsid w:val="00D64FDB"/>
    <w:rsid w:val="00D65264"/>
    <w:rsid w:val="00D65747"/>
    <w:rsid w:val="00D65CEB"/>
    <w:rsid w:val="00D65D4F"/>
    <w:rsid w:val="00D65E39"/>
    <w:rsid w:val="00D65E45"/>
    <w:rsid w:val="00D663B7"/>
    <w:rsid w:val="00D669F6"/>
    <w:rsid w:val="00D66F24"/>
    <w:rsid w:val="00D67257"/>
    <w:rsid w:val="00D673D8"/>
    <w:rsid w:val="00D704AC"/>
    <w:rsid w:val="00D705E6"/>
    <w:rsid w:val="00D7132E"/>
    <w:rsid w:val="00D7161B"/>
    <w:rsid w:val="00D7235C"/>
    <w:rsid w:val="00D72910"/>
    <w:rsid w:val="00D73354"/>
    <w:rsid w:val="00D73EE3"/>
    <w:rsid w:val="00D74484"/>
    <w:rsid w:val="00D74892"/>
    <w:rsid w:val="00D74AB8"/>
    <w:rsid w:val="00D74D6A"/>
    <w:rsid w:val="00D752BB"/>
    <w:rsid w:val="00D75C17"/>
    <w:rsid w:val="00D75DBF"/>
    <w:rsid w:val="00D75DE3"/>
    <w:rsid w:val="00D76254"/>
    <w:rsid w:val="00D7665A"/>
    <w:rsid w:val="00D76813"/>
    <w:rsid w:val="00D76AB8"/>
    <w:rsid w:val="00D76D3B"/>
    <w:rsid w:val="00D770FB"/>
    <w:rsid w:val="00D77B6B"/>
    <w:rsid w:val="00D77E71"/>
    <w:rsid w:val="00D802B0"/>
    <w:rsid w:val="00D8034F"/>
    <w:rsid w:val="00D80D38"/>
    <w:rsid w:val="00D81CCE"/>
    <w:rsid w:val="00D821AE"/>
    <w:rsid w:val="00D82ED1"/>
    <w:rsid w:val="00D834C2"/>
    <w:rsid w:val="00D836EA"/>
    <w:rsid w:val="00D837A0"/>
    <w:rsid w:val="00D84066"/>
    <w:rsid w:val="00D840F4"/>
    <w:rsid w:val="00D84297"/>
    <w:rsid w:val="00D85501"/>
    <w:rsid w:val="00D85853"/>
    <w:rsid w:val="00D864B4"/>
    <w:rsid w:val="00D86A89"/>
    <w:rsid w:val="00D86C64"/>
    <w:rsid w:val="00D8771D"/>
    <w:rsid w:val="00D87862"/>
    <w:rsid w:val="00D87881"/>
    <w:rsid w:val="00D87B2C"/>
    <w:rsid w:val="00D87DFB"/>
    <w:rsid w:val="00D87EF6"/>
    <w:rsid w:val="00D90330"/>
    <w:rsid w:val="00D909B6"/>
    <w:rsid w:val="00D91484"/>
    <w:rsid w:val="00D917FF"/>
    <w:rsid w:val="00D92328"/>
    <w:rsid w:val="00D92439"/>
    <w:rsid w:val="00D92B90"/>
    <w:rsid w:val="00D9397A"/>
    <w:rsid w:val="00D9474C"/>
    <w:rsid w:val="00D9525E"/>
    <w:rsid w:val="00D952DE"/>
    <w:rsid w:val="00D95EF1"/>
    <w:rsid w:val="00D95F89"/>
    <w:rsid w:val="00D960D5"/>
    <w:rsid w:val="00D9637F"/>
    <w:rsid w:val="00D964EE"/>
    <w:rsid w:val="00D9703E"/>
    <w:rsid w:val="00D97C6F"/>
    <w:rsid w:val="00D97C80"/>
    <w:rsid w:val="00DA0535"/>
    <w:rsid w:val="00DA0F93"/>
    <w:rsid w:val="00DA1032"/>
    <w:rsid w:val="00DA1155"/>
    <w:rsid w:val="00DA1284"/>
    <w:rsid w:val="00DA185C"/>
    <w:rsid w:val="00DA18A5"/>
    <w:rsid w:val="00DA1DCD"/>
    <w:rsid w:val="00DA24F5"/>
    <w:rsid w:val="00DA27B2"/>
    <w:rsid w:val="00DA331E"/>
    <w:rsid w:val="00DA3919"/>
    <w:rsid w:val="00DA3CA4"/>
    <w:rsid w:val="00DA3D03"/>
    <w:rsid w:val="00DA44B7"/>
    <w:rsid w:val="00DA47CD"/>
    <w:rsid w:val="00DA5A6E"/>
    <w:rsid w:val="00DA5BF5"/>
    <w:rsid w:val="00DA6027"/>
    <w:rsid w:val="00DA68EB"/>
    <w:rsid w:val="00DA6BA2"/>
    <w:rsid w:val="00DA6DAB"/>
    <w:rsid w:val="00DA6F50"/>
    <w:rsid w:val="00DA72A7"/>
    <w:rsid w:val="00DA7936"/>
    <w:rsid w:val="00DA79EA"/>
    <w:rsid w:val="00DA7B0C"/>
    <w:rsid w:val="00DA7B9E"/>
    <w:rsid w:val="00DA7D59"/>
    <w:rsid w:val="00DB012F"/>
    <w:rsid w:val="00DB0FD6"/>
    <w:rsid w:val="00DB174F"/>
    <w:rsid w:val="00DB1951"/>
    <w:rsid w:val="00DB1DF7"/>
    <w:rsid w:val="00DB1F4D"/>
    <w:rsid w:val="00DB2171"/>
    <w:rsid w:val="00DB21C3"/>
    <w:rsid w:val="00DB2306"/>
    <w:rsid w:val="00DB2D94"/>
    <w:rsid w:val="00DB30A9"/>
    <w:rsid w:val="00DB3428"/>
    <w:rsid w:val="00DB38B1"/>
    <w:rsid w:val="00DB429D"/>
    <w:rsid w:val="00DB4643"/>
    <w:rsid w:val="00DB5760"/>
    <w:rsid w:val="00DB6267"/>
    <w:rsid w:val="00DB6C88"/>
    <w:rsid w:val="00DB70C0"/>
    <w:rsid w:val="00DB742A"/>
    <w:rsid w:val="00DB7DCF"/>
    <w:rsid w:val="00DC0296"/>
    <w:rsid w:val="00DC0A6D"/>
    <w:rsid w:val="00DC1010"/>
    <w:rsid w:val="00DC12F5"/>
    <w:rsid w:val="00DC1489"/>
    <w:rsid w:val="00DC17E5"/>
    <w:rsid w:val="00DC1FE6"/>
    <w:rsid w:val="00DC2CC2"/>
    <w:rsid w:val="00DC2E6E"/>
    <w:rsid w:val="00DC325F"/>
    <w:rsid w:val="00DC3592"/>
    <w:rsid w:val="00DC3BE1"/>
    <w:rsid w:val="00DC3D2F"/>
    <w:rsid w:val="00DC3EC0"/>
    <w:rsid w:val="00DC3F80"/>
    <w:rsid w:val="00DC4426"/>
    <w:rsid w:val="00DC4AE1"/>
    <w:rsid w:val="00DC4DD1"/>
    <w:rsid w:val="00DC4F7A"/>
    <w:rsid w:val="00DC6855"/>
    <w:rsid w:val="00DC6F18"/>
    <w:rsid w:val="00DD05D4"/>
    <w:rsid w:val="00DD06AA"/>
    <w:rsid w:val="00DD0768"/>
    <w:rsid w:val="00DD2121"/>
    <w:rsid w:val="00DD22F0"/>
    <w:rsid w:val="00DD266A"/>
    <w:rsid w:val="00DD2BFA"/>
    <w:rsid w:val="00DD2D5D"/>
    <w:rsid w:val="00DD3180"/>
    <w:rsid w:val="00DD380E"/>
    <w:rsid w:val="00DD3CA2"/>
    <w:rsid w:val="00DD42F7"/>
    <w:rsid w:val="00DD45B6"/>
    <w:rsid w:val="00DD4702"/>
    <w:rsid w:val="00DD4B5F"/>
    <w:rsid w:val="00DD5653"/>
    <w:rsid w:val="00DD578C"/>
    <w:rsid w:val="00DD5A06"/>
    <w:rsid w:val="00DD5EBF"/>
    <w:rsid w:val="00DD69E1"/>
    <w:rsid w:val="00DD6CD5"/>
    <w:rsid w:val="00DD6ECD"/>
    <w:rsid w:val="00DD795E"/>
    <w:rsid w:val="00DD7C77"/>
    <w:rsid w:val="00DD7CF1"/>
    <w:rsid w:val="00DE06C7"/>
    <w:rsid w:val="00DE0E0D"/>
    <w:rsid w:val="00DE0E87"/>
    <w:rsid w:val="00DE0F86"/>
    <w:rsid w:val="00DE17BC"/>
    <w:rsid w:val="00DE2446"/>
    <w:rsid w:val="00DE2D0A"/>
    <w:rsid w:val="00DE37D3"/>
    <w:rsid w:val="00DE3EB6"/>
    <w:rsid w:val="00DE43ED"/>
    <w:rsid w:val="00DE4614"/>
    <w:rsid w:val="00DE467F"/>
    <w:rsid w:val="00DE49F6"/>
    <w:rsid w:val="00DE4AB9"/>
    <w:rsid w:val="00DE521F"/>
    <w:rsid w:val="00DE619A"/>
    <w:rsid w:val="00DE69A0"/>
    <w:rsid w:val="00DE701F"/>
    <w:rsid w:val="00DE7449"/>
    <w:rsid w:val="00DE75EC"/>
    <w:rsid w:val="00DE7AF8"/>
    <w:rsid w:val="00DF04A0"/>
    <w:rsid w:val="00DF0BA4"/>
    <w:rsid w:val="00DF0FA0"/>
    <w:rsid w:val="00DF1399"/>
    <w:rsid w:val="00DF23F4"/>
    <w:rsid w:val="00DF2A76"/>
    <w:rsid w:val="00DF2AF0"/>
    <w:rsid w:val="00DF336A"/>
    <w:rsid w:val="00DF3BFD"/>
    <w:rsid w:val="00DF48FA"/>
    <w:rsid w:val="00DF4E42"/>
    <w:rsid w:val="00DF5316"/>
    <w:rsid w:val="00DF544D"/>
    <w:rsid w:val="00DF56FD"/>
    <w:rsid w:val="00DF63BC"/>
    <w:rsid w:val="00DF706D"/>
    <w:rsid w:val="00DF7116"/>
    <w:rsid w:val="00DF7354"/>
    <w:rsid w:val="00E0073B"/>
    <w:rsid w:val="00E00745"/>
    <w:rsid w:val="00E007F9"/>
    <w:rsid w:val="00E01FCE"/>
    <w:rsid w:val="00E036BC"/>
    <w:rsid w:val="00E03D96"/>
    <w:rsid w:val="00E04112"/>
    <w:rsid w:val="00E049B0"/>
    <w:rsid w:val="00E050E1"/>
    <w:rsid w:val="00E05597"/>
    <w:rsid w:val="00E05AD9"/>
    <w:rsid w:val="00E0632D"/>
    <w:rsid w:val="00E068C4"/>
    <w:rsid w:val="00E0701C"/>
    <w:rsid w:val="00E0730F"/>
    <w:rsid w:val="00E0748F"/>
    <w:rsid w:val="00E0759A"/>
    <w:rsid w:val="00E07708"/>
    <w:rsid w:val="00E109EB"/>
    <w:rsid w:val="00E10B6C"/>
    <w:rsid w:val="00E111B1"/>
    <w:rsid w:val="00E119CA"/>
    <w:rsid w:val="00E11E94"/>
    <w:rsid w:val="00E12D52"/>
    <w:rsid w:val="00E130A7"/>
    <w:rsid w:val="00E1317C"/>
    <w:rsid w:val="00E13E1C"/>
    <w:rsid w:val="00E14058"/>
    <w:rsid w:val="00E1483F"/>
    <w:rsid w:val="00E14CB1"/>
    <w:rsid w:val="00E15380"/>
    <w:rsid w:val="00E15563"/>
    <w:rsid w:val="00E15B46"/>
    <w:rsid w:val="00E15B89"/>
    <w:rsid w:val="00E163D4"/>
    <w:rsid w:val="00E17F17"/>
    <w:rsid w:val="00E20A4A"/>
    <w:rsid w:val="00E20B9A"/>
    <w:rsid w:val="00E20D42"/>
    <w:rsid w:val="00E20E82"/>
    <w:rsid w:val="00E21222"/>
    <w:rsid w:val="00E216A8"/>
    <w:rsid w:val="00E21BB5"/>
    <w:rsid w:val="00E2215E"/>
    <w:rsid w:val="00E22523"/>
    <w:rsid w:val="00E2292E"/>
    <w:rsid w:val="00E22EE2"/>
    <w:rsid w:val="00E230B3"/>
    <w:rsid w:val="00E231B3"/>
    <w:rsid w:val="00E23D5A"/>
    <w:rsid w:val="00E24A0B"/>
    <w:rsid w:val="00E24B10"/>
    <w:rsid w:val="00E24D75"/>
    <w:rsid w:val="00E24E2B"/>
    <w:rsid w:val="00E2504F"/>
    <w:rsid w:val="00E253A0"/>
    <w:rsid w:val="00E2550F"/>
    <w:rsid w:val="00E25666"/>
    <w:rsid w:val="00E25C30"/>
    <w:rsid w:val="00E26269"/>
    <w:rsid w:val="00E268C0"/>
    <w:rsid w:val="00E26AB9"/>
    <w:rsid w:val="00E26B54"/>
    <w:rsid w:val="00E278E0"/>
    <w:rsid w:val="00E303EA"/>
    <w:rsid w:val="00E3086E"/>
    <w:rsid w:val="00E3132F"/>
    <w:rsid w:val="00E318EB"/>
    <w:rsid w:val="00E324D4"/>
    <w:rsid w:val="00E326CD"/>
    <w:rsid w:val="00E3290E"/>
    <w:rsid w:val="00E32DFF"/>
    <w:rsid w:val="00E3311E"/>
    <w:rsid w:val="00E33D58"/>
    <w:rsid w:val="00E34030"/>
    <w:rsid w:val="00E340FA"/>
    <w:rsid w:val="00E349F1"/>
    <w:rsid w:val="00E356B0"/>
    <w:rsid w:val="00E35F3A"/>
    <w:rsid w:val="00E36023"/>
    <w:rsid w:val="00E3741A"/>
    <w:rsid w:val="00E37751"/>
    <w:rsid w:val="00E3798C"/>
    <w:rsid w:val="00E37BF0"/>
    <w:rsid w:val="00E405D4"/>
    <w:rsid w:val="00E4112F"/>
    <w:rsid w:val="00E4187A"/>
    <w:rsid w:val="00E421AF"/>
    <w:rsid w:val="00E42A31"/>
    <w:rsid w:val="00E43437"/>
    <w:rsid w:val="00E458B6"/>
    <w:rsid w:val="00E45C7F"/>
    <w:rsid w:val="00E45E40"/>
    <w:rsid w:val="00E45FA4"/>
    <w:rsid w:val="00E46A4E"/>
    <w:rsid w:val="00E473BB"/>
    <w:rsid w:val="00E47B34"/>
    <w:rsid w:val="00E47E59"/>
    <w:rsid w:val="00E50031"/>
    <w:rsid w:val="00E501CE"/>
    <w:rsid w:val="00E50A37"/>
    <w:rsid w:val="00E5128C"/>
    <w:rsid w:val="00E513B2"/>
    <w:rsid w:val="00E513D8"/>
    <w:rsid w:val="00E5181F"/>
    <w:rsid w:val="00E51E93"/>
    <w:rsid w:val="00E51F98"/>
    <w:rsid w:val="00E52448"/>
    <w:rsid w:val="00E52745"/>
    <w:rsid w:val="00E5280B"/>
    <w:rsid w:val="00E53AB1"/>
    <w:rsid w:val="00E53D01"/>
    <w:rsid w:val="00E53DFC"/>
    <w:rsid w:val="00E54099"/>
    <w:rsid w:val="00E549F1"/>
    <w:rsid w:val="00E54B3F"/>
    <w:rsid w:val="00E55C93"/>
    <w:rsid w:val="00E566A3"/>
    <w:rsid w:val="00E56796"/>
    <w:rsid w:val="00E56B1F"/>
    <w:rsid w:val="00E57C56"/>
    <w:rsid w:val="00E57E18"/>
    <w:rsid w:val="00E60603"/>
    <w:rsid w:val="00E608B6"/>
    <w:rsid w:val="00E60939"/>
    <w:rsid w:val="00E60B91"/>
    <w:rsid w:val="00E61125"/>
    <w:rsid w:val="00E61763"/>
    <w:rsid w:val="00E61A2C"/>
    <w:rsid w:val="00E62188"/>
    <w:rsid w:val="00E622BB"/>
    <w:rsid w:val="00E62593"/>
    <w:rsid w:val="00E63372"/>
    <w:rsid w:val="00E6465B"/>
    <w:rsid w:val="00E64A1B"/>
    <w:rsid w:val="00E6644B"/>
    <w:rsid w:val="00E666ED"/>
    <w:rsid w:val="00E668C4"/>
    <w:rsid w:val="00E66EE4"/>
    <w:rsid w:val="00E66F8E"/>
    <w:rsid w:val="00E67300"/>
    <w:rsid w:val="00E6786B"/>
    <w:rsid w:val="00E67CED"/>
    <w:rsid w:val="00E67DBF"/>
    <w:rsid w:val="00E67DEE"/>
    <w:rsid w:val="00E67F98"/>
    <w:rsid w:val="00E70034"/>
    <w:rsid w:val="00E705EA"/>
    <w:rsid w:val="00E70AEF"/>
    <w:rsid w:val="00E70C24"/>
    <w:rsid w:val="00E71011"/>
    <w:rsid w:val="00E7114A"/>
    <w:rsid w:val="00E71219"/>
    <w:rsid w:val="00E71EE8"/>
    <w:rsid w:val="00E725DA"/>
    <w:rsid w:val="00E72B3B"/>
    <w:rsid w:val="00E72EB0"/>
    <w:rsid w:val="00E73383"/>
    <w:rsid w:val="00E73570"/>
    <w:rsid w:val="00E739F6"/>
    <w:rsid w:val="00E74347"/>
    <w:rsid w:val="00E74449"/>
    <w:rsid w:val="00E745DC"/>
    <w:rsid w:val="00E74CDE"/>
    <w:rsid w:val="00E7516D"/>
    <w:rsid w:val="00E752B1"/>
    <w:rsid w:val="00E75578"/>
    <w:rsid w:val="00E755B6"/>
    <w:rsid w:val="00E75DCF"/>
    <w:rsid w:val="00E7772B"/>
    <w:rsid w:val="00E77C56"/>
    <w:rsid w:val="00E8039B"/>
    <w:rsid w:val="00E80513"/>
    <w:rsid w:val="00E80BB2"/>
    <w:rsid w:val="00E80C7D"/>
    <w:rsid w:val="00E82218"/>
    <w:rsid w:val="00E826B6"/>
    <w:rsid w:val="00E82986"/>
    <w:rsid w:val="00E829F1"/>
    <w:rsid w:val="00E82B9E"/>
    <w:rsid w:val="00E8365B"/>
    <w:rsid w:val="00E83AA9"/>
    <w:rsid w:val="00E8445A"/>
    <w:rsid w:val="00E84598"/>
    <w:rsid w:val="00E84882"/>
    <w:rsid w:val="00E84F4E"/>
    <w:rsid w:val="00E85285"/>
    <w:rsid w:val="00E8671C"/>
    <w:rsid w:val="00E8675C"/>
    <w:rsid w:val="00E86BEE"/>
    <w:rsid w:val="00E871A0"/>
    <w:rsid w:val="00E87A4D"/>
    <w:rsid w:val="00E87A53"/>
    <w:rsid w:val="00E87D04"/>
    <w:rsid w:val="00E87E48"/>
    <w:rsid w:val="00E87FDE"/>
    <w:rsid w:val="00E904D4"/>
    <w:rsid w:val="00E906BF"/>
    <w:rsid w:val="00E90795"/>
    <w:rsid w:val="00E90E8A"/>
    <w:rsid w:val="00E9222A"/>
    <w:rsid w:val="00E926FC"/>
    <w:rsid w:val="00E92A1B"/>
    <w:rsid w:val="00E93079"/>
    <w:rsid w:val="00E93AF5"/>
    <w:rsid w:val="00E953D7"/>
    <w:rsid w:val="00E9569F"/>
    <w:rsid w:val="00E95700"/>
    <w:rsid w:val="00E95A8F"/>
    <w:rsid w:val="00E95AD9"/>
    <w:rsid w:val="00E95B9D"/>
    <w:rsid w:val="00E95D64"/>
    <w:rsid w:val="00E95DD9"/>
    <w:rsid w:val="00E9628B"/>
    <w:rsid w:val="00E96425"/>
    <w:rsid w:val="00E96529"/>
    <w:rsid w:val="00E966D4"/>
    <w:rsid w:val="00E96F8A"/>
    <w:rsid w:val="00E96FAE"/>
    <w:rsid w:val="00E979CF"/>
    <w:rsid w:val="00EA0E09"/>
    <w:rsid w:val="00EA127C"/>
    <w:rsid w:val="00EA1A55"/>
    <w:rsid w:val="00EA1C73"/>
    <w:rsid w:val="00EA1DC5"/>
    <w:rsid w:val="00EA1EDB"/>
    <w:rsid w:val="00EA29EC"/>
    <w:rsid w:val="00EA31F0"/>
    <w:rsid w:val="00EA3274"/>
    <w:rsid w:val="00EA349B"/>
    <w:rsid w:val="00EA37E4"/>
    <w:rsid w:val="00EA3C26"/>
    <w:rsid w:val="00EA4491"/>
    <w:rsid w:val="00EA58DB"/>
    <w:rsid w:val="00EA5944"/>
    <w:rsid w:val="00EA5B0E"/>
    <w:rsid w:val="00EA63BE"/>
    <w:rsid w:val="00EA6630"/>
    <w:rsid w:val="00EA6CF0"/>
    <w:rsid w:val="00EA7BBB"/>
    <w:rsid w:val="00EA7EC9"/>
    <w:rsid w:val="00EB03BD"/>
    <w:rsid w:val="00EB0B5E"/>
    <w:rsid w:val="00EB1080"/>
    <w:rsid w:val="00EB11C4"/>
    <w:rsid w:val="00EB11FF"/>
    <w:rsid w:val="00EB1B55"/>
    <w:rsid w:val="00EB1C8D"/>
    <w:rsid w:val="00EB1FA3"/>
    <w:rsid w:val="00EB2092"/>
    <w:rsid w:val="00EB2B11"/>
    <w:rsid w:val="00EB2CB3"/>
    <w:rsid w:val="00EB2E7A"/>
    <w:rsid w:val="00EB2E84"/>
    <w:rsid w:val="00EB2ED8"/>
    <w:rsid w:val="00EB3BAD"/>
    <w:rsid w:val="00EB3ED1"/>
    <w:rsid w:val="00EB4602"/>
    <w:rsid w:val="00EB49EC"/>
    <w:rsid w:val="00EB4FF6"/>
    <w:rsid w:val="00EB54D9"/>
    <w:rsid w:val="00EB5675"/>
    <w:rsid w:val="00EB5A20"/>
    <w:rsid w:val="00EB5CD8"/>
    <w:rsid w:val="00EB5D2B"/>
    <w:rsid w:val="00EB5E62"/>
    <w:rsid w:val="00EB5F80"/>
    <w:rsid w:val="00EB6CA6"/>
    <w:rsid w:val="00EB79DD"/>
    <w:rsid w:val="00EB7ABF"/>
    <w:rsid w:val="00EB7E7D"/>
    <w:rsid w:val="00EC046F"/>
    <w:rsid w:val="00EC0DE1"/>
    <w:rsid w:val="00EC0F7F"/>
    <w:rsid w:val="00EC15A8"/>
    <w:rsid w:val="00EC19CD"/>
    <w:rsid w:val="00EC1AFD"/>
    <w:rsid w:val="00EC1CBB"/>
    <w:rsid w:val="00EC25E5"/>
    <w:rsid w:val="00EC31C2"/>
    <w:rsid w:val="00EC343B"/>
    <w:rsid w:val="00EC358D"/>
    <w:rsid w:val="00EC37C3"/>
    <w:rsid w:val="00EC38C4"/>
    <w:rsid w:val="00EC4F64"/>
    <w:rsid w:val="00EC5446"/>
    <w:rsid w:val="00EC54F7"/>
    <w:rsid w:val="00EC6440"/>
    <w:rsid w:val="00EC677E"/>
    <w:rsid w:val="00EC6DA0"/>
    <w:rsid w:val="00EC71D5"/>
    <w:rsid w:val="00EC7220"/>
    <w:rsid w:val="00EC748B"/>
    <w:rsid w:val="00EC7534"/>
    <w:rsid w:val="00EC7876"/>
    <w:rsid w:val="00EC7D39"/>
    <w:rsid w:val="00ED0A6F"/>
    <w:rsid w:val="00ED0DBF"/>
    <w:rsid w:val="00ED0F4E"/>
    <w:rsid w:val="00ED1A2E"/>
    <w:rsid w:val="00ED1FBB"/>
    <w:rsid w:val="00ED1FE5"/>
    <w:rsid w:val="00ED2400"/>
    <w:rsid w:val="00ED240F"/>
    <w:rsid w:val="00ED283A"/>
    <w:rsid w:val="00ED321C"/>
    <w:rsid w:val="00ED3263"/>
    <w:rsid w:val="00ED3672"/>
    <w:rsid w:val="00ED3CB9"/>
    <w:rsid w:val="00ED3CF9"/>
    <w:rsid w:val="00ED40B7"/>
    <w:rsid w:val="00ED40ED"/>
    <w:rsid w:val="00ED4AC1"/>
    <w:rsid w:val="00ED4B7B"/>
    <w:rsid w:val="00ED4E89"/>
    <w:rsid w:val="00ED5A3B"/>
    <w:rsid w:val="00ED6058"/>
    <w:rsid w:val="00ED6703"/>
    <w:rsid w:val="00ED6B1E"/>
    <w:rsid w:val="00ED7086"/>
    <w:rsid w:val="00ED70CF"/>
    <w:rsid w:val="00ED7668"/>
    <w:rsid w:val="00EE00D2"/>
    <w:rsid w:val="00EE0399"/>
    <w:rsid w:val="00EE060B"/>
    <w:rsid w:val="00EE0EA6"/>
    <w:rsid w:val="00EE1169"/>
    <w:rsid w:val="00EE2A01"/>
    <w:rsid w:val="00EE2AAD"/>
    <w:rsid w:val="00EE2FE4"/>
    <w:rsid w:val="00EE310D"/>
    <w:rsid w:val="00EE32A9"/>
    <w:rsid w:val="00EE3825"/>
    <w:rsid w:val="00EE3C1C"/>
    <w:rsid w:val="00EE451D"/>
    <w:rsid w:val="00EE46FD"/>
    <w:rsid w:val="00EE47CD"/>
    <w:rsid w:val="00EE48C2"/>
    <w:rsid w:val="00EE49C9"/>
    <w:rsid w:val="00EE4AE3"/>
    <w:rsid w:val="00EE5181"/>
    <w:rsid w:val="00EE5221"/>
    <w:rsid w:val="00EE5821"/>
    <w:rsid w:val="00EE5857"/>
    <w:rsid w:val="00EE58EF"/>
    <w:rsid w:val="00EE5967"/>
    <w:rsid w:val="00EE5AC2"/>
    <w:rsid w:val="00EE788E"/>
    <w:rsid w:val="00EF07AE"/>
    <w:rsid w:val="00EF192E"/>
    <w:rsid w:val="00EF1D2E"/>
    <w:rsid w:val="00EF1F0A"/>
    <w:rsid w:val="00EF2527"/>
    <w:rsid w:val="00EF2653"/>
    <w:rsid w:val="00EF2F84"/>
    <w:rsid w:val="00EF33FE"/>
    <w:rsid w:val="00EF3C72"/>
    <w:rsid w:val="00EF4151"/>
    <w:rsid w:val="00EF434E"/>
    <w:rsid w:val="00EF4D89"/>
    <w:rsid w:val="00EF5011"/>
    <w:rsid w:val="00EF5137"/>
    <w:rsid w:val="00EF53B4"/>
    <w:rsid w:val="00EF558B"/>
    <w:rsid w:val="00EF56E0"/>
    <w:rsid w:val="00EF5E5E"/>
    <w:rsid w:val="00EF65D8"/>
    <w:rsid w:val="00EF65DD"/>
    <w:rsid w:val="00EF6603"/>
    <w:rsid w:val="00EF704C"/>
    <w:rsid w:val="00EF717B"/>
    <w:rsid w:val="00EF71F6"/>
    <w:rsid w:val="00EF75E9"/>
    <w:rsid w:val="00EF762C"/>
    <w:rsid w:val="00EF7661"/>
    <w:rsid w:val="00EF77D8"/>
    <w:rsid w:val="00EF7D5D"/>
    <w:rsid w:val="00F00109"/>
    <w:rsid w:val="00F003FB"/>
    <w:rsid w:val="00F0051C"/>
    <w:rsid w:val="00F008C3"/>
    <w:rsid w:val="00F0149D"/>
    <w:rsid w:val="00F019FD"/>
    <w:rsid w:val="00F01AEE"/>
    <w:rsid w:val="00F01B0C"/>
    <w:rsid w:val="00F0244A"/>
    <w:rsid w:val="00F02A0A"/>
    <w:rsid w:val="00F02DC0"/>
    <w:rsid w:val="00F03556"/>
    <w:rsid w:val="00F03942"/>
    <w:rsid w:val="00F04673"/>
    <w:rsid w:val="00F04A95"/>
    <w:rsid w:val="00F04EC7"/>
    <w:rsid w:val="00F05043"/>
    <w:rsid w:val="00F06E02"/>
    <w:rsid w:val="00F06EF7"/>
    <w:rsid w:val="00F071AE"/>
    <w:rsid w:val="00F072D1"/>
    <w:rsid w:val="00F078B4"/>
    <w:rsid w:val="00F11472"/>
    <w:rsid w:val="00F11994"/>
    <w:rsid w:val="00F11D9B"/>
    <w:rsid w:val="00F11DD8"/>
    <w:rsid w:val="00F11DDD"/>
    <w:rsid w:val="00F11E1F"/>
    <w:rsid w:val="00F1247C"/>
    <w:rsid w:val="00F12F58"/>
    <w:rsid w:val="00F13F89"/>
    <w:rsid w:val="00F15BBA"/>
    <w:rsid w:val="00F15BEA"/>
    <w:rsid w:val="00F16230"/>
    <w:rsid w:val="00F16377"/>
    <w:rsid w:val="00F16748"/>
    <w:rsid w:val="00F16C51"/>
    <w:rsid w:val="00F16DA0"/>
    <w:rsid w:val="00F1759D"/>
    <w:rsid w:val="00F17846"/>
    <w:rsid w:val="00F179C5"/>
    <w:rsid w:val="00F2008C"/>
    <w:rsid w:val="00F20427"/>
    <w:rsid w:val="00F20583"/>
    <w:rsid w:val="00F20AD1"/>
    <w:rsid w:val="00F20DA1"/>
    <w:rsid w:val="00F217E6"/>
    <w:rsid w:val="00F21D7B"/>
    <w:rsid w:val="00F21F49"/>
    <w:rsid w:val="00F223E0"/>
    <w:rsid w:val="00F2254C"/>
    <w:rsid w:val="00F2295F"/>
    <w:rsid w:val="00F22FCE"/>
    <w:rsid w:val="00F23081"/>
    <w:rsid w:val="00F23A47"/>
    <w:rsid w:val="00F23E26"/>
    <w:rsid w:val="00F240EE"/>
    <w:rsid w:val="00F24995"/>
    <w:rsid w:val="00F24A14"/>
    <w:rsid w:val="00F24B2C"/>
    <w:rsid w:val="00F25099"/>
    <w:rsid w:val="00F2513B"/>
    <w:rsid w:val="00F25841"/>
    <w:rsid w:val="00F25AD1"/>
    <w:rsid w:val="00F25C56"/>
    <w:rsid w:val="00F25E91"/>
    <w:rsid w:val="00F26295"/>
    <w:rsid w:val="00F27000"/>
    <w:rsid w:val="00F2702A"/>
    <w:rsid w:val="00F272B9"/>
    <w:rsid w:val="00F27403"/>
    <w:rsid w:val="00F27463"/>
    <w:rsid w:val="00F27464"/>
    <w:rsid w:val="00F27605"/>
    <w:rsid w:val="00F27B83"/>
    <w:rsid w:val="00F27F8F"/>
    <w:rsid w:val="00F3001D"/>
    <w:rsid w:val="00F302C6"/>
    <w:rsid w:val="00F30BED"/>
    <w:rsid w:val="00F31830"/>
    <w:rsid w:val="00F3192C"/>
    <w:rsid w:val="00F31A84"/>
    <w:rsid w:val="00F31D94"/>
    <w:rsid w:val="00F31E42"/>
    <w:rsid w:val="00F32135"/>
    <w:rsid w:val="00F32574"/>
    <w:rsid w:val="00F32C2D"/>
    <w:rsid w:val="00F32EE7"/>
    <w:rsid w:val="00F32F3F"/>
    <w:rsid w:val="00F3312D"/>
    <w:rsid w:val="00F332A5"/>
    <w:rsid w:val="00F33438"/>
    <w:rsid w:val="00F33D16"/>
    <w:rsid w:val="00F34D2D"/>
    <w:rsid w:val="00F35006"/>
    <w:rsid w:val="00F35148"/>
    <w:rsid w:val="00F35244"/>
    <w:rsid w:val="00F35807"/>
    <w:rsid w:val="00F35919"/>
    <w:rsid w:val="00F35AA6"/>
    <w:rsid w:val="00F35D63"/>
    <w:rsid w:val="00F35DFA"/>
    <w:rsid w:val="00F363CD"/>
    <w:rsid w:val="00F366DF"/>
    <w:rsid w:val="00F36F03"/>
    <w:rsid w:val="00F37400"/>
    <w:rsid w:val="00F37A87"/>
    <w:rsid w:val="00F37F00"/>
    <w:rsid w:val="00F419A5"/>
    <w:rsid w:val="00F41E58"/>
    <w:rsid w:val="00F420CE"/>
    <w:rsid w:val="00F423A2"/>
    <w:rsid w:val="00F425BA"/>
    <w:rsid w:val="00F42692"/>
    <w:rsid w:val="00F426A1"/>
    <w:rsid w:val="00F426D6"/>
    <w:rsid w:val="00F427C2"/>
    <w:rsid w:val="00F42C5C"/>
    <w:rsid w:val="00F4348D"/>
    <w:rsid w:val="00F4363D"/>
    <w:rsid w:val="00F43925"/>
    <w:rsid w:val="00F43975"/>
    <w:rsid w:val="00F43C27"/>
    <w:rsid w:val="00F43E90"/>
    <w:rsid w:val="00F43ED3"/>
    <w:rsid w:val="00F43F0D"/>
    <w:rsid w:val="00F44B4D"/>
    <w:rsid w:val="00F45D4B"/>
    <w:rsid w:val="00F4613E"/>
    <w:rsid w:val="00F461E3"/>
    <w:rsid w:val="00F4623F"/>
    <w:rsid w:val="00F466C4"/>
    <w:rsid w:val="00F4702A"/>
    <w:rsid w:val="00F4794B"/>
    <w:rsid w:val="00F47A25"/>
    <w:rsid w:val="00F50151"/>
    <w:rsid w:val="00F5033F"/>
    <w:rsid w:val="00F510A9"/>
    <w:rsid w:val="00F52781"/>
    <w:rsid w:val="00F52A12"/>
    <w:rsid w:val="00F53026"/>
    <w:rsid w:val="00F530E3"/>
    <w:rsid w:val="00F5372A"/>
    <w:rsid w:val="00F53E2D"/>
    <w:rsid w:val="00F53FC7"/>
    <w:rsid w:val="00F542CA"/>
    <w:rsid w:val="00F5432E"/>
    <w:rsid w:val="00F543DA"/>
    <w:rsid w:val="00F55113"/>
    <w:rsid w:val="00F55649"/>
    <w:rsid w:val="00F55A32"/>
    <w:rsid w:val="00F56D27"/>
    <w:rsid w:val="00F57390"/>
    <w:rsid w:val="00F576D7"/>
    <w:rsid w:val="00F57734"/>
    <w:rsid w:val="00F57A61"/>
    <w:rsid w:val="00F57DE4"/>
    <w:rsid w:val="00F60104"/>
    <w:rsid w:val="00F60260"/>
    <w:rsid w:val="00F607F5"/>
    <w:rsid w:val="00F60A0F"/>
    <w:rsid w:val="00F61577"/>
    <w:rsid w:val="00F61674"/>
    <w:rsid w:val="00F61956"/>
    <w:rsid w:val="00F61FA9"/>
    <w:rsid w:val="00F62832"/>
    <w:rsid w:val="00F62935"/>
    <w:rsid w:val="00F62DEF"/>
    <w:rsid w:val="00F62E28"/>
    <w:rsid w:val="00F62E3F"/>
    <w:rsid w:val="00F63253"/>
    <w:rsid w:val="00F6363A"/>
    <w:rsid w:val="00F63F4C"/>
    <w:rsid w:val="00F63F72"/>
    <w:rsid w:val="00F643EE"/>
    <w:rsid w:val="00F665A2"/>
    <w:rsid w:val="00F674E5"/>
    <w:rsid w:val="00F67772"/>
    <w:rsid w:val="00F67A01"/>
    <w:rsid w:val="00F67D8C"/>
    <w:rsid w:val="00F7022D"/>
    <w:rsid w:val="00F703A2"/>
    <w:rsid w:val="00F70624"/>
    <w:rsid w:val="00F70675"/>
    <w:rsid w:val="00F70694"/>
    <w:rsid w:val="00F70CB7"/>
    <w:rsid w:val="00F70FFB"/>
    <w:rsid w:val="00F7115F"/>
    <w:rsid w:val="00F71607"/>
    <w:rsid w:val="00F7175B"/>
    <w:rsid w:val="00F7181E"/>
    <w:rsid w:val="00F720FD"/>
    <w:rsid w:val="00F724B5"/>
    <w:rsid w:val="00F72D1B"/>
    <w:rsid w:val="00F72E85"/>
    <w:rsid w:val="00F73F28"/>
    <w:rsid w:val="00F76026"/>
    <w:rsid w:val="00F763D6"/>
    <w:rsid w:val="00F76DC9"/>
    <w:rsid w:val="00F77BA1"/>
    <w:rsid w:val="00F80EBA"/>
    <w:rsid w:val="00F812A7"/>
    <w:rsid w:val="00F81475"/>
    <w:rsid w:val="00F81E79"/>
    <w:rsid w:val="00F826B4"/>
    <w:rsid w:val="00F82893"/>
    <w:rsid w:val="00F83799"/>
    <w:rsid w:val="00F83D0F"/>
    <w:rsid w:val="00F84765"/>
    <w:rsid w:val="00F8488A"/>
    <w:rsid w:val="00F85245"/>
    <w:rsid w:val="00F852B7"/>
    <w:rsid w:val="00F85AEE"/>
    <w:rsid w:val="00F85B18"/>
    <w:rsid w:val="00F85E25"/>
    <w:rsid w:val="00F85F9E"/>
    <w:rsid w:val="00F862EA"/>
    <w:rsid w:val="00F86396"/>
    <w:rsid w:val="00F8649B"/>
    <w:rsid w:val="00F86E5E"/>
    <w:rsid w:val="00F90475"/>
    <w:rsid w:val="00F90893"/>
    <w:rsid w:val="00F90BC9"/>
    <w:rsid w:val="00F90F8B"/>
    <w:rsid w:val="00F91A84"/>
    <w:rsid w:val="00F91B58"/>
    <w:rsid w:val="00F91C6A"/>
    <w:rsid w:val="00F91CEA"/>
    <w:rsid w:val="00F91DFC"/>
    <w:rsid w:val="00F92C5B"/>
    <w:rsid w:val="00F93428"/>
    <w:rsid w:val="00F9374D"/>
    <w:rsid w:val="00F93F5E"/>
    <w:rsid w:val="00F9405B"/>
    <w:rsid w:val="00F945F3"/>
    <w:rsid w:val="00F94D51"/>
    <w:rsid w:val="00F9501C"/>
    <w:rsid w:val="00F952E5"/>
    <w:rsid w:val="00F95507"/>
    <w:rsid w:val="00F95816"/>
    <w:rsid w:val="00F958FA"/>
    <w:rsid w:val="00F95AC9"/>
    <w:rsid w:val="00F95E16"/>
    <w:rsid w:val="00F9621C"/>
    <w:rsid w:val="00F9626F"/>
    <w:rsid w:val="00F9634E"/>
    <w:rsid w:val="00F964EF"/>
    <w:rsid w:val="00F96AA7"/>
    <w:rsid w:val="00F97370"/>
    <w:rsid w:val="00F973D9"/>
    <w:rsid w:val="00F97865"/>
    <w:rsid w:val="00F9791A"/>
    <w:rsid w:val="00F97ABE"/>
    <w:rsid w:val="00F97DC3"/>
    <w:rsid w:val="00FA0037"/>
    <w:rsid w:val="00FA021E"/>
    <w:rsid w:val="00FA02F6"/>
    <w:rsid w:val="00FA04DC"/>
    <w:rsid w:val="00FA07ED"/>
    <w:rsid w:val="00FA089A"/>
    <w:rsid w:val="00FA0C0C"/>
    <w:rsid w:val="00FA0D6A"/>
    <w:rsid w:val="00FA14B0"/>
    <w:rsid w:val="00FA15EE"/>
    <w:rsid w:val="00FA15FA"/>
    <w:rsid w:val="00FA1D3E"/>
    <w:rsid w:val="00FA2B53"/>
    <w:rsid w:val="00FA3987"/>
    <w:rsid w:val="00FA4160"/>
    <w:rsid w:val="00FA41E9"/>
    <w:rsid w:val="00FA43B4"/>
    <w:rsid w:val="00FA4760"/>
    <w:rsid w:val="00FA47FD"/>
    <w:rsid w:val="00FA48D9"/>
    <w:rsid w:val="00FA5D0C"/>
    <w:rsid w:val="00FA5E82"/>
    <w:rsid w:val="00FA651F"/>
    <w:rsid w:val="00FA68D1"/>
    <w:rsid w:val="00FA6C7E"/>
    <w:rsid w:val="00FA71A6"/>
    <w:rsid w:val="00FA737F"/>
    <w:rsid w:val="00FB02A1"/>
    <w:rsid w:val="00FB0735"/>
    <w:rsid w:val="00FB0836"/>
    <w:rsid w:val="00FB16FE"/>
    <w:rsid w:val="00FB19D2"/>
    <w:rsid w:val="00FB1C4A"/>
    <w:rsid w:val="00FB2955"/>
    <w:rsid w:val="00FB2CF0"/>
    <w:rsid w:val="00FB30EE"/>
    <w:rsid w:val="00FB3103"/>
    <w:rsid w:val="00FB3F42"/>
    <w:rsid w:val="00FB71AC"/>
    <w:rsid w:val="00FB7349"/>
    <w:rsid w:val="00FB7500"/>
    <w:rsid w:val="00FB75D0"/>
    <w:rsid w:val="00FB789F"/>
    <w:rsid w:val="00FB7DCD"/>
    <w:rsid w:val="00FC0735"/>
    <w:rsid w:val="00FC0962"/>
    <w:rsid w:val="00FC0ADC"/>
    <w:rsid w:val="00FC12E6"/>
    <w:rsid w:val="00FC15EC"/>
    <w:rsid w:val="00FC1D83"/>
    <w:rsid w:val="00FC3205"/>
    <w:rsid w:val="00FC35A7"/>
    <w:rsid w:val="00FC387F"/>
    <w:rsid w:val="00FC3B47"/>
    <w:rsid w:val="00FC3EE6"/>
    <w:rsid w:val="00FC419B"/>
    <w:rsid w:val="00FC42E8"/>
    <w:rsid w:val="00FC4944"/>
    <w:rsid w:val="00FC4AC9"/>
    <w:rsid w:val="00FC4D3A"/>
    <w:rsid w:val="00FC52A5"/>
    <w:rsid w:val="00FC56D4"/>
    <w:rsid w:val="00FC6419"/>
    <w:rsid w:val="00FC66A2"/>
    <w:rsid w:val="00FC6DBB"/>
    <w:rsid w:val="00FC740C"/>
    <w:rsid w:val="00FC7745"/>
    <w:rsid w:val="00FC7797"/>
    <w:rsid w:val="00FD0B42"/>
    <w:rsid w:val="00FD1004"/>
    <w:rsid w:val="00FD1AA8"/>
    <w:rsid w:val="00FD1B19"/>
    <w:rsid w:val="00FD1B9E"/>
    <w:rsid w:val="00FD2175"/>
    <w:rsid w:val="00FD231F"/>
    <w:rsid w:val="00FD251D"/>
    <w:rsid w:val="00FD25E9"/>
    <w:rsid w:val="00FD3016"/>
    <w:rsid w:val="00FD3043"/>
    <w:rsid w:val="00FD417B"/>
    <w:rsid w:val="00FD41E2"/>
    <w:rsid w:val="00FD436B"/>
    <w:rsid w:val="00FD46E3"/>
    <w:rsid w:val="00FD4969"/>
    <w:rsid w:val="00FD512F"/>
    <w:rsid w:val="00FD6324"/>
    <w:rsid w:val="00FD6A54"/>
    <w:rsid w:val="00FD700C"/>
    <w:rsid w:val="00FE031E"/>
    <w:rsid w:val="00FE046D"/>
    <w:rsid w:val="00FE08E9"/>
    <w:rsid w:val="00FE0CF7"/>
    <w:rsid w:val="00FE0DE3"/>
    <w:rsid w:val="00FE0E54"/>
    <w:rsid w:val="00FE104A"/>
    <w:rsid w:val="00FE1144"/>
    <w:rsid w:val="00FE1D25"/>
    <w:rsid w:val="00FE1E57"/>
    <w:rsid w:val="00FE250D"/>
    <w:rsid w:val="00FE2C34"/>
    <w:rsid w:val="00FE3890"/>
    <w:rsid w:val="00FE3A79"/>
    <w:rsid w:val="00FE3AF7"/>
    <w:rsid w:val="00FE3D7C"/>
    <w:rsid w:val="00FE44B4"/>
    <w:rsid w:val="00FE50B7"/>
    <w:rsid w:val="00FE58C9"/>
    <w:rsid w:val="00FE5B2F"/>
    <w:rsid w:val="00FE5F95"/>
    <w:rsid w:val="00FF1C91"/>
    <w:rsid w:val="00FF1D27"/>
    <w:rsid w:val="00FF1D71"/>
    <w:rsid w:val="00FF23BD"/>
    <w:rsid w:val="00FF2928"/>
    <w:rsid w:val="00FF2AF7"/>
    <w:rsid w:val="00FF2F05"/>
    <w:rsid w:val="00FF35BA"/>
    <w:rsid w:val="00FF3A38"/>
    <w:rsid w:val="00FF3AD6"/>
    <w:rsid w:val="00FF3BEB"/>
    <w:rsid w:val="00FF4201"/>
    <w:rsid w:val="00FF4909"/>
    <w:rsid w:val="00FF4A07"/>
    <w:rsid w:val="00FF4C00"/>
    <w:rsid w:val="00FF55F4"/>
    <w:rsid w:val="00FF561E"/>
    <w:rsid w:val="00FF56CD"/>
    <w:rsid w:val="00FF5A2E"/>
    <w:rsid w:val="00FF6418"/>
    <w:rsid w:val="00FF66C4"/>
    <w:rsid w:val="00FF69B4"/>
    <w:rsid w:val="00FF6C5F"/>
    <w:rsid w:val="00FF6D8D"/>
    <w:rsid w:val="00FF7097"/>
    <w:rsid w:val="00FF72C8"/>
    <w:rsid w:val="00FF7454"/>
    <w:rsid w:val="00FF7769"/>
    <w:rsid w:val="00FF7BF4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5E6E0"/>
  <w15:docId w15:val="{2A3FE6D3-3ED3-44FB-9CAD-FCB2938D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3A"/>
    <w:pPr>
      <w:spacing w:line="480" w:lineRule="auto"/>
      <w:ind w:firstLine="709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0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0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0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1A4"/>
    <w:pPr>
      <w:keepNext/>
      <w:keepLines/>
      <w:numPr>
        <w:ilvl w:val="5"/>
        <w:numId w:val="5"/>
      </w:numPr>
      <w:spacing w:before="200" w:after="16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1A4"/>
    <w:pPr>
      <w:keepNext/>
      <w:keepLines/>
      <w:numPr>
        <w:ilvl w:val="6"/>
        <w:numId w:val="5"/>
      </w:numPr>
      <w:spacing w:before="200" w:after="16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1A4"/>
    <w:pPr>
      <w:keepNext/>
      <w:keepLines/>
      <w:numPr>
        <w:ilvl w:val="7"/>
        <w:numId w:val="5"/>
      </w:numPr>
      <w:spacing w:before="200" w:after="16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1A4"/>
    <w:pPr>
      <w:keepNext/>
      <w:keepLines/>
      <w:numPr>
        <w:ilvl w:val="8"/>
        <w:numId w:val="5"/>
      </w:numPr>
      <w:spacing w:before="200" w:after="16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1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5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E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76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22AD6"/>
    <w:pPr>
      <w:spacing w:after="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16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2A4"/>
  </w:style>
  <w:style w:type="paragraph" w:styleId="Footer">
    <w:name w:val="footer"/>
    <w:basedOn w:val="Normal"/>
    <w:link w:val="FooterChar"/>
    <w:uiPriority w:val="99"/>
    <w:unhideWhenUsed/>
    <w:rsid w:val="00D16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2A4"/>
  </w:style>
  <w:style w:type="paragraph" w:customStyle="1" w:styleId="bBA">
    <w:name w:val="Üb BA"/>
    <w:basedOn w:val="Normal"/>
    <w:link w:val="bBAZchn"/>
    <w:qFormat/>
    <w:rsid w:val="00D162A4"/>
    <w:pPr>
      <w:jc w:val="center"/>
    </w:pPr>
    <w:rPr>
      <w:rFonts w:cs="Times New Roman"/>
      <w:szCs w:val="24"/>
    </w:rPr>
  </w:style>
  <w:style w:type="character" w:customStyle="1" w:styleId="bBAZchn">
    <w:name w:val="Üb BA Zchn"/>
    <w:basedOn w:val="DefaultParagraphFont"/>
    <w:link w:val="bBA"/>
    <w:rsid w:val="00D162A4"/>
    <w:rPr>
      <w:rFonts w:ascii="Times New Roman" w:hAnsi="Times New Roman" w:cs="Times New Roman"/>
      <w:sz w:val="24"/>
      <w:szCs w:val="24"/>
    </w:rPr>
  </w:style>
  <w:style w:type="paragraph" w:customStyle="1" w:styleId="berschrift2BA">
    <w:name w:val="überschrift 2 BA"/>
    <w:basedOn w:val="bBA"/>
    <w:link w:val="berschrift2BAZchn"/>
    <w:qFormat/>
    <w:rsid w:val="007552E1"/>
    <w:rPr>
      <w:b/>
    </w:rPr>
  </w:style>
  <w:style w:type="paragraph" w:customStyle="1" w:styleId="berschrift3BA">
    <w:name w:val="überschrift 3 BA"/>
    <w:basedOn w:val="Normal"/>
    <w:link w:val="berschrift3BAZchn"/>
    <w:qFormat/>
    <w:rsid w:val="007463A4"/>
    <w:pPr>
      <w:tabs>
        <w:tab w:val="left" w:pos="426"/>
      </w:tabs>
      <w:ind w:firstLine="0"/>
      <w:contextualSpacing/>
    </w:pPr>
    <w:rPr>
      <w:rFonts w:cs="Times New Roman"/>
      <w:b/>
      <w:szCs w:val="24"/>
    </w:rPr>
  </w:style>
  <w:style w:type="character" w:customStyle="1" w:styleId="berschrift2BAZchn">
    <w:name w:val="überschrift 2 BA Zchn"/>
    <w:basedOn w:val="bBAZchn"/>
    <w:link w:val="berschrift2BA"/>
    <w:rsid w:val="007552E1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qFormat/>
    <w:rsid w:val="00833132"/>
    <w:pPr>
      <w:spacing w:after="0" w:line="240" w:lineRule="auto"/>
    </w:pPr>
  </w:style>
  <w:style w:type="character" w:customStyle="1" w:styleId="berschrift3BAZchn">
    <w:name w:val="überschrift 3 BA Zchn"/>
    <w:basedOn w:val="DefaultParagraphFont"/>
    <w:link w:val="berschrift3BA"/>
    <w:rsid w:val="007463A4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30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C3BE1"/>
    <w:pPr>
      <w:tabs>
        <w:tab w:val="right" w:leader="dot" w:pos="8948"/>
      </w:tabs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730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03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rsid w:val="0037303A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rsid w:val="00377782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377782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1A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1A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1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1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berschrift1">
    <w:name w:val="Überschrift1"/>
    <w:basedOn w:val="Normal"/>
    <w:qFormat/>
    <w:rsid w:val="007A41A4"/>
    <w:pPr>
      <w:numPr>
        <w:numId w:val="5"/>
      </w:numPr>
      <w:spacing w:after="160" w:line="360" w:lineRule="auto"/>
      <w:jc w:val="center"/>
      <w:outlineLvl w:val="0"/>
    </w:pPr>
    <w:rPr>
      <w:rFonts w:cs="Times New Roman"/>
      <w:caps/>
      <w:szCs w:val="24"/>
    </w:rPr>
  </w:style>
  <w:style w:type="paragraph" w:customStyle="1" w:styleId="berschrift2">
    <w:name w:val="Überschrift2"/>
    <w:basedOn w:val="Normal"/>
    <w:link w:val="berschrift2Zchn"/>
    <w:qFormat/>
    <w:rsid w:val="007A41A4"/>
    <w:pPr>
      <w:numPr>
        <w:ilvl w:val="1"/>
        <w:numId w:val="5"/>
      </w:numPr>
      <w:spacing w:after="160" w:line="360" w:lineRule="auto"/>
      <w:jc w:val="center"/>
      <w:outlineLvl w:val="1"/>
    </w:pPr>
    <w:rPr>
      <w:rFonts w:cs="Times New Roman"/>
      <w:szCs w:val="24"/>
    </w:rPr>
  </w:style>
  <w:style w:type="paragraph" w:customStyle="1" w:styleId="berschrift3">
    <w:name w:val="Überschrift3"/>
    <w:basedOn w:val="Normal"/>
    <w:qFormat/>
    <w:rsid w:val="007A41A4"/>
    <w:pPr>
      <w:numPr>
        <w:ilvl w:val="2"/>
        <w:numId w:val="5"/>
      </w:numPr>
      <w:spacing w:after="160" w:line="360" w:lineRule="auto"/>
      <w:jc w:val="center"/>
      <w:outlineLvl w:val="2"/>
    </w:pPr>
    <w:rPr>
      <w:rFonts w:cs="Times New Roman"/>
      <w:i/>
      <w:szCs w:val="24"/>
    </w:rPr>
  </w:style>
  <w:style w:type="character" w:customStyle="1" w:styleId="berschrift2Zchn">
    <w:name w:val="Überschrift2 Zchn"/>
    <w:basedOn w:val="DefaultParagraphFont"/>
    <w:link w:val="berschrift2"/>
    <w:rsid w:val="007A41A4"/>
    <w:rPr>
      <w:rFonts w:ascii="Times New Roman" w:hAnsi="Times New Roman" w:cs="Times New Roman"/>
      <w:sz w:val="24"/>
      <w:szCs w:val="24"/>
    </w:rPr>
  </w:style>
  <w:style w:type="paragraph" w:customStyle="1" w:styleId="berschrift4">
    <w:name w:val="Überschrift4"/>
    <w:basedOn w:val="Normal"/>
    <w:qFormat/>
    <w:rsid w:val="007A41A4"/>
    <w:pPr>
      <w:numPr>
        <w:ilvl w:val="3"/>
        <w:numId w:val="5"/>
      </w:numPr>
      <w:spacing w:after="160" w:line="360" w:lineRule="auto"/>
      <w:outlineLvl w:val="3"/>
    </w:pPr>
    <w:rPr>
      <w:rFonts w:cs="Times New Roman"/>
      <w:i/>
      <w:szCs w:val="24"/>
    </w:rPr>
  </w:style>
  <w:style w:type="paragraph" w:customStyle="1" w:styleId="berschrift5">
    <w:name w:val="Überschrift5"/>
    <w:basedOn w:val="Normal"/>
    <w:qFormat/>
    <w:rsid w:val="007A41A4"/>
    <w:pPr>
      <w:numPr>
        <w:ilvl w:val="4"/>
        <w:numId w:val="5"/>
      </w:numPr>
      <w:spacing w:after="160" w:line="360" w:lineRule="auto"/>
      <w:ind w:left="0" w:firstLine="0"/>
      <w:outlineLvl w:val="4"/>
    </w:pPr>
    <w:rPr>
      <w:rFonts w:cs="Times New Roman"/>
      <w:i/>
      <w:szCs w:val="24"/>
    </w:rPr>
  </w:style>
  <w:style w:type="paragraph" w:customStyle="1" w:styleId="berschrift3MA">
    <w:name w:val="Überschrift 3 MA"/>
    <w:basedOn w:val="Normal"/>
    <w:link w:val="berschrift3MAZchn"/>
    <w:qFormat/>
    <w:rsid w:val="008960D4"/>
    <w:pPr>
      <w:ind w:firstLine="0"/>
    </w:pPr>
    <w:rPr>
      <w:b/>
      <w:i/>
      <w:lang w:val="en-US"/>
    </w:rPr>
  </w:style>
  <w:style w:type="paragraph" w:styleId="ListBullet">
    <w:name w:val="List Bullet"/>
    <w:basedOn w:val="Normal"/>
    <w:uiPriority w:val="99"/>
    <w:unhideWhenUsed/>
    <w:rsid w:val="00BF26C8"/>
    <w:pPr>
      <w:numPr>
        <w:numId w:val="9"/>
      </w:numPr>
      <w:contextualSpacing/>
    </w:pPr>
  </w:style>
  <w:style w:type="character" w:customStyle="1" w:styleId="berschrift3MAZchn">
    <w:name w:val="Überschrift 3 MA Zchn"/>
    <w:basedOn w:val="DefaultParagraphFont"/>
    <w:link w:val="berschrift3MA"/>
    <w:rsid w:val="008960D4"/>
    <w:rPr>
      <w:rFonts w:ascii="Times New Roman" w:hAnsi="Times New Roman"/>
      <w:b/>
      <w:i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77ED4"/>
    <w:pPr>
      <w:spacing w:after="100"/>
      <w:ind w:left="480"/>
    </w:pPr>
  </w:style>
  <w:style w:type="character" w:styleId="PlaceholderText">
    <w:name w:val="Placeholder Text"/>
    <w:basedOn w:val="DefaultParagraphFont"/>
    <w:uiPriority w:val="99"/>
    <w:semiHidden/>
    <w:rsid w:val="00297BF3"/>
    <w:rPr>
      <w:color w:val="808080"/>
    </w:rPr>
  </w:style>
  <w:style w:type="paragraph" w:styleId="Revision">
    <w:name w:val="Revision"/>
    <w:hidden/>
    <w:uiPriority w:val="99"/>
    <w:semiHidden/>
    <w:rsid w:val="009674B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33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8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22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45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40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6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95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24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18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6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D7148-582D-44F1-9D6F-7555A24F5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Manoj Joshi</cp:lastModifiedBy>
  <cp:revision>4</cp:revision>
  <cp:lastPrinted>2021-08-02T15:03:00Z</cp:lastPrinted>
  <dcterms:created xsi:type="dcterms:W3CDTF">2023-04-27T08:18:00Z</dcterms:created>
  <dcterms:modified xsi:type="dcterms:W3CDTF">2023-05-0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daKAVBG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